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A1CA" w14:textId="30B664DD" w:rsidR="00BB2933" w:rsidRPr="00A2390D" w:rsidRDefault="00AF54AB" w:rsidP="00BB293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F54AB">
        <w:rPr>
          <w:rFonts w:ascii="Times New Roman" w:hAnsi="Times New Roman" w:cs="Times New Roman"/>
          <w:b/>
          <w:sz w:val="28"/>
          <w:szCs w:val="28"/>
        </w:rPr>
        <w:t xml:space="preserve">Supplementary Data </w:t>
      </w:r>
    </w:p>
    <w:p w14:paraId="5A9DCE1B" w14:textId="115C14EE" w:rsidR="00BB2933" w:rsidRPr="00A2390D" w:rsidRDefault="00BB2933" w:rsidP="00BB293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2390D">
        <w:rPr>
          <w:rFonts w:ascii="Times New Roman" w:hAnsi="Times New Roman" w:cs="Times New Roman"/>
          <w:b/>
          <w:sz w:val="28"/>
          <w:szCs w:val="28"/>
        </w:rPr>
        <w:t xml:space="preserve">Expanding chemical space by </w:t>
      </w:r>
      <w:r w:rsidRPr="00331082">
        <w:rPr>
          <w:rFonts w:ascii="Times New Roman" w:hAnsi="Times New Roman" w:cs="Times New Roman"/>
          <w:b/>
          <w:i/>
          <w:iCs/>
          <w:sz w:val="28"/>
          <w:szCs w:val="28"/>
        </w:rPr>
        <w:t>para</w:t>
      </w:r>
      <w:r w:rsidRPr="00A2390D">
        <w:rPr>
          <w:rFonts w:ascii="Times New Roman" w:hAnsi="Times New Roman" w:cs="Times New Roman"/>
          <w:b/>
          <w:sz w:val="28"/>
          <w:szCs w:val="28"/>
        </w:rPr>
        <w:t>-C-H arylation of arenes</w:t>
      </w:r>
    </w:p>
    <w:p w14:paraId="5A564BA1" w14:textId="77777777" w:rsidR="00A2390D" w:rsidRDefault="00A2390D" w:rsidP="00BB293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5E801A" w14:textId="5F6254A6" w:rsidR="00BB2933" w:rsidRPr="00575E90" w:rsidRDefault="00BB2933" w:rsidP="00BB293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5E90">
        <w:rPr>
          <w:rFonts w:ascii="Times New Roman" w:hAnsi="Times New Roman" w:cs="Times New Roman"/>
          <w:bCs/>
          <w:sz w:val="24"/>
          <w:szCs w:val="24"/>
        </w:rPr>
        <w:t>Sudip Maiti, Yingzi Li, Sheuli Sasmal, Srimanta Guin, Trisha Bhattacharya, G</w:t>
      </w:r>
      <w:r w:rsidR="00C5468B" w:rsidRPr="00575E90">
        <w:rPr>
          <w:rFonts w:ascii="Times New Roman" w:hAnsi="Times New Roman" w:cs="Times New Roman"/>
          <w:bCs/>
          <w:sz w:val="24"/>
          <w:szCs w:val="24"/>
        </w:rPr>
        <w:t>outam</w:t>
      </w:r>
      <w:r w:rsidRPr="00575E90">
        <w:rPr>
          <w:rFonts w:ascii="Times New Roman" w:hAnsi="Times New Roman" w:cs="Times New Roman"/>
          <w:bCs/>
          <w:sz w:val="24"/>
          <w:szCs w:val="24"/>
        </w:rPr>
        <w:t xml:space="preserve"> K</w:t>
      </w:r>
      <w:r w:rsidR="009D46E0" w:rsidRPr="00575E90">
        <w:rPr>
          <w:rFonts w:ascii="Times New Roman" w:hAnsi="Times New Roman" w:cs="Times New Roman"/>
          <w:bCs/>
          <w:sz w:val="24"/>
          <w:szCs w:val="24"/>
        </w:rPr>
        <w:t>umar</w:t>
      </w:r>
      <w:r w:rsidRPr="00575E90">
        <w:rPr>
          <w:rFonts w:ascii="Times New Roman" w:hAnsi="Times New Roman" w:cs="Times New Roman"/>
          <w:bCs/>
          <w:sz w:val="24"/>
          <w:szCs w:val="24"/>
        </w:rPr>
        <w:t xml:space="preserve"> Lahiri, Robert S. Paton &amp; Debabrata Maiti</w:t>
      </w:r>
    </w:p>
    <w:p w14:paraId="19BB8B4B" w14:textId="46A37D02" w:rsidR="00BB2933" w:rsidRPr="00575E90" w:rsidRDefault="00BB2933" w:rsidP="00BB293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5E90">
        <w:rPr>
          <w:rFonts w:ascii="Times New Roman" w:hAnsi="Times New Roman" w:cs="Times New Roman"/>
          <w:bCs/>
          <w:sz w:val="24"/>
          <w:szCs w:val="24"/>
        </w:rPr>
        <w:t xml:space="preserve">Department of Chemistry, Indian Institute of Technology Bombay, Mumbai, India. dmaiti@iitb.ac.in </w:t>
      </w:r>
    </w:p>
    <w:p w14:paraId="1267CE35" w14:textId="20A89ED6" w:rsidR="00BB2933" w:rsidRDefault="00BB2933" w:rsidP="00BB293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5E90">
        <w:rPr>
          <w:rFonts w:ascii="Times New Roman" w:hAnsi="Times New Roman" w:cs="Times New Roman"/>
          <w:bCs/>
          <w:sz w:val="24"/>
          <w:szCs w:val="24"/>
        </w:rPr>
        <w:t>Department of Chemistry, Colorado State University, Fort Collins, Colorado 80523, USA. robert.paton@colostate.edu</w:t>
      </w:r>
    </w:p>
    <w:p w14:paraId="79D3AB8D" w14:textId="4253F336" w:rsidR="00322DFF" w:rsidRPr="00575E90" w:rsidRDefault="00322DFF" w:rsidP="00322DF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5E90">
        <w:rPr>
          <w:rFonts w:ascii="Times New Roman" w:hAnsi="Times New Roman" w:cs="Times New Roman"/>
          <w:bCs/>
          <w:sz w:val="24"/>
          <w:szCs w:val="24"/>
        </w:rPr>
        <w:t xml:space="preserve">Department of Chemistry, Indian Institute of Technology Bombay, Mumbai, India. </w:t>
      </w:r>
      <w:r w:rsidRPr="00322DFF">
        <w:rPr>
          <w:rFonts w:ascii="Times New Roman" w:hAnsi="Times New Roman" w:cs="Times New Roman"/>
          <w:bCs/>
          <w:sz w:val="24"/>
          <w:szCs w:val="24"/>
        </w:rPr>
        <w:t>lahiri</w:t>
      </w:r>
      <w:r>
        <w:rPr>
          <w:rFonts w:ascii="Times New Roman" w:hAnsi="Times New Roman" w:cs="Times New Roman"/>
          <w:bCs/>
          <w:sz w:val="24"/>
          <w:szCs w:val="24"/>
        </w:rPr>
        <w:t>@</w:t>
      </w:r>
      <w:r w:rsidRPr="00322DFF">
        <w:rPr>
          <w:rFonts w:ascii="Times New Roman" w:hAnsi="Times New Roman" w:cs="Times New Roman"/>
          <w:bCs/>
          <w:sz w:val="24"/>
          <w:szCs w:val="24"/>
        </w:rPr>
        <w:t>chem.iitb.ac.in</w:t>
      </w:r>
      <w:r w:rsidRPr="00575E9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FE23C00" w14:textId="77777777" w:rsidR="00322DFF" w:rsidRPr="00575E90" w:rsidRDefault="00322DFF" w:rsidP="00BB293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FA7B852" w14:textId="77777777" w:rsidR="00BB2933" w:rsidRPr="00575E90" w:rsidRDefault="00BB2933" w:rsidP="00BB2933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155B86" w14:textId="00C0C552" w:rsidR="00BB2933" w:rsidRPr="00575E90" w:rsidRDefault="00BB2933" w:rsidP="00BB293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75E9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6C80EF" w14:textId="77777777" w:rsidR="00C64AB9" w:rsidRPr="00575E90" w:rsidRDefault="00C64AB9" w:rsidP="00BB2933">
      <w:pPr>
        <w:spacing w:before="120"/>
        <w:ind w:right="29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73202C" w14:textId="5D8E4963" w:rsidR="008E7FDC" w:rsidRPr="00575E90" w:rsidRDefault="007A02B8" w:rsidP="00BB2933">
      <w:pPr>
        <w:spacing w:before="100" w:beforeAutospacing="1" w:after="100" w:afterAutospacing="1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75E90">
        <w:rPr>
          <w:rFonts w:ascii="Times New Roman" w:eastAsia="SimSun" w:hAnsi="Times New Roman" w:cs="Times New Roman"/>
          <w:b/>
          <w:bCs/>
          <w:sz w:val="24"/>
          <w:szCs w:val="24"/>
        </w:rPr>
        <w:t>Computed stationary points</w:t>
      </w:r>
    </w:p>
    <w:p w14:paraId="78A61B09" w14:textId="5BB9FAF2" w:rsidR="008E7FDC" w:rsidRPr="00575E90" w:rsidRDefault="007A02B8" w:rsidP="00BB2933">
      <w:pPr>
        <w:spacing w:before="100" w:beforeAutospacing="1" w:after="100" w:afterAutospacing="1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575E90">
        <w:rPr>
          <w:rFonts w:ascii="Times New Roman" w:eastAsia="SimSun" w:hAnsi="Times New Roman" w:cs="Times New Roman"/>
          <w:sz w:val="24"/>
          <w:szCs w:val="24"/>
        </w:rPr>
        <w:t xml:space="preserve">Thermochemical analysis was performed with </w:t>
      </w:r>
      <w:r w:rsidR="008E7FDC" w:rsidRPr="00575E90">
        <w:rPr>
          <w:rFonts w:ascii="Times New Roman" w:eastAsia="SimSun" w:hAnsi="Times New Roman" w:cs="Times New Roman"/>
          <w:sz w:val="24"/>
          <w:szCs w:val="24"/>
        </w:rPr>
        <w:t>GoodVibes 3.0.1</w:t>
      </w:r>
      <w:r w:rsidR="00910CDF" w:rsidRPr="00575E90">
        <w:rPr>
          <w:rFonts w:ascii="Times New Roman" w:eastAsia="SimSun" w:hAnsi="Times New Roman" w:cs="Times New Roman"/>
          <w:sz w:val="24"/>
          <w:szCs w:val="24"/>
        </w:rPr>
        <w:t>, applying a quasi-harmonic correction to the vibrational entropy with a cutoff of 100 cm</w:t>
      </w:r>
      <w:r w:rsidR="00910CDF" w:rsidRPr="00575E90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8E7FDC" w:rsidRPr="00575E90">
        <w:rPr>
          <w:rFonts w:ascii="Times New Roman" w:eastAsia="SimSun" w:hAnsi="Times New Roman" w:cs="Times New Roman"/>
          <w:sz w:val="24"/>
          <w:szCs w:val="24"/>
        </w:rPr>
        <w:t>.</w:t>
      </w:r>
      <w:r w:rsidR="006252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910CDF" w:rsidRPr="00575E90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="00CB534C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8E7FDC" w:rsidRPr="00575E90">
        <w:rPr>
          <w:rFonts w:ascii="Times New Roman" w:eastAsia="SimSun" w:hAnsi="Times New Roman" w:cs="Times New Roman"/>
          <w:sz w:val="24"/>
          <w:szCs w:val="24"/>
        </w:rPr>
        <w:t xml:space="preserve"> Absolute values (in Hartrees) </w:t>
      </w:r>
      <w:r w:rsidR="001A271A" w:rsidRPr="00575E90">
        <w:rPr>
          <w:rFonts w:ascii="Times New Roman" w:eastAsia="SimSun" w:hAnsi="Times New Roman" w:cs="Times New Roman"/>
          <w:sz w:val="24"/>
          <w:szCs w:val="24"/>
        </w:rPr>
        <w:t>of</w:t>
      </w:r>
      <w:r w:rsidR="008E7FDC" w:rsidRPr="00575E90">
        <w:rPr>
          <w:rFonts w:ascii="Times New Roman" w:eastAsia="SimSun" w:hAnsi="Times New Roman" w:cs="Times New Roman"/>
          <w:sz w:val="24"/>
          <w:szCs w:val="24"/>
        </w:rPr>
        <w:t xml:space="preserve"> SCF energy, zero-point vibrational energy (ZPE), enthalpy and quasi-harmonic Gibbs free energy (at 298K) for optimi</w:t>
      </w:r>
      <w:r w:rsidR="001A271A" w:rsidRPr="00575E90">
        <w:rPr>
          <w:rFonts w:ascii="Times New Roman" w:eastAsia="SimSun" w:hAnsi="Times New Roman" w:cs="Times New Roman"/>
          <w:sz w:val="24"/>
          <w:szCs w:val="24"/>
        </w:rPr>
        <w:t>z</w:t>
      </w:r>
      <w:r w:rsidR="008E7FDC" w:rsidRPr="00575E90">
        <w:rPr>
          <w:rFonts w:ascii="Times New Roman" w:eastAsia="SimSun" w:hAnsi="Times New Roman" w:cs="Times New Roman"/>
          <w:sz w:val="24"/>
          <w:szCs w:val="24"/>
        </w:rPr>
        <w:t xml:space="preserve">ed structures are given below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1061"/>
        <w:gridCol w:w="1061"/>
        <w:gridCol w:w="795"/>
        <w:gridCol w:w="1062"/>
        <w:gridCol w:w="795"/>
        <w:gridCol w:w="1062"/>
        <w:gridCol w:w="1062"/>
        <w:gridCol w:w="795"/>
      </w:tblGrid>
      <w:tr w:rsidR="00306CBA" w:rsidRPr="00575E90" w14:paraId="3799EED5" w14:textId="77777777" w:rsidTr="006447C9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7682D6B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2A3332C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_SP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9EED589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A82A53C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P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109DF0B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SP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2BE605E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.qh-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C83D8E9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(T)_SP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9250ABB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h-G(T)_SPC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D198897" w14:textId="77777777" w:rsidR="008E7FDC" w:rsidRPr="00575E90" w:rsidRDefault="008E7FDC" w:rsidP="00BB29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E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 freq</w:t>
            </w:r>
          </w:p>
        </w:tc>
      </w:tr>
      <w:tr w:rsidR="00306CBA" w:rsidRPr="00575E90" w14:paraId="1D126028" w14:textId="77777777" w:rsidTr="00E95997">
        <w:tc>
          <w:tcPr>
            <w:tcW w:w="958" w:type="dxa"/>
            <w:vAlign w:val="center"/>
          </w:tcPr>
          <w:p w14:paraId="276C4363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</w:p>
        </w:tc>
        <w:tc>
          <w:tcPr>
            <w:tcW w:w="959" w:type="dxa"/>
            <w:vAlign w:val="bottom"/>
          </w:tcPr>
          <w:p w14:paraId="7F61F6EA" w14:textId="66FBB28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656.91095 </w:t>
            </w:r>
          </w:p>
        </w:tc>
        <w:tc>
          <w:tcPr>
            <w:tcW w:w="959" w:type="dxa"/>
            <w:vAlign w:val="bottom"/>
          </w:tcPr>
          <w:p w14:paraId="6C4A79EC" w14:textId="48ACCB2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656.78452 </w:t>
            </w:r>
          </w:p>
        </w:tc>
        <w:tc>
          <w:tcPr>
            <w:tcW w:w="959" w:type="dxa"/>
            <w:vAlign w:val="bottom"/>
          </w:tcPr>
          <w:p w14:paraId="003449F3" w14:textId="5AA6977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969 </w:t>
            </w:r>
          </w:p>
        </w:tc>
        <w:tc>
          <w:tcPr>
            <w:tcW w:w="959" w:type="dxa"/>
            <w:vAlign w:val="bottom"/>
          </w:tcPr>
          <w:p w14:paraId="7105A273" w14:textId="4007689B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656.32572 </w:t>
            </w:r>
          </w:p>
        </w:tc>
        <w:tc>
          <w:tcPr>
            <w:tcW w:w="959" w:type="dxa"/>
            <w:vAlign w:val="bottom"/>
          </w:tcPr>
          <w:p w14:paraId="0036184F" w14:textId="258B08D4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632 </w:t>
            </w:r>
          </w:p>
        </w:tc>
        <w:tc>
          <w:tcPr>
            <w:tcW w:w="959" w:type="dxa"/>
            <w:vAlign w:val="bottom"/>
          </w:tcPr>
          <w:p w14:paraId="364F3A3C" w14:textId="2B6D905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656.43011 </w:t>
            </w:r>
          </w:p>
        </w:tc>
        <w:tc>
          <w:tcPr>
            <w:tcW w:w="959" w:type="dxa"/>
            <w:vAlign w:val="bottom"/>
          </w:tcPr>
          <w:p w14:paraId="1879D7BB" w14:textId="39E912EE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656.42203 </w:t>
            </w:r>
          </w:p>
        </w:tc>
        <w:tc>
          <w:tcPr>
            <w:tcW w:w="959" w:type="dxa"/>
            <w:vAlign w:val="bottom"/>
          </w:tcPr>
          <w:p w14:paraId="1555F12F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69BBBB5B" w14:textId="77777777" w:rsidTr="002010B6">
        <w:tc>
          <w:tcPr>
            <w:tcW w:w="958" w:type="dxa"/>
            <w:vAlign w:val="center"/>
          </w:tcPr>
          <w:p w14:paraId="64FFAE54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1b</w:t>
            </w:r>
          </w:p>
        </w:tc>
        <w:tc>
          <w:tcPr>
            <w:tcW w:w="959" w:type="dxa"/>
            <w:vAlign w:val="bottom"/>
          </w:tcPr>
          <w:p w14:paraId="3FCFB783" w14:textId="2452176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642.77092 </w:t>
            </w:r>
          </w:p>
        </w:tc>
        <w:tc>
          <w:tcPr>
            <w:tcW w:w="959" w:type="dxa"/>
            <w:vAlign w:val="bottom"/>
          </w:tcPr>
          <w:p w14:paraId="1EC0051E" w14:textId="776D2FE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56.34480 </w:t>
            </w:r>
          </w:p>
        </w:tc>
        <w:tc>
          <w:tcPr>
            <w:tcW w:w="959" w:type="dxa"/>
            <w:vAlign w:val="bottom"/>
          </w:tcPr>
          <w:p w14:paraId="47911249" w14:textId="6F836DAE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964 </w:t>
            </w:r>
          </w:p>
        </w:tc>
        <w:tc>
          <w:tcPr>
            <w:tcW w:w="959" w:type="dxa"/>
            <w:vAlign w:val="bottom"/>
          </w:tcPr>
          <w:p w14:paraId="237751D0" w14:textId="2E68493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642.66246 </w:t>
            </w:r>
          </w:p>
        </w:tc>
        <w:tc>
          <w:tcPr>
            <w:tcW w:w="959" w:type="dxa"/>
            <w:vAlign w:val="bottom"/>
          </w:tcPr>
          <w:p w14:paraId="338A637E" w14:textId="7A92789A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317 </w:t>
            </w:r>
          </w:p>
        </w:tc>
        <w:tc>
          <w:tcPr>
            <w:tcW w:w="959" w:type="dxa"/>
            <w:vAlign w:val="bottom"/>
          </w:tcPr>
          <w:p w14:paraId="5F17A4D3" w14:textId="377959A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642.70596 </w:t>
            </w:r>
          </w:p>
        </w:tc>
        <w:tc>
          <w:tcPr>
            <w:tcW w:w="959" w:type="dxa"/>
            <w:vAlign w:val="bottom"/>
          </w:tcPr>
          <w:p w14:paraId="291B1A81" w14:textId="44DC6946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642.70562 </w:t>
            </w:r>
          </w:p>
        </w:tc>
        <w:tc>
          <w:tcPr>
            <w:tcW w:w="959" w:type="dxa"/>
            <w:vAlign w:val="bottom"/>
          </w:tcPr>
          <w:p w14:paraId="0FD49744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0FFE41E1" w14:textId="77777777" w:rsidTr="002010B6">
        <w:tc>
          <w:tcPr>
            <w:tcW w:w="958" w:type="dxa"/>
            <w:vAlign w:val="center"/>
          </w:tcPr>
          <w:p w14:paraId="620F7FFA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1c</w:t>
            </w:r>
          </w:p>
        </w:tc>
        <w:tc>
          <w:tcPr>
            <w:tcW w:w="959" w:type="dxa"/>
            <w:vAlign w:val="bottom"/>
          </w:tcPr>
          <w:p w14:paraId="07AD8592" w14:textId="0C20487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01.30786 </w:t>
            </w:r>
          </w:p>
        </w:tc>
        <w:tc>
          <w:tcPr>
            <w:tcW w:w="959" w:type="dxa"/>
            <w:vAlign w:val="bottom"/>
          </w:tcPr>
          <w:p w14:paraId="26E9ED29" w14:textId="0331543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01.15912 </w:t>
            </w:r>
          </w:p>
        </w:tc>
        <w:tc>
          <w:tcPr>
            <w:tcW w:w="959" w:type="dxa"/>
            <w:vAlign w:val="bottom"/>
          </w:tcPr>
          <w:p w14:paraId="773BFD6E" w14:textId="25BD8100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019 </w:t>
            </w:r>
          </w:p>
        </w:tc>
        <w:tc>
          <w:tcPr>
            <w:tcW w:w="959" w:type="dxa"/>
            <w:vAlign w:val="bottom"/>
          </w:tcPr>
          <w:p w14:paraId="5376665C" w14:textId="1CC24E0F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00.62549 </w:t>
            </w:r>
          </w:p>
        </w:tc>
        <w:tc>
          <w:tcPr>
            <w:tcW w:w="959" w:type="dxa"/>
            <w:vAlign w:val="bottom"/>
          </w:tcPr>
          <w:p w14:paraId="0041CBF1" w14:textId="6638C98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974 </w:t>
            </w:r>
          </w:p>
        </w:tc>
        <w:tc>
          <w:tcPr>
            <w:tcW w:w="959" w:type="dxa"/>
            <w:vAlign w:val="bottom"/>
          </w:tcPr>
          <w:p w14:paraId="77397AF8" w14:textId="7D0A622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00.74560 </w:t>
            </w:r>
          </w:p>
        </w:tc>
        <w:tc>
          <w:tcPr>
            <w:tcW w:w="959" w:type="dxa"/>
            <w:vAlign w:val="bottom"/>
          </w:tcPr>
          <w:p w14:paraId="732F728E" w14:textId="246A1AB2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00.73523 </w:t>
            </w:r>
          </w:p>
        </w:tc>
        <w:tc>
          <w:tcPr>
            <w:tcW w:w="959" w:type="dxa"/>
            <w:vAlign w:val="bottom"/>
          </w:tcPr>
          <w:p w14:paraId="7E4AA08D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16CE7A0F" w14:textId="77777777" w:rsidTr="002010B6">
        <w:tc>
          <w:tcPr>
            <w:tcW w:w="958" w:type="dxa"/>
            <w:vAlign w:val="center"/>
          </w:tcPr>
          <w:p w14:paraId="28320392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cOH</w:t>
            </w:r>
          </w:p>
        </w:tc>
        <w:tc>
          <w:tcPr>
            <w:tcW w:w="959" w:type="dxa"/>
            <w:vAlign w:val="bottom"/>
          </w:tcPr>
          <w:p w14:paraId="21BFBFAC" w14:textId="23A79AAC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.12253 </w:t>
            </w:r>
          </w:p>
        </w:tc>
        <w:tc>
          <w:tcPr>
            <w:tcW w:w="959" w:type="dxa"/>
            <w:vAlign w:val="bottom"/>
          </w:tcPr>
          <w:p w14:paraId="5428F5D6" w14:textId="54D22FD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.07761 </w:t>
            </w:r>
          </w:p>
        </w:tc>
        <w:tc>
          <w:tcPr>
            <w:tcW w:w="959" w:type="dxa"/>
            <w:vAlign w:val="bottom"/>
          </w:tcPr>
          <w:p w14:paraId="426BF01A" w14:textId="782818CE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206 </w:t>
            </w:r>
          </w:p>
        </w:tc>
        <w:tc>
          <w:tcPr>
            <w:tcW w:w="959" w:type="dxa"/>
            <w:vAlign w:val="bottom"/>
          </w:tcPr>
          <w:p w14:paraId="41E6FBB9" w14:textId="52AD9606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.05498 </w:t>
            </w:r>
          </w:p>
        </w:tc>
        <w:tc>
          <w:tcPr>
            <w:tcW w:w="959" w:type="dxa"/>
            <w:vAlign w:val="bottom"/>
          </w:tcPr>
          <w:p w14:paraId="5553BFB9" w14:textId="74338764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233 </w:t>
            </w:r>
          </w:p>
        </w:tc>
        <w:tc>
          <w:tcPr>
            <w:tcW w:w="959" w:type="dxa"/>
            <w:vAlign w:val="bottom"/>
          </w:tcPr>
          <w:p w14:paraId="08EEFC0B" w14:textId="1CFBD0E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.08760 </w:t>
            </w:r>
          </w:p>
        </w:tc>
        <w:tc>
          <w:tcPr>
            <w:tcW w:w="959" w:type="dxa"/>
            <w:vAlign w:val="bottom"/>
          </w:tcPr>
          <w:p w14:paraId="5347F1AF" w14:textId="68C199CB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.08731 </w:t>
            </w:r>
          </w:p>
        </w:tc>
        <w:tc>
          <w:tcPr>
            <w:tcW w:w="959" w:type="dxa"/>
            <w:vAlign w:val="bottom"/>
          </w:tcPr>
          <w:p w14:paraId="0A0FAF8D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2F26EAD6" w14:textId="77777777" w:rsidTr="002010B6">
        <w:tc>
          <w:tcPr>
            <w:tcW w:w="958" w:type="dxa"/>
            <w:vAlign w:val="center"/>
          </w:tcPr>
          <w:p w14:paraId="0A2D5005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gI</w:t>
            </w:r>
          </w:p>
        </w:tc>
        <w:tc>
          <w:tcPr>
            <w:tcW w:w="959" w:type="dxa"/>
            <w:vAlign w:val="bottom"/>
          </w:tcPr>
          <w:p w14:paraId="076376A2" w14:textId="3B93B83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444.89534 </w:t>
            </w:r>
          </w:p>
        </w:tc>
        <w:tc>
          <w:tcPr>
            <w:tcW w:w="959" w:type="dxa"/>
            <w:vAlign w:val="bottom"/>
          </w:tcPr>
          <w:p w14:paraId="0DCADBC7" w14:textId="315819DC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57.21122 </w:t>
            </w:r>
          </w:p>
        </w:tc>
        <w:tc>
          <w:tcPr>
            <w:tcW w:w="959" w:type="dxa"/>
            <w:vAlign w:val="bottom"/>
          </w:tcPr>
          <w:p w14:paraId="3A5E1A3D" w14:textId="34117F92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43 </w:t>
            </w:r>
          </w:p>
        </w:tc>
        <w:tc>
          <w:tcPr>
            <w:tcW w:w="959" w:type="dxa"/>
            <w:vAlign w:val="bottom"/>
          </w:tcPr>
          <w:p w14:paraId="472171CC" w14:textId="28A0782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444.89103 </w:t>
            </w:r>
          </w:p>
        </w:tc>
        <w:tc>
          <w:tcPr>
            <w:tcW w:w="959" w:type="dxa"/>
            <w:vAlign w:val="bottom"/>
          </w:tcPr>
          <w:p w14:paraId="69177E91" w14:textId="3CA3DDCA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013 </w:t>
            </w:r>
          </w:p>
        </w:tc>
        <w:tc>
          <w:tcPr>
            <w:tcW w:w="959" w:type="dxa"/>
            <w:vAlign w:val="bottom"/>
          </w:tcPr>
          <w:p w14:paraId="455F6A40" w14:textId="56EF49A0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444.92115 </w:t>
            </w:r>
          </w:p>
        </w:tc>
        <w:tc>
          <w:tcPr>
            <w:tcW w:w="959" w:type="dxa"/>
            <w:vAlign w:val="bottom"/>
          </w:tcPr>
          <w:p w14:paraId="787BF077" w14:textId="5042520F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444.92115 </w:t>
            </w:r>
          </w:p>
        </w:tc>
        <w:tc>
          <w:tcPr>
            <w:tcW w:w="959" w:type="dxa"/>
            <w:vAlign w:val="bottom"/>
          </w:tcPr>
          <w:p w14:paraId="45C4EF8E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41E56012" w14:textId="77777777" w:rsidTr="002010B6">
        <w:tc>
          <w:tcPr>
            <w:tcW w:w="958" w:type="dxa"/>
            <w:vAlign w:val="center"/>
          </w:tcPr>
          <w:p w14:paraId="030BDBD4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gOAc</w:t>
            </w:r>
          </w:p>
        </w:tc>
        <w:tc>
          <w:tcPr>
            <w:tcW w:w="959" w:type="dxa"/>
            <w:vAlign w:val="bottom"/>
          </w:tcPr>
          <w:p w14:paraId="78FCFD73" w14:textId="5511A920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75.57499 </w:t>
            </w:r>
          </w:p>
        </w:tc>
        <w:tc>
          <w:tcPr>
            <w:tcW w:w="959" w:type="dxa"/>
            <w:vAlign w:val="bottom"/>
          </w:tcPr>
          <w:p w14:paraId="1C940FC8" w14:textId="7A4C4D0A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74.26121 </w:t>
            </w:r>
          </w:p>
        </w:tc>
        <w:tc>
          <w:tcPr>
            <w:tcW w:w="959" w:type="dxa"/>
            <w:vAlign w:val="bottom"/>
          </w:tcPr>
          <w:p w14:paraId="772E1E88" w14:textId="60BF6182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053 </w:t>
            </w:r>
          </w:p>
        </w:tc>
        <w:tc>
          <w:tcPr>
            <w:tcW w:w="959" w:type="dxa"/>
            <w:vAlign w:val="bottom"/>
          </w:tcPr>
          <w:p w14:paraId="3F562E0F" w14:textId="669F160E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75.51731 </w:t>
            </w:r>
          </w:p>
        </w:tc>
        <w:tc>
          <w:tcPr>
            <w:tcW w:w="959" w:type="dxa"/>
            <w:vAlign w:val="bottom"/>
          </w:tcPr>
          <w:p w14:paraId="6831C997" w14:textId="1B50FC00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897 </w:t>
            </w:r>
          </w:p>
        </w:tc>
        <w:tc>
          <w:tcPr>
            <w:tcW w:w="959" w:type="dxa"/>
            <w:vAlign w:val="bottom"/>
          </w:tcPr>
          <w:p w14:paraId="590FA562" w14:textId="139C581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75.55752 </w:t>
            </w:r>
          </w:p>
        </w:tc>
        <w:tc>
          <w:tcPr>
            <w:tcW w:w="959" w:type="dxa"/>
            <w:vAlign w:val="bottom"/>
          </w:tcPr>
          <w:p w14:paraId="48488049" w14:textId="71EDE23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75.55628 </w:t>
            </w:r>
          </w:p>
        </w:tc>
        <w:tc>
          <w:tcPr>
            <w:tcW w:w="959" w:type="dxa"/>
            <w:vAlign w:val="bottom"/>
          </w:tcPr>
          <w:p w14:paraId="206E48A3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46C0DB42" w14:textId="77777777" w:rsidTr="002010B6">
        <w:tc>
          <w:tcPr>
            <w:tcW w:w="958" w:type="dxa"/>
            <w:vAlign w:val="center"/>
          </w:tcPr>
          <w:p w14:paraId="17A357A0" w14:textId="1285FD24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F</w:t>
            </w:r>
            <w:r w:rsidR="00C34EE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59" w:type="dxa"/>
            <w:vAlign w:val="bottom"/>
          </w:tcPr>
          <w:p w14:paraId="70655ABB" w14:textId="32A9A8CE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789.94908 </w:t>
            </w:r>
          </w:p>
        </w:tc>
        <w:tc>
          <w:tcPr>
            <w:tcW w:w="959" w:type="dxa"/>
            <w:vAlign w:val="bottom"/>
          </w:tcPr>
          <w:p w14:paraId="7B56AE51" w14:textId="542E85B4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789.77609 </w:t>
            </w:r>
          </w:p>
        </w:tc>
        <w:tc>
          <w:tcPr>
            <w:tcW w:w="959" w:type="dxa"/>
            <w:vAlign w:val="bottom"/>
          </w:tcPr>
          <w:p w14:paraId="476A5954" w14:textId="10AD398B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243 </w:t>
            </w:r>
          </w:p>
        </w:tc>
        <w:tc>
          <w:tcPr>
            <w:tcW w:w="959" w:type="dxa"/>
            <w:vAlign w:val="bottom"/>
          </w:tcPr>
          <w:p w14:paraId="55F1C7C0" w14:textId="7513308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789.87653 </w:t>
            </w:r>
          </w:p>
        </w:tc>
        <w:tc>
          <w:tcPr>
            <w:tcW w:w="959" w:type="dxa"/>
            <w:vAlign w:val="bottom"/>
          </w:tcPr>
          <w:p w14:paraId="37890198" w14:textId="30E8B30C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442 </w:t>
            </w:r>
          </w:p>
        </w:tc>
        <w:tc>
          <w:tcPr>
            <w:tcW w:w="959" w:type="dxa"/>
            <w:vAlign w:val="bottom"/>
          </w:tcPr>
          <w:p w14:paraId="1E0EECD4" w14:textId="5BC3D0C0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789.92183 </w:t>
            </w:r>
          </w:p>
        </w:tc>
        <w:tc>
          <w:tcPr>
            <w:tcW w:w="959" w:type="dxa"/>
            <w:vAlign w:val="bottom"/>
          </w:tcPr>
          <w:p w14:paraId="3DA034DE" w14:textId="75C2B32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789.92094 </w:t>
            </w:r>
          </w:p>
        </w:tc>
        <w:tc>
          <w:tcPr>
            <w:tcW w:w="959" w:type="dxa"/>
            <w:vAlign w:val="bottom"/>
          </w:tcPr>
          <w:p w14:paraId="4618F6CC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64A5F04A" w14:textId="77777777" w:rsidTr="002010B6">
        <w:tc>
          <w:tcPr>
            <w:tcW w:w="958" w:type="dxa"/>
            <w:vAlign w:val="center"/>
          </w:tcPr>
          <w:p w14:paraId="6FA84313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959" w:type="dxa"/>
            <w:vAlign w:val="bottom"/>
          </w:tcPr>
          <w:p w14:paraId="25221069" w14:textId="0801B55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12.39288 </w:t>
            </w:r>
          </w:p>
        </w:tc>
        <w:tc>
          <w:tcPr>
            <w:tcW w:w="959" w:type="dxa"/>
            <w:vAlign w:val="bottom"/>
          </w:tcPr>
          <w:p w14:paraId="26DC6430" w14:textId="6A0300F2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12.31492 </w:t>
            </w:r>
          </w:p>
        </w:tc>
        <w:tc>
          <w:tcPr>
            <w:tcW w:w="959" w:type="dxa"/>
            <w:vAlign w:val="bottom"/>
          </w:tcPr>
          <w:p w14:paraId="6FFC4952" w14:textId="3A53DF2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308 </w:t>
            </w:r>
          </w:p>
        </w:tc>
        <w:tc>
          <w:tcPr>
            <w:tcW w:w="959" w:type="dxa"/>
            <w:vAlign w:val="bottom"/>
          </w:tcPr>
          <w:p w14:paraId="3C95BE5C" w14:textId="537E145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12.25889 </w:t>
            </w:r>
          </w:p>
        </w:tc>
        <w:tc>
          <w:tcPr>
            <w:tcW w:w="959" w:type="dxa"/>
            <w:vAlign w:val="bottom"/>
          </w:tcPr>
          <w:p w14:paraId="57B494BB" w14:textId="4FB8A829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704 </w:t>
            </w:r>
          </w:p>
        </w:tc>
        <w:tc>
          <w:tcPr>
            <w:tcW w:w="959" w:type="dxa"/>
            <w:vAlign w:val="bottom"/>
          </w:tcPr>
          <w:p w14:paraId="45BAA472" w14:textId="072607B4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12.30836 </w:t>
            </w:r>
          </w:p>
        </w:tc>
        <w:tc>
          <w:tcPr>
            <w:tcW w:w="959" w:type="dxa"/>
            <w:vAlign w:val="bottom"/>
          </w:tcPr>
          <w:p w14:paraId="24439371" w14:textId="47B573D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12.30593 </w:t>
            </w:r>
          </w:p>
        </w:tc>
        <w:tc>
          <w:tcPr>
            <w:tcW w:w="959" w:type="dxa"/>
            <w:vAlign w:val="bottom"/>
          </w:tcPr>
          <w:p w14:paraId="4F7C0A5A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57E8075A" w14:textId="77777777" w:rsidTr="002010B6">
        <w:tc>
          <w:tcPr>
            <w:tcW w:w="958" w:type="dxa"/>
            <w:vAlign w:val="center"/>
          </w:tcPr>
          <w:p w14:paraId="4D003FAB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3b</w:t>
            </w:r>
          </w:p>
        </w:tc>
        <w:tc>
          <w:tcPr>
            <w:tcW w:w="959" w:type="dxa"/>
            <w:vAlign w:val="bottom"/>
          </w:tcPr>
          <w:p w14:paraId="1D975578" w14:textId="32CF312B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12.80689 </w:t>
            </w:r>
          </w:p>
        </w:tc>
        <w:tc>
          <w:tcPr>
            <w:tcW w:w="959" w:type="dxa"/>
            <w:vAlign w:val="bottom"/>
          </w:tcPr>
          <w:p w14:paraId="51B6A7F9" w14:textId="37684C3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11.44639 </w:t>
            </w:r>
          </w:p>
        </w:tc>
        <w:tc>
          <w:tcPr>
            <w:tcW w:w="959" w:type="dxa"/>
            <w:vAlign w:val="bottom"/>
          </w:tcPr>
          <w:p w14:paraId="6756CAF4" w14:textId="2D524716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9172 </w:t>
            </w:r>
          </w:p>
        </w:tc>
        <w:tc>
          <w:tcPr>
            <w:tcW w:w="959" w:type="dxa"/>
            <w:vAlign w:val="bottom"/>
          </w:tcPr>
          <w:p w14:paraId="07B4E822" w14:textId="202B887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12.17349 </w:t>
            </w:r>
          </w:p>
        </w:tc>
        <w:tc>
          <w:tcPr>
            <w:tcW w:w="959" w:type="dxa"/>
            <w:vAlign w:val="bottom"/>
          </w:tcPr>
          <w:p w14:paraId="423A0CA2" w14:textId="6525ECC6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832 </w:t>
            </w:r>
          </w:p>
        </w:tc>
        <w:tc>
          <w:tcPr>
            <w:tcW w:w="959" w:type="dxa"/>
            <w:vAlign w:val="bottom"/>
          </w:tcPr>
          <w:p w14:paraId="48038A1A" w14:textId="47E6EE0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12.29081 </w:t>
            </w:r>
          </w:p>
        </w:tc>
        <w:tc>
          <w:tcPr>
            <w:tcW w:w="959" w:type="dxa"/>
            <w:vAlign w:val="bottom"/>
          </w:tcPr>
          <w:p w14:paraId="4AD5ECD3" w14:textId="082135E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012.28181 </w:t>
            </w:r>
          </w:p>
        </w:tc>
        <w:tc>
          <w:tcPr>
            <w:tcW w:w="959" w:type="dxa"/>
            <w:vAlign w:val="bottom"/>
          </w:tcPr>
          <w:p w14:paraId="0BEB2B47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4ED1ECB6" w14:textId="77777777" w:rsidTr="002010B6">
        <w:tc>
          <w:tcPr>
            <w:tcW w:w="958" w:type="dxa"/>
            <w:vAlign w:val="center"/>
          </w:tcPr>
          <w:p w14:paraId="7B6EE940" w14:textId="77777777" w:rsidR="00FB283A" w:rsidRPr="00575E90" w:rsidRDefault="00FB283A" w:rsidP="00FB283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3a</w:t>
            </w:r>
          </w:p>
        </w:tc>
        <w:tc>
          <w:tcPr>
            <w:tcW w:w="959" w:type="dxa"/>
            <w:vAlign w:val="bottom"/>
          </w:tcPr>
          <w:p w14:paraId="68F7291E" w14:textId="1515BBC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6.06919 </w:t>
            </w:r>
          </w:p>
        </w:tc>
        <w:tc>
          <w:tcPr>
            <w:tcW w:w="959" w:type="dxa"/>
            <w:vAlign w:val="bottom"/>
          </w:tcPr>
          <w:p w14:paraId="6CF16140" w14:textId="0E253DD8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4.65303 </w:t>
            </w:r>
          </w:p>
        </w:tc>
        <w:tc>
          <w:tcPr>
            <w:tcW w:w="959" w:type="dxa"/>
            <w:vAlign w:val="bottom"/>
          </w:tcPr>
          <w:p w14:paraId="032CD009" w14:textId="478A2584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5291 </w:t>
            </w:r>
          </w:p>
        </w:tc>
        <w:tc>
          <w:tcPr>
            <w:tcW w:w="959" w:type="dxa"/>
            <w:vAlign w:val="bottom"/>
          </w:tcPr>
          <w:p w14:paraId="69359F71" w14:textId="13407593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36978 </w:t>
            </w:r>
          </w:p>
        </w:tc>
        <w:tc>
          <w:tcPr>
            <w:tcW w:w="959" w:type="dxa"/>
            <w:vAlign w:val="bottom"/>
          </w:tcPr>
          <w:p w14:paraId="49329868" w14:textId="1E566D8D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776 </w:t>
            </w:r>
          </w:p>
        </w:tc>
        <w:tc>
          <w:tcPr>
            <w:tcW w:w="959" w:type="dxa"/>
            <w:vAlign w:val="bottom"/>
          </w:tcPr>
          <w:p w14:paraId="350D9CE8" w14:textId="6F0A8006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9779 </w:t>
            </w:r>
          </w:p>
        </w:tc>
        <w:tc>
          <w:tcPr>
            <w:tcW w:w="959" w:type="dxa"/>
            <w:vAlign w:val="bottom"/>
          </w:tcPr>
          <w:p w14:paraId="664942ED" w14:textId="6E979485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8753 </w:t>
            </w:r>
          </w:p>
        </w:tc>
        <w:tc>
          <w:tcPr>
            <w:tcW w:w="959" w:type="dxa"/>
            <w:vAlign w:val="bottom"/>
          </w:tcPr>
          <w:p w14:paraId="2399655A" w14:textId="77777777" w:rsidR="00FB283A" w:rsidRPr="00575E90" w:rsidRDefault="00FB283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5B25A1A0" w14:textId="77777777" w:rsidTr="00C66132">
        <w:tc>
          <w:tcPr>
            <w:tcW w:w="958" w:type="dxa"/>
            <w:vAlign w:val="center"/>
          </w:tcPr>
          <w:p w14:paraId="6672D2BD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1</w:t>
            </w:r>
          </w:p>
        </w:tc>
        <w:tc>
          <w:tcPr>
            <w:tcW w:w="959" w:type="dxa"/>
            <w:vAlign w:val="bottom"/>
          </w:tcPr>
          <w:p w14:paraId="5E0B8795" w14:textId="65C49B2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84.99971 </w:t>
            </w:r>
          </w:p>
        </w:tc>
        <w:tc>
          <w:tcPr>
            <w:tcW w:w="959" w:type="dxa"/>
            <w:vAlign w:val="bottom"/>
          </w:tcPr>
          <w:p w14:paraId="7B5D40AF" w14:textId="0DC5602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83.74079 </w:t>
            </w:r>
          </w:p>
        </w:tc>
        <w:tc>
          <w:tcPr>
            <w:tcW w:w="959" w:type="dxa"/>
            <w:vAlign w:val="bottom"/>
          </w:tcPr>
          <w:p w14:paraId="43876672" w14:textId="5016157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358 </w:t>
            </w:r>
          </w:p>
        </w:tc>
        <w:tc>
          <w:tcPr>
            <w:tcW w:w="959" w:type="dxa"/>
            <w:vAlign w:val="bottom"/>
          </w:tcPr>
          <w:p w14:paraId="3C71FA68" w14:textId="332A765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84.88620 </w:t>
            </w:r>
          </w:p>
        </w:tc>
        <w:tc>
          <w:tcPr>
            <w:tcW w:w="959" w:type="dxa"/>
            <w:vAlign w:val="bottom"/>
          </w:tcPr>
          <w:p w14:paraId="7BA03D32" w14:textId="5792A7C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4466 </w:t>
            </w:r>
          </w:p>
        </w:tc>
        <w:tc>
          <w:tcPr>
            <w:tcW w:w="959" w:type="dxa"/>
            <w:vAlign w:val="bottom"/>
          </w:tcPr>
          <w:p w14:paraId="4D58AA10" w14:textId="73395A9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84.93161 </w:t>
            </w:r>
          </w:p>
        </w:tc>
        <w:tc>
          <w:tcPr>
            <w:tcW w:w="959" w:type="dxa"/>
            <w:vAlign w:val="bottom"/>
          </w:tcPr>
          <w:p w14:paraId="5D810E3D" w14:textId="463541D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584.93086 </w:t>
            </w:r>
          </w:p>
        </w:tc>
        <w:tc>
          <w:tcPr>
            <w:tcW w:w="959" w:type="dxa"/>
            <w:vAlign w:val="bottom"/>
          </w:tcPr>
          <w:p w14:paraId="3B0C1F9D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4E9F9366" w14:textId="77777777" w:rsidTr="00C66132">
        <w:tc>
          <w:tcPr>
            <w:tcW w:w="958" w:type="dxa"/>
            <w:vAlign w:val="center"/>
          </w:tcPr>
          <w:p w14:paraId="4DB65DED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nt2</w:t>
            </w:r>
          </w:p>
        </w:tc>
        <w:tc>
          <w:tcPr>
            <w:tcW w:w="959" w:type="dxa"/>
            <w:vAlign w:val="bottom"/>
          </w:tcPr>
          <w:p w14:paraId="683E2F07" w14:textId="24B39A8F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93185 </w:t>
            </w:r>
          </w:p>
        </w:tc>
        <w:tc>
          <w:tcPr>
            <w:tcW w:w="959" w:type="dxa"/>
            <w:vAlign w:val="bottom"/>
          </w:tcPr>
          <w:p w14:paraId="349F08E5" w14:textId="57B4878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0.54460 </w:t>
            </w:r>
          </w:p>
        </w:tc>
        <w:tc>
          <w:tcPr>
            <w:tcW w:w="959" w:type="dxa"/>
            <w:vAlign w:val="bottom"/>
          </w:tcPr>
          <w:p w14:paraId="5424FB81" w14:textId="55E30F46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5476 </w:t>
            </w:r>
          </w:p>
        </w:tc>
        <w:tc>
          <w:tcPr>
            <w:tcW w:w="959" w:type="dxa"/>
            <w:vAlign w:val="bottom"/>
          </w:tcPr>
          <w:p w14:paraId="29D15430" w14:textId="2B06940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22883 </w:t>
            </w:r>
          </w:p>
        </w:tc>
        <w:tc>
          <w:tcPr>
            <w:tcW w:w="959" w:type="dxa"/>
            <w:vAlign w:val="bottom"/>
          </w:tcPr>
          <w:p w14:paraId="5E97847C" w14:textId="2FA09F5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287 </w:t>
            </w:r>
          </w:p>
        </w:tc>
        <w:tc>
          <w:tcPr>
            <w:tcW w:w="959" w:type="dxa"/>
            <w:vAlign w:val="bottom"/>
          </w:tcPr>
          <w:p w14:paraId="75C27B16" w14:textId="77FF0E0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6594 </w:t>
            </w:r>
          </w:p>
        </w:tc>
        <w:tc>
          <w:tcPr>
            <w:tcW w:w="959" w:type="dxa"/>
            <w:vAlign w:val="bottom"/>
          </w:tcPr>
          <w:p w14:paraId="40F8E65D" w14:textId="1C36B3E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5169 </w:t>
            </w:r>
          </w:p>
        </w:tc>
        <w:tc>
          <w:tcPr>
            <w:tcW w:w="959" w:type="dxa"/>
            <w:vAlign w:val="bottom"/>
          </w:tcPr>
          <w:p w14:paraId="27AA62DD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51338311" w14:textId="77777777" w:rsidTr="00C66132">
        <w:tc>
          <w:tcPr>
            <w:tcW w:w="958" w:type="dxa"/>
            <w:vAlign w:val="center"/>
          </w:tcPr>
          <w:p w14:paraId="5AE68519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2a</w:t>
            </w:r>
          </w:p>
        </w:tc>
        <w:tc>
          <w:tcPr>
            <w:tcW w:w="959" w:type="dxa"/>
            <w:vAlign w:val="bottom"/>
          </w:tcPr>
          <w:p w14:paraId="588CF024" w14:textId="027AFD8F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6.04914 </w:t>
            </w:r>
          </w:p>
        </w:tc>
        <w:tc>
          <w:tcPr>
            <w:tcW w:w="959" w:type="dxa"/>
            <w:vAlign w:val="bottom"/>
          </w:tcPr>
          <w:p w14:paraId="31E569AC" w14:textId="0BAB734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4.65166 </w:t>
            </w:r>
          </w:p>
        </w:tc>
        <w:tc>
          <w:tcPr>
            <w:tcW w:w="959" w:type="dxa"/>
            <w:vAlign w:val="bottom"/>
          </w:tcPr>
          <w:p w14:paraId="4913C818" w14:textId="071F528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5166 </w:t>
            </w:r>
          </w:p>
        </w:tc>
        <w:tc>
          <w:tcPr>
            <w:tcW w:w="959" w:type="dxa"/>
            <w:vAlign w:val="bottom"/>
          </w:tcPr>
          <w:p w14:paraId="16F02E0B" w14:textId="1696444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34994 </w:t>
            </w:r>
          </w:p>
        </w:tc>
        <w:tc>
          <w:tcPr>
            <w:tcW w:w="959" w:type="dxa"/>
            <w:vAlign w:val="bottom"/>
          </w:tcPr>
          <w:p w14:paraId="17231000" w14:textId="3C69BC8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148 </w:t>
            </w:r>
          </w:p>
        </w:tc>
        <w:tc>
          <w:tcPr>
            <w:tcW w:w="959" w:type="dxa"/>
            <w:vAlign w:val="bottom"/>
          </w:tcPr>
          <w:p w14:paraId="372985B9" w14:textId="466B4C1C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8475 </w:t>
            </w:r>
          </w:p>
        </w:tc>
        <w:tc>
          <w:tcPr>
            <w:tcW w:w="959" w:type="dxa"/>
            <w:vAlign w:val="bottom"/>
          </w:tcPr>
          <w:p w14:paraId="4EFBED1D" w14:textId="2FB451F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7142 </w:t>
            </w:r>
          </w:p>
        </w:tc>
        <w:tc>
          <w:tcPr>
            <w:tcW w:w="959" w:type="dxa"/>
            <w:vAlign w:val="bottom"/>
          </w:tcPr>
          <w:p w14:paraId="31C44262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1E9FBA28" w14:textId="77777777" w:rsidTr="001C0333">
        <w:tc>
          <w:tcPr>
            <w:tcW w:w="958" w:type="dxa"/>
            <w:vAlign w:val="center"/>
          </w:tcPr>
          <w:p w14:paraId="4037F85F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4a</w:t>
            </w:r>
          </w:p>
        </w:tc>
        <w:tc>
          <w:tcPr>
            <w:tcW w:w="959" w:type="dxa"/>
            <w:vAlign w:val="bottom"/>
          </w:tcPr>
          <w:p w14:paraId="3E401C25" w14:textId="4A47079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58748 </w:t>
            </w:r>
          </w:p>
        </w:tc>
        <w:tc>
          <w:tcPr>
            <w:tcW w:w="959" w:type="dxa"/>
            <w:vAlign w:val="bottom"/>
          </w:tcPr>
          <w:p w14:paraId="3C8483CB" w14:textId="0EE092F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67.78071 </w:t>
            </w:r>
          </w:p>
        </w:tc>
        <w:tc>
          <w:tcPr>
            <w:tcW w:w="959" w:type="dxa"/>
            <w:vAlign w:val="bottom"/>
          </w:tcPr>
          <w:p w14:paraId="42C0E01B" w14:textId="2947640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176 </w:t>
            </w:r>
          </w:p>
        </w:tc>
        <w:tc>
          <w:tcPr>
            <w:tcW w:w="959" w:type="dxa"/>
            <w:vAlign w:val="bottom"/>
          </w:tcPr>
          <w:p w14:paraId="7C625215" w14:textId="29024D8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84382 </w:t>
            </w:r>
          </w:p>
        </w:tc>
        <w:tc>
          <w:tcPr>
            <w:tcW w:w="959" w:type="dxa"/>
            <w:vAlign w:val="bottom"/>
          </w:tcPr>
          <w:p w14:paraId="62F3ED82" w14:textId="1376CB8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004 </w:t>
            </w:r>
          </w:p>
        </w:tc>
        <w:tc>
          <w:tcPr>
            <w:tcW w:w="959" w:type="dxa"/>
            <w:vAlign w:val="bottom"/>
          </w:tcPr>
          <w:p w14:paraId="42EB740F" w14:textId="5506A07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8786 </w:t>
            </w:r>
          </w:p>
        </w:tc>
        <w:tc>
          <w:tcPr>
            <w:tcW w:w="959" w:type="dxa"/>
            <w:vAlign w:val="bottom"/>
          </w:tcPr>
          <w:p w14:paraId="5DD04980" w14:textId="7D45842C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7386 </w:t>
            </w:r>
          </w:p>
        </w:tc>
        <w:tc>
          <w:tcPr>
            <w:tcW w:w="959" w:type="dxa"/>
            <w:vAlign w:val="bottom"/>
          </w:tcPr>
          <w:p w14:paraId="1AA09C7A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062A5A38" w14:textId="77777777" w:rsidTr="001B0370">
        <w:tc>
          <w:tcPr>
            <w:tcW w:w="958" w:type="dxa"/>
            <w:vAlign w:val="center"/>
          </w:tcPr>
          <w:p w14:paraId="70B54F18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4b</w:t>
            </w:r>
          </w:p>
        </w:tc>
        <w:tc>
          <w:tcPr>
            <w:tcW w:w="959" w:type="dxa"/>
            <w:vAlign w:val="bottom"/>
          </w:tcPr>
          <w:p w14:paraId="76A83F41" w14:textId="334E8B1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6093 </w:t>
            </w:r>
          </w:p>
        </w:tc>
        <w:tc>
          <w:tcPr>
            <w:tcW w:w="959" w:type="dxa"/>
            <w:vAlign w:val="bottom"/>
          </w:tcPr>
          <w:p w14:paraId="2F8FA46A" w14:textId="35C57D16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1.01856 </w:t>
            </w:r>
          </w:p>
        </w:tc>
        <w:tc>
          <w:tcPr>
            <w:tcW w:w="959" w:type="dxa"/>
            <w:vAlign w:val="bottom"/>
          </w:tcPr>
          <w:p w14:paraId="34A33D77" w14:textId="1F11055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341 </w:t>
            </w:r>
          </w:p>
        </w:tc>
        <w:tc>
          <w:tcPr>
            <w:tcW w:w="959" w:type="dxa"/>
            <w:vAlign w:val="bottom"/>
          </w:tcPr>
          <w:p w14:paraId="7579D897" w14:textId="7EBAA34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5032 </w:t>
            </w:r>
          </w:p>
        </w:tc>
        <w:tc>
          <w:tcPr>
            <w:tcW w:w="959" w:type="dxa"/>
            <w:vAlign w:val="bottom"/>
          </w:tcPr>
          <w:p w14:paraId="5E771B4E" w14:textId="3414101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073 </w:t>
            </w:r>
          </w:p>
        </w:tc>
        <w:tc>
          <w:tcPr>
            <w:tcW w:w="959" w:type="dxa"/>
            <w:vAlign w:val="bottom"/>
          </w:tcPr>
          <w:p w14:paraId="1A5F6252" w14:textId="0678440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20690 </w:t>
            </w:r>
          </w:p>
        </w:tc>
        <w:tc>
          <w:tcPr>
            <w:tcW w:w="959" w:type="dxa"/>
            <w:vAlign w:val="bottom"/>
          </w:tcPr>
          <w:p w14:paraId="584B953E" w14:textId="14759DC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9105 </w:t>
            </w:r>
          </w:p>
        </w:tc>
        <w:tc>
          <w:tcPr>
            <w:tcW w:w="959" w:type="dxa"/>
            <w:vAlign w:val="bottom"/>
          </w:tcPr>
          <w:p w14:paraId="66A940DD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362C7797" w14:textId="77777777" w:rsidTr="00957372">
        <w:tc>
          <w:tcPr>
            <w:tcW w:w="958" w:type="dxa"/>
            <w:vAlign w:val="center"/>
          </w:tcPr>
          <w:p w14:paraId="21D3DA75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5a</w:t>
            </w:r>
          </w:p>
        </w:tc>
        <w:tc>
          <w:tcPr>
            <w:tcW w:w="959" w:type="dxa"/>
            <w:vAlign w:val="bottom"/>
          </w:tcPr>
          <w:p w14:paraId="57707240" w14:textId="26A0776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55638 </w:t>
            </w:r>
          </w:p>
        </w:tc>
        <w:tc>
          <w:tcPr>
            <w:tcW w:w="959" w:type="dxa"/>
            <w:vAlign w:val="bottom"/>
          </w:tcPr>
          <w:p w14:paraId="0FDBE07D" w14:textId="13745D2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67.76668 </w:t>
            </w:r>
          </w:p>
        </w:tc>
        <w:tc>
          <w:tcPr>
            <w:tcW w:w="959" w:type="dxa"/>
            <w:vAlign w:val="bottom"/>
          </w:tcPr>
          <w:p w14:paraId="013FC9B8" w14:textId="56A0B3C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199 </w:t>
            </w:r>
          </w:p>
        </w:tc>
        <w:tc>
          <w:tcPr>
            <w:tcW w:w="959" w:type="dxa"/>
            <w:vAlign w:val="bottom"/>
          </w:tcPr>
          <w:p w14:paraId="072A5510" w14:textId="69D7234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81272 </w:t>
            </w:r>
          </w:p>
        </w:tc>
        <w:tc>
          <w:tcPr>
            <w:tcW w:w="959" w:type="dxa"/>
            <w:vAlign w:val="bottom"/>
          </w:tcPr>
          <w:p w14:paraId="7E0E09A5" w14:textId="6BDA2AD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852 </w:t>
            </w:r>
          </w:p>
        </w:tc>
        <w:tc>
          <w:tcPr>
            <w:tcW w:w="959" w:type="dxa"/>
            <w:vAlign w:val="bottom"/>
          </w:tcPr>
          <w:p w14:paraId="7B950B8B" w14:textId="5637414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5330 </w:t>
            </w:r>
          </w:p>
        </w:tc>
        <w:tc>
          <w:tcPr>
            <w:tcW w:w="959" w:type="dxa"/>
            <w:vAlign w:val="bottom"/>
          </w:tcPr>
          <w:p w14:paraId="1FE8BAD3" w14:textId="4453636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4123 </w:t>
            </w:r>
          </w:p>
        </w:tc>
        <w:tc>
          <w:tcPr>
            <w:tcW w:w="959" w:type="dxa"/>
            <w:vAlign w:val="bottom"/>
          </w:tcPr>
          <w:p w14:paraId="3E53F6B6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27245FB2" w14:textId="77777777" w:rsidTr="00A3632A">
        <w:tc>
          <w:tcPr>
            <w:tcW w:w="958" w:type="dxa"/>
            <w:vAlign w:val="center"/>
          </w:tcPr>
          <w:p w14:paraId="62F49CAB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5b</w:t>
            </w:r>
          </w:p>
        </w:tc>
        <w:tc>
          <w:tcPr>
            <w:tcW w:w="959" w:type="dxa"/>
            <w:vAlign w:val="bottom"/>
          </w:tcPr>
          <w:p w14:paraId="5D2B2A87" w14:textId="69DCF89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3067 </w:t>
            </w:r>
          </w:p>
        </w:tc>
        <w:tc>
          <w:tcPr>
            <w:tcW w:w="959" w:type="dxa"/>
            <w:vAlign w:val="bottom"/>
          </w:tcPr>
          <w:p w14:paraId="5C0B7826" w14:textId="721F9EC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0.99704 </w:t>
            </w:r>
          </w:p>
        </w:tc>
        <w:tc>
          <w:tcPr>
            <w:tcW w:w="959" w:type="dxa"/>
            <w:vAlign w:val="bottom"/>
          </w:tcPr>
          <w:p w14:paraId="3F0D345A" w14:textId="075EB8F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312 </w:t>
            </w:r>
          </w:p>
        </w:tc>
        <w:tc>
          <w:tcPr>
            <w:tcW w:w="959" w:type="dxa"/>
            <w:vAlign w:val="bottom"/>
          </w:tcPr>
          <w:p w14:paraId="789E45C5" w14:textId="625892C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2035 </w:t>
            </w:r>
          </w:p>
        </w:tc>
        <w:tc>
          <w:tcPr>
            <w:tcW w:w="959" w:type="dxa"/>
            <w:vAlign w:val="bottom"/>
          </w:tcPr>
          <w:p w14:paraId="6AE7980A" w14:textId="020908E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024 </w:t>
            </w:r>
          </w:p>
        </w:tc>
        <w:tc>
          <w:tcPr>
            <w:tcW w:w="959" w:type="dxa"/>
            <w:vAlign w:val="bottom"/>
          </w:tcPr>
          <w:p w14:paraId="51C0B30A" w14:textId="1507F96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7554 </w:t>
            </w:r>
          </w:p>
        </w:tc>
        <w:tc>
          <w:tcPr>
            <w:tcW w:w="959" w:type="dxa"/>
            <w:vAlign w:val="bottom"/>
          </w:tcPr>
          <w:p w14:paraId="68A166C3" w14:textId="3D65A35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6059 </w:t>
            </w:r>
          </w:p>
        </w:tc>
        <w:tc>
          <w:tcPr>
            <w:tcW w:w="959" w:type="dxa"/>
            <w:vAlign w:val="bottom"/>
          </w:tcPr>
          <w:p w14:paraId="12F048C5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2FE49771" w14:textId="77777777" w:rsidTr="00282198">
        <w:tc>
          <w:tcPr>
            <w:tcW w:w="958" w:type="dxa"/>
            <w:vAlign w:val="center"/>
          </w:tcPr>
          <w:p w14:paraId="3977F6FF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6a</w:t>
            </w:r>
          </w:p>
        </w:tc>
        <w:tc>
          <w:tcPr>
            <w:tcW w:w="959" w:type="dxa"/>
            <w:vAlign w:val="bottom"/>
          </w:tcPr>
          <w:p w14:paraId="4A4B6B7A" w14:textId="51D20D1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62986 </w:t>
            </w:r>
          </w:p>
        </w:tc>
        <w:tc>
          <w:tcPr>
            <w:tcW w:w="959" w:type="dxa"/>
            <w:vAlign w:val="bottom"/>
          </w:tcPr>
          <w:p w14:paraId="4A67152A" w14:textId="691935C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67.83398 </w:t>
            </w:r>
          </w:p>
        </w:tc>
        <w:tc>
          <w:tcPr>
            <w:tcW w:w="959" w:type="dxa"/>
            <w:vAlign w:val="bottom"/>
          </w:tcPr>
          <w:p w14:paraId="6FA3D109" w14:textId="58C6E47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399 </w:t>
            </w:r>
          </w:p>
        </w:tc>
        <w:tc>
          <w:tcPr>
            <w:tcW w:w="959" w:type="dxa"/>
            <w:vAlign w:val="bottom"/>
          </w:tcPr>
          <w:p w14:paraId="7A972BDE" w14:textId="31A7DF4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88435 </w:t>
            </w:r>
          </w:p>
        </w:tc>
        <w:tc>
          <w:tcPr>
            <w:tcW w:w="959" w:type="dxa"/>
            <w:vAlign w:val="bottom"/>
          </w:tcPr>
          <w:p w14:paraId="147AEF8B" w14:textId="23719B1F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853 </w:t>
            </w:r>
          </w:p>
        </w:tc>
        <w:tc>
          <w:tcPr>
            <w:tcW w:w="959" w:type="dxa"/>
            <w:vAlign w:val="bottom"/>
          </w:tcPr>
          <w:p w14:paraId="4B445FC4" w14:textId="5E415726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02631 </w:t>
            </w:r>
          </w:p>
        </w:tc>
        <w:tc>
          <w:tcPr>
            <w:tcW w:w="959" w:type="dxa"/>
            <w:vAlign w:val="bottom"/>
          </w:tcPr>
          <w:p w14:paraId="191ACBDB" w14:textId="5879C03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01288 </w:t>
            </w:r>
          </w:p>
        </w:tc>
        <w:tc>
          <w:tcPr>
            <w:tcW w:w="959" w:type="dxa"/>
            <w:vAlign w:val="bottom"/>
          </w:tcPr>
          <w:p w14:paraId="340B4862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2B81C9B8" w14:textId="77777777" w:rsidTr="00260CDA">
        <w:tc>
          <w:tcPr>
            <w:tcW w:w="958" w:type="dxa"/>
            <w:vAlign w:val="center"/>
          </w:tcPr>
          <w:p w14:paraId="6F929A99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6b</w:t>
            </w:r>
          </w:p>
        </w:tc>
        <w:tc>
          <w:tcPr>
            <w:tcW w:w="959" w:type="dxa"/>
            <w:vAlign w:val="bottom"/>
          </w:tcPr>
          <w:p w14:paraId="6641C389" w14:textId="0D4CD1C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90379 </w:t>
            </w:r>
          </w:p>
        </w:tc>
        <w:tc>
          <w:tcPr>
            <w:tcW w:w="959" w:type="dxa"/>
            <w:vAlign w:val="bottom"/>
          </w:tcPr>
          <w:p w14:paraId="03F7449A" w14:textId="0625098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1.06853 </w:t>
            </w:r>
          </w:p>
        </w:tc>
        <w:tc>
          <w:tcPr>
            <w:tcW w:w="959" w:type="dxa"/>
            <w:vAlign w:val="bottom"/>
          </w:tcPr>
          <w:p w14:paraId="400F75A7" w14:textId="453992D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568 </w:t>
            </w:r>
          </w:p>
        </w:tc>
        <w:tc>
          <w:tcPr>
            <w:tcW w:w="959" w:type="dxa"/>
            <w:vAlign w:val="bottom"/>
          </w:tcPr>
          <w:p w14:paraId="2C2159DE" w14:textId="08557B4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9140 </w:t>
            </w:r>
          </w:p>
        </w:tc>
        <w:tc>
          <w:tcPr>
            <w:tcW w:w="959" w:type="dxa"/>
            <w:vAlign w:val="bottom"/>
          </w:tcPr>
          <w:p w14:paraId="16815718" w14:textId="620D051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913 </w:t>
            </w:r>
          </w:p>
        </w:tc>
        <w:tc>
          <w:tcPr>
            <w:tcW w:w="959" w:type="dxa"/>
            <w:vAlign w:val="bottom"/>
          </w:tcPr>
          <w:p w14:paraId="7AF6E518" w14:textId="579E074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24602 </w:t>
            </w:r>
          </w:p>
        </w:tc>
        <w:tc>
          <w:tcPr>
            <w:tcW w:w="959" w:type="dxa"/>
            <w:vAlign w:val="bottom"/>
          </w:tcPr>
          <w:p w14:paraId="6CBFBE74" w14:textId="0907B78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23053 </w:t>
            </w:r>
          </w:p>
        </w:tc>
        <w:tc>
          <w:tcPr>
            <w:tcW w:w="959" w:type="dxa"/>
            <w:vAlign w:val="bottom"/>
          </w:tcPr>
          <w:p w14:paraId="12FA6859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BA" w:rsidRPr="00575E90" w14:paraId="71484913" w14:textId="77777777" w:rsidTr="00F65A76">
        <w:tc>
          <w:tcPr>
            <w:tcW w:w="958" w:type="dxa"/>
            <w:vAlign w:val="center"/>
          </w:tcPr>
          <w:p w14:paraId="2D2451D7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a-m</w:t>
            </w:r>
          </w:p>
        </w:tc>
        <w:tc>
          <w:tcPr>
            <w:tcW w:w="959" w:type="dxa"/>
            <w:vAlign w:val="bottom"/>
          </w:tcPr>
          <w:p w14:paraId="65646F35" w14:textId="5F7CF4F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89647 </w:t>
            </w:r>
          </w:p>
        </w:tc>
        <w:tc>
          <w:tcPr>
            <w:tcW w:w="959" w:type="dxa"/>
            <w:vAlign w:val="bottom"/>
          </w:tcPr>
          <w:p w14:paraId="590B36BE" w14:textId="111DBAC6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0.50146 </w:t>
            </w:r>
          </w:p>
        </w:tc>
        <w:tc>
          <w:tcPr>
            <w:tcW w:w="959" w:type="dxa"/>
            <w:vAlign w:val="bottom"/>
          </w:tcPr>
          <w:p w14:paraId="1E4005D8" w14:textId="6B32E0B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993 </w:t>
            </w:r>
          </w:p>
        </w:tc>
        <w:tc>
          <w:tcPr>
            <w:tcW w:w="959" w:type="dxa"/>
            <w:vAlign w:val="bottom"/>
          </w:tcPr>
          <w:p w14:paraId="192CFBC0" w14:textId="710B6F8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19929 </w:t>
            </w:r>
          </w:p>
        </w:tc>
        <w:tc>
          <w:tcPr>
            <w:tcW w:w="959" w:type="dxa"/>
            <w:vAlign w:val="bottom"/>
          </w:tcPr>
          <w:p w14:paraId="6DC2A4C7" w14:textId="55F7D21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958 </w:t>
            </w:r>
          </w:p>
        </w:tc>
        <w:tc>
          <w:tcPr>
            <w:tcW w:w="959" w:type="dxa"/>
            <w:vAlign w:val="bottom"/>
          </w:tcPr>
          <w:p w14:paraId="5F3850B1" w14:textId="157A69C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3026 </w:t>
            </w:r>
          </w:p>
        </w:tc>
        <w:tc>
          <w:tcPr>
            <w:tcW w:w="959" w:type="dxa"/>
            <w:vAlign w:val="bottom"/>
          </w:tcPr>
          <w:p w14:paraId="0E7C6D72" w14:textId="4B86425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1887 </w:t>
            </w:r>
          </w:p>
        </w:tc>
        <w:tc>
          <w:tcPr>
            <w:tcW w:w="959" w:type="dxa"/>
            <w:vAlign w:val="bottom"/>
          </w:tcPr>
          <w:p w14:paraId="567F6B68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981.41</w:t>
            </w:r>
          </w:p>
        </w:tc>
      </w:tr>
      <w:tr w:rsidR="00306CBA" w:rsidRPr="00575E90" w14:paraId="31D2D36A" w14:textId="77777777" w:rsidTr="00F65A76">
        <w:tc>
          <w:tcPr>
            <w:tcW w:w="958" w:type="dxa"/>
            <w:vAlign w:val="center"/>
          </w:tcPr>
          <w:p w14:paraId="7D284500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a-o</w:t>
            </w:r>
          </w:p>
        </w:tc>
        <w:tc>
          <w:tcPr>
            <w:tcW w:w="959" w:type="dxa"/>
            <w:vAlign w:val="bottom"/>
          </w:tcPr>
          <w:p w14:paraId="0CEC0ECF" w14:textId="74864E2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89702 </w:t>
            </w:r>
          </w:p>
        </w:tc>
        <w:tc>
          <w:tcPr>
            <w:tcW w:w="959" w:type="dxa"/>
            <w:vAlign w:val="bottom"/>
          </w:tcPr>
          <w:p w14:paraId="5700CDC6" w14:textId="04FB31D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0.49495 </w:t>
            </w:r>
          </w:p>
        </w:tc>
        <w:tc>
          <w:tcPr>
            <w:tcW w:w="959" w:type="dxa"/>
            <w:vAlign w:val="bottom"/>
          </w:tcPr>
          <w:p w14:paraId="54E31612" w14:textId="7024553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964 </w:t>
            </w:r>
          </w:p>
        </w:tc>
        <w:tc>
          <w:tcPr>
            <w:tcW w:w="959" w:type="dxa"/>
            <w:vAlign w:val="bottom"/>
          </w:tcPr>
          <w:p w14:paraId="26D29505" w14:textId="7951C20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20010 </w:t>
            </w:r>
          </w:p>
        </w:tc>
        <w:tc>
          <w:tcPr>
            <w:tcW w:w="959" w:type="dxa"/>
            <w:vAlign w:val="bottom"/>
          </w:tcPr>
          <w:p w14:paraId="77ABAA8B" w14:textId="5D7D617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946 </w:t>
            </w:r>
          </w:p>
        </w:tc>
        <w:tc>
          <w:tcPr>
            <w:tcW w:w="959" w:type="dxa"/>
            <w:vAlign w:val="bottom"/>
          </w:tcPr>
          <w:p w14:paraId="0FBA8C83" w14:textId="7030E360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3124 </w:t>
            </w:r>
          </w:p>
        </w:tc>
        <w:tc>
          <w:tcPr>
            <w:tcW w:w="959" w:type="dxa"/>
            <w:vAlign w:val="bottom"/>
          </w:tcPr>
          <w:p w14:paraId="02AD345E" w14:textId="0F8E645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1956 </w:t>
            </w:r>
          </w:p>
        </w:tc>
        <w:tc>
          <w:tcPr>
            <w:tcW w:w="959" w:type="dxa"/>
            <w:vAlign w:val="bottom"/>
          </w:tcPr>
          <w:p w14:paraId="49BEA528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144.72</w:t>
            </w:r>
          </w:p>
        </w:tc>
      </w:tr>
      <w:tr w:rsidR="00306CBA" w:rsidRPr="00575E90" w14:paraId="521AB926" w14:textId="77777777" w:rsidTr="00F65A76">
        <w:tc>
          <w:tcPr>
            <w:tcW w:w="958" w:type="dxa"/>
            <w:vAlign w:val="center"/>
          </w:tcPr>
          <w:p w14:paraId="000558DC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a-p</w:t>
            </w:r>
          </w:p>
        </w:tc>
        <w:tc>
          <w:tcPr>
            <w:tcW w:w="959" w:type="dxa"/>
            <w:vAlign w:val="bottom"/>
          </w:tcPr>
          <w:p w14:paraId="682EB11B" w14:textId="5B90ABC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90561 </w:t>
            </w:r>
          </w:p>
        </w:tc>
        <w:tc>
          <w:tcPr>
            <w:tcW w:w="959" w:type="dxa"/>
            <w:vAlign w:val="bottom"/>
          </w:tcPr>
          <w:p w14:paraId="624D5A0F" w14:textId="7DE2A98C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0.50926 </w:t>
            </w:r>
          </w:p>
        </w:tc>
        <w:tc>
          <w:tcPr>
            <w:tcW w:w="959" w:type="dxa"/>
            <w:vAlign w:val="bottom"/>
          </w:tcPr>
          <w:p w14:paraId="4C84E5D0" w14:textId="445CCF0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5000 </w:t>
            </w:r>
          </w:p>
        </w:tc>
        <w:tc>
          <w:tcPr>
            <w:tcW w:w="959" w:type="dxa"/>
            <w:vAlign w:val="bottom"/>
          </w:tcPr>
          <w:p w14:paraId="217139C7" w14:textId="37D19AD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20839 </w:t>
            </w:r>
          </w:p>
        </w:tc>
        <w:tc>
          <w:tcPr>
            <w:tcW w:w="959" w:type="dxa"/>
            <w:vAlign w:val="bottom"/>
          </w:tcPr>
          <w:p w14:paraId="0FC23946" w14:textId="46C454B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950 </w:t>
            </w:r>
          </w:p>
        </w:tc>
        <w:tc>
          <w:tcPr>
            <w:tcW w:w="959" w:type="dxa"/>
            <w:vAlign w:val="bottom"/>
          </w:tcPr>
          <w:p w14:paraId="291BEBD4" w14:textId="7FD27ED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3930 </w:t>
            </w:r>
          </w:p>
        </w:tc>
        <w:tc>
          <w:tcPr>
            <w:tcW w:w="959" w:type="dxa"/>
            <w:vAlign w:val="bottom"/>
          </w:tcPr>
          <w:p w14:paraId="2F32DCBD" w14:textId="024162C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41.32789 </w:t>
            </w:r>
          </w:p>
        </w:tc>
        <w:tc>
          <w:tcPr>
            <w:tcW w:w="959" w:type="dxa"/>
            <w:vAlign w:val="bottom"/>
          </w:tcPr>
          <w:p w14:paraId="4D4B0564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131.84</w:t>
            </w:r>
          </w:p>
        </w:tc>
      </w:tr>
      <w:tr w:rsidR="00306CBA" w:rsidRPr="00575E90" w14:paraId="14EB1DF3" w14:textId="77777777" w:rsidTr="00060C19">
        <w:tc>
          <w:tcPr>
            <w:tcW w:w="958" w:type="dxa"/>
            <w:vAlign w:val="center"/>
          </w:tcPr>
          <w:p w14:paraId="663DCF41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b-m</w:t>
            </w:r>
          </w:p>
        </w:tc>
        <w:tc>
          <w:tcPr>
            <w:tcW w:w="959" w:type="dxa"/>
            <w:vAlign w:val="bottom"/>
          </w:tcPr>
          <w:p w14:paraId="6C44D264" w14:textId="416A720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6.03339 </w:t>
            </w:r>
          </w:p>
        </w:tc>
        <w:tc>
          <w:tcPr>
            <w:tcW w:w="959" w:type="dxa"/>
            <w:vAlign w:val="bottom"/>
          </w:tcPr>
          <w:p w14:paraId="2748481B" w14:textId="5FE3E38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4.62884 </w:t>
            </w:r>
          </w:p>
        </w:tc>
        <w:tc>
          <w:tcPr>
            <w:tcW w:w="959" w:type="dxa"/>
            <w:vAlign w:val="bottom"/>
          </w:tcPr>
          <w:p w14:paraId="1B02FE5D" w14:textId="4D8568F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730 </w:t>
            </w:r>
          </w:p>
        </w:tc>
        <w:tc>
          <w:tcPr>
            <w:tcW w:w="959" w:type="dxa"/>
            <w:vAlign w:val="bottom"/>
          </w:tcPr>
          <w:p w14:paraId="5CE5055C" w14:textId="01651698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33984 </w:t>
            </w:r>
          </w:p>
        </w:tc>
        <w:tc>
          <w:tcPr>
            <w:tcW w:w="959" w:type="dxa"/>
            <w:vAlign w:val="bottom"/>
          </w:tcPr>
          <w:p w14:paraId="590B7083" w14:textId="60FF1C9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756 </w:t>
            </w:r>
          </w:p>
        </w:tc>
        <w:tc>
          <w:tcPr>
            <w:tcW w:w="959" w:type="dxa"/>
            <w:vAlign w:val="bottom"/>
          </w:tcPr>
          <w:p w14:paraId="26E8467B" w14:textId="2FDC3B8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6767 </w:t>
            </w:r>
          </w:p>
        </w:tc>
        <w:tc>
          <w:tcPr>
            <w:tcW w:w="959" w:type="dxa"/>
            <w:vAlign w:val="bottom"/>
          </w:tcPr>
          <w:p w14:paraId="37E49DF2" w14:textId="1FA74E5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5739 </w:t>
            </w:r>
          </w:p>
        </w:tc>
        <w:tc>
          <w:tcPr>
            <w:tcW w:w="959" w:type="dxa"/>
            <w:vAlign w:val="bottom"/>
          </w:tcPr>
          <w:p w14:paraId="588C2EC5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146.72</w:t>
            </w:r>
          </w:p>
        </w:tc>
      </w:tr>
      <w:tr w:rsidR="00306CBA" w:rsidRPr="00575E90" w14:paraId="0F2ACD60" w14:textId="77777777" w:rsidTr="00D71183">
        <w:tc>
          <w:tcPr>
            <w:tcW w:w="958" w:type="dxa"/>
            <w:vAlign w:val="center"/>
          </w:tcPr>
          <w:p w14:paraId="1AE8B9B6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b-o</w:t>
            </w:r>
          </w:p>
        </w:tc>
        <w:tc>
          <w:tcPr>
            <w:tcW w:w="959" w:type="dxa"/>
            <w:vAlign w:val="bottom"/>
          </w:tcPr>
          <w:p w14:paraId="6D294B10" w14:textId="0D62F18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6.03803 </w:t>
            </w:r>
          </w:p>
        </w:tc>
        <w:tc>
          <w:tcPr>
            <w:tcW w:w="959" w:type="dxa"/>
            <w:vAlign w:val="bottom"/>
          </w:tcPr>
          <w:p w14:paraId="64319DBF" w14:textId="265ACF0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4.62451 </w:t>
            </w:r>
          </w:p>
        </w:tc>
        <w:tc>
          <w:tcPr>
            <w:tcW w:w="959" w:type="dxa"/>
            <w:vAlign w:val="bottom"/>
          </w:tcPr>
          <w:p w14:paraId="5E7D88D1" w14:textId="26D9501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731 </w:t>
            </w:r>
          </w:p>
        </w:tc>
        <w:tc>
          <w:tcPr>
            <w:tcW w:w="959" w:type="dxa"/>
            <w:vAlign w:val="bottom"/>
          </w:tcPr>
          <w:p w14:paraId="10F6B15D" w14:textId="7BAFDF1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34465 </w:t>
            </w:r>
          </w:p>
        </w:tc>
        <w:tc>
          <w:tcPr>
            <w:tcW w:w="959" w:type="dxa"/>
            <w:vAlign w:val="bottom"/>
          </w:tcPr>
          <w:p w14:paraId="62FF04CA" w14:textId="1265237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660 </w:t>
            </w:r>
          </w:p>
        </w:tc>
        <w:tc>
          <w:tcPr>
            <w:tcW w:w="959" w:type="dxa"/>
            <w:vAlign w:val="bottom"/>
          </w:tcPr>
          <w:p w14:paraId="6C67A893" w14:textId="2B3238B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7087 </w:t>
            </w:r>
          </w:p>
        </w:tc>
        <w:tc>
          <w:tcPr>
            <w:tcW w:w="959" w:type="dxa"/>
            <w:vAlign w:val="bottom"/>
          </w:tcPr>
          <w:p w14:paraId="5FBAFE85" w14:textId="497462B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6124 </w:t>
            </w:r>
          </w:p>
        </w:tc>
        <w:tc>
          <w:tcPr>
            <w:tcW w:w="959" w:type="dxa"/>
            <w:vAlign w:val="bottom"/>
          </w:tcPr>
          <w:p w14:paraId="23C31C8B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236.49</w:t>
            </w:r>
          </w:p>
        </w:tc>
      </w:tr>
      <w:tr w:rsidR="00306CBA" w:rsidRPr="00575E90" w14:paraId="5CE81434" w14:textId="77777777" w:rsidTr="00AD6F7D">
        <w:tc>
          <w:tcPr>
            <w:tcW w:w="958" w:type="dxa"/>
            <w:vAlign w:val="center"/>
          </w:tcPr>
          <w:p w14:paraId="78159D49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1b-p</w:t>
            </w:r>
          </w:p>
        </w:tc>
        <w:tc>
          <w:tcPr>
            <w:tcW w:w="959" w:type="dxa"/>
            <w:vAlign w:val="bottom"/>
          </w:tcPr>
          <w:p w14:paraId="703FE94F" w14:textId="5271B85B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6.04079 </w:t>
            </w:r>
          </w:p>
        </w:tc>
        <w:tc>
          <w:tcPr>
            <w:tcW w:w="959" w:type="dxa"/>
            <w:vAlign w:val="bottom"/>
          </w:tcPr>
          <w:p w14:paraId="5EE67C33" w14:textId="5BD61C06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4.63428 </w:t>
            </w:r>
          </w:p>
        </w:tc>
        <w:tc>
          <w:tcPr>
            <w:tcW w:w="959" w:type="dxa"/>
            <w:vAlign w:val="bottom"/>
          </w:tcPr>
          <w:p w14:paraId="4B379E26" w14:textId="0F5F1EEF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754 </w:t>
            </w:r>
          </w:p>
        </w:tc>
        <w:tc>
          <w:tcPr>
            <w:tcW w:w="959" w:type="dxa"/>
            <w:vAlign w:val="bottom"/>
          </w:tcPr>
          <w:p w14:paraId="2FBAE7AE" w14:textId="5DF688B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34710 </w:t>
            </w:r>
          </w:p>
        </w:tc>
        <w:tc>
          <w:tcPr>
            <w:tcW w:w="959" w:type="dxa"/>
            <w:vAlign w:val="bottom"/>
          </w:tcPr>
          <w:p w14:paraId="3056C9D1" w14:textId="14F737F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1727 </w:t>
            </w:r>
          </w:p>
        </w:tc>
        <w:tc>
          <w:tcPr>
            <w:tcW w:w="959" w:type="dxa"/>
            <w:vAlign w:val="bottom"/>
          </w:tcPr>
          <w:p w14:paraId="0C8914F8" w14:textId="5325412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7438 </w:t>
            </w:r>
          </w:p>
        </w:tc>
        <w:tc>
          <w:tcPr>
            <w:tcW w:w="959" w:type="dxa"/>
            <w:vAlign w:val="bottom"/>
          </w:tcPr>
          <w:p w14:paraId="01F630DC" w14:textId="634C164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295.46436 </w:t>
            </w:r>
          </w:p>
        </w:tc>
        <w:tc>
          <w:tcPr>
            <w:tcW w:w="959" w:type="dxa"/>
            <w:vAlign w:val="bottom"/>
          </w:tcPr>
          <w:p w14:paraId="5CBD1554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191.62</w:t>
            </w:r>
          </w:p>
        </w:tc>
      </w:tr>
      <w:tr w:rsidR="00306CBA" w:rsidRPr="00575E90" w14:paraId="5BCFA03C" w14:textId="77777777" w:rsidTr="006B7294">
        <w:tc>
          <w:tcPr>
            <w:tcW w:w="958" w:type="dxa"/>
            <w:vAlign w:val="center"/>
          </w:tcPr>
          <w:p w14:paraId="4E5BF3D2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2b</w:t>
            </w:r>
          </w:p>
        </w:tc>
        <w:tc>
          <w:tcPr>
            <w:tcW w:w="959" w:type="dxa"/>
            <w:vAlign w:val="bottom"/>
          </w:tcPr>
          <w:p w14:paraId="38A58C77" w14:textId="7C377DE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54461 </w:t>
            </w:r>
          </w:p>
        </w:tc>
        <w:tc>
          <w:tcPr>
            <w:tcW w:w="959" w:type="dxa"/>
            <w:vAlign w:val="bottom"/>
          </w:tcPr>
          <w:p w14:paraId="420A8E84" w14:textId="28E0755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67.75088 </w:t>
            </w:r>
          </w:p>
        </w:tc>
        <w:tc>
          <w:tcPr>
            <w:tcW w:w="959" w:type="dxa"/>
            <w:vAlign w:val="bottom"/>
          </w:tcPr>
          <w:p w14:paraId="2A0A3D43" w14:textId="46AB5675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082 </w:t>
            </w:r>
          </w:p>
        </w:tc>
        <w:tc>
          <w:tcPr>
            <w:tcW w:w="959" w:type="dxa"/>
            <w:vAlign w:val="bottom"/>
          </w:tcPr>
          <w:p w14:paraId="65DD0EFA" w14:textId="19F6C13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80241 </w:t>
            </w:r>
          </w:p>
        </w:tc>
        <w:tc>
          <w:tcPr>
            <w:tcW w:w="959" w:type="dxa"/>
            <w:vAlign w:val="bottom"/>
          </w:tcPr>
          <w:p w14:paraId="6C946C47" w14:textId="05E0ABD9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823 </w:t>
            </w:r>
          </w:p>
        </w:tc>
        <w:tc>
          <w:tcPr>
            <w:tcW w:w="959" w:type="dxa"/>
            <w:vAlign w:val="bottom"/>
          </w:tcPr>
          <w:p w14:paraId="150AC95F" w14:textId="41A9414D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4312 </w:t>
            </w:r>
          </w:p>
        </w:tc>
        <w:tc>
          <w:tcPr>
            <w:tcW w:w="959" w:type="dxa"/>
            <w:vAlign w:val="bottom"/>
          </w:tcPr>
          <w:p w14:paraId="59DBF270" w14:textId="1527AB6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3064 </w:t>
            </w:r>
          </w:p>
        </w:tc>
        <w:tc>
          <w:tcPr>
            <w:tcW w:w="959" w:type="dxa"/>
            <w:vAlign w:val="bottom"/>
          </w:tcPr>
          <w:p w14:paraId="65F0A3FA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54.41</w:t>
            </w:r>
          </w:p>
        </w:tc>
      </w:tr>
      <w:tr w:rsidR="00306CBA" w:rsidRPr="00575E90" w14:paraId="17AC440A" w14:textId="77777777" w:rsidTr="00B50C73">
        <w:tc>
          <w:tcPr>
            <w:tcW w:w="958" w:type="dxa"/>
            <w:vAlign w:val="center"/>
          </w:tcPr>
          <w:p w14:paraId="474305A6" w14:textId="77777777" w:rsidR="00306CBA" w:rsidRPr="00575E90" w:rsidRDefault="00306CBA" w:rsidP="00306CB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s-2a</w:t>
            </w:r>
          </w:p>
        </w:tc>
        <w:tc>
          <w:tcPr>
            <w:tcW w:w="959" w:type="dxa"/>
            <w:vAlign w:val="bottom"/>
          </w:tcPr>
          <w:p w14:paraId="713C81B3" w14:textId="6AAB0CC4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1865 </w:t>
            </w:r>
          </w:p>
        </w:tc>
        <w:tc>
          <w:tcPr>
            <w:tcW w:w="959" w:type="dxa"/>
            <w:vAlign w:val="bottom"/>
          </w:tcPr>
          <w:p w14:paraId="3948AC69" w14:textId="3DACAE82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0.98225 </w:t>
            </w:r>
          </w:p>
        </w:tc>
        <w:tc>
          <w:tcPr>
            <w:tcW w:w="959" w:type="dxa"/>
            <w:vAlign w:val="bottom"/>
          </w:tcPr>
          <w:p w14:paraId="340AFFB4" w14:textId="7D48DEEA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198 </w:t>
            </w:r>
          </w:p>
        </w:tc>
        <w:tc>
          <w:tcPr>
            <w:tcW w:w="959" w:type="dxa"/>
            <w:vAlign w:val="bottom"/>
          </w:tcPr>
          <w:p w14:paraId="250061C7" w14:textId="687E37C3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0974 </w:t>
            </w:r>
          </w:p>
        </w:tc>
        <w:tc>
          <w:tcPr>
            <w:tcW w:w="959" w:type="dxa"/>
            <w:vAlign w:val="bottom"/>
          </w:tcPr>
          <w:p w14:paraId="1AB3CA6A" w14:textId="7C734AFF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031 </w:t>
            </w:r>
          </w:p>
        </w:tc>
        <w:tc>
          <w:tcPr>
            <w:tcW w:w="959" w:type="dxa"/>
            <w:vAlign w:val="bottom"/>
          </w:tcPr>
          <w:p w14:paraId="7E69040B" w14:textId="22B32DAE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6564 </w:t>
            </w:r>
          </w:p>
        </w:tc>
        <w:tc>
          <w:tcPr>
            <w:tcW w:w="959" w:type="dxa"/>
            <w:vAlign w:val="bottom"/>
          </w:tcPr>
          <w:p w14:paraId="1DCD1B66" w14:textId="55E9D931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5005 </w:t>
            </w:r>
          </w:p>
        </w:tc>
        <w:tc>
          <w:tcPr>
            <w:tcW w:w="959" w:type="dxa"/>
            <w:vAlign w:val="bottom"/>
          </w:tcPr>
          <w:p w14:paraId="60A0E634" w14:textId="77777777" w:rsidR="00306CBA" w:rsidRPr="00575E90" w:rsidRDefault="00306CBA" w:rsidP="006F2677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52.79</w:t>
            </w:r>
          </w:p>
        </w:tc>
      </w:tr>
      <w:tr w:rsidR="000E035A" w:rsidRPr="00575E90" w14:paraId="48005E67" w14:textId="77777777" w:rsidTr="00B50C73">
        <w:tc>
          <w:tcPr>
            <w:tcW w:w="958" w:type="dxa"/>
            <w:vAlign w:val="center"/>
          </w:tcPr>
          <w:p w14:paraId="3A83361A" w14:textId="07797A0F" w:rsidR="000E035A" w:rsidRPr="00575E90" w:rsidRDefault="000E035A" w:rsidP="000E035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2a-m</w:t>
            </w:r>
          </w:p>
        </w:tc>
        <w:tc>
          <w:tcPr>
            <w:tcW w:w="959" w:type="dxa"/>
            <w:vAlign w:val="bottom"/>
          </w:tcPr>
          <w:p w14:paraId="56BF68BF" w14:textId="4E379BFF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1513 </w:t>
            </w:r>
          </w:p>
        </w:tc>
        <w:tc>
          <w:tcPr>
            <w:tcW w:w="959" w:type="dxa"/>
            <w:vAlign w:val="bottom"/>
          </w:tcPr>
          <w:p w14:paraId="08225769" w14:textId="22C29CAC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0.98000 </w:t>
            </w:r>
          </w:p>
        </w:tc>
        <w:tc>
          <w:tcPr>
            <w:tcW w:w="959" w:type="dxa"/>
            <w:vAlign w:val="bottom"/>
          </w:tcPr>
          <w:p w14:paraId="287FF977" w14:textId="0BB52D8D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209 </w:t>
            </w:r>
          </w:p>
        </w:tc>
        <w:tc>
          <w:tcPr>
            <w:tcW w:w="959" w:type="dxa"/>
            <w:vAlign w:val="bottom"/>
          </w:tcPr>
          <w:p w14:paraId="5092050C" w14:textId="003DF668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0618 </w:t>
            </w:r>
          </w:p>
        </w:tc>
        <w:tc>
          <w:tcPr>
            <w:tcW w:w="959" w:type="dxa"/>
            <w:vAlign w:val="bottom"/>
          </w:tcPr>
          <w:p w14:paraId="0CD88DC1" w14:textId="1DA0215F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982 </w:t>
            </w:r>
          </w:p>
        </w:tc>
        <w:tc>
          <w:tcPr>
            <w:tcW w:w="959" w:type="dxa"/>
            <w:vAlign w:val="bottom"/>
          </w:tcPr>
          <w:p w14:paraId="6AC2EA45" w14:textId="10A8B3C3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6114 </w:t>
            </w:r>
          </w:p>
        </w:tc>
        <w:tc>
          <w:tcPr>
            <w:tcW w:w="959" w:type="dxa"/>
            <w:vAlign w:val="bottom"/>
          </w:tcPr>
          <w:p w14:paraId="52A24C01" w14:textId="614D4CB5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4600 </w:t>
            </w:r>
          </w:p>
        </w:tc>
        <w:tc>
          <w:tcPr>
            <w:tcW w:w="959" w:type="dxa"/>
            <w:vAlign w:val="bottom"/>
          </w:tcPr>
          <w:p w14:paraId="374AB4A1" w14:textId="13998C50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52.79</w:t>
            </w:r>
          </w:p>
        </w:tc>
      </w:tr>
      <w:tr w:rsidR="000E035A" w:rsidRPr="00575E90" w14:paraId="4A465BC6" w14:textId="77777777" w:rsidTr="00B50C73">
        <w:tc>
          <w:tcPr>
            <w:tcW w:w="958" w:type="dxa"/>
            <w:vAlign w:val="center"/>
          </w:tcPr>
          <w:p w14:paraId="61AD7A2F" w14:textId="3CDD142C" w:rsidR="000E035A" w:rsidRPr="00575E90" w:rsidRDefault="000E035A" w:rsidP="000E035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2a-p</w:t>
            </w:r>
          </w:p>
        </w:tc>
        <w:tc>
          <w:tcPr>
            <w:tcW w:w="959" w:type="dxa"/>
            <w:vAlign w:val="bottom"/>
          </w:tcPr>
          <w:p w14:paraId="57355303" w14:textId="73ACFB49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1382 </w:t>
            </w:r>
          </w:p>
        </w:tc>
        <w:tc>
          <w:tcPr>
            <w:tcW w:w="959" w:type="dxa"/>
            <w:vAlign w:val="bottom"/>
          </w:tcPr>
          <w:p w14:paraId="33BE702F" w14:textId="65CA6CC4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0.97453 </w:t>
            </w:r>
          </w:p>
        </w:tc>
        <w:tc>
          <w:tcPr>
            <w:tcW w:w="959" w:type="dxa"/>
            <w:vAlign w:val="bottom"/>
          </w:tcPr>
          <w:p w14:paraId="2BE2899A" w14:textId="353A36F9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204 </w:t>
            </w:r>
          </w:p>
        </w:tc>
        <w:tc>
          <w:tcPr>
            <w:tcW w:w="959" w:type="dxa"/>
            <w:vAlign w:val="bottom"/>
          </w:tcPr>
          <w:p w14:paraId="2CC59A36" w14:textId="79C743D1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0502 </w:t>
            </w:r>
          </w:p>
        </w:tc>
        <w:tc>
          <w:tcPr>
            <w:tcW w:w="959" w:type="dxa"/>
            <w:vAlign w:val="bottom"/>
          </w:tcPr>
          <w:p w14:paraId="33B9C51D" w14:textId="454228BC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910 </w:t>
            </w:r>
          </w:p>
        </w:tc>
        <w:tc>
          <w:tcPr>
            <w:tcW w:w="959" w:type="dxa"/>
            <w:vAlign w:val="bottom"/>
          </w:tcPr>
          <w:p w14:paraId="78CBA58D" w14:textId="21539B02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5872 </w:t>
            </w:r>
          </w:p>
        </w:tc>
        <w:tc>
          <w:tcPr>
            <w:tcW w:w="959" w:type="dxa"/>
            <w:vAlign w:val="bottom"/>
          </w:tcPr>
          <w:p w14:paraId="379AFF05" w14:textId="68F4EC20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4412 </w:t>
            </w:r>
          </w:p>
        </w:tc>
        <w:tc>
          <w:tcPr>
            <w:tcW w:w="959" w:type="dxa"/>
            <w:vAlign w:val="bottom"/>
          </w:tcPr>
          <w:p w14:paraId="503632C4" w14:textId="60BF3F2C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46.15</w:t>
            </w:r>
          </w:p>
        </w:tc>
      </w:tr>
      <w:tr w:rsidR="000E035A" w:rsidRPr="00575E90" w14:paraId="386CA232" w14:textId="77777777" w:rsidTr="001273B4">
        <w:tc>
          <w:tcPr>
            <w:tcW w:w="958" w:type="dxa"/>
            <w:vAlign w:val="center"/>
          </w:tcPr>
          <w:p w14:paraId="46BB03BB" w14:textId="77777777" w:rsidR="000E035A" w:rsidRPr="00575E90" w:rsidRDefault="000E035A" w:rsidP="000E035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3b</w:t>
            </w:r>
          </w:p>
        </w:tc>
        <w:tc>
          <w:tcPr>
            <w:tcW w:w="959" w:type="dxa"/>
            <w:vAlign w:val="bottom"/>
          </w:tcPr>
          <w:p w14:paraId="0F8AFD72" w14:textId="0B394EBD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5.54778 </w:t>
            </w:r>
          </w:p>
        </w:tc>
        <w:tc>
          <w:tcPr>
            <w:tcW w:w="959" w:type="dxa"/>
            <w:vAlign w:val="bottom"/>
          </w:tcPr>
          <w:p w14:paraId="6229B017" w14:textId="6209AA05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67.75388 </w:t>
            </w:r>
          </w:p>
        </w:tc>
        <w:tc>
          <w:tcPr>
            <w:tcW w:w="959" w:type="dxa"/>
            <w:vAlign w:val="bottom"/>
          </w:tcPr>
          <w:p w14:paraId="74554C9A" w14:textId="6A1DDD13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153 </w:t>
            </w:r>
          </w:p>
        </w:tc>
        <w:tc>
          <w:tcPr>
            <w:tcW w:w="959" w:type="dxa"/>
            <w:vAlign w:val="bottom"/>
          </w:tcPr>
          <w:p w14:paraId="07689F84" w14:textId="08541220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80516 </w:t>
            </w:r>
          </w:p>
        </w:tc>
        <w:tc>
          <w:tcPr>
            <w:tcW w:w="959" w:type="dxa"/>
            <w:vAlign w:val="bottom"/>
          </w:tcPr>
          <w:p w14:paraId="53BC5043" w14:textId="133E745C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739 </w:t>
            </w:r>
          </w:p>
        </w:tc>
        <w:tc>
          <w:tcPr>
            <w:tcW w:w="959" w:type="dxa"/>
            <w:vAlign w:val="bottom"/>
          </w:tcPr>
          <w:p w14:paraId="7A5FF4DA" w14:textId="29028547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4479 </w:t>
            </w:r>
          </w:p>
        </w:tc>
        <w:tc>
          <w:tcPr>
            <w:tcW w:w="959" w:type="dxa"/>
            <w:vAlign w:val="bottom"/>
          </w:tcPr>
          <w:p w14:paraId="4E413938" w14:textId="345F2876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4.93255 </w:t>
            </w:r>
          </w:p>
        </w:tc>
        <w:tc>
          <w:tcPr>
            <w:tcW w:w="959" w:type="dxa"/>
            <w:vAlign w:val="bottom"/>
          </w:tcPr>
          <w:p w14:paraId="373CF415" w14:textId="77777777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45.77</w:t>
            </w:r>
          </w:p>
        </w:tc>
      </w:tr>
      <w:tr w:rsidR="000E035A" w:rsidRPr="00575E90" w14:paraId="6E00DBC3" w14:textId="77777777" w:rsidTr="00392BB4">
        <w:tc>
          <w:tcPr>
            <w:tcW w:w="958" w:type="dxa"/>
            <w:vAlign w:val="center"/>
          </w:tcPr>
          <w:p w14:paraId="3A972677" w14:textId="77777777" w:rsidR="000E035A" w:rsidRPr="00575E90" w:rsidRDefault="000E035A" w:rsidP="000E035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-3a</w:t>
            </w:r>
          </w:p>
        </w:tc>
        <w:tc>
          <w:tcPr>
            <w:tcW w:w="959" w:type="dxa"/>
            <w:vAlign w:val="bottom"/>
          </w:tcPr>
          <w:p w14:paraId="53AB75F3" w14:textId="43D022A8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82035 </w:t>
            </w:r>
          </w:p>
        </w:tc>
        <w:tc>
          <w:tcPr>
            <w:tcW w:w="959" w:type="dxa"/>
            <w:vAlign w:val="bottom"/>
          </w:tcPr>
          <w:p w14:paraId="73D8D97E" w14:textId="60BACFF4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50.98299 </w:t>
            </w:r>
          </w:p>
        </w:tc>
        <w:tc>
          <w:tcPr>
            <w:tcW w:w="959" w:type="dxa"/>
            <w:vAlign w:val="bottom"/>
          </w:tcPr>
          <w:p w14:paraId="611CBE64" w14:textId="2045A9BF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248 </w:t>
            </w:r>
          </w:p>
        </w:tc>
        <w:tc>
          <w:tcPr>
            <w:tcW w:w="959" w:type="dxa"/>
            <w:vAlign w:val="bottom"/>
          </w:tcPr>
          <w:p w14:paraId="26C0F9D7" w14:textId="789F5643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01115 </w:t>
            </w:r>
          </w:p>
        </w:tc>
        <w:tc>
          <w:tcPr>
            <w:tcW w:w="959" w:type="dxa"/>
            <w:vAlign w:val="bottom"/>
          </w:tcPr>
          <w:p w14:paraId="543D7C14" w14:textId="5E6F9B6F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967 </w:t>
            </w:r>
          </w:p>
        </w:tc>
        <w:tc>
          <w:tcPr>
            <w:tcW w:w="959" w:type="dxa"/>
            <w:vAlign w:val="bottom"/>
          </w:tcPr>
          <w:p w14:paraId="55CDF656" w14:textId="05FBB387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6643 </w:t>
            </w:r>
          </w:p>
        </w:tc>
        <w:tc>
          <w:tcPr>
            <w:tcW w:w="959" w:type="dxa"/>
            <w:vAlign w:val="bottom"/>
          </w:tcPr>
          <w:p w14:paraId="597030BC" w14:textId="6C3D4078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38.15082 </w:t>
            </w:r>
          </w:p>
        </w:tc>
        <w:tc>
          <w:tcPr>
            <w:tcW w:w="959" w:type="dxa"/>
            <w:vAlign w:val="bottom"/>
          </w:tcPr>
          <w:p w14:paraId="400A80ED" w14:textId="77777777" w:rsidR="000E035A" w:rsidRPr="00575E90" w:rsidRDefault="000E035A" w:rsidP="000E035A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57.33</w:t>
            </w:r>
          </w:p>
        </w:tc>
      </w:tr>
      <w:tr w:rsidR="000E035A" w:rsidRPr="00575E90" w14:paraId="1AB3D635" w14:textId="77777777" w:rsidTr="006447C9">
        <w:tc>
          <w:tcPr>
            <w:tcW w:w="958" w:type="dxa"/>
            <w:vAlign w:val="bottom"/>
          </w:tcPr>
          <w:p w14:paraId="31FBB59C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-m1</w:t>
            </w:r>
          </w:p>
        </w:tc>
        <w:tc>
          <w:tcPr>
            <w:tcW w:w="959" w:type="dxa"/>
            <w:vAlign w:val="bottom"/>
          </w:tcPr>
          <w:p w14:paraId="2072FF8F" w14:textId="58E1AB2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6.27039 </w:t>
            </w:r>
          </w:p>
        </w:tc>
        <w:tc>
          <w:tcPr>
            <w:tcW w:w="959" w:type="dxa"/>
            <w:vAlign w:val="bottom"/>
          </w:tcPr>
          <w:p w14:paraId="76C2DB46" w14:textId="5E00A19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4.84404 </w:t>
            </w:r>
          </w:p>
        </w:tc>
        <w:tc>
          <w:tcPr>
            <w:tcW w:w="959" w:type="dxa"/>
            <w:vAlign w:val="bottom"/>
          </w:tcPr>
          <w:p w14:paraId="2C6313D4" w14:textId="002002C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1653 </w:t>
            </w:r>
          </w:p>
        </w:tc>
        <w:tc>
          <w:tcPr>
            <w:tcW w:w="959" w:type="dxa"/>
            <w:vAlign w:val="bottom"/>
          </w:tcPr>
          <w:p w14:paraId="6FFC682E" w14:textId="2B8A7B5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39853 </w:t>
            </w:r>
          </w:p>
        </w:tc>
        <w:tc>
          <w:tcPr>
            <w:tcW w:w="959" w:type="dxa"/>
            <w:vAlign w:val="bottom"/>
          </w:tcPr>
          <w:p w14:paraId="4135A772" w14:textId="05D668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617 </w:t>
            </w:r>
          </w:p>
        </w:tc>
        <w:tc>
          <w:tcPr>
            <w:tcW w:w="959" w:type="dxa"/>
            <w:vAlign w:val="bottom"/>
          </w:tcPr>
          <w:p w14:paraId="42658845" w14:textId="760D7BBC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4945 </w:t>
            </w:r>
          </w:p>
        </w:tc>
        <w:tc>
          <w:tcPr>
            <w:tcW w:w="959" w:type="dxa"/>
            <w:vAlign w:val="bottom"/>
          </w:tcPr>
          <w:p w14:paraId="4C29A053" w14:textId="7AC3002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3470 </w:t>
            </w:r>
          </w:p>
        </w:tc>
        <w:tc>
          <w:tcPr>
            <w:tcW w:w="959" w:type="dxa"/>
            <w:vAlign w:val="bottom"/>
          </w:tcPr>
          <w:p w14:paraId="73F86126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154.06</w:t>
            </w:r>
          </w:p>
        </w:tc>
      </w:tr>
      <w:tr w:rsidR="000E035A" w:rsidRPr="00575E90" w14:paraId="0EC00170" w14:textId="77777777" w:rsidTr="006447C9">
        <w:tc>
          <w:tcPr>
            <w:tcW w:w="958" w:type="dxa"/>
            <w:vAlign w:val="bottom"/>
          </w:tcPr>
          <w:p w14:paraId="002D7C36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-o1</w:t>
            </w:r>
          </w:p>
        </w:tc>
        <w:tc>
          <w:tcPr>
            <w:tcW w:w="959" w:type="dxa"/>
            <w:vAlign w:val="bottom"/>
          </w:tcPr>
          <w:p w14:paraId="6C02C5A2" w14:textId="1966DA4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6.27527 </w:t>
            </w:r>
          </w:p>
        </w:tc>
        <w:tc>
          <w:tcPr>
            <w:tcW w:w="959" w:type="dxa"/>
            <w:vAlign w:val="bottom"/>
          </w:tcPr>
          <w:p w14:paraId="4164C386" w14:textId="1B473D6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4.83955 </w:t>
            </w:r>
          </w:p>
        </w:tc>
        <w:tc>
          <w:tcPr>
            <w:tcW w:w="959" w:type="dxa"/>
            <w:vAlign w:val="bottom"/>
          </w:tcPr>
          <w:p w14:paraId="51ADD4A7" w14:textId="14773C2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1641 </w:t>
            </w:r>
          </w:p>
        </w:tc>
        <w:tc>
          <w:tcPr>
            <w:tcW w:w="959" w:type="dxa"/>
            <w:vAlign w:val="bottom"/>
          </w:tcPr>
          <w:p w14:paraId="14C3F6DE" w14:textId="273EC8C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40364 </w:t>
            </w:r>
          </w:p>
        </w:tc>
        <w:tc>
          <w:tcPr>
            <w:tcW w:w="959" w:type="dxa"/>
            <w:vAlign w:val="bottom"/>
          </w:tcPr>
          <w:p w14:paraId="3CE26137" w14:textId="56EA39E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33 </w:t>
            </w:r>
          </w:p>
        </w:tc>
        <w:tc>
          <w:tcPr>
            <w:tcW w:w="959" w:type="dxa"/>
            <w:vAlign w:val="bottom"/>
          </w:tcPr>
          <w:p w14:paraId="53B84828" w14:textId="6A6CDBF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5315 </w:t>
            </w:r>
          </w:p>
        </w:tc>
        <w:tc>
          <w:tcPr>
            <w:tcW w:w="959" w:type="dxa"/>
            <w:vAlign w:val="bottom"/>
          </w:tcPr>
          <w:p w14:paraId="5FB503D1" w14:textId="5DFD18F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3896 </w:t>
            </w:r>
          </w:p>
        </w:tc>
        <w:tc>
          <w:tcPr>
            <w:tcW w:w="959" w:type="dxa"/>
            <w:vAlign w:val="bottom"/>
          </w:tcPr>
          <w:p w14:paraId="3E60483C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242.54</w:t>
            </w:r>
          </w:p>
        </w:tc>
      </w:tr>
      <w:tr w:rsidR="000E035A" w:rsidRPr="00575E90" w14:paraId="6EB2E2C3" w14:textId="77777777" w:rsidTr="006447C9">
        <w:tc>
          <w:tcPr>
            <w:tcW w:w="958" w:type="dxa"/>
            <w:vAlign w:val="bottom"/>
          </w:tcPr>
          <w:p w14:paraId="7703DEC8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-p1</w:t>
            </w:r>
          </w:p>
        </w:tc>
        <w:tc>
          <w:tcPr>
            <w:tcW w:w="959" w:type="dxa"/>
            <w:vAlign w:val="bottom"/>
          </w:tcPr>
          <w:p w14:paraId="6A86883A" w14:textId="606EA54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6.27777 </w:t>
            </w:r>
          </w:p>
        </w:tc>
        <w:tc>
          <w:tcPr>
            <w:tcW w:w="959" w:type="dxa"/>
            <w:vAlign w:val="bottom"/>
          </w:tcPr>
          <w:p w14:paraId="462516BA" w14:textId="5A23B4ED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4.84925 </w:t>
            </w:r>
          </w:p>
        </w:tc>
        <w:tc>
          <w:tcPr>
            <w:tcW w:w="959" w:type="dxa"/>
            <w:vAlign w:val="bottom"/>
          </w:tcPr>
          <w:p w14:paraId="17E5A880" w14:textId="172F495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1665 </w:t>
            </w:r>
          </w:p>
        </w:tc>
        <w:tc>
          <w:tcPr>
            <w:tcW w:w="959" w:type="dxa"/>
            <w:vAlign w:val="bottom"/>
          </w:tcPr>
          <w:p w14:paraId="607E028D" w14:textId="6FD80FC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40583 </w:t>
            </w:r>
          </w:p>
        </w:tc>
        <w:tc>
          <w:tcPr>
            <w:tcW w:w="959" w:type="dxa"/>
            <w:vAlign w:val="bottom"/>
          </w:tcPr>
          <w:p w14:paraId="5D34C312" w14:textId="0832B1B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96 </w:t>
            </w:r>
          </w:p>
        </w:tc>
        <w:tc>
          <w:tcPr>
            <w:tcW w:w="959" w:type="dxa"/>
            <w:vAlign w:val="bottom"/>
          </w:tcPr>
          <w:p w14:paraId="4C2C804D" w14:textId="6391E92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5634 </w:t>
            </w:r>
          </w:p>
        </w:tc>
        <w:tc>
          <w:tcPr>
            <w:tcW w:w="959" w:type="dxa"/>
            <w:vAlign w:val="bottom"/>
          </w:tcPr>
          <w:p w14:paraId="6242DFFD" w14:textId="0E24F60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95.54179 </w:t>
            </w:r>
          </w:p>
        </w:tc>
        <w:tc>
          <w:tcPr>
            <w:tcW w:w="959" w:type="dxa"/>
            <w:vAlign w:val="bottom"/>
          </w:tcPr>
          <w:p w14:paraId="3A97DAD5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192.53</w:t>
            </w:r>
          </w:p>
        </w:tc>
      </w:tr>
      <w:tr w:rsidR="000E035A" w:rsidRPr="00575E90" w14:paraId="4092B3CC" w14:textId="77777777" w:rsidTr="006447C9">
        <w:tc>
          <w:tcPr>
            <w:tcW w:w="958" w:type="dxa"/>
            <w:vAlign w:val="bottom"/>
          </w:tcPr>
          <w:p w14:paraId="5FB23452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a-m</w:t>
            </w:r>
          </w:p>
        </w:tc>
        <w:tc>
          <w:tcPr>
            <w:tcW w:w="959" w:type="dxa"/>
            <w:vAlign w:val="bottom"/>
          </w:tcPr>
          <w:p w14:paraId="528E13C4" w14:textId="1CFBD9A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6.00080 </w:t>
            </w:r>
          </w:p>
        </w:tc>
        <w:tc>
          <w:tcPr>
            <w:tcW w:w="959" w:type="dxa"/>
            <w:vAlign w:val="bottom"/>
          </w:tcPr>
          <w:p w14:paraId="2F992836" w14:textId="116203F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4.44225 </w:t>
            </w:r>
          </w:p>
        </w:tc>
        <w:tc>
          <w:tcPr>
            <w:tcW w:w="959" w:type="dxa"/>
            <w:vAlign w:val="bottom"/>
          </w:tcPr>
          <w:p w14:paraId="21A86993" w14:textId="22E8AED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170 </w:t>
            </w:r>
          </w:p>
        </w:tc>
        <w:tc>
          <w:tcPr>
            <w:tcW w:w="959" w:type="dxa"/>
            <w:vAlign w:val="bottom"/>
          </w:tcPr>
          <w:p w14:paraId="54E6EA98" w14:textId="14020EB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23226 </w:t>
            </w:r>
          </w:p>
        </w:tc>
        <w:tc>
          <w:tcPr>
            <w:tcW w:w="959" w:type="dxa"/>
            <w:vAlign w:val="bottom"/>
          </w:tcPr>
          <w:p w14:paraId="39C299EB" w14:textId="7C25D9A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837 </w:t>
            </w:r>
          </w:p>
        </w:tc>
        <w:tc>
          <w:tcPr>
            <w:tcW w:w="959" w:type="dxa"/>
            <w:vAlign w:val="bottom"/>
          </w:tcPr>
          <w:p w14:paraId="799797E5" w14:textId="7AB5C2A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8511 </w:t>
            </w:r>
          </w:p>
        </w:tc>
        <w:tc>
          <w:tcPr>
            <w:tcW w:w="959" w:type="dxa"/>
            <w:vAlign w:val="bottom"/>
          </w:tcPr>
          <w:p w14:paraId="47AB2FFD" w14:textId="7C8E3FED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7064 </w:t>
            </w:r>
          </w:p>
        </w:tc>
        <w:tc>
          <w:tcPr>
            <w:tcW w:w="959" w:type="dxa"/>
            <w:vAlign w:val="bottom"/>
          </w:tcPr>
          <w:p w14:paraId="0D5CEA3C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087.37</w:t>
            </w:r>
          </w:p>
        </w:tc>
      </w:tr>
      <w:tr w:rsidR="000E035A" w:rsidRPr="00575E90" w14:paraId="2552C3F3" w14:textId="77777777" w:rsidTr="006447C9">
        <w:tc>
          <w:tcPr>
            <w:tcW w:w="958" w:type="dxa"/>
            <w:vAlign w:val="bottom"/>
          </w:tcPr>
          <w:p w14:paraId="57087532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a-o</w:t>
            </w:r>
          </w:p>
        </w:tc>
        <w:tc>
          <w:tcPr>
            <w:tcW w:w="959" w:type="dxa"/>
            <w:vAlign w:val="bottom"/>
          </w:tcPr>
          <w:p w14:paraId="7A84E211" w14:textId="305054D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6.00282 </w:t>
            </w:r>
          </w:p>
        </w:tc>
        <w:tc>
          <w:tcPr>
            <w:tcW w:w="959" w:type="dxa"/>
            <w:vAlign w:val="bottom"/>
          </w:tcPr>
          <w:p w14:paraId="56E19D63" w14:textId="2368E71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4.43355 </w:t>
            </w:r>
          </w:p>
        </w:tc>
        <w:tc>
          <w:tcPr>
            <w:tcW w:w="959" w:type="dxa"/>
            <w:vAlign w:val="bottom"/>
          </w:tcPr>
          <w:p w14:paraId="285FB882" w14:textId="756F5C7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153 </w:t>
            </w:r>
          </w:p>
        </w:tc>
        <w:tc>
          <w:tcPr>
            <w:tcW w:w="959" w:type="dxa"/>
            <w:vAlign w:val="bottom"/>
          </w:tcPr>
          <w:p w14:paraId="7B360906" w14:textId="29E8261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23440 </w:t>
            </w:r>
          </w:p>
        </w:tc>
        <w:tc>
          <w:tcPr>
            <w:tcW w:w="959" w:type="dxa"/>
            <w:vAlign w:val="bottom"/>
          </w:tcPr>
          <w:p w14:paraId="6305150D" w14:textId="77A8C8E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870 </w:t>
            </w:r>
          </w:p>
        </w:tc>
        <w:tc>
          <w:tcPr>
            <w:tcW w:w="959" w:type="dxa"/>
            <w:vAlign w:val="bottom"/>
          </w:tcPr>
          <w:p w14:paraId="550586E3" w14:textId="57771CF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8822 </w:t>
            </w:r>
          </w:p>
        </w:tc>
        <w:tc>
          <w:tcPr>
            <w:tcW w:w="959" w:type="dxa"/>
            <w:vAlign w:val="bottom"/>
          </w:tcPr>
          <w:p w14:paraId="50149346" w14:textId="6D90A0DC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7310 </w:t>
            </w:r>
          </w:p>
        </w:tc>
        <w:tc>
          <w:tcPr>
            <w:tcW w:w="959" w:type="dxa"/>
            <w:vAlign w:val="bottom"/>
          </w:tcPr>
          <w:p w14:paraId="4062B1FB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226.32</w:t>
            </w:r>
          </w:p>
        </w:tc>
      </w:tr>
      <w:tr w:rsidR="000E035A" w:rsidRPr="00575E90" w14:paraId="48A4E1CF" w14:textId="77777777" w:rsidTr="006447C9">
        <w:tc>
          <w:tcPr>
            <w:tcW w:w="958" w:type="dxa"/>
            <w:vAlign w:val="bottom"/>
          </w:tcPr>
          <w:p w14:paraId="73340BFA" w14:textId="7777777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ts-1aa-p</w:t>
            </w:r>
          </w:p>
        </w:tc>
        <w:tc>
          <w:tcPr>
            <w:tcW w:w="959" w:type="dxa"/>
            <w:vAlign w:val="bottom"/>
          </w:tcPr>
          <w:p w14:paraId="2EBC79B2" w14:textId="7FB5542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6.00647 </w:t>
            </w:r>
          </w:p>
        </w:tc>
        <w:tc>
          <w:tcPr>
            <w:tcW w:w="959" w:type="dxa"/>
            <w:vAlign w:val="bottom"/>
          </w:tcPr>
          <w:p w14:paraId="0F956F85" w14:textId="32C7ABA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4.44639 </w:t>
            </w:r>
          </w:p>
        </w:tc>
        <w:tc>
          <w:tcPr>
            <w:tcW w:w="959" w:type="dxa"/>
            <w:vAlign w:val="bottom"/>
          </w:tcPr>
          <w:p w14:paraId="72E3EA39" w14:textId="7C17347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183 </w:t>
            </w:r>
          </w:p>
        </w:tc>
        <w:tc>
          <w:tcPr>
            <w:tcW w:w="959" w:type="dxa"/>
            <w:vAlign w:val="bottom"/>
          </w:tcPr>
          <w:p w14:paraId="2C9D93A8" w14:textId="5F07487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23776 </w:t>
            </w:r>
          </w:p>
        </w:tc>
        <w:tc>
          <w:tcPr>
            <w:tcW w:w="959" w:type="dxa"/>
            <w:vAlign w:val="bottom"/>
          </w:tcPr>
          <w:p w14:paraId="34364CC1" w14:textId="6482BF3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896 </w:t>
            </w:r>
          </w:p>
        </w:tc>
        <w:tc>
          <w:tcPr>
            <w:tcW w:w="959" w:type="dxa"/>
            <w:vAlign w:val="bottom"/>
          </w:tcPr>
          <w:p w14:paraId="222B4ED9" w14:textId="7E78D1B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9173 </w:t>
            </w:r>
          </w:p>
        </w:tc>
        <w:tc>
          <w:tcPr>
            <w:tcW w:w="959" w:type="dxa"/>
            <w:vAlign w:val="bottom"/>
          </w:tcPr>
          <w:p w14:paraId="727CA04A" w14:textId="513BFB6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85.37672 </w:t>
            </w:r>
          </w:p>
        </w:tc>
        <w:tc>
          <w:tcPr>
            <w:tcW w:w="959" w:type="dxa"/>
            <w:vAlign w:val="bottom"/>
          </w:tcPr>
          <w:p w14:paraId="321E1F56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1181.14</w:t>
            </w:r>
          </w:p>
        </w:tc>
      </w:tr>
      <w:tr w:rsidR="000E035A" w:rsidRPr="00575E90" w14:paraId="5D570794" w14:textId="77777777" w:rsidTr="006447C9">
        <w:tc>
          <w:tcPr>
            <w:tcW w:w="958" w:type="dxa"/>
            <w:vAlign w:val="bottom"/>
          </w:tcPr>
          <w:p w14:paraId="17D3182B" w14:textId="0895709E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10</w:t>
            </w:r>
          </w:p>
        </w:tc>
        <w:tc>
          <w:tcPr>
            <w:tcW w:w="959" w:type="dxa"/>
            <w:vAlign w:val="bottom"/>
          </w:tcPr>
          <w:p w14:paraId="1852E2DE" w14:textId="680E22C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1.18549 </w:t>
            </w:r>
          </w:p>
        </w:tc>
        <w:tc>
          <w:tcPr>
            <w:tcW w:w="959" w:type="dxa"/>
            <w:vAlign w:val="bottom"/>
          </w:tcPr>
          <w:p w14:paraId="3ED62FCC" w14:textId="01593424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42.10643 </w:t>
            </w:r>
          </w:p>
        </w:tc>
        <w:tc>
          <w:tcPr>
            <w:tcW w:w="959" w:type="dxa"/>
            <w:vAlign w:val="bottom"/>
          </w:tcPr>
          <w:p w14:paraId="39F47416" w14:textId="5632089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389 </w:t>
            </w:r>
          </w:p>
        </w:tc>
        <w:tc>
          <w:tcPr>
            <w:tcW w:w="959" w:type="dxa"/>
            <w:vAlign w:val="bottom"/>
          </w:tcPr>
          <w:p w14:paraId="721634B3" w14:textId="5881707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38177 </w:t>
            </w:r>
          </w:p>
        </w:tc>
        <w:tc>
          <w:tcPr>
            <w:tcW w:w="959" w:type="dxa"/>
            <w:vAlign w:val="bottom"/>
          </w:tcPr>
          <w:p w14:paraId="58F0A685" w14:textId="78C3523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581 </w:t>
            </w:r>
          </w:p>
        </w:tc>
        <w:tc>
          <w:tcPr>
            <w:tcW w:w="959" w:type="dxa"/>
            <w:vAlign w:val="bottom"/>
          </w:tcPr>
          <w:p w14:paraId="233120F2" w14:textId="7836573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54473 </w:t>
            </w:r>
          </w:p>
        </w:tc>
        <w:tc>
          <w:tcPr>
            <w:tcW w:w="959" w:type="dxa"/>
            <w:vAlign w:val="bottom"/>
          </w:tcPr>
          <w:p w14:paraId="2EC9BB95" w14:textId="57BD5C7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52759 </w:t>
            </w:r>
          </w:p>
        </w:tc>
        <w:tc>
          <w:tcPr>
            <w:tcW w:w="959" w:type="dxa"/>
            <w:vAlign w:val="bottom"/>
          </w:tcPr>
          <w:p w14:paraId="0C2E0A8A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35A" w:rsidRPr="00575E90" w14:paraId="0C21F93D" w14:textId="77777777" w:rsidTr="006447C9">
        <w:tc>
          <w:tcPr>
            <w:tcW w:w="958" w:type="dxa"/>
            <w:vAlign w:val="bottom"/>
          </w:tcPr>
          <w:p w14:paraId="39486199" w14:textId="1690CF3F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7</w:t>
            </w:r>
          </w:p>
        </w:tc>
        <w:tc>
          <w:tcPr>
            <w:tcW w:w="959" w:type="dxa"/>
            <w:vAlign w:val="bottom"/>
          </w:tcPr>
          <w:p w14:paraId="28D50ACB" w14:textId="4C6B561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7.55508 </w:t>
            </w:r>
          </w:p>
        </w:tc>
        <w:tc>
          <w:tcPr>
            <w:tcW w:w="959" w:type="dxa"/>
            <w:vAlign w:val="bottom"/>
          </w:tcPr>
          <w:p w14:paraId="100BC9EB" w14:textId="4CD27EA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4.86431 </w:t>
            </w:r>
          </w:p>
        </w:tc>
        <w:tc>
          <w:tcPr>
            <w:tcW w:w="959" w:type="dxa"/>
            <w:vAlign w:val="bottom"/>
          </w:tcPr>
          <w:p w14:paraId="2F4DEA61" w14:textId="4251C5C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719 </w:t>
            </w:r>
          </w:p>
        </w:tc>
        <w:tc>
          <w:tcPr>
            <w:tcW w:w="959" w:type="dxa"/>
            <w:vAlign w:val="bottom"/>
          </w:tcPr>
          <w:p w14:paraId="5B2552F1" w14:textId="561C44F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79231 </w:t>
            </w:r>
          </w:p>
        </w:tc>
        <w:tc>
          <w:tcPr>
            <w:tcW w:w="959" w:type="dxa"/>
            <w:vAlign w:val="bottom"/>
          </w:tcPr>
          <w:p w14:paraId="41EBE13C" w14:textId="158EBF5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664 </w:t>
            </w:r>
          </w:p>
        </w:tc>
        <w:tc>
          <w:tcPr>
            <w:tcW w:w="959" w:type="dxa"/>
            <w:vAlign w:val="bottom"/>
          </w:tcPr>
          <w:p w14:paraId="112C940A" w14:textId="204FB0B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4279 </w:t>
            </w:r>
          </w:p>
        </w:tc>
        <w:tc>
          <w:tcPr>
            <w:tcW w:w="959" w:type="dxa"/>
            <w:vAlign w:val="bottom"/>
          </w:tcPr>
          <w:p w14:paraId="763803EB" w14:textId="2C3A5DB4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2895 </w:t>
            </w:r>
          </w:p>
        </w:tc>
        <w:tc>
          <w:tcPr>
            <w:tcW w:w="959" w:type="dxa"/>
            <w:vAlign w:val="bottom"/>
          </w:tcPr>
          <w:p w14:paraId="5DFB48BA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35A" w:rsidRPr="00575E90" w14:paraId="60BAB92C" w14:textId="77777777" w:rsidTr="006447C9">
        <w:tc>
          <w:tcPr>
            <w:tcW w:w="958" w:type="dxa"/>
            <w:vAlign w:val="bottom"/>
          </w:tcPr>
          <w:p w14:paraId="169FF9DC" w14:textId="56298F57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8</w:t>
            </w:r>
          </w:p>
        </w:tc>
        <w:tc>
          <w:tcPr>
            <w:tcW w:w="959" w:type="dxa"/>
            <w:vAlign w:val="bottom"/>
          </w:tcPr>
          <w:p w14:paraId="1241256C" w14:textId="136CEB5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79488 </w:t>
            </w:r>
          </w:p>
        </w:tc>
        <w:tc>
          <w:tcPr>
            <w:tcW w:w="959" w:type="dxa"/>
            <w:vAlign w:val="bottom"/>
          </w:tcPr>
          <w:p w14:paraId="6845520F" w14:textId="548DA10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898.05993 </w:t>
            </w:r>
          </w:p>
        </w:tc>
        <w:tc>
          <w:tcPr>
            <w:tcW w:w="959" w:type="dxa"/>
            <w:vAlign w:val="bottom"/>
          </w:tcPr>
          <w:p w14:paraId="466A01A2" w14:textId="58667DE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689 </w:t>
            </w:r>
          </w:p>
        </w:tc>
        <w:tc>
          <w:tcPr>
            <w:tcW w:w="959" w:type="dxa"/>
            <w:vAlign w:val="bottom"/>
          </w:tcPr>
          <w:p w14:paraId="6BCD8B2D" w14:textId="6EF7E46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899.96621 </w:t>
            </w:r>
          </w:p>
        </w:tc>
        <w:tc>
          <w:tcPr>
            <w:tcW w:w="959" w:type="dxa"/>
            <w:vAlign w:val="bottom"/>
          </w:tcPr>
          <w:p w14:paraId="476129B2" w14:textId="3701F7B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086 </w:t>
            </w:r>
          </w:p>
        </w:tc>
        <w:tc>
          <w:tcPr>
            <w:tcW w:w="959" w:type="dxa"/>
            <w:vAlign w:val="bottom"/>
          </w:tcPr>
          <w:p w14:paraId="75895E50" w14:textId="61891F9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13721 </w:t>
            </w:r>
          </w:p>
        </w:tc>
        <w:tc>
          <w:tcPr>
            <w:tcW w:w="959" w:type="dxa"/>
            <w:vAlign w:val="bottom"/>
          </w:tcPr>
          <w:p w14:paraId="31F41C4C" w14:textId="648DC43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11706 </w:t>
            </w:r>
          </w:p>
        </w:tc>
        <w:tc>
          <w:tcPr>
            <w:tcW w:w="959" w:type="dxa"/>
            <w:vAlign w:val="bottom"/>
          </w:tcPr>
          <w:p w14:paraId="7CEE658C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35A" w:rsidRPr="00575E90" w14:paraId="54B82DA9" w14:textId="77777777" w:rsidTr="006447C9">
        <w:tc>
          <w:tcPr>
            <w:tcW w:w="958" w:type="dxa"/>
            <w:vAlign w:val="bottom"/>
          </w:tcPr>
          <w:p w14:paraId="7DF7D844" w14:textId="2DAD3C16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nt9</w:t>
            </w:r>
          </w:p>
        </w:tc>
        <w:tc>
          <w:tcPr>
            <w:tcW w:w="959" w:type="dxa"/>
            <w:vAlign w:val="bottom"/>
          </w:tcPr>
          <w:p w14:paraId="2830B5CB" w14:textId="69E6E41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88.39688 </w:t>
            </w:r>
          </w:p>
        </w:tc>
        <w:tc>
          <w:tcPr>
            <w:tcW w:w="959" w:type="dxa"/>
            <w:vAlign w:val="bottom"/>
          </w:tcPr>
          <w:p w14:paraId="6FBB07C8" w14:textId="59CA41B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85.74116 </w:t>
            </w:r>
          </w:p>
        </w:tc>
        <w:tc>
          <w:tcPr>
            <w:tcW w:w="959" w:type="dxa"/>
            <w:vAlign w:val="bottom"/>
          </w:tcPr>
          <w:p w14:paraId="75267818" w14:textId="3F47FC1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4225 </w:t>
            </w:r>
          </w:p>
        </w:tc>
        <w:tc>
          <w:tcPr>
            <w:tcW w:w="959" w:type="dxa"/>
            <w:vAlign w:val="bottom"/>
          </w:tcPr>
          <w:p w14:paraId="5FDA150C" w14:textId="47A007A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87.70411 </w:t>
            </w:r>
          </w:p>
        </w:tc>
        <w:tc>
          <w:tcPr>
            <w:tcW w:w="959" w:type="dxa"/>
            <w:vAlign w:val="bottom"/>
          </w:tcPr>
          <w:p w14:paraId="4C664F97" w14:textId="61527C1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2789 </w:t>
            </w:r>
          </w:p>
        </w:tc>
        <w:tc>
          <w:tcPr>
            <w:tcW w:w="959" w:type="dxa"/>
            <w:vAlign w:val="bottom"/>
          </w:tcPr>
          <w:p w14:paraId="0C0832B8" w14:textId="346E6F5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87.84650 </w:t>
            </w:r>
          </w:p>
        </w:tc>
        <w:tc>
          <w:tcPr>
            <w:tcW w:w="959" w:type="dxa"/>
            <w:vAlign w:val="bottom"/>
          </w:tcPr>
          <w:p w14:paraId="318E6EAC" w14:textId="0BB159C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387.83200 </w:t>
            </w:r>
          </w:p>
        </w:tc>
        <w:tc>
          <w:tcPr>
            <w:tcW w:w="959" w:type="dxa"/>
            <w:vAlign w:val="bottom"/>
          </w:tcPr>
          <w:p w14:paraId="40388E4E" w14:textId="7777777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035A" w:rsidRPr="00575E90" w14:paraId="6DB652DD" w14:textId="77777777" w:rsidTr="006447C9">
        <w:tc>
          <w:tcPr>
            <w:tcW w:w="958" w:type="dxa"/>
            <w:vAlign w:val="bottom"/>
          </w:tcPr>
          <w:p w14:paraId="64788074" w14:textId="2DCE21F4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s4-m</w:t>
            </w:r>
          </w:p>
        </w:tc>
        <w:tc>
          <w:tcPr>
            <w:tcW w:w="959" w:type="dxa"/>
            <w:vAlign w:val="bottom"/>
          </w:tcPr>
          <w:p w14:paraId="7DE4CA36" w14:textId="57F94E6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7.52770 </w:t>
            </w:r>
          </w:p>
        </w:tc>
        <w:tc>
          <w:tcPr>
            <w:tcW w:w="959" w:type="dxa"/>
            <w:vAlign w:val="bottom"/>
          </w:tcPr>
          <w:p w14:paraId="4D2E8548" w14:textId="1240B6A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4.83638 </w:t>
            </w:r>
          </w:p>
        </w:tc>
        <w:tc>
          <w:tcPr>
            <w:tcW w:w="959" w:type="dxa"/>
            <w:vAlign w:val="bottom"/>
          </w:tcPr>
          <w:p w14:paraId="0CBC0B2D" w14:textId="57AD0A1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192 </w:t>
            </w:r>
          </w:p>
        </w:tc>
        <w:tc>
          <w:tcPr>
            <w:tcW w:w="959" w:type="dxa"/>
            <w:vAlign w:val="bottom"/>
          </w:tcPr>
          <w:p w14:paraId="25058608" w14:textId="24686514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77077 </w:t>
            </w:r>
          </w:p>
        </w:tc>
        <w:tc>
          <w:tcPr>
            <w:tcW w:w="959" w:type="dxa"/>
            <w:vAlign w:val="bottom"/>
          </w:tcPr>
          <w:p w14:paraId="5FF39BB9" w14:textId="53FA728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54 </w:t>
            </w:r>
          </w:p>
        </w:tc>
        <w:tc>
          <w:tcPr>
            <w:tcW w:w="959" w:type="dxa"/>
            <w:vAlign w:val="bottom"/>
          </w:tcPr>
          <w:p w14:paraId="1FA9F89A" w14:textId="4A07883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2057 </w:t>
            </w:r>
          </w:p>
        </w:tc>
        <w:tc>
          <w:tcPr>
            <w:tcW w:w="959" w:type="dxa"/>
            <w:vAlign w:val="bottom"/>
          </w:tcPr>
          <w:p w14:paraId="56B2F11A" w14:textId="1E019F84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0632 </w:t>
            </w:r>
          </w:p>
        </w:tc>
        <w:tc>
          <w:tcPr>
            <w:tcW w:w="959" w:type="dxa"/>
            <w:vAlign w:val="bottom"/>
          </w:tcPr>
          <w:p w14:paraId="29D86563" w14:textId="3F51564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147.64 </w:t>
            </w:r>
          </w:p>
        </w:tc>
      </w:tr>
      <w:tr w:rsidR="000E035A" w:rsidRPr="00575E90" w14:paraId="5BDDA7ED" w14:textId="77777777" w:rsidTr="006447C9">
        <w:tc>
          <w:tcPr>
            <w:tcW w:w="958" w:type="dxa"/>
            <w:vAlign w:val="bottom"/>
          </w:tcPr>
          <w:p w14:paraId="2E383015" w14:textId="2E66EA82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4-o</w:t>
            </w:r>
          </w:p>
        </w:tc>
        <w:tc>
          <w:tcPr>
            <w:tcW w:w="959" w:type="dxa"/>
            <w:vAlign w:val="bottom"/>
          </w:tcPr>
          <w:p w14:paraId="3C996E58" w14:textId="3D3F507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7.52220 </w:t>
            </w:r>
          </w:p>
        </w:tc>
        <w:tc>
          <w:tcPr>
            <w:tcW w:w="959" w:type="dxa"/>
            <w:vAlign w:val="bottom"/>
          </w:tcPr>
          <w:p w14:paraId="652B0234" w14:textId="40FF043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4.82741 </w:t>
            </w:r>
          </w:p>
        </w:tc>
        <w:tc>
          <w:tcPr>
            <w:tcW w:w="959" w:type="dxa"/>
            <w:vAlign w:val="bottom"/>
          </w:tcPr>
          <w:p w14:paraId="3E0075BC" w14:textId="12520FD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221 </w:t>
            </w:r>
          </w:p>
        </w:tc>
        <w:tc>
          <w:tcPr>
            <w:tcW w:w="959" w:type="dxa"/>
            <w:vAlign w:val="bottom"/>
          </w:tcPr>
          <w:p w14:paraId="32B175E7" w14:textId="7136A51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76515 </w:t>
            </w:r>
          </w:p>
        </w:tc>
        <w:tc>
          <w:tcPr>
            <w:tcW w:w="959" w:type="dxa"/>
            <w:vAlign w:val="bottom"/>
          </w:tcPr>
          <w:p w14:paraId="5D04F921" w14:textId="5868321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466 </w:t>
            </w:r>
          </w:p>
        </w:tc>
        <w:tc>
          <w:tcPr>
            <w:tcW w:w="959" w:type="dxa"/>
            <w:vAlign w:val="bottom"/>
          </w:tcPr>
          <w:p w14:paraId="22D65B81" w14:textId="30570C0D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1330 </w:t>
            </w:r>
          </w:p>
        </w:tc>
        <w:tc>
          <w:tcPr>
            <w:tcW w:w="959" w:type="dxa"/>
            <w:vAlign w:val="bottom"/>
          </w:tcPr>
          <w:p w14:paraId="148128A7" w14:textId="16762B3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89981 </w:t>
            </w:r>
          </w:p>
        </w:tc>
        <w:tc>
          <w:tcPr>
            <w:tcW w:w="959" w:type="dxa"/>
            <w:vAlign w:val="bottom"/>
          </w:tcPr>
          <w:p w14:paraId="3A013867" w14:textId="4E63897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165.38 </w:t>
            </w:r>
          </w:p>
        </w:tc>
      </w:tr>
      <w:tr w:rsidR="000E035A" w:rsidRPr="00575E90" w14:paraId="46DB93B6" w14:textId="77777777" w:rsidTr="006447C9">
        <w:tc>
          <w:tcPr>
            <w:tcW w:w="958" w:type="dxa"/>
            <w:vAlign w:val="bottom"/>
          </w:tcPr>
          <w:p w14:paraId="78A60673" w14:textId="5B9D301C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4</w:t>
            </w:r>
          </w:p>
        </w:tc>
        <w:tc>
          <w:tcPr>
            <w:tcW w:w="959" w:type="dxa"/>
            <w:vAlign w:val="bottom"/>
          </w:tcPr>
          <w:p w14:paraId="14526D21" w14:textId="384B7D8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7.52663 </w:t>
            </w:r>
          </w:p>
        </w:tc>
        <w:tc>
          <w:tcPr>
            <w:tcW w:w="959" w:type="dxa"/>
            <w:vAlign w:val="bottom"/>
          </w:tcPr>
          <w:p w14:paraId="39314E80" w14:textId="431ACE2D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4.83932 </w:t>
            </w:r>
          </w:p>
        </w:tc>
        <w:tc>
          <w:tcPr>
            <w:tcW w:w="959" w:type="dxa"/>
            <w:vAlign w:val="bottom"/>
          </w:tcPr>
          <w:p w14:paraId="339D513A" w14:textId="7664680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0158 </w:t>
            </w:r>
          </w:p>
        </w:tc>
        <w:tc>
          <w:tcPr>
            <w:tcW w:w="959" w:type="dxa"/>
            <w:vAlign w:val="bottom"/>
          </w:tcPr>
          <w:p w14:paraId="3541F7E9" w14:textId="04F843B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76977 </w:t>
            </w:r>
          </w:p>
        </w:tc>
        <w:tc>
          <w:tcPr>
            <w:tcW w:w="959" w:type="dxa"/>
            <w:vAlign w:val="bottom"/>
          </w:tcPr>
          <w:p w14:paraId="3ED07751" w14:textId="434A958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665 </w:t>
            </w:r>
          </w:p>
        </w:tc>
        <w:tc>
          <w:tcPr>
            <w:tcW w:w="959" w:type="dxa"/>
            <w:vAlign w:val="bottom"/>
          </w:tcPr>
          <w:p w14:paraId="5E7E37D0" w14:textId="1F5731E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2203 </w:t>
            </w:r>
          </w:p>
        </w:tc>
        <w:tc>
          <w:tcPr>
            <w:tcW w:w="959" w:type="dxa"/>
            <w:vAlign w:val="bottom"/>
          </w:tcPr>
          <w:p w14:paraId="2B301B27" w14:textId="6F2297A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16.90642 </w:t>
            </w:r>
          </w:p>
        </w:tc>
        <w:tc>
          <w:tcPr>
            <w:tcW w:w="959" w:type="dxa"/>
            <w:vAlign w:val="bottom"/>
          </w:tcPr>
          <w:p w14:paraId="6F8E72EB" w14:textId="1D1FC91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080.45 </w:t>
            </w:r>
          </w:p>
        </w:tc>
      </w:tr>
      <w:tr w:rsidR="000E035A" w:rsidRPr="00575E90" w14:paraId="4DC9B81D" w14:textId="77777777" w:rsidTr="006447C9">
        <w:tc>
          <w:tcPr>
            <w:tcW w:w="958" w:type="dxa"/>
            <w:vAlign w:val="bottom"/>
          </w:tcPr>
          <w:p w14:paraId="751AB9CA" w14:textId="67733E44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4a</w:t>
            </w:r>
          </w:p>
        </w:tc>
        <w:tc>
          <w:tcPr>
            <w:tcW w:w="959" w:type="dxa"/>
            <w:vAlign w:val="bottom"/>
          </w:tcPr>
          <w:p w14:paraId="1D566083" w14:textId="4B28A3A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79049 </w:t>
            </w:r>
          </w:p>
        </w:tc>
        <w:tc>
          <w:tcPr>
            <w:tcW w:w="959" w:type="dxa"/>
            <w:vAlign w:val="bottom"/>
          </w:tcPr>
          <w:p w14:paraId="15C14B3F" w14:textId="711AF53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898.05371 </w:t>
            </w:r>
          </w:p>
        </w:tc>
        <w:tc>
          <w:tcPr>
            <w:tcW w:w="959" w:type="dxa"/>
            <w:vAlign w:val="bottom"/>
          </w:tcPr>
          <w:p w14:paraId="33707891" w14:textId="323D2321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274 </w:t>
            </w:r>
          </w:p>
        </w:tc>
        <w:tc>
          <w:tcPr>
            <w:tcW w:w="959" w:type="dxa"/>
            <w:vAlign w:val="bottom"/>
          </w:tcPr>
          <w:p w14:paraId="7CCE33DB" w14:textId="6E798A0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899.96745 </w:t>
            </w:r>
          </w:p>
        </w:tc>
        <w:tc>
          <w:tcPr>
            <w:tcW w:w="959" w:type="dxa"/>
            <w:vAlign w:val="bottom"/>
          </w:tcPr>
          <w:p w14:paraId="0DA848F4" w14:textId="47B0C44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610 </w:t>
            </w:r>
          </w:p>
        </w:tc>
        <w:tc>
          <w:tcPr>
            <w:tcW w:w="959" w:type="dxa"/>
            <w:vAlign w:val="bottom"/>
          </w:tcPr>
          <w:p w14:paraId="0C037DCE" w14:textId="63667EF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12988 </w:t>
            </w:r>
          </w:p>
        </w:tc>
        <w:tc>
          <w:tcPr>
            <w:tcW w:w="959" w:type="dxa"/>
            <w:vAlign w:val="bottom"/>
          </w:tcPr>
          <w:p w14:paraId="7CFDEE0C" w14:textId="6E223CF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900.11355 </w:t>
            </w:r>
          </w:p>
        </w:tc>
        <w:tc>
          <w:tcPr>
            <w:tcW w:w="959" w:type="dxa"/>
            <w:vAlign w:val="bottom"/>
          </w:tcPr>
          <w:p w14:paraId="34A234A0" w14:textId="328900F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167.33 </w:t>
            </w:r>
          </w:p>
        </w:tc>
      </w:tr>
      <w:tr w:rsidR="000E035A" w:rsidRPr="00575E90" w14:paraId="1C41B104" w14:textId="77777777" w:rsidTr="006447C9">
        <w:tc>
          <w:tcPr>
            <w:tcW w:w="958" w:type="dxa"/>
            <w:vAlign w:val="bottom"/>
          </w:tcPr>
          <w:p w14:paraId="580DE628" w14:textId="4CF77AC5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4b</w:t>
            </w:r>
          </w:p>
        </w:tc>
        <w:tc>
          <w:tcPr>
            <w:tcW w:w="959" w:type="dxa"/>
            <w:vAlign w:val="bottom"/>
          </w:tcPr>
          <w:p w14:paraId="284371B0" w14:textId="4D2DAC6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71.64524 </w:t>
            </w:r>
          </w:p>
        </w:tc>
        <w:tc>
          <w:tcPr>
            <w:tcW w:w="959" w:type="dxa"/>
            <w:vAlign w:val="bottom"/>
          </w:tcPr>
          <w:p w14:paraId="3E6D28A8" w14:textId="6C3B1D1E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68.95261 </w:t>
            </w:r>
          </w:p>
        </w:tc>
        <w:tc>
          <w:tcPr>
            <w:tcW w:w="959" w:type="dxa"/>
            <w:vAlign w:val="bottom"/>
          </w:tcPr>
          <w:p w14:paraId="7CBD85F3" w14:textId="32D8E8D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895 </w:t>
            </w:r>
          </w:p>
        </w:tc>
        <w:tc>
          <w:tcPr>
            <w:tcW w:w="959" w:type="dxa"/>
            <w:vAlign w:val="bottom"/>
          </w:tcPr>
          <w:p w14:paraId="0DC8C214" w14:textId="4669F532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70.89203 </w:t>
            </w:r>
          </w:p>
        </w:tc>
        <w:tc>
          <w:tcPr>
            <w:tcW w:w="959" w:type="dxa"/>
            <w:vAlign w:val="bottom"/>
          </w:tcPr>
          <w:p w14:paraId="69CA240C" w14:textId="69F05E9F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442 </w:t>
            </w:r>
          </w:p>
        </w:tc>
        <w:tc>
          <w:tcPr>
            <w:tcW w:w="959" w:type="dxa"/>
            <w:vAlign w:val="bottom"/>
          </w:tcPr>
          <w:p w14:paraId="0AD5D5B3" w14:textId="456AE35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71.04088 </w:t>
            </w:r>
          </w:p>
        </w:tc>
        <w:tc>
          <w:tcPr>
            <w:tcW w:w="959" w:type="dxa"/>
            <w:vAlign w:val="bottom"/>
          </w:tcPr>
          <w:p w14:paraId="4873F8BD" w14:textId="30A03176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671.02645 </w:t>
            </w:r>
          </w:p>
        </w:tc>
        <w:tc>
          <w:tcPr>
            <w:tcW w:w="959" w:type="dxa"/>
            <w:vAlign w:val="bottom"/>
          </w:tcPr>
          <w:p w14:paraId="241A33CB" w14:textId="0C963FD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286.87 </w:t>
            </w:r>
          </w:p>
        </w:tc>
      </w:tr>
      <w:tr w:rsidR="000E035A" w:rsidRPr="00575E90" w14:paraId="343BD96D" w14:textId="77777777" w:rsidTr="006447C9">
        <w:tc>
          <w:tcPr>
            <w:tcW w:w="958" w:type="dxa"/>
            <w:vAlign w:val="bottom"/>
          </w:tcPr>
          <w:p w14:paraId="3885C966" w14:textId="7B1B7830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4c</w:t>
            </w:r>
          </w:p>
        </w:tc>
        <w:tc>
          <w:tcPr>
            <w:tcW w:w="959" w:type="dxa"/>
            <w:vAlign w:val="bottom"/>
          </w:tcPr>
          <w:p w14:paraId="7F8C2DF6" w14:textId="67DEB0E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461.61501 </w:t>
            </w:r>
          </w:p>
        </w:tc>
        <w:tc>
          <w:tcPr>
            <w:tcW w:w="959" w:type="dxa"/>
            <w:vAlign w:val="bottom"/>
          </w:tcPr>
          <w:p w14:paraId="3FCC2363" w14:textId="6535D500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458.75879 </w:t>
            </w:r>
          </w:p>
        </w:tc>
        <w:tc>
          <w:tcPr>
            <w:tcW w:w="959" w:type="dxa"/>
            <w:vAlign w:val="bottom"/>
          </w:tcPr>
          <w:p w14:paraId="157671E5" w14:textId="5D39529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261 </w:t>
            </w:r>
          </w:p>
        </w:tc>
        <w:tc>
          <w:tcPr>
            <w:tcW w:w="959" w:type="dxa"/>
            <w:vAlign w:val="bottom"/>
          </w:tcPr>
          <w:p w14:paraId="7BFC2B5D" w14:textId="7B2252C7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460.78721 </w:t>
            </w:r>
          </w:p>
        </w:tc>
        <w:tc>
          <w:tcPr>
            <w:tcW w:w="959" w:type="dxa"/>
            <w:vAlign w:val="bottom"/>
          </w:tcPr>
          <w:p w14:paraId="14189270" w14:textId="6ECE9A0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658 </w:t>
            </w:r>
          </w:p>
        </w:tc>
        <w:tc>
          <w:tcPr>
            <w:tcW w:w="959" w:type="dxa"/>
            <w:vAlign w:val="bottom"/>
          </w:tcPr>
          <w:p w14:paraId="0DB68BB6" w14:textId="06F7AA3B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460.96364 </w:t>
            </w:r>
          </w:p>
        </w:tc>
        <w:tc>
          <w:tcPr>
            <w:tcW w:w="959" w:type="dxa"/>
            <w:vAlign w:val="bottom"/>
          </w:tcPr>
          <w:p w14:paraId="2F1A815C" w14:textId="664A490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460.94379 </w:t>
            </w:r>
          </w:p>
        </w:tc>
        <w:tc>
          <w:tcPr>
            <w:tcW w:w="959" w:type="dxa"/>
            <w:vAlign w:val="bottom"/>
          </w:tcPr>
          <w:p w14:paraId="26E181C3" w14:textId="4ADFDF0A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230.28 </w:t>
            </w:r>
          </w:p>
        </w:tc>
      </w:tr>
      <w:tr w:rsidR="000E035A" w:rsidRPr="00575E90" w14:paraId="2FB655C1" w14:textId="77777777" w:rsidTr="006447C9">
        <w:tc>
          <w:tcPr>
            <w:tcW w:w="958" w:type="dxa"/>
            <w:vAlign w:val="bottom"/>
          </w:tcPr>
          <w:p w14:paraId="15366126" w14:textId="097C7281" w:rsidR="000E035A" w:rsidRPr="00575E90" w:rsidRDefault="000E035A" w:rsidP="000E035A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5</w:t>
            </w:r>
          </w:p>
        </w:tc>
        <w:tc>
          <w:tcPr>
            <w:tcW w:w="959" w:type="dxa"/>
            <w:vAlign w:val="bottom"/>
          </w:tcPr>
          <w:p w14:paraId="6239BB3B" w14:textId="0641799C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1.15705 </w:t>
            </w:r>
          </w:p>
        </w:tc>
        <w:tc>
          <w:tcPr>
            <w:tcW w:w="959" w:type="dxa"/>
            <w:vAlign w:val="bottom"/>
          </w:tcPr>
          <w:p w14:paraId="5BD0AAC3" w14:textId="18E318BC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2742.07504 </w:t>
            </w:r>
          </w:p>
        </w:tc>
        <w:tc>
          <w:tcPr>
            <w:tcW w:w="959" w:type="dxa"/>
            <w:vAlign w:val="bottom"/>
          </w:tcPr>
          <w:p w14:paraId="6F33DCFE" w14:textId="5B38AD93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289 </w:t>
            </w:r>
          </w:p>
        </w:tc>
        <w:tc>
          <w:tcPr>
            <w:tcW w:w="959" w:type="dxa"/>
            <w:vAlign w:val="bottom"/>
          </w:tcPr>
          <w:p w14:paraId="33B1FA87" w14:textId="2867D2F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35469 </w:t>
            </w:r>
          </w:p>
        </w:tc>
        <w:tc>
          <w:tcPr>
            <w:tcW w:w="959" w:type="dxa"/>
            <w:vAlign w:val="bottom"/>
          </w:tcPr>
          <w:p w14:paraId="4DE4E96E" w14:textId="32154385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538 </w:t>
            </w:r>
          </w:p>
        </w:tc>
        <w:tc>
          <w:tcPr>
            <w:tcW w:w="959" w:type="dxa"/>
            <w:vAlign w:val="bottom"/>
          </w:tcPr>
          <w:p w14:paraId="61DBF960" w14:textId="74CC0D78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51682 </w:t>
            </w:r>
          </w:p>
        </w:tc>
        <w:tc>
          <w:tcPr>
            <w:tcW w:w="959" w:type="dxa"/>
            <w:vAlign w:val="bottom"/>
          </w:tcPr>
          <w:p w14:paraId="4EFABE9A" w14:textId="532DB1B9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3030.50007 </w:t>
            </w:r>
          </w:p>
        </w:tc>
        <w:tc>
          <w:tcPr>
            <w:tcW w:w="959" w:type="dxa"/>
            <w:vAlign w:val="bottom"/>
          </w:tcPr>
          <w:p w14:paraId="046EF4EA" w14:textId="1B07ED3C" w:rsidR="000E035A" w:rsidRPr="00575E90" w:rsidRDefault="000E035A" w:rsidP="000E035A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575E9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-171.76 </w:t>
            </w:r>
          </w:p>
        </w:tc>
      </w:tr>
    </w:tbl>
    <w:p w14:paraId="12CA4E1B" w14:textId="77777777" w:rsidR="006F2677" w:rsidRPr="00575E90" w:rsidRDefault="006F2677" w:rsidP="005F53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82EC58" w14:textId="5A4ABBC1" w:rsidR="005F53D5" w:rsidRPr="00575E90" w:rsidRDefault="0000115F" w:rsidP="005F53D5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75E90">
        <w:rPr>
          <w:rFonts w:ascii="Times New Roman" w:eastAsia="SimSun" w:hAnsi="Times New Roman" w:cs="Times New Roman"/>
          <w:b/>
          <w:bCs/>
          <w:sz w:val="24"/>
          <w:szCs w:val="24"/>
        </w:rPr>
        <w:t>Cartesian coordinates</w:t>
      </w:r>
    </w:p>
    <w:p w14:paraId="37CE4F1B" w14:textId="1F16778E" w:rsidR="005F53D5" w:rsidRPr="00575E90" w:rsidRDefault="005F53D5" w:rsidP="005F53D5">
      <w:pPr>
        <w:rPr>
          <w:rFonts w:ascii="Times New Roman" w:eastAsia="SimSun" w:hAnsi="Times New Roman" w:cs="Times New Roman"/>
          <w:sz w:val="24"/>
          <w:szCs w:val="24"/>
        </w:rPr>
      </w:pPr>
      <w:r w:rsidRPr="00575E90">
        <w:rPr>
          <w:rFonts w:ascii="Times New Roman" w:eastAsia="SimSun" w:hAnsi="Times New Roman" w:cs="Times New Roman"/>
          <w:sz w:val="24"/>
          <w:szCs w:val="24"/>
        </w:rPr>
        <w:t>B3LYP-optimized coordinates of stationary points in XYZ format follow:</w:t>
      </w:r>
    </w:p>
    <w:p w14:paraId="5E058971" w14:textId="03199C04" w:rsidR="005F53D5" w:rsidRPr="00575E90" w:rsidRDefault="005F53D5" w:rsidP="005F53D5">
      <w:pPr>
        <w:rPr>
          <w:rFonts w:ascii="Times New Roman" w:eastAsia="SimSun" w:hAnsi="Times New Roman" w:cs="Times New Roman"/>
          <w:b/>
          <w:bCs/>
          <w:sz w:val="24"/>
          <w:szCs w:val="24"/>
        </w:rPr>
        <w:sectPr w:rsidR="005F53D5" w:rsidRPr="00575E90" w:rsidSect="009E69A3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15769D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66</w:t>
      </w:r>
    </w:p>
    <w:p w14:paraId="027B7A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a                                               Eopt  -1656.784517</w:t>
      </w:r>
    </w:p>
    <w:p w14:paraId="562A14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93104    -3.444256    -0.113778</w:t>
      </w:r>
    </w:p>
    <w:p w14:paraId="27605A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36229    -2.252842    -2.345486</w:t>
      </w:r>
    </w:p>
    <w:p w14:paraId="36816F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561482    -0.225514     2.074094</w:t>
      </w:r>
    </w:p>
    <w:p w14:paraId="1E9ECD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15923    -1.450981     2.664596</w:t>
      </w:r>
    </w:p>
    <w:p w14:paraId="4D32FF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856568     1.660195     0.028999</w:t>
      </w:r>
    </w:p>
    <w:p w14:paraId="3884D4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79854    -3.405317     0.565097</w:t>
      </w:r>
    </w:p>
    <w:p w14:paraId="5ADCAB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90218     4.425264     0.343344</w:t>
      </w:r>
    </w:p>
    <w:p w14:paraId="5EB1F6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71883     3.584780    -0.510450</w:t>
      </w:r>
    </w:p>
    <w:p w14:paraId="6C539F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02629     4.096042     0.687775</w:t>
      </w:r>
    </w:p>
    <w:p w14:paraId="5F08BE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66844     2.425055    -1.010613</w:t>
      </w:r>
    </w:p>
    <w:p w14:paraId="6D8A21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88690     2.930326     0.190565</w:t>
      </w:r>
    </w:p>
    <w:p w14:paraId="6730C7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54448    -1.685667    -0.912315</w:t>
      </w:r>
    </w:p>
    <w:p w14:paraId="556864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66881     0.125007     0.593958</w:t>
      </w:r>
    </w:p>
    <w:p w14:paraId="20E289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00475    -1.986051    -0.998281</w:t>
      </w:r>
    </w:p>
    <w:p w14:paraId="2DC60C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91953    -0.171790     0.520585</w:t>
      </w:r>
    </w:p>
    <w:p w14:paraId="21E7BF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61721     1.254612    -0.134223</w:t>
      </w:r>
    </w:p>
    <w:p w14:paraId="52A082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93886    -1.336207     0.145624</w:t>
      </w:r>
    </w:p>
    <w:p w14:paraId="72B255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22429     2.126384    -0.490031</w:t>
      </w:r>
    </w:p>
    <w:p w14:paraId="3E7D5D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08137     0.796359    -1.183861</w:t>
      </w:r>
    </w:p>
    <w:p w14:paraId="6A723A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79941    -2.076531    -0.819692</w:t>
      </w:r>
    </w:p>
    <w:p w14:paraId="3B42E7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71983    -0.424292     1.720332</w:t>
      </w:r>
    </w:p>
    <w:p w14:paraId="10B436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79309     2.069562    -0.662251</w:t>
      </w:r>
    </w:p>
    <w:p w14:paraId="6C9616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17063    -0.615340    -0.125942</w:t>
      </w:r>
    </w:p>
    <w:p w14:paraId="54D7E3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71663     1.007701    -0.207910</w:t>
      </w:r>
    </w:p>
    <w:p w14:paraId="794496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39900    -1.221850    -0.291334</w:t>
      </w:r>
    </w:p>
    <w:p w14:paraId="5753F4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65290    -0.298552    -0.060093</w:t>
      </w:r>
    </w:p>
    <w:p w14:paraId="4AE289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61411     0.220644     0.074212</w:t>
      </w:r>
    </w:p>
    <w:p w14:paraId="6FBD17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464882    -1.104572     0.212608</w:t>
      </w:r>
    </w:p>
    <w:p w14:paraId="443096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2.177458     3.065963    -0.729357</w:t>
      </w:r>
    </w:p>
    <w:p w14:paraId="16F8B7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7.310276     0.356869     0.159730</w:t>
      </w:r>
    </w:p>
    <w:p w14:paraId="5E9B06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405090    -2.058294     0.417870</w:t>
      </w:r>
    </w:p>
    <w:p w14:paraId="7C4B32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350420    -1.557929    -0.429144</w:t>
      </w:r>
    </w:p>
    <w:p w14:paraId="6BEC41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3.841439    -0.800422    -0.137166</w:t>
      </w:r>
    </w:p>
    <w:p w14:paraId="61A426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14206    -3.374068     0.957052</w:t>
      </w:r>
    </w:p>
    <w:p w14:paraId="7177AA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93021    -3.880378    -0.219409</w:t>
      </w:r>
    </w:p>
    <w:p w14:paraId="16C454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710700    -4.152169    -0.550551</w:t>
      </w:r>
    </w:p>
    <w:p w14:paraId="04E2C6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89084    -1.314160    -2.890092</w:t>
      </w:r>
    </w:p>
    <w:p w14:paraId="0AF321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73220    -2.974552    -2.722881</w:t>
      </w:r>
    </w:p>
    <w:p w14:paraId="2C4B1F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41257    -2.632291    -2.606761</w:t>
      </w:r>
    </w:p>
    <w:p w14:paraId="58FC69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30864    -1.156023     1.959269</w:t>
      </w:r>
    </w:p>
    <w:p w14:paraId="666615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42622     0.535936     1.447993</w:t>
      </w:r>
    </w:p>
    <w:p w14:paraId="754651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71688     0.096008     3.118188</w:t>
      </w:r>
    </w:p>
    <w:p w14:paraId="25BA67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45038    -1.565943     2.467380</w:t>
      </w:r>
    </w:p>
    <w:p w14:paraId="7B252B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75224    -2.441859     2.571776</w:t>
      </w:r>
    </w:p>
    <w:p w14:paraId="5BFDF7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29926    -1.137200     3.711157</w:t>
      </w:r>
    </w:p>
    <w:p w14:paraId="38FBFD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31077     2.094638    -0.953935</w:t>
      </w:r>
    </w:p>
    <w:p w14:paraId="364A24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936284     1.541324     0.132759</w:t>
      </w:r>
    </w:p>
    <w:p w14:paraId="556CD8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86690     2.332330     0.814625</w:t>
      </w:r>
    </w:p>
    <w:p w14:paraId="4BAE61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90789    -3.988612     0.708085</w:t>
      </w:r>
    </w:p>
    <w:p w14:paraId="7BEA26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55529    -3.761184    -0.331168</w:t>
      </w:r>
    </w:p>
    <w:p w14:paraId="60CB25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27458    -3.527519     1.439286</w:t>
      </w:r>
    </w:p>
    <w:p w14:paraId="6C6A39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31585     5.330088     0.733119</w:t>
      </w:r>
    </w:p>
    <w:p w14:paraId="422CBE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45456     3.818381    -0.780269</w:t>
      </w:r>
    </w:p>
    <w:p w14:paraId="4993A2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75383     4.747824     1.343120</w:t>
      </w:r>
    </w:p>
    <w:p w14:paraId="3FCD65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97664     1.780438    -1.675592</w:t>
      </w:r>
    </w:p>
    <w:p w14:paraId="45B36D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15790     2.690843     0.459183</w:t>
      </w:r>
    </w:p>
    <w:p w14:paraId="0F6E22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65101    -2.269018    -1.491947</w:t>
      </w:r>
    </w:p>
    <w:p w14:paraId="0F34BC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88825     0.944205     1.228799</w:t>
      </w:r>
    </w:p>
    <w:p w14:paraId="753EFD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55093    -2.799526    -1.623600</w:t>
      </w:r>
    </w:p>
    <w:p w14:paraId="0C9E30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01451     0.426884     1.080792</w:t>
      </w:r>
    </w:p>
    <w:p w14:paraId="2BBF11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11288     2.271906    -0.258155</w:t>
      </w:r>
    </w:p>
    <w:p w14:paraId="5BFD16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11454    -2.340517     0.281228</w:t>
      </w:r>
    </w:p>
    <w:p w14:paraId="175EC2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88728     0.946471    -1.324342</w:t>
      </w:r>
    </w:p>
    <w:p w14:paraId="2956BB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608355     0.559310    -2.178441</w:t>
      </w:r>
    </w:p>
    <w:p w14:paraId="7F7345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80798    -1.658753    -0.624818</w:t>
      </w:r>
    </w:p>
    <w:p w14:paraId="04436B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73342     0.543165     1.883154</w:t>
      </w:r>
    </w:p>
    <w:p w14:paraId="137B694F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78A186" w14:textId="69EBBB40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4</w:t>
      </w:r>
    </w:p>
    <w:p w14:paraId="13D953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b                                               Eopt   -356.344795</w:t>
      </w:r>
    </w:p>
    <w:p w14:paraId="136F67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98451     1.312359    -0.000013</w:t>
      </w:r>
    </w:p>
    <w:p w14:paraId="33F509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91371     1.378940     0.000009</w:t>
      </w:r>
    </w:p>
    <w:p w14:paraId="5A8BEC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60478     0.209289    -0.000001</w:t>
      </w:r>
    </w:p>
    <w:p w14:paraId="450CE9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22692    -1.039888     0.000012</w:t>
      </w:r>
    </w:p>
    <w:p w14:paraId="1B5F51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34147    -1.120599     0.000034</w:t>
      </w:r>
    </w:p>
    <w:p w14:paraId="32D1A7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17713     0.059678     0.000002</w:t>
      </w:r>
    </w:p>
    <w:p w14:paraId="300AE9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93987     2.220595    -0.000035</w:t>
      </w:r>
    </w:p>
    <w:p w14:paraId="2DB40D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84050     2.349031     0.000004</w:t>
      </w:r>
    </w:p>
    <w:p w14:paraId="6F6999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33878    -1.937394     0.000051</w:t>
      </w:r>
    </w:p>
    <w:p w14:paraId="41426C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41998    -2.087030     0.000026</w:t>
      </w:r>
    </w:p>
    <w:p w14:paraId="2C46FB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2.246168    -0.057868    -0.000003</w:t>
      </w:r>
    </w:p>
    <w:p w14:paraId="3A1801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38995     0.292023     0.000036</w:t>
      </w:r>
    </w:p>
    <w:p w14:paraId="46011E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883073    -0.669574    -0.000059</w:t>
      </w:r>
    </w:p>
    <w:p w14:paraId="33F519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45887     1.327591     0.000125</w:t>
      </w:r>
    </w:p>
    <w:p w14:paraId="57A1DA7C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D7FC21" w14:textId="0083B420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78</w:t>
      </w:r>
    </w:p>
    <w:p w14:paraId="64F06C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c                                               Eopt  -2001.159119</w:t>
      </w:r>
    </w:p>
    <w:p w14:paraId="767CAE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207049    -2.209593     1.640182</w:t>
      </w:r>
    </w:p>
    <w:p w14:paraId="2830C6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5.771442     0.193290     2.292009</w:t>
      </w:r>
    </w:p>
    <w:p w14:paraId="7232BA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199189    -1.694276    -2.248787</w:t>
      </w:r>
    </w:p>
    <w:p w14:paraId="1F29A9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08219    -3.296486    -1.415573</w:t>
      </w:r>
    </w:p>
    <w:p w14:paraId="1C4ED3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240324    -2.609394    -1.160025</w:t>
      </w:r>
    </w:p>
    <w:p w14:paraId="171C06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00348    -5.466864     2.127858</w:t>
      </w:r>
    </w:p>
    <w:p w14:paraId="292563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23089     3.315572    -0.145360</w:t>
      </w:r>
    </w:p>
    <w:p w14:paraId="1A645B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83449     3.180062     0.872279</w:t>
      </w:r>
    </w:p>
    <w:p w14:paraId="17196C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02421     2.718212    -1.385649</w:t>
      </w:r>
    </w:p>
    <w:p w14:paraId="456AAF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67614     2.480932     0.658911</w:t>
      </w:r>
    </w:p>
    <w:p w14:paraId="28D39B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94043     2.028756    -1.597682</w:t>
      </w:r>
    </w:p>
    <w:p w14:paraId="590338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78565    -1.900164     1.437340</w:t>
      </w:r>
    </w:p>
    <w:p w14:paraId="6BA517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24285    -1.637525    -0.938781</w:t>
      </w:r>
    </w:p>
    <w:p w14:paraId="377DF6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70667    -1.620120     1.619260</w:t>
      </w:r>
    </w:p>
    <w:p w14:paraId="766DCF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28359    -1.353645    -0.767021</w:t>
      </w:r>
    </w:p>
    <w:p w14:paraId="6DB39F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21516    -1.847493    -0.981535</w:t>
      </w:r>
    </w:p>
    <w:p w14:paraId="1EF1BA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57015    -3.306893     0.698531</w:t>
      </w:r>
    </w:p>
    <w:p w14:paraId="3A8740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14282    -0.345986    -1.585228</w:t>
      </w:r>
    </w:p>
    <w:p w14:paraId="71BC89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43372     1.141856    -0.818878</w:t>
      </w:r>
    </w:p>
    <w:p w14:paraId="69020D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73980    -0.779836     1.112591</w:t>
      </w:r>
    </w:p>
    <w:p w14:paraId="0EC4FB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76691    -1.820811    -1.661622</w:t>
      </w:r>
    </w:p>
    <w:p w14:paraId="360421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52110     1.891628    -0.582578</w:t>
      </w:r>
    </w:p>
    <w:p w14:paraId="579490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58697    -1.912072     0.155670</w:t>
      </w:r>
    </w:p>
    <w:p w14:paraId="796812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57097    -1.497284    -0.858999</w:t>
      </w:r>
    </w:p>
    <w:p w14:paraId="28A808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89173    -1.340960     0.516248</w:t>
      </w:r>
    </w:p>
    <w:p w14:paraId="5169E8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98095    -2.229704    -0.015597</w:t>
      </w:r>
    </w:p>
    <w:p w14:paraId="670DF4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53080    -2.912416    -0.271177</w:t>
      </w:r>
    </w:p>
    <w:p w14:paraId="1D7448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00130    -3.655802     0.590297</w:t>
      </w:r>
    </w:p>
    <w:p w14:paraId="10FC87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403470     0.598091    -2.192428</w:t>
      </w:r>
    </w:p>
    <w:p w14:paraId="42F9E5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345835    -3.324259    -0.320435</w:t>
      </w:r>
    </w:p>
    <w:p w14:paraId="07E186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790608    -4.684499     1.244299</w:t>
      </w:r>
    </w:p>
    <w:p w14:paraId="71EC8C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201793    -1.082598     0.764090</w:t>
      </w:r>
    </w:p>
    <w:p w14:paraId="1ADAE2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557752    -0.662577    -0.155384</w:t>
      </w:r>
    </w:p>
    <w:p w14:paraId="5A336B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89557    -2.905870     0.843318</w:t>
      </w:r>
    </w:p>
    <w:p w14:paraId="019E0A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06778    -2.604402     2.125449</w:t>
      </w:r>
    </w:p>
    <w:p w14:paraId="26FBBB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014299    -2.220329     2.384942</w:t>
      </w:r>
    </w:p>
    <w:p w14:paraId="225202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95577     1.236713     1.964498</w:t>
      </w:r>
    </w:p>
    <w:p w14:paraId="3F309C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15346     0.132747     2.992145</w:t>
      </w:r>
    </w:p>
    <w:p w14:paraId="46EB41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59921    -0.048403     2.850607</w:t>
      </w:r>
    </w:p>
    <w:p w14:paraId="4A4E55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55598    -2.084670    -1.557116</w:t>
      </w:r>
    </w:p>
    <w:p w14:paraId="3A4363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67064    -0.655434    -2.479666</w:t>
      </w:r>
    </w:p>
    <w:p w14:paraId="465E4E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86358    -2.267051    -3.181366</w:t>
      </w:r>
    </w:p>
    <w:p w14:paraId="2B087D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79039    -3.407538    -1.059089</w:t>
      </w:r>
    </w:p>
    <w:p w14:paraId="7FBBBA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66997    -3.762507    -0.674489</w:t>
      </w:r>
    </w:p>
    <w:p w14:paraId="5FECD8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03294    -3.876275    -2.343726</w:t>
      </w:r>
    </w:p>
    <w:p w14:paraId="1C4A95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27689    -1.559046    -0.852670</w:t>
      </w:r>
    </w:p>
    <w:p w14:paraId="7444D9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08099    -3.100894    -1.048966</w:t>
      </w:r>
    </w:p>
    <w:p w14:paraId="106681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927329    -2.654220    -2.211529</w:t>
      </w:r>
    </w:p>
    <w:p w14:paraId="476F99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76456    -6.214884     2.544675</w:t>
      </w:r>
    </w:p>
    <w:p w14:paraId="1F6AD9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84433    -4.857423     2.940475</w:t>
      </w:r>
    </w:p>
    <w:p w14:paraId="613859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82401    -5.970239     1.596521</w:t>
      </w:r>
    </w:p>
    <w:p w14:paraId="49BF37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88940     3.605767     1.852819</w:t>
      </w:r>
    </w:p>
    <w:p w14:paraId="47B2AA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91301     2.813495    -2.200632</w:t>
      </w:r>
    </w:p>
    <w:p w14:paraId="2C32B6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82870     2.389118     1.472742</w:t>
      </w:r>
    </w:p>
    <w:p w14:paraId="308A57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89396     1.600441    -2.578660</w:t>
      </w:r>
    </w:p>
    <w:p w14:paraId="46446F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02045    -2.086550     2.307633</w:t>
      </w:r>
    </w:p>
    <w:p w14:paraId="4A84E0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29697    -1.655818    -1.945049</w:t>
      </w:r>
    </w:p>
    <w:p w14:paraId="66955B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09192    -1.599146     2.611987</w:t>
      </w:r>
    </w:p>
    <w:p w14:paraId="0AD877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43613    -1.140183    -1.634193</w:t>
      </w:r>
    </w:p>
    <w:p w14:paraId="2D7286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48658    -1.253781    -1.634663</w:t>
      </w:r>
    </w:p>
    <w:p w14:paraId="1D97FD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00905    -3.892574     1.330561</w:t>
      </w:r>
    </w:p>
    <w:p w14:paraId="6AE093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52573     1.103836    -1.896064</w:t>
      </w:r>
    </w:p>
    <w:p w14:paraId="448C91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77994     1.697041    -0.370074</w:t>
      </w:r>
    </w:p>
    <w:p w14:paraId="5FB412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82573    -0.465905     0.573223</w:t>
      </w:r>
    </w:p>
    <w:p w14:paraId="1A2C69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82529    -1.433371    -2.424644</w:t>
      </w:r>
    </w:p>
    <w:p w14:paraId="34D84E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34527     4.068007     0.080095</w:t>
      </w:r>
    </w:p>
    <w:p w14:paraId="6940FB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41682     3.656658    -0.523717</w:t>
      </w:r>
    </w:p>
    <w:p w14:paraId="7CF861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51799     5.211705     0.900752</w:t>
      </w:r>
    </w:p>
    <w:p w14:paraId="5FB0EF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17970     4.362238    -0.309917</w:t>
      </w:r>
    </w:p>
    <w:p w14:paraId="21E17E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61896     2.761837    -1.138907</w:t>
      </w:r>
    </w:p>
    <w:p w14:paraId="62AED1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31360     5.916559     1.115148</w:t>
      </w:r>
    </w:p>
    <w:p w14:paraId="67A369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72853     5.562264     1.349887</w:t>
      </w:r>
    </w:p>
    <w:p w14:paraId="031AF4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26488     5.499920     0.513075</w:t>
      </w:r>
    </w:p>
    <w:p w14:paraId="3C2AA7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50021     4.042293    -0.765860</w:t>
      </w:r>
    </w:p>
    <w:p w14:paraId="4B5C91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28667     6.803497     1.746057</w:t>
      </w:r>
    </w:p>
    <w:p w14:paraId="39408A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73492     6.253005     0.748754</w:t>
      </w:r>
    </w:p>
    <w:p w14:paraId="7C03A1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261996     5.970212     0.281240</w:t>
      </w:r>
    </w:p>
    <w:p w14:paraId="3263CB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57126     7.139598     1.413405</w:t>
      </w:r>
    </w:p>
    <w:p w14:paraId="115E8854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811D26" w14:textId="77479CFD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</w:t>
      </w:r>
    </w:p>
    <w:p w14:paraId="294805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cOH                                             Eopt   -229.077608</w:t>
      </w:r>
    </w:p>
    <w:p w14:paraId="4B1689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92358     0.125629     0.000488</w:t>
      </w:r>
    </w:p>
    <w:p w14:paraId="3A9616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778506    -1.046682    -0.000040</w:t>
      </w:r>
    </w:p>
    <w:p w14:paraId="2AFBD2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645714     1.201951    -0.000165</w:t>
      </w:r>
    </w:p>
    <w:p w14:paraId="19D5D0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96912    -0.109479    -0.000076</w:t>
      </w:r>
    </w:p>
    <w:p w14:paraId="3AB4C1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23486    -0.802998    -0.000284</w:t>
      </w:r>
    </w:p>
    <w:p w14:paraId="43643D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86199    -0.691543     0.881566</w:t>
      </w:r>
    </w:p>
    <w:p w14:paraId="77A8B8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85478    -0.692498    -0.881323</w:t>
      </w:r>
    </w:p>
    <w:p w14:paraId="1EAB22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18252     0.847995    -0.000790</w:t>
      </w:r>
    </w:p>
    <w:p w14:paraId="1BF596A2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507BD" w14:textId="72A0C013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2</w:t>
      </w:r>
    </w:p>
    <w:p w14:paraId="4146A30B" w14:textId="49CB5254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F</w:t>
      </w:r>
      <w:r w:rsidR="009063B3">
        <w:rPr>
          <w:rFonts w:ascii="Times New Roman" w:hAnsi="Times New Roman" w:cs="Times New Roman"/>
          <w:sz w:val="24"/>
          <w:szCs w:val="24"/>
        </w:rPr>
        <w:t>I</w:t>
      </w:r>
      <w:r w:rsidRPr="00575E90">
        <w:rPr>
          <w:rFonts w:ascii="Times New Roman" w:hAnsi="Times New Roman" w:cs="Times New Roman"/>
          <w:sz w:val="24"/>
          <w:szCs w:val="24"/>
        </w:rPr>
        <w:t>P                                             Eopt   -789.776092</w:t>
      </w:r>
    </w:p>
    <w:p w14:paraId="4DE9BE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04203     0.551029    -0.502998</w:t>
      </w:r>
    </w:p>
    <w:p w14:paraId="1B3D34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01031     0.495274    -1.601508</w:t>
      </w:r>
    </w:p>
    <w:p w14:paraId="160949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67510    -0.166283    -0.026029</w:t>
      </w:r>
    </w:p>
    <w:p w14:paraId="7D5EF2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91793    -0.132724    -0.031699</w:t>
      </w:r>
    </w:p>
    <w:p w14:paraId="3E887D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042367     1.866495    -0.020684</w:t>
      </w:r>
    </w:p>
    <w:p w14:paraId="153209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71189     2.312860    -0.304681</w:t>
      </w:r>
    </w:p>
    <w:p w14:paraId="3BA932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1.295950    -0.358212     1.297812</w:t>
      </w:r>
    </w:p>
    <w:p w14:paraId="650D87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1.424612    -1.352131    -0.635002</w:t>
      </w:r>
    </w:p>
    <w:p w14:paraId="530130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2.331604     0.612636    -0.353808</w:t>
      </w:r>
    </w:p>
    <w:p w14:paraId="6FB1FB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1.294192    -1.425582    -0.413449</w:t>
      </w:r>
    </w:p>
    <w:p w14:paraId="19F824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1.431536    -0.084620     1.298591</w:t>
      </w:r>
    </w:p>
    <w:p w14:paraId="5F8F68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2.355361     0.468774    -0.590143</w:t>
      </w:r>
    </w:p>
    <w:p w14:paraId="26C9CB6D" w14:textId="3F9795D4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5BAC99" w14:textId="2E3790ED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6</w:t>
      </w:r>
    </w:p>
    <w:p w14:paraId="1BB42D48" w14:textId="37A096E6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Ligand                                           Eopt   -512.314924</w:t>
      </w:r>
    </w:p>
    <w:p w14:paraId="6A39EE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074857     0.243208    -0.047408</w:t>
      </w:r>
    </w:p>
    <w:p w14:paraId="4B7DED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44113    -0.243050    -0.010083</w:t>
      </w:r>
    </w:p>
    <w:p w14:paraId="390935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241200     0.778498    -0.009541</w:t>
      </w:r>
    </w:p>
    <w:p w14:paraId="314E9D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12890     0.365747     0.023950</w:t>
      </w:r>
    </w:p>
    <w:p w14:paraId="2FF33E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23360    -0.212695     0.927798</w:t>
      </w:r>
    </w:p>
    <w:p w14:paraId="21A9BD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93664     1.289141     0.019277</w:t>
      </w:r>
    </w:p>
    <w:p w14:paraId="07CD4F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57459    -0.243168    -0.850825</w:t>
      </w:r>
    </w:p>
    <w:p w14:paraId="6A6394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635136    -1.426556     0.016650</w:t>
      </w:r>
    </w:p>
    <w:p w14:paraId="093AE4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02086     1.238856    -0.039600</w:t>
      </w:r>
    </w:p>
    <w:p w14:paraId="334A50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7805    -0.645399    -0.027182</w:t>
      </w:r>
    </w:p>
    <w:p w14:paraId="4510A9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30050     0.173928     0.005294</w:t>
      </w:r>
    </w:p>
    <w:p w14:paraId="2B3941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378992     1.384526     0.017078</w:t>
      </w:r>
    </w:p>
    <w:p w14:paraId="4E98A2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421686    -0.617256     0.018957</w:t>
      </w:r>
    </w:p>
    <w:p w14:paraId="509436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95586    -0.023198     0.039610</w:t>
      </w:r>
    </w:p>
    <w:p w14:paraId="60FCC0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81337    -1.301599    -0.907772</w:t>
      </w:r>
    </w:p>
    <w:p w14:paraId="5B6CC2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39617    -1.310850     0.846347</w:t>
      </w:r>
    </w:p>
    <w:p w14:paraId="292D07F9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6E4EA3" w14:textId="268DCE38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5</w:t>
      </w:r>
    </w:p>
    <w:p w14:paraId="00CBAE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1                                             Eopt   -583.740787</w:t>
      </w:r>
    </w:p>
    <w:p w14:paraId="20F2B5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39174     0.001979    -0.001690</w:t>
      </w:r>
    </w:p>
    <w:p w14:paraId="1A2E93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766280    -1.086657    -0.002211</w:t>
      </w:r>
    </w:p>
    <w:p w14:paraId="07D947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768055     1.090312    -0.002282</w:t>
      </w:r>
    </w:p>
    <w:p w14:paraId="359D6A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39161     0.002024     0.000908</w:t>
      </w:r>
    </w:p>
    <w:p w14:paraId="730206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768010     1.090341     0.000463</w:t>
      </w:r>
    </w:p>
    <w:p w14:paraId="2FBBB9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766313    -1.086636     0.000263</w:t>
      </w:r>
    </w:p>
    <w:p w14:paraId="4FD257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36156    -0.004338     0.004415</w:t>
      </w:r>
    </w:p>
    <w:p w14:paraId="538193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36163    -0.004287     0.002449</w:t>
      </w:r>
    </w:p>
    <w:p w14:paraId="2D15A2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000001     0.002008    -0.000901</w:t>
      </w:r>
    </w:p>
    <w:p w14:paraId="32163D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19716     1.016078    -0.050371</w:t>
      </w:r>
    </w:p>
    <w:p w14:paraId="1A4D8D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94573    -0.486795     0.920071</w:t>
      </w:r>
    </w:p>
    <w:p w14:paraId="2C388C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03896    -0.590802    -0.843673</w:t>
      </w:r>
    </w:p>
    <w:p w14:paraId="108189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19515     1.017657    -0.001243</w:t>
      </w:r>
    </w:p>
    <w:p w14:paraId="5488A8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98390    -0.536059     0.888511</w:t>
      </w:r>
    </w:p>
    <w:p w14:paraId="19A48D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00351    -0.543592    -0.878190</w:t>
      </w:r>
    </w:p>
    <w:p w14:paraId="63D4D7A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C92B53" w14:textId="24BF8EC5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388FF4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2b                                             Eopt  -2240.544602</w:t>
      </w:r>
    </w:p>
    <w:p w14:paraId="05A4D6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284269     2.134422    -0.633589</w:t>
      </w:r>
    </w:p>
    <w:p w14:paraId="1FB3B5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38195     0.288003    -2.325150</w:t>
      </w:r>
    </w:p>
    <w:p w14:paraId="4C4577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523943     0.040597     2.601989</w:t>
      </w:r>
    </w:p>
    <w:p w14:paraId="201146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952983     2.004868     2.241938</w:t>
      </w:r>
    </w:p>
    <w:p w14:paraId="51D96F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21197     3.529422     0.203319</w:t>
      </w:r>
    </w:p>
    <w:p w14:paraId="1DA0C0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45347     6.962465    -0.371182</w:t>
      </w:r>
    </w:p>
    <w:p w14:paraId="3B12B2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21432    -3.428295     1.148920</w:t>
      </w:r>
    </w:p>
    <w:p w14:paraId="5752D9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64380    -3.040889    -0.186075</w:t>
      </w:r>
    </w:p>
    <w:p w14:paraId="205CE9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98533    -3.282975     2.025925</w:t>
      </w:r>
    </w:p>
    <w:p w14:paraId="27867F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73653    -2.505180    -0.632237</w:t>
      </w:r>
    </w:p>
    <w:p w14:paraId="6DE7E4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06825    -2.748826     1.573062</w:t>
      </w:r>
    </w:p>
    <w:p w14:paraId="744602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6525     2.873396    -1.371692</w:t>
      </w:r>
    </w:p>
    <w:p w14:paraId="3CD827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84828     1.307764     0.416655</w:t>
      </w:r>
    </w:p>
    <w:p w14:paraId="4B8093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68238     2.430480    -1.491028</w:t>
      </w:r>
    </w:p>
    <w:p w14:paraId="1EAA5E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96612     0.852413     0.302875</w:t>
      </w:r>
    </w:p>
    <w:p w14:paraId="08F7FD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36966     2.444032    -0.022470</w:t>
      </w:r>
    </w:p>
    <w:p w14:paraId="2CCFE5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79183     4.189769    -0.321937</w:t>
      </w:r>
    </w:p>
    <w:p w14:paraId="3E9421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13499     0.531661    -0.184683</w:t>
      </w:r>
    </w:p>
    <w:p w14:paraId="53C417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58116    -1.737564    -0.253189</w:t>
      </w:r>
    </w:p>
    <w:p w14:paraId="24D5FD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35315     0.644685    -0.823970</w:t>
      </w:r>
    </w:p>
    <w:p w14:paraId="406F64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243714     0.531990     1.891790</w:t>
      </w:r>
    </w:p>
    <w:p w14:paraId="0C62DA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63785    -2.343699     0.237198</w:t>
      </w:r>
    </w:p>
    <w:p w14:paraId="476B1D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83148     2.319969    -0.417670</w:t>
      </w:r>
    </w:p>
    <w:p w14:paraId="7352A4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16011     1.949252    -0.152190</w:t>
      </w:r>
    </w:p>
    <w:p w14:paraId="447009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52362     1.413613    -0.654383</w:t>
      </w:r>
    </w:p>
    <w:p w14:paraId="191995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09975     2.809817    -0.295360</w:t>
      </w:r>
    </w:p>
    <w:p w14:paraId="059075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74482     3.807769    -0.046911</w:t>
      </w:r>
    </w:p>
    <w:p w14:paraId="11E848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72726     4.696778    -0.205151</w:t>
      </w:r>
    </w:p>
    <w:p w14:paraId="1734ED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296753    -0.623866    -0.201434</w:t>
      </w:r>
    </w:p>
    <w:p w14:paraId="649170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093265     4.388653     0.067392</w:t>
      </w:r>
    </w:p>
    <w:p w14:paraId="3A9BC6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089401     6.011216    -0.214485</w:t>
      </w:r>
    </w:p>
    <w:p w14:paraId="0521DF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141183     1.022556    -0.836341</w:t>
      </w:r>
    </w:p>
    <w:p w14:paraId="7F840B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5.304741     0.139036     0.023985</w:t>
      </w:r>
    </w:p>
    <w:p w14:paraId="07C920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26654     2.397297     0.420155</w:t>
      </w:r>
    </w:p>
    <w:p w14:paraId="49F9D6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95256     2.781088    -1.035532</w:t>
      </w:r>
    </w:p>
    <w:p w14:paraId="10AE0A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8.214584     2.384141    -1.161511</w:t>
      </w:r>
    </w:p>
    <w:p w14:paraId="7FD8DE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00681    -0.784742    -2.500807</w:t>
      </w:r>
    </w:p>
    <w:p w14:paraId="3DDCD5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92300     0.574676    -2.787440</w:t>
      </w:r>
    </w:p>
    <w:p w14:paraId="5BFE2D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40756     0.818531    -2.858410</w:t>
      </w:r>
    </w:p>
    <w:p w14:paraId="411FD2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07551     0.603892     2.277583</w:t>
      </w:r>
    </w:p>
    <w:p w14:paraId="7CE615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724782    -1.022248     2.418003</w:t>
      </w:r>
    </w:p>
    <w:p w14:paraId="21DD51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37717     0.171598     3.688735</w:t>
      </w:r>
    </w:p>
    <w:p w14:paraId="428A75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11829     2.352706     1.804539</w:t>
      </w:r>
    </w:p>
    <w:p w14:paraId="54C7CF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48221     2.673083     1.893195</w:t>
      </w:r>
    </w:p>
    <w:p w14:paraId="107CF4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78454     2.130569     3.330680</w:t>
      </w:r>
    </w:p>
    <w:p w14:paraId="24B015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32910     2.875378    -0.669994</w:t>
      </w:r>
    </w:p>
    <w:p w14:paraId="122272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85832     4.190069     0.282084</w:t>
      </w:r>
    </w:p>
    <w:p w14:paraId="4E98E9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46423     2.908627     1.104517</w:t>
      </w:r>
    </w:p>
    <w:p w14:paraId="5B4C0E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32449     7.938556    -0.361536</w:t>
      </w:r>
    </w:p>
    <w:p w14:paraId="0FD4C3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518978     6.826021    -1.324424</w:t>
      </w:r>
    </w:p>
    <w:p w14:paraId="706C3D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24363     6.905972     0.454221</w:t>
      </w:r>
    </w:p>
    <w:p w14:paraId="037B58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79820    -3.842994     1.499139</w:t>
      </w:r>
    </w:p>
    <w:p w14:paraId="2DF1A6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33589    -3.156129    -0.876842</w:t>
      </w:r>
    </w:p>
    <w:p w14:paraId="2A9566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02659    -3.591510     3.064057</w:t>
      </w:r>
    </w:p>
    <w:p w14:paraId="407A4F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74778    -2.204197    -1.672677</w:t>
      </w:r>
    </w:p>
    <w:p w14:paraId="2F3F54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43863    -2.657045     2.262402</w:t>
      </w:r>
    </w:p>
    <w:p w14:paraId="2BA1E4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92789     3.642889    -2.047326</w:t>
      </w:r>
    </w:p>
    <w:p w14:paraId="7CB850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51022     0.876630     1.185707</w:t>
      </w:r>
    </w:p>
    <w:p w14:paraId="46073B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35023     2.851655    -2.236960</w:t>
      </w:r>
    </w:p>
    <w:p w14:paraId="1E8805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45637     0.055841     0.950543</w:t>
      </w:r>
    </w:p>
    <w:p w14:paraId="6335C0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41466     1.723858     0.084301</w:t>
      </w:r>
    </w:p>
    <w:p w14:paraId="2024CC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641586     4.871027    -0.406495</w:t>
      </w:r>
    </w:p>
    <w:p w14:paraId="3ECAEF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15414    -2.234291     0.224660</w:t>
      </w:r>
    </w:p>
    <w:p w14:paraId="0A5649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65866    -1.918035    -1.329733</w:t>
      </w:r>
    </w:p>
    <w:p w14:paraId="2B3D3F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24623     0.049036    -0.337666</w:t>
      </w:r>
    </w:p>
    <w:p w14:paraId="67B45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08334    -0.067110     2.284072</w:t>
      </w:r>
    </w:p>
    <w:p w14:paraId="0BCA63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880434    -2.531547    -0.214194</w:t>
      </w:r>
    </w:p>
    <w:p w14:paraId="6E5832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23242    -4.593969    -1.420288</w:t>
      </w:r>
    </w:p>
    <w:p w14:paraId="488866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697028    -3.503824    -1.663689</w:t>
      </w:r>
    </w:p>
    <w:p w14:paraId="33D4B5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63787    -1.242222     1.233081</w:t>
      </w:r>
    </w:p>
    <w:p w14:paraId="023299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164677    -2.195966     1.278548</w:t>
      </w:r>
    </w:p>
    <w:p w14:paraId="6A4229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201384    -0.403901     0.345071</w:t>
      </w:r>
    </w:p>
    <w:p w14:paraId="074E6F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976147    -1.283575     2.457479</w:t>
      </w:r>
    </w:p>
    <w:p w14:paraId="6709A7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93282    -0.461607     2.411439</w:t>
      </w:r>
    </w:p>
    <w:p w14:paraId="786A6A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83472    -1.212095     3.375171</w:t>
      </w:r>
    </w:p>
    <w:p w14:paraId="258C59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11367    -2.238161     2.489378</w:t>
      </w:r>
    </w:p>
    <w:p w14:paraId="145262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245522    -4.559644    -0.536691</w:t>
      </w:r>
    </w:p>
    <w:p w14:paraId="37A29A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64941    -5.867591    -2.125908</w:t>
      </w:r>
    </w:p>
    <w:p w14:paraId="741FD9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78370    -6.591036    -2.038641</w:t>
      </w:r>
    </w:p>
    <w:p w14:paraId="04E094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62778    -6.290477    -1.667894</w:t>
      </w:r>
    </w:p>
    <w:p w14:paraId="36BD16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43428    -5.662742    -3.176967</w:t>
      </w:r>
    </w:p>
    <w:p w14:paraId="0E9CCCF1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D13D1" w14:textId="77623BCB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03BDE0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2a                                            Eopt  -2294.651655</w:t>
      </w:r>
    </w:p>
    <w:p w14:paraId="266851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601475     0.707292    -0.787852</w:t>
      </w:r>
    </w:p>
    <w:p w14:paraId="0AF881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872822    -1.111478    -2.384154</w:t>
      </w:r>
    </w:p>
    <w:p w14:paraId="7A9012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89964    -0.994029     2.578735</w:t>
      </w:r>
    </w:p>
    <w:p w14:paraId="041E30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36611     1.209250     2.068240</w:t>
      </w:r>
    </w:p>
    <w:p w14:paraId="154934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83119     5.562553     0.483973</w:t>
      </w:r>
    </w:p>
    <w:p w14:paraId="347D16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07849     7.533257    -0.353969</w:t>
      </w:r>
    </w:p>
    <w:p w14:paraId="3DD0BE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39245    -3.463830     1.058736</w:t>
      </w:r>
    </w:p>
    <w:p w14:paraId="0C2C6C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4971    -3.223948    -0.281091</w:t>
      </w:r>
    </w:p>
    <w:p w14:paraId="1F4CC1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57008    -3.459677     2.014778</w:t>
      </w:r>
    </w:p>
    <w:p w14:paraId="5E99BE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75751    -2.976642    -0.656284</w:t>
      </w:r>
    </w:p>
    <w:p w14:paraId="4B1C88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79002    -3.215599     1.634029</w:t>
      </w:r>
    </w:p>
    <w:p w14:paraId="20AEAF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75924     2.734677    -1.411967</w:t>
      </w:r>
    </w:p>
    <w:p w14:paraId="689983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44818     1.329628     0.399543</w:t>
      </w:r>
    </w:p>
    <w:p w14:paraId="646850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14174     1.952895    -1.563857</w:t>
      </w:r>
    </w:p>
    <w:p w14:paraId="10D4F5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79104     0.533696     0.251370</w:t>
      </w:r>
    </w:p>
    <w:p w14:paraId="54E26C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66916     3.719891     0.133454</w:t>
      </w:r>
    </w:p>
    <w:p w14:paraId="0D72FF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03099     4.719142    -0.287216</w:t>
      </w:r>
    </w:p>
    <w:p w14:paraId="0FC883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92824     1.450270    -0.051054</w:t>
      </w:r>
    </w:p>
    <w:p w14:paraId="1A5DD0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32836    -2.675044    -0.126372</w:t>
      </w:r>
    </w:p>
    <w:p w14:paraId="1C1D7F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72958    -0.695861    -0.901485</w:t>
      </w:r>
    </w:p>
    <w:p w14:paraId="32A8D5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27065    -0.313049     1.824056</w:t>
      </w:r>
    </w:p>
    <w:p w14:paraId="12201C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10725    -2.966007     0.292349</w:t>
      </w:r>
    </w:p>
    <w:p w14:paraId="74F9F4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16591     2.444340    -0.424262</w:t>
      </w:r>
    </w:p>
    <w:p w14:paraId="34235E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72873     2.836603    -0.043890</w:t>
      </w:r>
    </w:p>
    <w:p w14:paraId="4BF5F1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32639     0.848320    -0.726832</w:t>
      </w:r>
    </w:p>
    <w:p w14:paraId="352EF2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65345     3.321704    -0.249995</w:t>
      </w:r>
    </w:p>
    <w:p w14:paraId="651219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582360     5.091366     0.096671</w:t>
      </w:r>
    </w:p>
    <w:p w14:paraId="026990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69778     5.599760    -0.124002</w:t>
      </w:r>
    </w:p>
    <w:p w14:paraId="26D97D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367470     0.351868    -0.044106</w:t>
      </w:r>
    </w:p>
    <w:p w14:paraId="00B093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555548     6.020120     0.254068</w:t>
      </w:r>
    </w:p>
    <w:p w14:paraId="110964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169868     6.946665    -0.140673</w:t>
      </w:r>
    </w:p>
    <w:p w14:paraId="3072CA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266826     0.129302    -0.930790</w:t>
      </w:r>
    </w:p>
    <w:p w14:paraId="3EC2BD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5.296135    -0.852918    -0.007459</w:t>
      </w:r>
    </w:p>
    <w:p w14:paraId="4FF3AD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18526     0.983411     0.249493</w:t>
      </w:r>
    </w:p>
    <w:p w14:paraId="525569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39287     1.474727    -1.206605</w:t>
      </w:r>
    </w:p>
    <w:p w14:paraId="31CC12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547939     0.753245    -1.343394</w:t>
      </w:r>
    </w:p>
    <w:p w14:paraId="7CF7BE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526880    -2.143739    -2.507895</w:t>
      </w:r>
    </w:p>
    <w:p w14:paraId="474EF0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53565    -1.035325    -2.872488</w:t>
      </w:r>
    </w:p>
    <w:p w14:paraId="3A70C5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80192    -0.460538    -2.930095</w:t>
      </w:r>
    </w:p>
    <w:p w14:paraId="136791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65387    -0.644424     2.218367</w:t>
      </w:r>
    </w:p>
    <w:p w14:paraId="073C8C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73408    -2.086328     2.479428</w:t>
      </w:r>
    </w:p>
    <w:p w14:paraId="38F3AA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40637    -0.764669     3.651350</w:t>
      </w:r>
    </w:p>
    <w:p w14:paraId="76EF82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4.481878     1.706946     1.599872</w:t>
      </w:r>
    </w:p>
    <w:p w14:paraId="5D67D5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47933     1.679730     1.682817</w:t>
      </w:r>
    </w:p>
    <w:p w14:paraId="737F8B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93338     1.422033     3.145079</w:t>
      </w:r>
    </w:p>
    <w:p w14:paraId="7F2ABB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52656     4.965795    -0.359601</w:t>
      </w:r>
    </w:p>
    <w:p w14:paraId="2571E0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91448     6.462052     0.586809</w:t>
      </w:r>
    </w:p>
    <w:p w14:paraId="1CC67A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48118     4.969369     1.404927</w:t>
      </w:r>
    </w:p>
    <w:p w14:paraId="056434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57427     8.611311    -0.337957</w:t>
      </w:r>
    </w:p>
    <w:p w14:paraId="703DC4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24357     7.241183    -1.326173</w:t>
      </w:r>
    </w:p>
    <w:p w14:paraId="0CAED5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11525     7.259265     0.442046</w:t>
      </w:r>
    </w:p>
    <w:p w14:paraId="2A4523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91359    -3.658602     1.340056</w:t>
      </w:r>
    </w:p>
    <w:p w14:paraId="397491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63048    -3.236946    -1.023326</w:t>
      </w:r>
    </w:p>
    <w:p w14:paraId="47F28C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26286    -3.655599     3.059128</w:t>
      </w:r>
    </w:p>
    <w:p w14:paraId="3F0B58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12708    -2.790639    -1.701665</w:t>
      </w:r>
    </w:p>
    <w:p w14:paraId="3157EB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66031    -3.234765     2.385483</w:t>
      </w:r>
    </w:p>
    <w:p w14:paraId="14E8F6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15737     3.573474    -2.083978</w:t>
      </w:r>
    </w:p>
    <w:p w14:paraId="4857B0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40973     1.086769     1.189833</w:t>
      </w:r>
    </w:p>
    <w:p w14:paraId="672A97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48291     2.177274    -2.331388</w:t>
      </w:r>
    </w:p>
    <w:p w14:paraId="67F6DD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17766    -0.330756     0.891544</w:t>
      </w:r>
    </w:p>
    <w:p w14:paraId="049412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52353     3.297661     0.286299</w:t>
      </w:r>
    </w:p>
    <w:p w14:paraId="3FA922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98093     5.110466    -0.417145</w:t>
      </w:r>
    </w:p>
    <w:p w14:paraId="56A69A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37795    -3.264153     0.477806</w:t>
      </w:r>
    </w:p>
    <w:p w14:paraId="5087EB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83819    -2.993839    -1.164900</w:t>
      </w:r>
    </w:p>
    <w:p w14:paraId="095DEB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47374    -1.408560    -0.399729</w:t>
      </w:r>
    </w:p>
    <w:p w14:paraId="733222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91884    -0.705346     2.251373</w:t>
      </w:r>
    </w:p>
    <w:p w14:paraId="6567EB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3.332647    -1.457748     0.067168</w:t>
      </w:r>
    </w:p>
    <w:p w14:paraId="5EC0C7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4.291650    -3.152941     0.181478</w:t>
      </w:r>
    </w:p>
    <w:p w14:paraId="24AC14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37601    -3.040622     0.176209</w:t>
      </w:r>
    </w:p>
    <w:p w14:paraId="78936A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93688    -3.702313     0.921128</w:t>
      </w:r>
    </w:p>
    <w:p w14:paraId="4A5ED2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75104    -3.288867    -0.800635</w:t>
      </w:r>
    </w:p>
    <w:p w14:paraId="32BFDD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18964    -1.578505     0.522539</w:t>
      </w:r>
    </w:p>
    <w:p w14:paraId="05907B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125157    -0.693731     0.551382</w:t>
      </w:r>
    </w:p>
    <w:p w14:paraId="12F176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272622    -1.265380     0.737565</w:t>
      </w:r>
    </w:p>
    <w:p w14:paraId="54503B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78218    -3.907343    -0.554996</w:t>
      </w:r>
    </w:p>
    <w:p w14:paraId="25066C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308557    -3.471935    -0.757703</w:t>
      </w:r>
    </w:p>
    <w:p w14:paraId="0280E2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923721    -5.076696    -1.025230</w:t>
      </w:r>
    </w:p>
    <w:p w14:paraId="2584F06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75378    -5.855984    -1.776465</w:t>
      </w:r>
    </w:p>
    <w:p w14:paraId="780836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70976    -5.323009    -2.680791</w:t>
      </w:r>
    </w:p>
    <w:p w14:paraId="6E1DDB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00417    -6.776114    -2.034002</w:t>
      </w:r>
    </w:p>
    <w:p w14:paraId="0A6B62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92527    -6.074356    -1.170568</w:t>
      </w:r>
    </w:p>
    <w:p w14:paraId="297F831D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9DF620" w14:textId="306EE622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4AF7FC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3a                                      Eopt  -2294.673821</w:t>
      </w:r>
    </w:p>
    <w:p w14:paraId="2692EA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856379    -5.142578     0.178737</w:t>
      </w:r>
    </w:p>
    <w:p w14:paraId="6D3900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53401    -4.973229    -2.135332</w:t>
      </w:r>
    </w:p>
    <w:p w14:paraId="3EE4E1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47454    -5.670626     2.196279</w:t>
      </w:r>
    </w:p>
    <w:p w14:paraId="6DA269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22359    -3.564050     2.823213</w:t>
      </w:r>
    </w:p>
    <w:p w14:paraId="0AA814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63553     7.624377     0.260049</w:t>
      </w:r>
    </w:p>
    <w:p w14:paraId="6D18A9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41693     6.000214     0.271694</w:t>
      </w:r>
    </w:p>
    <w:p w14:paraId="663BB9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49270    -0.886511    -0.578350</w:t>
      </w:r>
    </w:p>
    <w:p w14:paraId="1C4AF3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24671    -0.897083    -1.626969</w:t>
      </w:r>
    </w:p>
    <w:p w14:paraId="025FD6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23388    -1.988445     0.279608</w:t>
      </w:r>
    </w:p>
    <w:p w14:paraId="31BD34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35830    -1.984714    -1.791867</w:t>
      </w:r>
    </w:p>
    <w:p w14:paraId="429C7B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46939    -3.066035     0.113804</w:t>
      </w:r>
    </w:p>
    <w:p w14:paraId="084AC7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08312     1.137224    -0.858453</w:t>
      </w:r>
    </w:p>
    <w:p w14:paraId="37D93C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74631     0.630934     0.834456</w:t>
      </w:r>
    </w:p>
    <w:p w14:paraId="23F248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39873    -0.209952    -0.945493</w:t>
      </w:r>
    </w:p>
    <w:p w14:paraId="20D230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01706    -0.719131     0.756991</w:t>
      </w:r>
    </w:p>
    <w:p w14:paraId="3AA43E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82681     4.846445     0.118808</w:t>
      </w:r>
    </w:p>
    <w:p w14:paraId="49F76E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38151     4.002691     0.137262</w:t>
      </w:r>
    </w:p>
    <w:p w14:paraId="345FFC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07631     2.561137    -0.091888</w:t>
      </w:r>
    </w:p>
    <w:p w14:paraId="61727B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26575    -4.189444    -1.038522</w:t>
      </w:r>
    </w:p>
    <w:p w14:paraId="7FEE14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48969    -5.184900    -0.637861</w:t>
      </w:r>
    </w:p>
    <w:p w14:paraId="6B9052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03834    -4.188156     1.848659</w:t>
      </w:r>
    </w:p>
    <w:p w14:paraId="1AAACE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12842    -3.074568    -0.909917</w:t>
      </w:r>
    </w:p>
    <w:p w14:paraId="25C74F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05030     1.585398     0.019804</w:t>
      </w:r>
    </w:p>
    <w:p w14:paraId="6A4222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96009     3.466198     0.054658</w:t>
      </w:r>
    </w:p>
    <w:p w14:paraId="063E77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74076    -1.156835    -0.152390</w:t>
      </w:r>
    </w:p>
    <w:p w14:paraId="25821A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34955     3.019222     0.074547</w:t>
      </w:r>
    </w:p>
    <w:p w14:paraId="0B3384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86949     5.796802     0.188617</w:t>
      </w:r>
    </w:p>
    <w:p w14:paraId="526812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44637     5.363352     0.191011</w:t>
      </w:r>
    </w:p>
    <w:p w14:paraId="7D9336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816820     1.870382    -0.223653</w:t>
      </w:r>
    </w:p>
    <w:p w14:paraId="139899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698794     7.137495     0.254421</w:t>
      </w:r>
    </w:p>
    <w:p w14:paraId="60343B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162910     6.350527     0.263176</w:t>
      </w:r>
    </w:p>
    <w:p w14:paraId="4EDB64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930076    -2.458554    -0.304064</w:t>
      </w:r>
    </w:p>
    <w:p w14:paraId="51B256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3.221657    -3.973835    -0.003321</w:t>
      </w:r>
    </w:p>
    <w:p w14:paraId="41AC7C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01859    -5.423784     1.225877</w:t>
      </w:r>
    </w:p>
    <w:p w14:paraId="112D85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01452    -4.140643     0.163786</w:t>
      </w:r>
    </w:p>
    <w:p w14:paraId="1A7342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596499    -5.837591    -0.240485</w:t>
      </w:r>
    </w:p>
    <w:p w14:paraId="52D840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64593    -5.092831    -2.764905</w:t>
      </w:r>
    </w:p>
    <w:p w14:paraId="4D3C79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00009    -5.699582    -2.483243</w:t>
      </w:r>
    </w:p>
    <w:p w14:paraId="24059E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58400    -3.970901    -2.316908</w:t>
      </w:r>
    </w:p>
    <w:p w14:paraId="06A5B6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59450    -6.271957     2.096784</w:t>
      </w:r>
    </w:p>
    <w:p w14:paraId="1E565F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80597    -6.124413     1.556414</w:t>
      </w:r>
    </w:p>
    <w:p w14:paraId="72A53F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04804    -5.771459     3.234491</w:t>
      </w:r>
    </w:p>
    <w:p w14:paraId="4894BF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90332    -2.501064     2.620858</w:t>
      </w:r>
    </w:p>
    <w:p w14:paraId="0D93BA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95154    -4.065324     2.770718</w:t>
      </w:r>
    </w:p>
    <w:p w14:paraId="775514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67330    -3.653383     3.858828</w:t>
      </w:r>
    </w:p>
    <w:p w14:paraId="160A2B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66223     7.352570    -0.662189</w:t>
      </w:r>
    </w:p>
    <w:p w14:paraId="1F2EAD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44902     8.710239     0.324682</w:t>
      </w:r>
    </w:p>
    <w:p w14:paraId="5CCADC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96484     7.247813     1.125827</w:t>
      </w:r>
    </w:p>
    <w:p w14:paraId="6D7C31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84280     6.944973     0.323348</w:t>
      </w:r>
    </w:p>
    <w:p w14:paraId="508B21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23423     5.465608    -0.644027</w:t>
      </w:r>
    </w:p>
    <w:p w14:paraId="0497C3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5.792242     5.385931     1.145474</w:t>
      </w:r>
    </w:p>
    <w:p w14:paraId="4D3B08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56940    -0.058129    -2.313364</w:t>
      </w:r>
    </w:p>
    <w:p w14:paraId="6CC622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64859    -2.019294     1.073333</w:t>
      </w:r>
    </w:p>
    <w:p w14:paraId="08158E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55379    -1.972586    -2.608295</w:t>
      </w:r>
    </w:p>
    <w:p w14:paraId="3DF6E1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19448    -3.915830     0.790584</w:t>
      </w:r>
    </w:p>
    <w:p w14:paraId="43315E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07921     1.849852    -1.509531</w:t>
      </w:r>
    </w:p>
    <w:p w14:paraId="581424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21959     0.944072     1.551586</w:t>
      </w:r>
    </w:p>
    <w:p w14:paraId="17C68A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97090    -0.555080    -1.642531</w:t>
      </w:r>
    </w:p>
    <w:p w14:paraId="36C956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76775    -1.432218     1.381558</w:t>
      </w:r>
    </w:p>
    <w:p w14:paraId="64F961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58287     5.143966     0.098680</w:t>
      </w:r>
    </w:p>
    <w:p w14:paraId="4E229E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69275     3.673598     0.174034</w:t>
      </w:r>
    </w:p>
    <w:p w14:paraId="21152B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82844    -5.150096    -0.739408</w:t>
      </w:r>
    </w:p>
    <w:p w14:paraId="443DB5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22282    -4.304704    -2.088434</w:t>
      </w:r>
    </w:p>
    <w:p w14:paraId="0E69F1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13443    -6.190850    -0.524540</w:t>
      </w:r>
    </w:p>
    <w:p w14:paraId="115E01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48768    -3.657881     1.986939</w:t>
      </w:r>
    </w:p>
    <w:p w14:paraId="5E6523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388487     0.631301    -0.277150</w:t>
      </w:r>
    </w:p>
    <w:p w14:paraId="6903F3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03406     0.578229    -0.011547</w:t>
      </w:r>
    </w:p>
    <w:p w14:paraId="579E9A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398640     1.726388     0.062418</w:t>
      </w:r>
    </w:p>
    <w:p w14:paraId="7A9ED9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168983    -0.460583    -0.201977</w:t>
      </w:r>
    </w:p>
    <w:p w14:paraId="3B1A04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05859     0.396773     0.118816</w:t>
      </w:r>
    </w:p>
    <w:p w14:paraId="70185D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885404     0.991651    -0.669908</w:t>
      </w:r>
    </w:p>
    <w:p w14:paraId="71D067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18805     0.839466     1.072690</w:t>
      </w:r>
    </w:p>
    <w:p w14:paraId="631A16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6.764679    -1.003036     0.034592</w:t>
      </w:r>
    </w:p>
    <w:p w14:paraId="7AE3E3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022170    -1.510547     0.131602</w:t>
      </w:r>
    </w:p>
    <w:p w14:paraId="139F6A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315237    -2.690304     0.045914</w:t>
      </w:r>
    </w:p>
    <w:p w14:paraId="65B65B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928786    -0.511586     0.343734</w:t>
      </w:r>
    </w:p>
    <w:p w14:paraId="1FE731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10.282619    -0.958075     0.462794</w:t>
      </w:r>
    </w:p>
    <w:p w14:paraId="03694D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874560    -0.055520     0.624385</w:t>
      </w:r>
    </w:p>
    <w:p w14:paraId="79D6D1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394356    -1.643647     1.307643</w:t>
      </w:r>
    </w:p>
    <w:p w14:paraId="412C1C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606470    -1.468504    -0.448646</w:t>
      </w:r>
    </w:p>
    <w:p w14:paraId="544200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17845    -1.661799    -0.139189</w:t>
      </w:r>
    </w:p>
    <w:p w14:paraId="72DD8214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2CE9E" w14:textId="1BD5C46E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695D3E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3b                                        Eopt  -2294.653028</w:t>
      </w:r>
    </w:p>
    <w:p w14:paraId="3928B4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503994     1.099401    -0.128113</w:t>
      </w:r>
    </w:p>
    <w:p w14:paraId="699CA3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35749    -0.000759    -2.230529</w:t>
      </w:r>
    </w:p>
    <w:p w14:paraId="39277A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011391    -1.336333     2.502158</w:t>
      </w:r>
    </w:p>
    <w:p w14:paraId="3A85AA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23774     1.037405     2.693520</w:t>
      </w:r>
    </w:p>
    <w:p w14:paraId="34DE0D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919804     4.622799     0.221614</w:t>
      </w:r>
    </w:p>
    <w:p w14:paraId="45B739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95652     7.718295    -0.342463</w:t>
      </w:r>
    </w:p>
    <w:p w14:paraId="21273C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33230    -1.976861    -0.208603</w:t>
      </w:r>
    </w:p>
    <w:p w14:paraId="7949AE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89699    -1.515265    -1.384682</w:t>
      </w:r>
    </w:p>
    <w:p w14:paraId="1AC7C6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15550    -2.432965     0.819950</w:t>
      </w:r>
    </w:p>
    <w:p w14:paraId="7D0513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80348    -1.486574    -1.515169</w:t>
      </w:r>
    </w:p>
    <w:p w14:paraId="46C318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07553    -2.404094     0.689133</w:t>
      </w:r>
    </w:p>
    <w:p w14:paraId="45951C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22562     3.320940    -1.134809</w:t>
      </w:r>
    </w:p>
    <w:p w14:paraId="0464DB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93167     1.935487     0.759331</w:t>
      </w:r>
    </w:p>
    <w:p w14:paraId="2C48A2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77183     2.726934    -1.222219</w:t>
      </w:r>
    </w:p>
    <w:p w14:paraId="798CB5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45386     1.335216     0.680253</w:t>
      </w:r>
    </w:p>
    <w:p w14:paraId="261D96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07210     3.333980     0.093727</w:t>
      </w:r>
    </w:p>
    <w:p w14:paraId="581BC4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27065     4.915567    -0.182416</w:t>
      </w:r>
    </w:p>
    <w:p w14:paraId="3C576C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69882     1.315830     0.035841</w:t>
      </w:r>
    </w:p>
    <w:p w14:paraId="00E6EB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21969    -1.825075    -0.610561</w:t>
      </w:r>
    </w:p>
    <w:p w14:paraId="35E995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92598    -0.085182    -0.691056</w:t>
      </w:r>
    </w:p>
    <w:p w14:paraId="5D2BEE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964583    -0.324168     1.988176</w:t>
      </w:r>
    </w:p>
    <w:p w14:paraId="796366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18887    -1.914107    -0.475567</w:t>
      </w:r>
    </w:p>
    <w:p w14:paraId="7559A5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95954     2.924704    -0.154053</w:t>
      </w:r>
    </w:p>
    <w:p w14:paraId="0B3C16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24737     2.738648     0.030360</w:t>
      </w:r>
    </w:p>
    <w:p w14:paraId="1B40AD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43480     1.711691    -0.326551</w:t>
      </w:r>
    </w:p>
    <w:p w14:paraId="1B4D99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59015     3.522544    -0.097736</w:t>
      </w:r>
    </w:p>
    <w:p w14:paraId="0B1579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49895     4.709737     0.017893</w:t>
      </w:r>
    </w:p>
    <w:p w14:paraId="51EC7D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83841     5.515251    -0.130270</w:t>
      </w:r>
    </w:p>
    <w:p w14:paraId="78A63D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082867     0.156468     0.029796</w:t>
      </w:r>
    </w:p>
    <w:p w14:paraId="1C9A5D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725658     5.381087     0.069490</w:t>
      </w:r>
    </w:p>
    <w:p w14:paraId="69042D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608718     6.846212    -0.195447</w:t>
      </w:r>
    </w:p>
    <w:p w14:paraId="604935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173496     1.152374    -0.483247</w:t>
      </w:r>
    </w:p>
    <w:p w14:paraId="73A60B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956740    -0.244065     0.078296</w:t>
      </w:r>
    </w:p>
    <w:p w14:paraId="44246C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82846     1.007498     0.948468</w:t>
      </w:r>
    </w:p>
    <w:p w14:paraId="4466F9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88227     2.051308    -0.301346</w:t>
      </w:r>
    </w:p>
    <w:p w14:paraId="3D8B28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484946     1.163136    -0.618132</w:t>
      </w:r>
    </w:p>
    <w:p w14:paraId="1E9C06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50271    -0.873432    -2.681792</w:t>
      </w:r>
    </w:p>
    <w:p w14:paraId="62B892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48577     0.062136    -2.650302</w:t>
      </w:r>
    </w:p>
    <w:p w14:paraId="5DE2DE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87186     0.890746    -2.555497</w:t>
      </w:r>
    </w:p>
    <w:p w14:paraId="6383FB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034095    -1.005942     2.283488</w:t>
      </w:r>
    </w:p>
    <w:p w14:paraId="59660A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84143    -2.332264     2.059942</w:t>
      </w:r>
    </w:p>
    <w:p w14:paraId="3A9B53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34824    -1.452685     3.591221</w:t>
      </w:r>
    </w:p>
    <w:p w14:paraId="73D025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57830     1.754909     2.381669</w:t>
      </w:r>
    </w:p>
    <w:p w14:paraId="1330E3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00601     1.489473     2.489061</w:t>
      </w:r>
    </w:p>
    <w:p w14:paraId="5596B5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43344     0.917441     3.782368</w:t>
      </w:r>
    </w:p>
    <w:p w14:paraId="11BDAD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70064     3.938334    -0.622938</w:t>
      </w:r>
    </w:p>
    <w:p w14:paraId="34A631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30871     5.351750     0.247248</w:t>
      </w:r>
    </w:p>
    <w:p w14:paraId="66B3EC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13413     4.049225     1.157155</w:t>
      </w:r>
    </w:p>
    <w:p w14:paraId="1F8105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13929     8.724978    -0.381622</w:t>
      </w:r>
    </w:p>
    <w:p w14:paraId="33CA85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47039     7.513749    -1.270547</w:t>
      </w:r>
    </w:p>
    <w:p w14:paraId="7B74B6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10480     7.640062     0.511042</w:t>
      </w:r>
    </w:p>
    <w:p w14:paraId="479667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18527    -1.158471    -2.212990</w:t>
      </w:r>
    </w:p>
    <w:p w14:paraId="700DE2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86133    -2.822159     1.741044</w:t>
      </w:r>
    </w:p>
    <w:p w14:paraId="5FB862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22193    -1.114702    -2.437877</w:t>
      </w:r>
    </w:p>
    <w:p w14:paraId="3FA22D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26829    -2.775611     1.504427</w:t>
      </w:r>
    </w:p>
    <w:p w14:paraId="4BA820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41433     4.077686    -1.862569</w:t>
      </w:r>
    </w:p>
    <w:p w14:paraId="0C04C5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18551     1.630268     1.553173</w:t>
      </w:r>
    </w:p>
    <w:p w14:paraId="2E0A1A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3.280916     3.018508    -1.995628</w:t>
      </w:r>
    </w:p>
    <w:p w14:paraId="54988F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07277     0.555501     1.385258</w:t>
      </w:r>
    </w:p>
    <w:p w14:paraId="7BCD6C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72877     2.690376     0.189341</w:t>
      </w:r>
    </w:p>
    <w:p w14:paraId="12BE52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39656     5.531567    -0.261338</w:t>
      </w:r>
    </w:p>
    <w:p w14:paraId="2A6CF9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01856    -2.673311    -0.100783</w:t>
      </w:r>
    </w:p>
    <w:p w14:paraId="31AFCF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01651    -1.909157    -1.667710</w:t>
      </w:r>
    </w:p>
    <w:p w14:paraId="40A8E9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23727    -1.013779    -0.426185</w:t>
      </w:r>
    </w:p>
    <w:p w14:paraId="2B163B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75386    -0.722168     2.263360</w:t>
      </w:r>
    </w:p>
    <w:p w14:paraId="0EE9B1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252107    -1.847835     0.054989</w:t>
      </w:r>
    </w:p>
    <w:p w14:paraId="3659A7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03704    -2.813500     0.685303</w:t>
      </w:r>
    </w:p>
    <w:p w14:paraId="287BE4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080521    -2.930392     0.998818</w:t>
      </w:r>
    </w:p>
    <w:p w14:paraId="33F98D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297178    -1.700482     0.392593</w:t>
      </w:r>
    </w:p>
    <w:p w14:paraId="07B3EF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40575    -4.096200     0.648850</w:t>
      </w:r>
    </w:p>
    <w:p w14:paraId="1CF639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71440    -4.857469     0.071363</w:t>
      </w:r>
    </w:p>
    <w:p w14:paraId="2D019B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48843    -4.471504     1.675908</w:t>
      </w:r>
    </w:p>
    <w:p w14:paraId="31C253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697319    -3.853682     0.088737</w:t>
      </w:r>
    </w:p>
    <w:p w14:paraId="06FDA1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42883    -4.837931    -0.429789</w:t>
      </w:r>
    </w:p>
    <w:p w14:paraId="4B18DA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853430    -4.729700    -1.002339</w:t>
      </w:r>
    </w:p>
    <w:p w14:paraId="1373D1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550164    -6.071222    -0.418267</w:t>
      </w:r>
    </w:p>
    <w:p w14:paraId="5D3986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03285    -7.129277    -1.044967</w:t>
      </w:r>
    </w:p>
    <w:p w14:paraId="02D782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415606    -8.020753    -0.908863</w:t>
      </w:r>
    </w:p>
    <w:p w14:paraId="20B824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31948    -7.256328    -0.561175</w:t>
      </w:r>
    </w:p>
    <w:p w14:paraId="534BF5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60470    -6.925010    -2.108930</w:t>
      </w:r>
    </w:p>
    <w:p w14:paraId="242338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34718    -3.795953    -0.896833</w:t>
      </w:r>
    </w:p>
    <w:p w14:paraId="07207D2C" w14:textId="009F9134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9227C6" w14:textId="5A8B306C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76321F2E" w14:textId="36D43C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4a                                            Eopt  -2651.018560</w:t>
      </w:r>
    </w:p>
    <w:p w14:paraId="7BE314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744414     4.918983    -0.310557</w:t>
      </w:r>
    </w:p>
    <w:p w14:paraId="5193AF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342002     3.496179    -2.359029</w:t>
      </w:r>
    </w:p>
    <w:p w14:paraId="29BBF9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22943     2.183455     2.423087</w:t>
      </w:r>
    </w:p>
    <w:p w14:paraId="2B71A8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54330     4.001525     2.588765</w:t>
      </w:r>
    </w:p>
    <w:p w14:paraId="424F08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73165     2.866346     0.411951</w:t>
      </w:r>
    </w:p>
    <w:p w14:paraId="6D14F4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97274     7.413567    -0.304568</w:t>
      </w:r>
    </w:p>
    <w:p w14:paraId="57F600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98846    -0.955652    -0.157542</w:t>
      </w:r>
    </w:p>
    <w:p w14:paraId="13730C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76390    -0.345059    -1.358938</w:t>
      </w:r>
    </w:p>
    <w:p w14:paraId="3FBC38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22971    -0.995504     0.892726</w:t>
      </w:r>
    </w:p>
    <w:p w14:paraId="32C112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48911     0.214406    -1.502717</w:t>
      </w:r>
    </w:p>
    <w:p w14:paraId="340064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96487    -0.435954     0.741366</w:t>
      </w:r>
    </w:p>
    <w:p w14:paraId="0E23BC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72393     4.430418    -1.151550</w:t>
      </w:r>
    </w:p>
    <w:p w14:paraId="0C048C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86981     3.025280     0.797228</w:t>
      </w:r>
    </w:p>
    <w:p w14:paraId="2585E4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56858     4.379626    -1.273554</w:t>
      </w:r>
    </w:p>
    <w:p w14:paraId="1CAAF7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72388     2.968108     0.684018</w:t>
      </w:r>
    </w:p>
    <w:p w14:paraId="65D315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56738     2.637998     0.229439</w:t>
      </w:r>
    </w:p>
    <w:p w14:paraId="6DE96F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69994     4.977487    -0.125719</w:t>
      </w:r>
    </w:p>
    <w:p w14:paraId="2F74F1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18661     1.309234     0.157018</w:t>
      </w:r>
    </w:p>
    <w:p w14:paraId="3450B7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28821     0.858707    -0.605687</w:t>
      </w:r>
    </w:p>
    <w:p w14:paraId="17A8D8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66906     3.490609    -0.821332</w:t>
      </w:r>
    </w:p>
    <w:p w14:paraId="437E89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44969     2.667624     1.921728</w:t>
      </w:r>
    </w:p>
    <w:p w14:paraId="68699A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79264     0.192424    -0.453202</w:t>
      </w:r>
    </w:p>
    <w:p w14:paraId="3658B3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94702     3.739128    -0.124384</w:t>
      </w:r>
    </w:p>
    <w:p w14:paraId="03E967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42852     2.588722     0.140216</w:t>
      </w:r>
    </w:p>
    <w:p w14:paraId="2C3909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20390     3.630092    -0.366703</w:t>
      </w:r>
    </w:p>
    <w:p w14:paraId="2332B7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74187     3.760917    -0.030216</w:t>
      </w:r>
    </w:p>
    <w:p w14:paraId="6BB5D5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21649     3.852704     0.143009</w:t>
      </w:r>
    </w:p>
    <w:p w14:paraId="39D25E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59017     5.043410    -0.044370</w:t>
      </w:r>
    </w:p>
    <w:p w14:paraId="566F18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631777     0.255445     0.159950</w:t>
      </w:r>
    </w:p>
    <w:p w14:paraId="7F108E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158442     4.024229     0.217716</w:t>
      </w:r>
    </w:p>
    <w:p w14:paraId="392F70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782161     6.182189    -0.117277</w:t>
      </w:r>
    </w:p>
    <w:p w14:paraId="6BF79F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66814     3.602072    -0.556315</w:t>
      </w:r>
    </w:p>
    <w:p w14:paraId="15AE85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963807     2.667600     0.012017</w:t>
      </w:r>
    </w:p>
    <w:p w14:paraId="634772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71361     4.941307     0.760579</w:t>
      </w:r>
    </w:p>
    <w:p w14:paraId="470756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84250     5.576424    -0.484063</w:t>
      </w:r>
    </w:p>
    <w:p w14:paraId="7FA07F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03886     5.356889    -0.835921</w:t>
      </w:r>
    </w:p>
    <w:p w14:paraId="4B4915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33898     2.488403    -2.775783</w:t>
      </w:r>
    </w:p>
    <w:p w14:paraId="4DBEC6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34298     3.944104    -2.816352</w:t>
      </w:r>
    </w:p>
    <w:p w14:paraId="2AD7C3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74806     4.084208    -2.680718</w:t>
      </w:r>
    </w:p>
    <w:p w14:paraId="3284D5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19133     2.890947     2.161670</w:t>
      </w:r>
    </w:p>
    <w:p w14:paraId="2CF158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700295     1.206014     2.009339</w:t>
      </w:r>
    </w:p>
    <w:p w14:paraId="41D7A7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24017     2.084717     3.516527</w:t>
      </w:r>
    </w:p>
    <w:p w14:paraId="094395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56554     4.336534     2.287056</w:t>
      </w:r>
    </w:p>
    <w:p w14:paraId="00D6C1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59326     4.802372     2.339971</w:t>
      </w:r>
    </w:p>
    <w:p w14:paraId="49CBFD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53885     3.898170     3.682295</w:t>
      </w:r>
    </w:p>
    <w:p w14:paraId="31BBFD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866438     2.151162    -0.408529</w:t>
      </w:r>
    </w:p>
    <w:p w14:paraId="1408CE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98439     3.236672     0.450769</w:t>
      </w:r>
    </w:p>
    <w:p w14:paraId="30D987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28364     2.356097     1.349474</w:t>
      </w:r>
    </w:p>
    <w:p w14:paraId="2429A7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73482     8.179109    -0.341855</w:t>
      </w:r>
    </w:p>
    <w:p w14:paraId="6D0E17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33080     7.418714    -1.245798</w:t>
      </w:r>
    </w:p>
    <w:p w14:paraId="50A5A1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16240     7.623946     0.529740</w:t>
      </w:r>
    </w:p>
    <w:p w14:paraId="7D3D94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76982    -0.287273    -2.189565</w:t>
      </w:r>
    </w:p>
    <w:p w14:paraId="3E66DC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65168    -1.470126     1.836710</w:t>
      </w:r>
    </w:p>
    <w:p w14:paraId="0B2899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16538     0.691635    -2.443761</w:t>
      </w:r>
    </w:p>
    <w:p w14:paraId="2F85EF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02783    -0.495813     1.567906</w:t>
      </w:r>
    </w:p>
    <w:p w14:paraId="403694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05666     4.985135    -1.886012</w:t>
      </w:r>
    </w:p>
    <w:p w14:paraId="08F1A0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89981     2.509600     1.625060</w:t>
      </w:r>
    </w:p>
    <w:p w14:paraId="38AE47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66024     4.895955    -2.081388</w:t>
      </w:r>
    </w:p>
    <w:p w14:paraId="10F998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41551     2.385344     1.398028</w:t>
      </w:r>
    </w:p>
    <w:p w14:paraId="525D07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16150     1.716428     0.346958</w:t>
      </w:r>
    </w:p>
    <w:p w14:paraId="560103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92256     5.886814    -0.237371</w:t>
      </w:r>
    </w:p>
    <w:p w14:paraId="7FDD65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99311     0.288937    -0.066021</w:t>
      </w:r>
    </w:p>
    <w:p w14:paraId="6B7D71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27540     0.848028    -1.661052</w:t>
      </w:r>
    </w:p>
    <w:p w14:paraId="466757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334495     2.863990    -0.558153</w:t>
      </w:r>
    </w:p>
    <w:p w14:paraId="0586E2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4.307880     1.913929     2.240298</w:t>
      </w:r>
    </w:p>
    <w:p w14:paraId="22A4CF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960513    -1.662643     0.071258</w:t>
      </w:r>
    </w:p>
    <w:p w14:paraId="27BB79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60654    -3.318223     0.104533</w:t>
      </w:r>
    </w:p>
    <w:p w14:paraId="5E232B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007673    -2.189697     0.360566</w:t>
      </w:r>
    </w:p>
    <w:p w14:paraId="0657FD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002453    -4.378296    -0.215529</w:t>
      </w:r>
    </w:p>
    <w:p w14:paraId="78B38D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98516    -3.315980     0.222988</w:t>
      </w:r>
    </w:p>
    <w:p w14:paraId="1B3851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19602    -3.649218    -0.730941</w:t>
      </w:r>
    </w:p>
    <w:p w14:paraId="5A9B3A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85002    -4.060383     0.976665</w:t>
      </w:r>
    </w:p>
    <w:p w14:paraId="101282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0.242003    -4.272559    -0.196822</w:t>
      </w:r>
    </w:p>
    <w:p w14:paraId="312323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7779    -4.297128    -0.189925</w:t>
      </w:r>
    </w:p>
    <w:p w14:paraId="2C17FE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75352    -4.797404     0.933742</w:t>
      </w:r>
    </w:p>
    <w:p w14:paraId="2F7C7E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16681    -3.865461    -1.311599</w:t>
      </w:r>
    </w:p>
    <w:p w14:paraId="560302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65202    -4.861816     0.934431</w:t>
      </w:r>
    </w:p>
    <w:p w14:paraId="4C8233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14857    -5.134015     1.800434</w:t>
      </w:r>
    </w:p>
    <w:p w14:paraId="3A0705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09171    -3.930176    -1.303013</w:t>
      </w:r>
    </w:p>
    <w:p w14:paraId="3A62D3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94911    -3.470853    -2.176374</w:t>
      </w:r>
    </w:p>
    <w:p w14:paraId="7C6648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89863    -4.426288    -0.184408</w:t>
      </w:r>
    </w:p>
    <w:p w14:paraId="7AFB55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09601    -5.244199     1.792684</w:t>
      </w:r>
    </w:p>
    <w:p w14:paraId="17125D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71975    -3.590999    -2.170130</w:t>
      </w:r>
    </w:p>
    <w:p w14:paraId="36945C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169108    -4.485616    -0.185273</w:t>
      </w:r>
    </w:p>
    <w:p w14:paraId="74BFB2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846323    -4.886359     0.742063</w:t>
      </w:r>
    </w:p>
    <w:p w14:paraId="792BA2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46427    -4.124822    -1.123710</w:t>
      </w:r>
    </w:p>
    <w:p w14:paraId="1A10C7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5.564919    -1.984233     0.569646</w:t>
      </w:r>
    </w:p>
    <w:p w14:paraId="10C6E7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61268    -1.428613     0.272595</w:t>
      </w:r>
    </w:p>
    <w:p w14:paraId="399B5B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023752    -0.234910     0.385054</w:t>
      </w:r>
    </w:p>
    <w:p w14:paraId="1820A5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658067    -2.358465    -0.153336</w:t>
      </w:r>
    </w:p>
    <w:p w14:paraId="377517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951658    -1.841824    -0.478277</w:t>
      </w:r>
    </w:p>
    <w:p w14:paraId="22065E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539230    -2.705494    -0.793606</w:t>
      </w:r>
    </w:p>
    <w:p w14:paraId="69540B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888515    -1.109270    -1.288252</w:t>
      </w:r>
    </w:p>
    <w:p w14:paraId="5848CB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411456    -1.366379     0.392731</w:t>
      </w:r>
    </w:p>
    <w:p w14:paraId="25530CF2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60807" w14:textId="046EAF98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2B8F00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4b                                             Eopt  -2367.780713</w:t>
      </w:r>
    </w:p>
    <w:p w14:paraId="281640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20487    -7.439720    -0.155699</w:t>
      </w:r>
    </w:p>
    <w:p w14:paraId="78BCF4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61181    -6.080511    -2.215775</w:t>
      </w:r>
    </w:p>
    <w:p w14:paraId="03FA25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20584    -4.983825     2.556948</w:t>
      </w:r>
    </w:p>
    <w:p w14:paraId="2E7434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22062    -5.428665     2.700128</w:t>
      </w:r>
    </w:p>
    <w:p w14:paraId="3B03D0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739690     2.327139     0.244234</w:t>
      </w:r>
    </w:p>
    <w:p w14:paraId="1C5A64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139419    -3.044875    -0.414892</w:t>
      </w:r>
    </w:p>
    <w:p w14:paraId="52BEFC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07497     0.763188    -0.112474</w:t>
      </w:r>
    </w:p>
    <w:p w14:paraId="03E130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60347     0.031933    -1.305906</w:t>
      </w:r>
    </w:p>
    <w:p w14:paraId="711D99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67719     0.253515     0.947335</w:t>
      </w:r>
    </w:p>
    <w:p w14:paraId="17A075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56447    -1.172935    -1.434837</w:t>
      </w:r>
    </w:p>
    <w:p w14:paraId="01D326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65327    -0.951884     0.812728</w:t>
      </w:r>
    </w:p>
    <w:p w14:paraId="1C690F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13814    -3.217723    -1.142098</w:t>
      </w:r>
    </w:p>
    <w:p w14:paraId="057834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16935    -2.097694     0.789423</w:t>
      </w:r>
    </w:p>
    <w:p w14:paraId="6F9051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65639    -3.997660    -1.226267</w:t>
      </w:r>
    </w:p>
    <w:p w14:paraId="0E8839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66059    -2.874722     0.715421</w:t>
      </w:r>
    </w:p>
    <w:p w14:paraId="1B0220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46631     0.824720     0.126273</w:t>
      </w:r>
    </w:p>
    <w:p w14:paraId="3BADB0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42281    -1.937103    -0.200430</w:t>
      </w:r>
    </w:p>
    <w:p w14:paraId="115126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26763     0.703606     0.091899</w:t>
      </w:r>
    </w:p>
    <w:p w14:paraId="7146B2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20213    -3.025997    -0.515600</w:t>
      </w:r>
    </w:p>
    <w:p w14:paraId="402AE9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37643    -6.125508    -0.675545</w:t>
      </w:r>
    </w:p>
    <w:p w14:paraId="4939C4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24612    -4.583457     2.031939</w:t>
      </w:r>
    </w:p>
    <w:p w14:paraId="483AD7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14387    -1.694649    -0.376374</w:t>
      </w:r>
    </w:p>
    <w:p w14:paraId="146060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55911    -2.237114    -0.144115</w:t>
      </w:r>
    </w:p>
    <w:p w14:paraId="506DAA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79339     0.025942     0.064521</w:t>
      </w:r>
    </w:p>
    <w:p w14:paraId="1A3D71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19145    -3.819043    -0.309066</w:t>
      </w:r>
    </w:p>
    <w:p w14:paraId="4229DA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58887    -1.374212    -0.089038</w:t>
      </w:r>
    </w:p>
    <w:p w14:paraId="5ABDAB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01742     0.248443     0.023790</w:t>
      </w:r>
    </w:p>
    <w:p w14:paraId="395D7A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99276    -1.162512    -0.150178</w:t>
      </w:r>
    </w:p>
    <w:p w14:paraId="522C8D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936001     1.306916     0.100748</w:t>
      </w:r>
    </w:p>
    <w:p w14:paraId="123256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7.780217     0.916989     0.070950</w:t>
      </w:r>
    </w:p>
    <w:p w14:paraId="30366F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7.957748    -1.645222    -0.240219</w:t>
      </w:r>
    </w:p>
    <w:p w14:paraId="3369B9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386386    -4.593934    -0.462810</w:t>
      </w:r>
    </w:p>
    <w:p w14:paraId="79EF9F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1.981564    -4.568322     0.120987</w:t>
      </w:r>
    </w:p>
    <w:p w14:paraId="78CF3E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72333    -7.573980     0.920568</w:t>
      </w:r>
    </w:p>
    <w:p w14:paraId="4195A5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41611    -7.474539    -0.348170</w:t>
      </w:r>
    </w:p>
    <w:p w14:paraId="24EE98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72401    -8.304669    -0.659830</w:t>
      </w:r>
    </w:p>
    <w:p w14:paraId="7067AD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73322    -5.207826    -2.636462</w:t>
      </w:r>
    </w:p>
    <w:p w14:paraId="546CBC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28573    -6.973949    -2.650905</w:t>
      </w:r>
    </w:p>
    <w:p w14:paraId="6A9493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20025    -6.052431    -2.557300</w:t>
      </w:r>
    </w:p>
    <w:p w14:paraId="60F67B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658750    -6.027106     2.316558</w:t>
      </w:r>
    </w:p>
    <w:p w14:paraId="6AECFC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20199    -4.357975     2.141826</w:t>
      </w:r>
    </w:p>
    <w:p w14:paraId="20ADDE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65911    -4.885121     3.649485</w:t>
      </w:r>
    </w:p>
    <w:p w14:paraId="493495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80322    -5.125502     2.380358</w:t>
      </w:r>
    </w:p>
    <w:p w14:paraId="016644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31841    -6.494418     2.471145</w:t>
      </w:r>
    </w:p>
    <w:p w14:paraId="4B5387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68068    -5.325359     3.792713</w:t>
      </w:r>
    </w:p>
    <w:p w14:paraId="5E92BE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15964     2.818288    -0.586071</w:t>
      </w:r>
    </w:p>
    <w:p w14:paraId="3E94E9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780584     2.653158     0.260200</w:t>
      </w:r>
    </w:p>
    <w:p w14:paraId="71C63B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56408     2.600738     1.191090</w:t>
      </w:r>
    </w:p>
    <w:p w14:paraId="5CDA48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218152    -3.196469    -0.470827</w:t>
      </w:r>
    </w:p>
    <w:p w14:paraId="3D0D04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71791    -3.395665    -1.343423</w:t>
      </w:r>
    </w:p>
    <w:p w14:paraId="376CFB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34139    -3.609551     0.434051</w:t>
      </w:r>
    </w:p>
    <w:p w14:paraId="6AE687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70542     0.391657    -2.145960</w:t>
      </w:r>
    </w:p>
    <w:p w14:paraId="28F356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36155     0.797697     1.886587</w:t>
      </w:r>
    </w:p>
    <w:p w14:paraId="1A51EB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98307    -1.723700    -2.372191</w:t>
      </w:r>
    </w:p>
    <w:p w14:paraId="53C317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66394    -1.312063     1.646309</w:t>
      </w:r>
    </w:p>
    <w:p w14:paraId="7E612A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96953    -3.343322    -1.885289</w:t>
      </w:r>
    </w:p>
    <w:p w14:paraId="70A0C3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07705    -1.376606     1.595934</w:t>
      </w:r>
    </w:p>
    <w:p w14:paraId="627B1A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48169    -4.736361    -2.012967</w:t>
      </w:r>
    </w:p>
    <w:p w14:paraId="27C383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0.073142    -2.721092     1.437105</w:t>
      </w:r>
    </w:p>
    <w:p w14:paraId="12A639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35854     1.895855     0.240216</w:t>
      </w:r>
    </w:p>
    <w:p w14:paraId="0DE6C4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18604    -3.012979    -0.299133</w:t>
      </w:r>
    </w:p>
    <w:p w14:paraId="691C48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80809    -3.005995     0.019781</w:t>
      </w:r>
    </w:p>
    <w:p w14:paraId="7D1B0E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65933    -3.202803    -1.569883</w:t>
      </w:r>
    </w:p>
    <w:p w14:paraId="11FE64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02853    -6.118392    -0.393141</w:t>
      </w:r>
    </w:p>
    <w:p w14:paraId="676FAA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61012    -3.536311     2.330770</w:t>
      </w:r>
    </w:p>
    <w:p w14:paraId="41E450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261713     2.455215     0.072201</w:t>
      </w:r>
    </w:p>
    <w:p w14:paraId="6EF67E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37673     5.341989     0.309712</w:t>
      </w:r>
    </w:p>
    <w:p w14:paraId="015302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591690     4.106988     0.276835</w:t>
      </w:r>
    </w:p>
    <w:p w14:paraId="688A27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075451     5.784704     0.229167</w:t>
      </w:r>
    </w:p>
    <w:p w14:paraId="172568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95465     6.327369     0.461698</w:t>
      </w:r>
    </w:p>
    <w:p w14:paraId="112F35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58133     6.099786     1.373591</w:t>
      </w:r>
    </w:p>
    <w:p w14:paraId="5B190E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24974     7.353281     0.502867</w:t>
      </w:r>
    </w:p>
    <w:p w14:paraId="6B4802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84964     6.218538    -0.382824</w:t>
      </w:r>
    </w:p>
    <w:p w14:paraId="44952C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1.927667     4.054379    -0.038541</w:t>
      </w:r>
    </w:p>
    <w:p w14:paraId="29D69E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24385     2.739726    -0.248506</w:t>
      </w:r>
    </w:p>
    <w:p w14:paraId="2980F3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44294     2.654028     0.803351</w:t>
      </w:r>
    </w:p>
    <w:p w14:paraId="530008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33923     2.035263    -1.435000</w:t>
      </w:r>
    </w:p>
    <w:p w14:paraId="434B8B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75860     1.856052     0.668558</w:t>
      </w:r>
    </w:p>
    <w:p w14:paraId="4430AE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77257     3.207675     1.722486</w:t>
      </w:r>
    </w:p>
    <w:p w14:paraId="1AA0D0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67192     1.234047    -1.564189</w:t>
      </w:r>
    </w:p>
    <w:p w14:paraId="266632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17358     2.098291    -2.246654</w:t>
      </w:r>
    </w:p>
    <w:p w14:paraId="39B823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92248     1.138500    -0.516945</w:t>
      </w:r>
    </w:p>
    <w:p w14:paraId="6841C8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03587     1.771394     1.470177</w:t>
      </w:r>
    </w:p>
    <w:p w14:paraId="3EA7B2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35218     0.676834    -2.483586</w:t>
      </w:r>
    </w:p>
    <w:p w14:paraId="427F11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87947     0.280226    -0.664103</w:t>
      </w:r>
    </w:p>
    <w:p w14:paraId="1FC30C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937946     0.120246     0.191657</w:t>
      </w:r>
    </w:p>
    <w:p w14:paraId="18C6F8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167985    -0.236333    -1.647013</w:t>
      </w:r>
    </w:p>
    <w:p w14:paraId="700C042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46015E" w14:textId="28CD88F6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2CAF26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5a                                            Eopt  -2650.997038</w:t>
      </w:r>
    </w:p>
    <w:p w14:paraId="566F59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676199     0.046016    -1.017079</w:t>
      </w:r>
    </w:p>
    <w:p w14:paraId="08CAD4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962501    -0.942326     1.196809</w:t>
      </w:r>
    </w:p>
    <w:p w14:paraId="683E9D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84964    -2.048564    -3.373425</w:t>
      </w:r>
    </w:p>
    <w:p w14:paraId="451EE6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929831     0.449685    -3.445272</w:t>
      </w:r>
    </w:p>
    <w:p w14:paraId="4D6CBC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94136     5.449709     0.759283</w:t>
      </w:r>
    </w:p>
    <w:p w14:paraId="5F994E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04104     7.988741     0.856185</w:t>
      </w:r>
    </w:p>
    <w:p w14:paraId="175912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43807    -1.872878     0.179476</w:t>
      </w:r>
    </w:p>
    <w:p w14:paraId="4F22DA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41781    -1.434377     1.238166</w:t>
      </w:r>
    </w:p>
    <w:p w14:paraId="072AC9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41504    -2.458354    -0.939977</w:t>
      </w:r>
    </w:p>
    <w:p w14:paraId="0F8AB4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28591    -1.579504     1.171234</w:t>
      </w:r>
    </w:p>
    <w:p w14:paraId="573A6B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35182    -2.588362    -0.995102</w:t>
      </w:r>
    </w:p>
    <w:p w14:paraId="772BF3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44507     3.186253     1.014504</w:t>
      </w:r>
    </w:p>
    <w:p w14:paraId="6C1FD5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65818     2.058028    -0.871961</w:t>
      </w:r>
    </w:p>
    <w:p w14:paraId="1C4FC9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86334     2.400920     0.893138</w:t>
      </w:r>
    </w:p>
    <w:p w14:paraId="3BE6A1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01780     1.266014    -1.000151</w:t>
      </w:r>
    </w:p>
    <w:p w14:paraId="19BCCB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69928     3.884659     0.472969</w:t>
      </w:r>
    </w:p>
    <w:p w14:paraId="7ADBE4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14171     5.179374     0.504127</w:t>
      </w:r>
    </w:p>
    <w:p w14:paraId="60D54C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82420     1.744411     0.259995</w:t>
      </w:r>
    </w:p>
    <w:p w14:paraId="71ED86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60913    -2.268364    -0.005626</w:t>
      </w:r>
    </w:p>
    <w:p w14:paraId="405019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767397    -0.995550    -0.332816</w:t>
      </w:r>
    </w:p>
    <w:p w14:paraId="5C0179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32361    -0.873408    -2.711523</w:t>
      </w:r>
    </w:p>
    <w:p w14:paraId="3FA833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55581    -2.148897     0.053109</w:t>
      </w:r>
    </w:p>
    <w:p w14:paraId="32C8FE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49600     3.015141     0.149095</w:t>
      </w:r>
    </w:p>
    <w:p w14:paraId="63CF36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64613     3.156222     0.329085</w:t>
      </w:r>
    </w:p>
    <w:p w14:paraId="1F60C3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66243     1.414150    -0.101337</w:t>
      </w:r>
    </w:p>
    <w:p w14:paraId="5E3B39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97264     3.787340     0.325645</w:t>
      </w:r>
    </w:p>
    <w:p w14:paraId="21156F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27839     5.259211     0.634789</w:t>
      </w:r>
    </w:p>
    <w:p w14:paraId="4E55B2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61199     5.915887     0.659687</w:t>
      </w:r>
    </w:p>
    <w:p w14:paraId="48B3DD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751682     0.598243     0.224407</w:t>
      </w:r>
    </w:p>
    <w:p w14:paraId="37465F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708126     6.061880     0.780012</w:t>
      </w:r>
    </w:p>
    <w:p w14:paraId="21CE95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413757     7.254241     0.822909</w:t>
      </w:r>
    </w:p>
    <w:p w14:paraId="0D55A0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495177     0.658960    -0.147753</w:t>
      </w:r>
    </w:p>
    <w:p w14:paraId="2906D5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5.934850    -0.835193    -0.825325</w:t>
      </w:r>
    </w:p>
    <w:p w14:paraId="06403B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672277    -0.050450    -2.107948</w:t>
      </w:r>
    </w:p>
    <w:p w14:paraId="693EDA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365389     1.068034    -0.770106</w:t>
      </w:r>
    </w:p>
    <w:p w14:paraId="2B4116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15682    -0.071098    -0.682678</w:t>
      </w:r>
    </w:p>
    <w:p w14:paraId="7B1728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08822    -1.730434     1.719432</w:t>
      </w:r>
    </w:p>
    <w:p w14:paraId="426D24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023067    -1.065265     1.453047</w:t>
      </w:r>
    </w:p>
    <w:p w14:paraId="702DBB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34288     0.021531     1.602505</w:t>
      </w:r>
    </w:p>
    <w:p w14:paraId="257011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71927    -1.913421    -3.318415</w:t>
      </w:r>
    </w:p>
    <w:p w14:paraId="5758ED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47780    -3.014026    -2.909734</w:t>
      </w:r>
    </w:p>
    <w:p w14:paraId="099246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21753    -2.125965    -4.436326</w:t>
      </w:r>
    </w:p>
    <w:p w14:paraId="4B9EFB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74896     1.292785    -3.020901</w:t>
      </w:r>
    </w:p>
    <w:p w14:paraId="2D129C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994432     0.704668    -3.405689</w:t>
      </w:r>
    </w:p>
    <w:p w14:paraId="3E195E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54623     0.370361    -4.505469</w:t>
      </w:r>
    </w:p>
    <w:p w14:paraId="6E4CEF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07890     4.730878     1.579914</w:t>
      </w:r>
    </w:p>
    <w:p w14:paraId="188E29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09251     6.264104     0.882359</w:t>
      </w:r>
    </w:p>
    <w:p w14:paraId="20ECE8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77705     4.938061    -0.193484</w:t>
      </w:r>
    </w:p>
    <w:p w14:paraId="3BAB2A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14903     9.029811     1.004810</w:t>
      </w:r>
    </w:p>
    <w:p w14:paraId="30940F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43472     7.664143     1.686571</w:t>
      </w:r>
    </w:p>
    <w:p w14:paraId="3B2CDF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53960     7.892944    -0.088317</w:t>
      </w:r>
    </w:p>
    <w:p w14:paraId="4394F4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03076    -0.967010     2.112323</w:t>
      </w:r>
    </w:p>
    <w:p w14:paraId="446498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645348    -2.830785    -1.766288</w:t>
      </w:r>
    </w:p>
    <w:p w14:paraId="623977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33844    -1.227436     2.003792</w:t>
      </w:r>
    </w:p>
    <w:p w14:paraId="51A1B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80107    -3.064378    -1.866740</w:t>
      </w:r>
    </w:p>
    <w:p w14:paraId="42F01F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83429     3.915243     1.818341</w:t>
      </w:r>
    </w:p>
    <w:p w14:paraId="10E760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59136     1.933051    -1.588047</w:t>
      </w:r>
    </w:p>
    <w:p w14:paraId="176AFF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20017     2.518139     1.578369</w:t>
      </w:r>
    </w:p>
    <w:p w14:paraId="7EE628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48415     0.521502    -1.785962</w:t>
      </w:r>
    </w:p>
    <w:p w14:paraId="5EA352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2.604471     3.333339     0.463676</w:t>
      </w:r>
    </w:p>
    <w:p w14:paraId="3AA2DE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70929     5.686977     0.487520</w:t>
      </w:r>
    </w:p>
    <w:p w14:paraId="1545DC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46512    -3.179461    -0.550883</w:t>
      </w:r>
    </w:p>
    <w:p w14:paraId="341F8D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57083    -2.388367     1.009834</w:t>
      </w:r>
    </w:p>
    <w:p w14:paraId="3972BA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082502    -1.994331    -0.675572</w:t>
      </w:r>
    </w:p>
    <w:p w14:paraId="016058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56441    -1.079487    -2.827034</w:t>
      </w:r>
    </w:p>
    <w:p w14:paraId="684186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332615    -1.380374     0.035125</w:t>
      </w:r>
    </w:p>
    <w:p w14:paraId="34DDFB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70941     0.386632    -0.556285</w:t>
      </w:r>
    </w:p>
    <w:p w14:paraId="430B56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241510    -0.725076    -0.732721</w:t>
      </w:r>
    </w:p>
    <w:p w14:paraId="2510FE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74669     1.232868     0.329321</w:t>
      </w:r>
    </w:p>
    <w:p w14:paraId="180281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12435     0.650000    -1.552747</w:t>
      </w:r>
    </w:p>
    <w:p w14:paraId="332925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45801     0.698348    -0.974514</w:t>
      </w:r>
    </w:p>
    <w:p w14:paraId="4C9158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60969     1.648291    -1.979090</w:t>
      </w:r>
    </w:p>
    <w:p w14:paraId="7F01CE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06287    -1.678166     2.026007</w:t>
      </w:r>
    </w:p>
    <w:p w14:paraId="036AAF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14084    -2.691877     2.779915</w:t>
      </w:r>
    </w:p>
    <w:p w14:paraId="2ED62E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93327    -0.746599     2.546745</w:t>
      </w:r>
    </w:p>
    <w:p w14:paraId="69C747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21592    -2.751695     4.137998</w:t>
      </w:r>
    </w:p>
    <w:p w14:paraId="1D036D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40915    -3.412297     2.335924</w:t>
      </w:r>
    </w:p>
    <w:p w14:paraId="2791AE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82186    -0.831900     3.914165</w:t>
      </w:r>
    </w:p>
    <w:p w14:paraId="1AD5C0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38325     0.031119     1.928123</w:t>
      </w:r>
    </w:p>
    <w:p w14:paraId="1550BC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04215    -1.825017     4.712089</w:t>
      </w:r>
    </w:p>
    <w:p w14:paraId="555F35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88593    -3.524205     4.766724</w:t>
      </w:r>
    </w:p>
    <w:p w14:paraId="408267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67652    -0.110696     4.355081</w:t>
      </w:r>
    </w:p>
    <w:p w14:paraId="65D2DD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2.094898    -3.845538    -0.464503</w:t>
      </w:r>
    </w:p>
    <w:p w14:paraId="657C22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25155    -1.895180     6.155606</w:t>
      </w:r>
    </w:p>
    <w:p w14:paraId="6653AE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158681    -2.709373     6.929352</w:t>
      </w:r>
    </w:p>
    <w:p w14:paraId="33618D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47508    -1.125135     6.507118</w:t>
      </w:r>
    </w:p>
    <w:p w14:paraId="4084E3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5.069686    -0.357321    -2.590419</w:t>
      </w:r>
    </w:p>
    <w:p w14:paraId="451345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23933    -0.372016    -3.645816</w:t>
      </w:r>
    </w:p>
    <w:p w14:paraId="0F5DE3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996825    -1.251438    -4.487221</w:t>
      </w:r>
    </w:p>
    <w:p w14:paraId="1FE94D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702544     0.752966    -3.654007</w:t>
      </w:r>
    </w:p>
    <w:p w14:paraId="544ADB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624357     0.821971    -4.744579</w:t>
      </w:r>
    </w:p>
    <w:p w14:paraId="56E320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15782    -0.025338    -4.726518</w:t>
      </w:r>
    </w:p>
    <w:p w14:paraId="625B46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168049     1.758904    -4.609421</w:t>
      </w:r>
    </w:p>
    <w:p w14:paraId="629B21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097415     0.822658    -5.703256</w:t>
      </w:r>
    </w:p>
    <w:p w14:paraId="7470C2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85411    -1.172533    -2.459436</w:t>
      </w:r>
    </w:p>
    <w:p w14:paraId="12A2DC09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3C1E9" w14:textId="1808549D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5092CD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5b                                             Eopt  -2367.766684</w:t>
      </w:r>
    </w:p>
    <w:p w14:paraId="2AEA45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203534     0.006476     0.644333</w:t>
      </w:r>
    </w:p>
    <w:p w14:paraId="7886F0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77977    -0.951510     2.636252</w:t>
      </w:r>
    </w:p>
    <w:p w14:paraId="6BB5CD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525110    -2.123070    -2.160277</w:t>
      </w:r>
    </w:p>
    <w:p w14:paraId="38992F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22396     0.375796    -2.376139</w:t>
      </w:r>
    </w:p>
    <w:p w14:paraId="67C0C5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00144     5.448692    -0.704717</w:t>
      </w:r>
    </w:p>
    <w:p w14:paraId="696884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34896     7.983335     0.551569</w:t>
      </w:r>
    </w:p>
    <w:p w14:paraId="69AE06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07935    -1.877556    -0.128210</w:t>
      </w:r>
    </w:p>
    <w:p w14:paraId="544688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24142    -1.423542     1.088183</w:t>
      </w:r>
    </w:p>
    <w:p w14:paraId="310208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65164    -2.483673    -1.051718</w:t>
      </w:r>
    </w:p>
    <w:p w14:paraId="35FCF3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82997    -1.571186     1.371630</w:t>
      </w:r>
    </w:p>
    <w:p w14:paraId="4428C2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28176    -2.617320    -0.757308</w:t>
      </w:r>
    </w:p>
    <w:p w14:paraId="6AC0F5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62762     3.182069     1.266176</w:t>
      </w:r>
    </w:p>
    <w:p w14:paraId="07A3D2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64826     2.045529    -0.795031</w:t>
      </w:r>
    </w:p>
    <w:p w14:paraId="32DB0E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97264     2.393319     1.428185</w:t>
      </w:r>
    </w:p>
    <w:p w14:paraId="18C004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94796     1.249640    -0.640799</w:t>
      </w:r>
    </w:p>
    <w:p w14:paraId="19787C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76666     3.883462    -0.426371</w:t>
      </w:r>
    </w:p>
    <w:p w14:paraId="3E5700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27029     5.175252     0.206396</w:t>
      </w:r>
    </w:p>
    <w:p w14:paraId="2AB77F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75302     1.741863    -0.370070</w:t>
      </w:r>
    </w:p>
    <w:p w14:paraId="5C94FD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37990    -2.280789     0.773043</w:t>
      </w:r>
    </w:p>
    <w:p w14:paraId="5AD433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52507    -1.023986     1.104995</w:t>
      </w:r>
    </w:p>
    <w:p w14:paraId="19B87B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46892    -0.933276    -1.714755</w:t>
      </w:r>
    </w:p>
    <w:p w14:paraId="556D8D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65212    -2.160230     0.454136</w:t>
      </w:r>
    </w:p>
    <w:p w14:paraId="66E928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08513     3.008597     0.162927</w:t>
      </w:r>
    </w:p>
    <w:p w14:paraId="19D07E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73573     3.153828    -0.273681</w:t>
      </w:r>
    </w:p>
    <w:p w14:paraId="6E9B39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10944     1.400181     0.487880</w:t>
      </w:r>
    </w:p>
    <w:p w14:paraId="53FAEF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52130     3.782985     0.029146</w:t>
      </w:r>
    </w:p>
    <w:p w14:paraId="5CC593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73449     5.258024    -0.258089</w:t>
      </w:r>
    </w:p>
    <w:p w14:paraId="22C6B8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0160     5.913064     0.073077</w:t>
      </w:r>
    </w:p>
    <w:p w14:paraId="3C9026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238667     0.597350    -0.447436</w:t>
      </w:r>
    </w:p>
    <w:p w14:paraId="012CD9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256677     6.061691    -0.378176</w:t>
      </w:r>
    </w:p>
    <w:p w14:paraId="3095F7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039005     7.252188     0.219834</w:t>
      </w:r>
    </w:p>
    <w:p w14:paraId="045472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914825     0.641586     0.719078</w:t>
      </w:r>
    </w:p>
    <w:p w14:paraId="36C5CB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5.490037    -0.865947     0.188631</w:t>
      </w:r>
    </w:p>
    <w:p w14:paraId="5D0C85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458953    -0.104385    -0.414850</w:t>
      </w:r>
    </w:p>
    <w:p w14:paraId="447824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47897     1.032245     0.797406</w:t>
      </w:r>
    </w:p>
    <w:p w14:paraId="502DC0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132952    -0.108183     1.218120</w:t>
      </w:r>
    </w:p>
    <w:p w14:paraId="0648CD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12625    -1.732486     3.021122</w:t>
      </w:r>
    </w:p>
    <w:p w14:paraId="320C57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46460    -1.071999     3.139480</w:t>
      </w:r>
    </w:p>
    <w:p w14:paraId="1E7D8A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66128     0.017659     2.940305</w:t>
      </w:r>
    </w:p>
    <w:p w14:paraId="513AEB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68664    -1.993028    -1.848887</w:t>
      </w:r>
    </w:p>
    <w:p w14:paraId="5C75A1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74981    -3.079349    -1.752460</w:t>
      </w:r>
    </w:p>
    <w:p w14:paraId="27CBCB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22992    -2.216701    -3.254093</w:t>
      </w:r>
    </w:p>
    <w:p w14:paraId="503E31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89841     1.228575    -2.108730</w:t>
      </w:r>
    </w:p>
    <w:p w14:paraId="7CF23F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149110     0.626196    -2.087722</w:t>
      </w:r>
    </w:p>
    <w:p w14:paraId="7481BA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07091     0.280500    -3.470182</w:t>
      </w:r>
    </w:p>
    <w:p w14:paraId="2FEF98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6269     4.730306     0.065532</w:t>
      </w:r>
    </w:p>
    <w:p w14:paraId="15C904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24381     6.262769    -0.756777</w:t>
      </w:r>
    </w:p>
    <w:p w14:paraId="5BC31E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50777     4.935614    -1.673005</w:t>
      </w:r>
    </w:p>
    <w:p w14:paraId="677707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79653     9.024920     0.628127</w:t>
      </w:r>
    </w:p>
    <w:p w14:paraId="5C77AB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51774     7.655294     1.512013</w:t>
      </w:r>
    </w:p>
    <w:p w14:paraId="75F25B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99047     7.888580    -0.230029</w:t>
      </w:r>
    </w:p>
    <w:p w14:paraId="6DA535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14900    -0.941003     1.819254</w:t>
      </w:r>
    </w:p>
    <w:p w14:paraId="75FA71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0.590927    -2.869741    -1.994183</w:t>
      </w:r>
    </w:p>
    <w:p w14:paraId="23E369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64313    -1.205847     2.322873</w:t>
      </w:r>
    </w:p>
    <w:p w14:paraId="665D76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73433    -3.109238    -1.482812</w:t>
      </w:r>
    </w:p>
    <w:p w14:paraId="2AA7F2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11713     3.915322     2.028180</w:t>
      </w:r>
    </w:p>
    <w:p w14:paraId="0817D6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54215     1.917747    -1.683769</w:t>
      </w:r>
    </w:p>
    <w:p w14:paraId="1581AD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41000     2.512297     2.294097</w:t>
      </w:r>
    </w:p>
    <w:p w14:paraId="2ADBD1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226383     0.499420    -1.387493</w:t>
      </w:r>
    </w:p>
    <w:p w14:paraId="4DF4DE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80949     3.331899    -0.663050</w:t>
      </w:r>
    </w:p>
    <w:p w14:paraId="45FA5A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59844     5.681683     0.422607</w:t>
      </w:r>
    </w:p>
    <w:p w14:paraId="30728B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45276    -3.203916     0.335811</w:t>
      </w:r>
    </w:p>
    <w:p w14:paraId="356936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69787    -2.377904     1.857436</w:t>
      </w:r>
    </w:p>
    <w:p w14:paraId="2051F5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34896    -2.027840     0.859239</w:t>
      </w:r>
    </w:p>
    <w:p w14:paraId="0352BC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27719    -1.136022    -2.080013</w:t>
      </w:r>
    </w:p>
    <w:p w14:paraId="181201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770638    -1.375094    -0.770079</w:t>
      </w:r>
    </w:p>
    <w:p w14:paraId="05C7B6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46761     0.395242    -1.981390</w:t>
      </w:r>
    </w:p>
    <w:p w14:paraId="59A0A0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390856    -0.722060    -1.996025</w:t>
      </w:r>
    </w:p>
    <w:p w14:paraId="023F6D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068705     1.227452    -1.058992</w:t>
      </w:r>
    </w:p>
    <w:p w14:paraId="56612A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71957     0.624596    -3.246702</w:t>
      </w:r>
    </w:p>
    <w:p w14:paraId="689E9D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22933    -0.167139    -3.341217</w:t>
      </w:r>
    </w:p>
    <w:p w14:paraId="27FF27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68387     1.596879    -3.209947</w:t>
      </w:r>
    </w:p>
    <w:p w14:paraId="02AB6B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29397     0.565139    -4.131480</w:t>
      </w:r>
    </w:p>
    <w:p w14:paraId="053EE4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19814    -1.658351     1.070545</w:t>
      </w:r>
    </w:p>
    <w:p w14:paraId="58C074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35428    -2.668140     1.953896</w:t>
      </w:r>
    </w:p>
    <w:p w14:paraId="6A466E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04759    -0.722371     1.352622</w:t>
      </w:r>
    </w:p>
    <w:p w14:paraId="2B1CA0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68156    -2.719560     3.194465</w:t>
      </w:r>
    </w:p>
    <w:p w14:paraId="045197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75836    -3.392197     1.693143</w:t>
      </w:r>
    </w:p>
    <w:p w14:paraId="492D67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21791    -0.798159     2.607054</w:t>
      </w:r>
    </w:p>
    <w:p w14:paraId="6DD688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79459     0.051511     0.636525</w:t>
      </w:r>
    </w:p>
    <w:p w14:paraId="5A4C0E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61985    -1.787560     3.528579</w:t>
      </w:r>
    </w:p>
    <w:p w14:paraId="32D7E4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05832    -3.488856     3.914861</w:t>
      </w:r>
    </w:p>
    <w:p w14:paraId="1F54F8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92597    -0.073174     2.861723</w:t>
      </w:r>
    </w:p>
    <w:p w14:paraId="19C68E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2.400194    -3.846326    -1.421981</w:t>
      </w:r>
    </w:p>
    <w:p w14:paraId="71574B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29453    -1.847516     4.847659</w:t>
      </w:r>
    </w:p>
    <w:p w14:paraId="3D07BB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274246    -2.657960     5.718358</w:t>
      </w:r>
    </w:p>
    <w:p w14:paraId="6CBE79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12368    -1.072206     5.005088</w:t>
      </w:r>
    </w:p>
    <w:p w14:paraId="095ED1A7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4545A1" w14:textId="0CE00650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168D15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6a                                            Eopt  -2651.068532</w:t>
      </w:r>
    </w:p>
    <w:p w14:paraId="3D73D6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701492     1.740570     0.900080</w:t>
      </w:r>
    </w:p>
    <w:p w14:paraId="1FEA0F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61324     0.070285     2.013061</w:t>
      </w:r>
    </w:p>
    <w:p w14:paraId="715D6F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03379     0.837230    -2.802576</w:t>
      </w:r>
    </w:p>
    <w:p w14:paraId="287866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15116     3.264996    -2.220937</w:t>
      </w:r>
    </w:p>
    <w:p w14:paraId="2E13A1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15488     2.199390     1.160689</w:t>
      </w:r>
    </w:p>
    <w:p w14:paraId="422757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16096     6.759466     2.317533</w:t>
      </w:r>
    </w:p>
    <w:p w14:paraId="7A5C9B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54431    -1.939502     1.999908</w:t>
      </w:r>
    </w:p>
    <w:p w14:paraId="4DB491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17727    -0.761214     2.322167</w:t>
      </w:r>
    </w:p>
    <w:p w14:paraId="234902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59242    -2.538573     0.741778</w:t>
      </w:r>
    </w:p>
    <w:p w14:paraId="42FDD4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45269    -0.166413     1.446388</w:t>
      </w:r>
    </w:p>
    <w:p w14:paraId="1EBB20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90561    -1.935942    -0.129647</w:t>
      </w:r>
    </w:p>
    <w:p w14:paraId="0BDB9F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62975     3.684654     1.775736</w:t>
      </w:r>
    </w:p>
    <w:p w14:paraId="038998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47525     3.183619    -0.559032</w:t>
      </w:r>
    </w:p>
    <w:p w14:paraId="50A75D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29120     3.447739     1.644015</w:t>
      </w:r>
    </w:p>
    <w:p w14:paraId="3FB1AA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12865     2.957668    -0.703415</w:t>
      </w:r>
    </w:p>
    <w:p w14:paraId="1DEBD3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99197     2.210125     0.763067</w:t>
      </w:r>
    </w:p>
    <w:p w14:paraId="7B286B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03969     4.567893     1.359239</w:t>
      </w:r>
    </w:p>
    <w:p w14:paraId="58B8E6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98574     1.107217     0.204779</w:t>
      </w:r>
    </w:p>
    <w:p w14:paraId="487398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04055    -0.107440    -0.800290</w:t>
      </w:r>
    </w:p>
    <w:p w14:paraId="15BBED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634394     0.650965     0.665552</w:t>
      </w:r>
    </w:p>
    <w:p w14:paraId="6593A0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90043     1.816270    -2.172958</w:t>
      </w:r>
    </w:p>
    <w:p w14:paraId="6B783D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47532    -0.718667     0.208251</w:t>
      </w:r>
    </w:p>
    <w:p w14:paraId="7ED0A7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91490     3.493479     0.691394</w:t>
      </w:r>
    </w:p>
    <w:p w14:paraId="25C891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96230     2.285412     0.598479</w:t>
      </w:r>
    </w:p>
    <w:p w14:paraId="1A908A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248553     3.005493     0.419215</w:t>
      </w:r>
    </w:p>
    <w:p w14:paraId="3627BB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81517     3.467944     0.878485</w:t>
      </w:r>
    </w:p>
    <w:p w14:paraId="2D5D39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02503     3.311930     1.230302</w:t>
      </w:r>
    </w:p>
    <w:p w14:paraId="6C732D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86781     4.508680     1.539060</w:t>
      </w:r>
    </w:p>
    <w:p w14:paraId="19B2DB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450611     0.128419    -0.093625</w:t>
      </w:r>
    </w:p>
    <w:p w14:paraId="7DAC54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133322     3.364403     1.439458</w:t>
      </w:r>
    </w:p>
    <w:p w14:paraId="5737D1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47713     5.528780     1.989654</w:t>
      </w:r>
    </w:p>
    <w:p w14:paraId="137B3E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548018     2.594652     0.378019</w:t>
      </w:r>
    </w:p>
    <w:p w14:paraId="7A0BB4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5.208842     1.252036    -0.440695</w:t>
      </w:r>
    </w:p>
    <w:p w14:paraId="2E1E79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159772     2.083600    -0.033554</w:t>
      </w:r>
    </w:p>
    <w:p w14:paraId="6218E6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71926     2.615362     1.401986</w:t>
      </w:r>
    </w:p>
    <w:p w14:paraId="704390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07832     1.356321     1.538815</w:t>
      </w:r>
    </w:p>
    <w:p w14:paraId="6AFA7A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57322    -0.758786     1.887360</w:t>
      </w:r>
    </w:p>
    <w:p w14:paraId="263570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17187    -0.304662     2.589786</w:t>
      </w:r>
    </w:p>
    <w:p w14:paraId="6B1C08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69518     0.837526     2.623553</w:t>
      </w:r>
    </w:p>
    <w:p w14:paraId="2D91D2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48365     0.823907    -2.245953</w:t>
      </w:r>
    </w:p>
    <w:p w14:paraId="4E3394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25646    -0.192044    -2.839392</w:t>
      </w:r>
    </w:p>
    <w:p w14:paraId="2BD444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38807     1.132448    -3.833263</w:t>
      </w:r>
    </w:p>
    <w:p w14:paraId="095481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92059     3.976236    -1.808328</w:t>
      </w:r>
    </w:p>
    <w:p w14:paraId="0A024C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46155     3.379473    -1.654348</w:t>
      </w:r>
    </w:p>
    <w:p w14:paraId="153A31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26964     3.562292    -3.256513</w:t>
      </w:r>
    </w:p>
    <w:p w14:paraId="7490E2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67535     1.343508     1.752872</w:t>
      </w:r>
    </w:p>
    <w:p w14:paraId="755730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31389     2.457372     1.462362</w:t>
      </w:r>
    </w:p>
    <w:p w14:paraId="2CDFD4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10066     1.949768     0.093884</w:t>
      </w:r>
    </w:p>
    <w:p w14:paraId="21F303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15850     7.418987     2.656836</w:t>
      </w:r>
    </w:p>
    <w:p w14:paraId="02E989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82079     6.630400     3.123024</w:t>
      </w:r>
    </w:p>
    <w:p w14:paraId="544A63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23804     7.202056     1.442410</w:t>
      </w:r>
    </w:p>
    <w:p w14:paraId="44D17E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505484    -0.269142     3.267131</w:t>
      </w:r>
    </w:p>
    <w:p w14:paraId="34006D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34074    -3.555469     0.547479</w:t>
      </w:r>
    </w:p>
    <w:p w14:paraId="0F88A6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3.124880     0.752996     1.759574</w:t>
      </w:r>
    </w:p>
    <w:p w14:paraId="085C04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20941    -2.488549    -1.003807</w:t>
      </w:r>
    </w:p>
    <w:p w14:paraId="4D2C7C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57325     3.950565     2.748436</w:t>
      </w:r>
    </w:p>
    <w:p w14:paraId="3EB012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98654     3.087817    -1.425093</w:t>
      </w:r>
    </w:p>
    <w:p w14:paraId="03B1BD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96836     3.531206     2.496218</w:t>
      </w:r>
    </w:p>
    <w:p w14:paraId="54AEF3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21008     2.702230    -1.676220</w:t>
      </w:r>
    </w:p>
    <w:p w14:paraId="56AFAE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02619     1.281629     0.521368</w:t>
      </w:r>
    </w:p>
    <w:p w14:paraId="2CC101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66956     5.484561     1.571921</w:t>
      </w:r>
    </w:p>
    <w:p w14:paraId="036ECB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298000     0.281766    -1.632052</w:t>
      </w:r>
    </w:p>
    <w:p w14:paraId="4C7060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85919    -0.921270    -1.262341</w:t>
      </w:r>
    </w:p>
    <w:p w14:paraId="0E2C4F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108666    -0.167559     0.100249</w:t>
      </w:r>
    </w:p>
    <w:p w14:paraId="54F6C6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81939     1.783295    -2.797191</w:t>
      </w:r>
    </w:p>
    <w:p w14:paraId="1A17B0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005693    -1.652879    -1.037663</w:t>
      </w:r>
    </w:p>
    <w:p w14:paraId="19D7C3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70051    -1.107221    -1.892907</w:t>
      </w:r>
    </w:p>
    <w:p w14:paraId="056E1C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462878    -1.184821    -2.363422</w:t>
      </w:r>
    </w:p>
    <w:p w14:paraId="6C4090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039846    -1.273743    -0.730556</w:t>
      </w:r>
    </w:p>
    <w:p w14:paraId="03E84F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91467    -0.774041    -2.997441</w:t>
      </w:r>
    </w:p>
    <w:p w14:paraId="024218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19123    -1.673230    -3.615809</w:t>
      </w:r>
    </w:p>
    <w:p w14:paraId="3CBAFB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05343     0.013331    -3.646504</w:t>
      </w:r>
    </w:p>
    <w:p w14:paraId="6C5106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92016    -2.576255     2.927524</w:t>
      </w:r>
    </w:p>
    <w:p w14:paraId="7B698E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76013    -3.196584     2.437549</w:t>
      </w:r>
    </w:p>
    <w:p w14:paraId="1B8524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4761    -2.571957     4.314931</w:t>
      </w:r>
    </w:p>
    <w:p w14:paraId="5DC5A9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80327    -3.789044     3.309238</w:t>
      </w:r>
    </w:p>
    <w:p w14:paraId="02FF6B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88764    -3.178867     1.372454</w:t>
      </w:r>
    </w:p>
    <w:p w14:paraId="1BC7B8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81553    -3.167289     5.186049</w:t>
      </w:r>
    </w:p>
    <w:p w14:paraId="580DBD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34821    -2.125403     4.705031</w:t>
      </w:r>
    </w:p>
    <w:p w14:paraId="223850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40354    -3.780464     4.692041</w:t>
      </w:r>
    </w:p>
    <w:p w14:paraId="65687F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87210    -4.257904     2.940126</w:t>
      </w:r>
    </w:p>
    <w:p w14:paraId="74FE90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87816    -3.167591     6.256805</w:t>
      </w:r>
    </w:p>
    <w:p w14:paraId="650181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0.307800    -3.911379    -2.409024</w:t>
      </w:r>
    </w:p>
    <w:p w14:paraId="05CD77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99000    -4.409828     5.627007</w:t>
      </w:r>
    </w:p>
    <w:p w14:paraId="366F31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732511    -4.959156     5.296572</w:t>
      </w:r>
    </w:p>
    <w:p w14:paraId="62C0B7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06242    -4.347844     6.699540</w:t>
      </w:r>
    </w:p>
    <w:p w14:paraId="1652F2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4.933487    -0.363090    -2.371909</w:t>
      </w:r>
    </w:p>
    <w:p w14:paraId="071C38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18311     0.682311    -2.741067</w:t>
      </w:r>
    </w:p>
    <w:p w14:paraId="60A05E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597139     1.173663    -2.044515</w:t>
      </w:r>
    </w:p>
    <w:p w14:paraId="034DFC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424117     1.114284    -3.996440</w:t>
      </w:r>
    </w:p>
    <w:p w14:paraId="61DC76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220309     2.213629    -4.452247</w:t>
      </w:r>
    </w:p>
    <w:p w14:paraId="61AD33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60967     2.434280    -5.458534</w:t>
      </w:r>
    </w:p>
    <w:p w14:paraId="4C99A5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79070     1.942104    -4.476001</w:t>
      </w:r>
    </w:p>
    <w:p w14:paraId="3D654F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93741     3.083948    -3.802017</w:t>
      </w:r>
    </w:p>
    <w:p w14:paraId="72B65D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32619    -0.664598    -1.409237</w:t>
      </w:r>
    </w:p>
    <w:p w14:paraId="5F44040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C0880" w14:textId="159DBC0D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094EFC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6b                                             Eopt  -2367.833978</w:t>
      </w:r>
    </w:p>
    <w:p w14:paraId="3649F5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74683     0.347996     2.295350</w:t>
      </w:r>
    </w:p>
    <w:p w14:paraId="4E5DF9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51162    -0.752453     3.119473</w:t>
      </w:r>
    </w:p>
    <w:p w14:paraId="064587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57838    -0.832282    -1.422060</w:t>
      </w:r>
    </w:p>
    <w:p w14:paraId="3466DC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59734     1.699334    -1.175580</w:t>
      </w:r>
    </w:p>
    <w:p w14:paraId="692E41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647489     3.552645    -1.159015</w:t>
      </w:r>
    </w:p>
    <w:p w14:paraId="2EA04A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41517     7.691619     0.270562</w:t>
      </w:r>
    </w:p>
    <w:p w14:paraId="565E38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13489    -1.656058     1.977696</w:t>
      </w:r>
    </w:p>
    <w:p w14:paraId="77AF21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07384    -0.595879     2.346230</w:t>
      </w:r>
    </w:p>
    <w:p w14:paraId="149887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24189    -2.476948     0.897660</w:t>
      </w:r>
    </w:p>
    <w:p w14:paraId="3A80DC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18697    -0.329684     1.682539</w:t>
      </w:r>
    </w:p>
    <w:p w14:paraId="7C9FB1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38201    -2.202517     0.236137</w:t>
      </w:r>
    </w:p>
    <w:p w14:paraId="157B43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57858     3.720884     1.322744</w:t>
      </w:r>
    </w:p>
    <w:p w14:paraId="34C60A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26530     3.007052    -0.971474</w:t>
      </w:r>
    </w:p>
    <w:p w14:paraId="2C927B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14957     3.180549     1.584533</w:t>
      </w:r>
    </w:p>
    <w:p w14:paraId="0AA1AC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88408     2.476400    -0.722788</w:t>
      </w:r>
    </w:p>
    <w:p w14:paraId="776160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13332     3.012932    -0.742860</w:t>
      </w:r>
    </w:p>
    <w:p w14:paraId="6DBBA1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40795     5.143078    -0.009395</w:t>
      </w:r>
    </w:p>
    <w:p w14:paraId="521DC5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38637     1.477409    -0.594055</w:t>
      </w:r>
    </w:p>
    <w:p w14:paraId="5B3B8E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32290    -0.838809    -0.168176</w:t>
      </w:r>
    </w:p>
    <w:p w14:paraId="16D353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48251    -0.497172     1.891946</w:t>
      </w:r>
    </w:p>
    <w:p w14:paraId="4424D0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998367     0.420869    -1.151986</w:t>
      </w:r>
    </w:p>
    <w:p w14:paraId="536CA2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60739    -1.104901     0.617559</w:t>
      </w:r>
    </w:p>
    <w:p w14:paraId="09AD31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66033     3.584022     0.056993</w:t>
      </w:r>
    </w:p>
    <w:p w14:paraId="5443EA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33591     2.810502    -0.515882</w:t>
      </w:r>
    </w:p>
    <w:p w14:paraId="4C8EE7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00861     2.482422     0.580422</w:t>
      </w:r>
    </w:p>
    <w:p w14:paraId="215624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75403     3.870570    -0.162925</w:t>
      </w:r>
    </w:p>
    <w:p w14:paraId="00BC7A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53510     4.282337    -0.601200</w:t>
      </w:r>
    </w:p>
    <w:p w14:paraId="59A1BA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04043     5.362928    -0.220136</w:t>
      </w:r>
    </w:p>
    <w:p w14:paraId="2C7F92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686262     0.373699    -0.645052</w:t>
      </w:r>
    </w:p>
    <w:p w14:paraId="3520B8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755289     4.600941    -0.793260</w:t>
      </w:r>
    </w:p>
    <w:p w14:paraId="4360AD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218021     6.560525    -0.102214</w:t>
      </w:r>
    </w:p>
    <w:p w14:paraId="6EE489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426850     1.793821     0.922431</w:t>
      </w:r>
    </w:p>
    <w:p w14:paraId="50793E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4.910089     0.238929     0.410233</w:t>
      </w:r>
    </w:p>
    <w:p w14:paraId="566C9D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05235     0.436603     1.484338</w:t>
      </w:r>
    </w:p>
    <w:p w14:paraId="1FF3E6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78801     1.361554     2.590332</w:t>
      </w:r>
    </w:p>
    <w:p w14:paraId="6AD49B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89458    -0.107913     3.151568</w:t>
      </w:r>
    </w:p>
    <w:p w14:paraId="795053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06721    -1.410574     2.890857</w:t>
      </w:r>
    </w:p>
    <w:p w14:paraId="19A206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30480    -1.221602     3.925726</w:t>
      </w:r>
    </w:p>
    <w:p w14:paraId="77EB40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45745     0.186993     3.514801</w:t>
      </w:r>
    </w:p>
    <w:p w14:paraId="171B6B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16439    -0.975322    -0.642879</w:t>
      </w:r>
    </w:p>
    <w:p w14:paraId="11E8C6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58288    -1.749482    -1.473532</w:t>
      </w:r>
    </w:p>
    <w:p w14:paraId="2A0663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89338    -0.739220    -2.377993</w:t>
      </w:r>
    </w:p>
    <w:p w14:paraId="521FC7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58521     2.601069    -1.019308</w:t>
      </w:r>
    </w:p>
    <w:p w14:paraId="282306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32888     1.683429    -0.399052</w:t>
      </w:r>
    </w:p>
    <w:p w14:paraId="62CC77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72170     1.799218    -2.141602</w:t>
      </w:r>
    </w:p>
    <w:p w14:paraId="591524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90017     2.776163    -0.385385</w:t>
      </w:r>
    </w:p>
    <w:p w14:paraId="1B321F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6.626684     4.022338    -1.261088</w:t>
      </w:r>
    </w:p>
    <w:p w14:paraId="6CF10B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57278     3.095111    -2.112920</w:t>
      </w:r>
    </w:p>
    <w:p w14:paraId="765274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39891     8.528684     0.306944</w:t>
      </w:r>
    </w:p>
    <w:p w14:paraId="5456E3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83403     7.554592     1.258230</w:t>
      </w:r>
    </w:p>
    <w:p w14:paraId="245B58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58533     7.900754    -0.469170</w:t>
      </w:r>
    </w:p>
    <w:p w14:paraId="5F71D5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03052     0.060884     3.156276</w:t>
      </w:r>
    </w:p>
    <w:p w14:paraId="2D167A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74298    -3.422978     0.715058</w:t>
      </w:r>
    </w:p>
    <w:p w14:paraId="525597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10272     0.513029     2.019289</w:t>
      </w:r>
    </w:p>
    <w:p w14:paraId="38935B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17843    -2.925861    -0.479387</w:t>
      </w:r>
    </w:p>
    <w:p w14:paraId="083966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97568     4.187335     2.128951</w:t>
      </w:r>
    </w:p>
    <w:p w14:paraId="1D0B6A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09774     2.939954    -1.972558</w:t>
      </w:r>
    </w:p>
    <w:p w14:paraId="5A07D2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47244     3.225313     2.579636</w:t>
      </w:r>
    </w:p>
    <w:p w14:paraId="793584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52323     2.015865    -1.527821</w:t>
      </w:r>
    </w:p>
    <w:p w14:paraId="1533BC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18740     2.158247    -1.024276</w:t>
      </w:r>
    </w:p>
    <w:p w14:paraId="7CDFF8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91759     5.968731     0.256971</w:t>
      </w:r>
    </w:p>
    <w:p w14:paraId="37528D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34633    -0.426716    -1.144024</w:t>
      </w:r>
    </w:p>
    <w:p w14:paraId="7508BD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90891    -1.807280    -0.424205</w:t>
      </w:r>
    </w:p>
    <w:p w14:paraId="6B684E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15201    -1.475008     1.540228</w:t>
      </w:r>
    </w:p>
    <w:p w14:paraId="1BA8C8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80404     0.501994    -1.984661</w:t>
      </w:r>
    </w:p>
    <w:p w14:paraId="3519AC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558635    -1.587733    -1.253189</w:t>
      </w:r>
    </w:p>
    <w:p w14:paraId="350566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20260    -0.515044    -2.841456</w:t>
      </w:r>
    </w:p>
    <w:p w14:paraId="2B37E0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519119    -1.029598    -2.941280</w:t>
      </w:r>
    </w:p>
    <w:p w14:paraId="19A5EA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337130    -0.276191    -1.805142</w:t>
      </w:r>
    </w:p>
    <w:p w14:paraId="0D16B8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16729    -0.241780    -4.221995</w:t>
      </w:r>
    </w:p>
    <w:p w14:paraId="3BA207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74602    -1.196231    -4.693746</w:t>
      </w:r>
    </w:p>
    <w:p w14:paraId="520A7B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19132     0.364854    -4.118869</w:t>
      </w:r>
    </w:p>
    <w:p w14:paraId="772A44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92323     0.259713    -4.870348</w:t>
      </w:r>
    </w:p>
    <w:p w14:paraId="2B8AD7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77970    -1.952048     2.688828</w:t>
      </w:r>
    </w:p>
    <w:p w14:paraId="088C46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05571    -2.423072     1.984616</w:t>
      </w:r>
    </w:p>
    <w:p w14:paraId="087944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78967    -1.768076     4.080018</w:t>
      </w:r>
    </w:p>
    <w:p w14:paraId="2F3AAF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93328    -2.694682     2.650708</w:t>
      </w:r>
    </w:p>
    <w:p w14:paraId="7976F9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54071    -2.542651     0.906287</w:t>
      </w:r>
    </w:p>
    <w:p w14:paraId="6447EB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69047    -2.041875     4.745731</w:t>
      </w:r>
    </w:p>
    <w:p w14:paraId="36281A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10572    -1.437164     4.642209</w:t>
      </w:r>
    </w:p>
    <w:p w14:paraId="3B9E6F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85749    -2.506498     4.038550</w:t>
      </w:r>
    </w:p>
    <w:p w14:paraId="481589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68132    -3.046229     2.112514</w:t>
      </w:r>
    </w:p>
    <w:p w14:paraId="7D4126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33942    -1.905208     5.823340</w:t>
      </w:r>
    </w:p>
    <w:p w14:paraId="4762E9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0.590761    -4.059695    -2.242832</w:t>
      </w:r>
    </w:p>
    <w:p w14:paraId="38AEAE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247484    -2.791882     4.755704</w:t>
      </w:r>
    </w:p>
    <w:p w14:paraId="205970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271181    -3.188471     4.231458</w:t>
      </w:r>
    </w:p>
    <w:p w14:paraId="223B48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04273    -2.613861     5.854146</w:t>
      </w:r>
    </w:p>
    <w:p w14:paraId="0480CFE6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58A80B" w14:textId="4F5B816B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7F3396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p                                          Eopt  -2294.634279</w:t>
      </w:r>
    </w:p>
    <w:p w14:paraId="792255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691425     0.354584     0.102216</w:t>
      </w:r>
    </w:p>
    <w:p w14:paraId="352644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785395    -0.408704    -2.129590</w:t>
      </w:r>
    </w:p>
    <w:p w14:paraId="18233A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43272    -2.129813     2.391981</w:t>
      </w:r>
    </w:p>
    <w:p w14:paraId="1A81E6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225280     0.317898     2.837854</w:t>
      </w:r>
    </w:p>
    <w:p w14:paraId="047022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494188     4.830284     0.126864</w:t>
      </w:r>
    </w:p>
    <w:p w14:paraId="5CD849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68771     7.791474    -0.346848</w:t>
      </w:r>
    </w:p>
    <w:p w14:paraId="70831E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66447    -2.386733    -0.519667</w:t>
      </w:r>
    </w:p>
    <w:p w14:paraId="712575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50537    -1.766802    -1.632341</w:t>
      </w:r>
    </w:p>
    <w:p w14:paraId="451D5F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97600    -2.802325     0.523643</w:t>
      </w:r>
    </w:p>
    <w:p w14:paraId="12E581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29788    -1.599093    -1.710349</w:t>
      </w:r>
    </w:p>
    <w:p w14:paraId="09986B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78582    -2.647675     0.445080</w:t>
      </w:r>
    </w:p>
    <w:p w14:paraId="376EEE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33951     3.266783    -1.072084</w:t>
      </w:r>
    </w:p>
    <w:p w14:paraId="35AF50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78940     1.925191     0.815805</w:t>
      </w:r>
    </w:p>
    <w:p w14:paraId="21B8A7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53586     2.599682    -1.126263</w:t>
      </w:r>
    </w:p>
    <w:p w14:paraId="44004D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93401     1.250295     0.767820</w:t>
      </w:r>
    </w:p>
    <w:p w14:paraId="5AA13E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21937     3.464933     0.035100</w:t>
      </w:r>
    </w:p>
    <w:p w14:paraId="76F096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86724     4.978857    -0.185000</w:t>
      </w:r>
    </w:p>
    <w:p w14:paraId="06DDB9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42198     1.409306    -0.002046</w:t>
      </w:r>
    </w:p>
    <w:p w14:paraId="032765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75221    -1.968587    -0.830663</w:t>
      </w:r>
    </w:p>
    <w:p w14:paraId="19709D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751800    -0.643693    -0.605065</w:t>
      </w:r>
    </w:p>
    <w:p w14:paraId="105932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87567    -0.914043     1.973966</w:t>
      </w:r>
    </w:p>
    <w:p w14:paraId="48F9B2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75017    -2.053502    -0.682445</w:t>
      </w:r>
    </w:p>
    <w:p w14:paraId="2E304D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62747     2.927831    -0.114043</w:t>
      </w:r>
    </w:p>
    <w:p w14:paraId="0E22AA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56610     2.833310    -0.002422</w:t>
      </w:r>
    </w:p>
    <w:p w14:paraId="62F285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33921     1.567689    -0.219706</w:t>
      </w:r>
    </w:p>
    <w:p w14:paraId="0CF94D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66221     3.581850    -0.098437</w:t>
      </w:r>
    </w:p>
    <w:p w14:paraId="532E8A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19707     4.845170    -0.038457</w:t>
      </w:r>
    </w:p>
    <w:p w14:paraId="3B7708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26586     5.615445    -0.160214</w:t>
      </w:r>
    </w:p>
    <w:p w14:paraId="608688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794380     0.250913    -0.013989</w:t>
      </w:r>
    </w:p>
    <w:p w14:paraId="242134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274633     5.551824    -0.008019</w:t>
      </w:r>
    </w:p>
    <w:p w14:paraId="28D99D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110225     6.952469    -0.227878</w:t>
      </w:r>
    </w:p>
    <w:p w14:paraId="3F6F69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32913     0.932420    -0.333759</w:t>
      </w:r>
    </w:p>
    <w:p w14:paraId="303E1F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977299    -0.617221     0.088030</w:t>
      </w:r>
    </w:p>
    <w:p w14:paraId="5A4D48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05927     0.134633     1.168862</w:t>
      </w:r>
    </w:p>
    <w:p w14:paraId="61D9AB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321304     1.382422     0.010115</w:t>
      </w:r>
    </w:p>
    <w:p w14:paraId="76A458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693230     0.324165    -0.346775</w:t>
      </w:r>
    </w:p>
    <w:p w14:paraId="19E68D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14904    -1.162011    -2.684292</w:t>
      </w:r>
    </w:p>
    <w:p w14:paraId="3CCED3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18224    -0.445048    -2.500605</w:t>
      </w:r>
    </w:p>
    <w:p w14:paraId="65A5B5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77224     0.575708    -2.385950</w:t>
      </w:r>
    </w:p>
    <w:p w14:paraId="21212C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12839    -1.942574     2.237849</w:t>
      </w:r>
    </w:p>
    <w:p w14:paraId="10C112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82883    -3.038222     1.834611</w:t>
      </w:r>
    </w:p>
    <w:p w14:paraId="59E660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03904    -2.352139     3.457942</w:t>
      </w:r>
    </w:p>
    <w:p w14:paraId="7623C3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02763     1.182797     2.586218</w:t>
      </w:r>
    </w:p>
    <w:p w14:paraId="550238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71093     0.621925     2.720604</w:t>
      </w:r>
    </w:p>
    <w:p w14:paraId="51342E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69776     0.093994     3.901673</w:t>
      </w:r>
    </w:p>
    <w:p w14:paraId="59F793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53793     4.152106    -0.720935</w:t>
      </w:r>
    </w:p>
    <w:p w14:paraId="09D627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82267     5.584227     0.142603</w:t>
      </w:r>
    </w:p>
    <w:p w14:paraId="77C75F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5.517856     4.255438     1.061108</w:t>
      </w:r>
    </w:p>
    <w:p w14:paraId="36B15E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56049     8.810156    -0.393324</w:t>
      </w:r>
    </w:p>
    <w:p w14:paraId="4D7325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04944     7.572382    -1.262437</w:t>
      </w:r>
    </w:p>
    <w:p w14:paraId="55827D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06416     7.691548     0.522270</w:t>
      </w:r>
    </w:p>
    <w:p w14:paraId="0A150B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65184    -1.441095    -2.467739</w:t>
      </w:r>
    </w:p>
    <w:p w14:paraId="646498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73696    -3.309225     1.387962</w:t>
      </w:r>
    </w:p>
    <w:p w14:paraId="022E39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68853    -1.140344    -2.593780</w:t>
      </w:r>
    </w:p>
    <w:p w14:paraId="426F56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09307    -3.031189     1.244823</w:t>
      </w:r>
    </w:p>
    <w:p w14:paraId="4457B1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14320     4.034816    -1.809077</w:t>
      </w:r>
    </w:p>
    <w:p w14:paraId="73506C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69630     1.669396     1.596681</w:t>
      </w:r>
    </w:p>
    <w:p w14:paraId="6F6A6F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93265     2.846247    -1.881534</w:t>
      </w:r>
    </w:p>
    <w:p w14:paraId="6156A7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99706     0.470143     1.490791</w:t>
      </w:r>
    </w:p>
    <w:p w14:paraId="5466D5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07670     2.846574     0.112743</w:t>
      </w:r>
    </w:p>
    <w:p w14:paraId="081633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20744     5.567692    -0.241332</w:t>
      </w:r>
    </w:p>
    <w:p w14:paraId="56CC2A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27559    -2.918907    -0.508729</w:t>
      </w:r>
    </w:p>
    <w:p w14:paraId="7180FA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24593    -1.864597    -1.893296</w:t>
      </w:r>
    </w:p>
    <w:p w14:paraId="7C0602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134973    -1.659024    -0.414423</w:t>
      </w:r>
    </w:p>
    <w:p w14:paraId="0DAC9E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38325    -1.178658     2.177256</w:t>
      </w:r>
    </w:p>
    <w:p w14:paraId="325381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360701    -1.697661     0.057161</w:t>
      </w:r>
    </w:p>
    <w:p w14:paraId="4896ED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45113    -2.000618     1.005993</w:t>
      </w:r>
    </w:p>
    <w:p w14:paraId="6130BE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156658    -1.776689     1.455202</w:t>
      </w:r>
    </w:p>
    <w:p w14:paraId="2614DE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178087    -1.058575     0.699297</w:t>
      </w:r>
    </w:p>
    <w:p w14:paraId="09A96D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84907    -3.451366     0.774047</w:t>
      </w:r>
    </w:p>
    <w:p w14:paraId="43DCC7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28149    -3.954078     0.145925</w:t>
      </w:r>
    </w:p>
    <w:p w14:paraId="07D443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85410    -3.966154     1.744212</w:t>
      </w:r>
    </w:p>
    <w:p w14:paraId="752120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3.260309    -3.485739     0.158750</w:t>
      </w:r>
    </w:p>
    <w:p w14:paraId="12F29A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08601    -4.545968    -0.475910</w:t>
      </w:r>
    </w:p>
    <w:p w14:paraId="001A38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695984    -4.582594    -1.096899</w:t>
      </w:r>
    </w:p>
    <w:p w14:paraId="090428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584968    -5.647566    -0.445416</w:t>
      </w:r>
    </w:p>
    <w:p w14:paraId="7F9D91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95481    -6.795143    -1.153125</w:t>
      </w:r>
    </w:p>
    <w:p w14:paraId="5AD7FB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57306    -7.563109    -1.011671</w:t>
      </w:r>
    </w:p>
    <w:p w14:paraId="2AE2DD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38693    -7.126715    -0.741435</w:t>
      </w:r>
    </w:p>
    <w:p w14:paraId="5C4835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71259    -6.572935    -2.216278</w:t>
      </w:r>
    </w:p>
    <w:p w14:paraId="593F75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27240    -3.422466    -0.860185</w:t>
      </w:r>
    </w:p>
    <w:p w14:paraId="0EA7C929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943889" w14:textId="5CB45EDA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3B49C3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m                                          Eopt  -2294.628843</w:t>
      </w:r>
    </w:p>
    <w:p w14:paraId="17CC97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60301    -1.590666    -1.438680</w:t>
      </w:r>
    </w:p>
    <w:p w14:paraId="1ECE72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26470     0.003406    -2.877822</w:t>
      </w:r>
    </w:p>
    <w:p w14:paraId="71099F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97292     0.176751     1.997693</w:t>
      </w:r>
    </w:p>
    <w:p w14:paraId="1928EB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64147    -2.225321     1.885755</w:t>
      </w:r>
    </w:p>
    <w:p w14:paraId="51E920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50837    -3.292635     0.544663</w:t>
      </w:r>
    </w:p>
    <w:p w14:paraId="77837E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65241    -7.319157    -0.504027</w:t>
      </w:r>
    </w:p>
    <w:p w14:paraId="0A9C3B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41501     2.630950     2.027804</w:t>
      </w:r>
    </w:p>
    <w:p w14:paraId="26A187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9030     2.472653     0.638545</w:t>
      </w:r>
    </w:p>
    <w:p w14:paraId="1DD6AE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54398     2.274284     2.610869</w:t>
      </w:r>
    </w:p>
    <w:p w14:paraId="4FE40A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87093     1.923143    -0.123039</w:t>
      </w:r>
    </w:p>
    <w:p w14:paraId="7A7E2A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92531     1.780624     1.816477</w:t>
      </w:r>
    </w:p>
    <w:p w14:paraId="552D1D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56839    -3.473607    -1.308205</w:t>
      </w:r>
    </w:p>
    <w:p w14:paraId="3ED9B1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13981    -2.363387     0.828469</w:t>
      </w:r>
    </w:p>
    <w:p w14:paraId="4086C1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64810    -3.044041    -1.507905</w:t>
      </w:r>
    </w:p>
    <w:p w14:paraId="0CB6E5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22153    -1.932136     0.639991</w:t>
      </w:r>
    </w:p>
    <w:p w14:paraId="5F88E8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05133    -2.653233     0.378163</w:t>
      </w:r>
    </w:p>
    <w:p w14:paraId="224517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1195    -4.716407    -0.176511</w:t>
      </w:r>
    </w:p>
    <w:p w14:paraId="4F9A22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1296    -1.030773     0.342032</w:t>
      </w:r>
    </w:p>
    <w:p w14:paraId="67352A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92320     1.172974    -0.453314</w:t>
      </w:r>
    </w:p>
    <w:p w14:paraId="7DA859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78462    -0.325423    -1.439403</w:t>
      </w:r>
    </w:p>
    <w:p w14:paraId="3E7BAA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37481    -0.750258     1.575519</w:t>
      </w:r>
    </w:p>
    <w:p w14:paraId="294E8C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32274     1.590735     0.433037</w:t>
      </w:r>
    </w:p>
    <w:p w14:paraId="45700C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45393    -3.111337    -0.151758</w:t>
      </w:r>
    </w:p>
    <w:p w14:paraId="76AC83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20563    -2.389503     0.265380</w:t>
      </w:r>
    </w:p>
    <w:p w14:paraId="532DDC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94598    -2.236561    -0.550100</w:t>
      </w:r>
    </w:p>
    <w:p w14:paraId="2171F2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97022    -3.417594    -0.008318</w:t>
      </w:r>
    </w:p>
    <w:p w14:paraId="2B70C8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85118    -3.943337     0.215934</w:t>
      </w:r>
    </w:p>
    <w:p w14:paraId="20CCAD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63801    -4.993766    -0.068186</w:t>
      </w:r>
    </w:p>
    <w:p w14:paraId="6721A9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614843     0.092486     0.386906</w:t>
      </w:r>
    </w:p>
    <w:p w14:paraId="11606E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486332    -4.309985     0.295985</w:t>
      </w:r>
    </w:p>
    <w:p w14:paraId="3B7690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15750    -6.219303    -0.207710</w:t>
      </w:r>
    </w:p>
    <w:p w14:paraId="4E86A0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947776    -1.784259    -0.825111</w:t>
      </w:r>
    </w:p>
    <w:p w14:paraId="1DCE4C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4.805916    -0.440504    -0.235576</w:t>
      </w:r>
    </w:p>
    <w:p w14:paraId="0E61A9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14582    -1.780617    -0.460352</w:t>
      </w:r>
    </w:p>
    <w:p w14:paraId="53AB97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80477    -2.478600    -1.715868</w:t>
      </w:r>
    </w:p>
    <w:p w14:paraId="78E96C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78289    -1.490194    -2.164686</w:t>
      </w:r>
    </w:p>
    <w:p w14:paraId="2DEE9D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96023     0.959828    -2.942253</w:t>
      </w:r>
    </w:p>
    <w:p w14:paraId="360DB1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94027     0.066049    -3.548133</w:t>
      </w:r>
    </w:p>
    <w:p w14:paraId="465412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62903    -0.775351    -3.271951</w:t>
      </w:r>
    </w:p>
    <w:p w14:paraId="22444C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14601    -0.047357     1.440046</w:t>
      </w:r>
    </w:p>
    <w:p w14:paraId="3145AE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66862     1.237827     1.837708</w:t>
      </w:r>
    </w:p>
    <w:p w14:paraId="594713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27590     0.050665     3.063785</w:t>
      </w:r>
    </w:p>
    <w:p w14:paraId="16C97D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27040    -2.888350     1.643785</w:t>
      </w:r>
    </w:p>
    <w:p w14:paraId="4ADCB7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36139    -2.578961     1.324926</w:t>
      </w:r>
    </w:p>
    <w:p w14:paraId="108416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891538    -2.349810     2.953036</w:t>
      </w:r>
    </w:p>
    <w:p w14:paraId="364FD8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46528    -2.534184    -0.247924</w:t>
      </w:r>
    </w:p>
    <w:p w14:paraId="303575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16392    -3.799836     0.559251</w:t>
      </w:r>
    </w:p>
    <w:p w14:paraId="0DF8A5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78254    -2.806640     1.513339</w:t>
      </w:r>
    </w:p>
    <w:p w14:paraId="1700CB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21914    -8.186911    -0.579315</w:t>
      </w:r>
    </w:p>
    <w:p w14:paraId="147F9C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40667    -7.173755    -1.456816</w:t>
      </w:r>
    </w:p>
    <w:p w14:paraId="7E9527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31366    -7.484284     0.294932</w:t>
      </w:r>
    </w:p>
    <w:p w14:paraId="3B0AFC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14343     2.414892     3.677182</w:t>
      </w:r>
    </w:p>
    <w:p w14:paraId="2F97AA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54600     1.819515    -1.198527</w:t>
      </w:r>
    </w:p>
    <w:p w14:paraId="6867A8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55682     1.578120     2.277551</w:t>
      </w:r>
    </w:p>
    <w:p w14:paraId="6BADC8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0.260283    -4.051528    -2.083236</w:t>
      </w:r>
    </w:p>
    <w:p w14:paraId="04E86A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02561    -2.105056     1.750941</w:t>
      </w:r>
    </w:p>
    <w:p w14:paraId="63406D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02672    -3.289851    -2.418147</w:t>
      </w:r>
    </w:p>
    <w:p w14:paraId="39A6F2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04557    -1.336748     1.406974</w:t>
      </w:r>
    </w:p>
    <w:p w14:paraId="54A8D0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77876    -1.824934     0.563305</w:t>
      </w:r>
    </w:p>
    <w:p w14:paraId="6B50C8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99255    -5.517308    -0.375406</w:t>
      </w:r>
    </w:p>
    <w:p w14:paraId="1528CD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57190     1.966678    -0.420124</w:t>
      </w:r>
    </w:p>
    <w:p w14:paraId="596898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50863     1.158526    -1.496314</w:t>
      </w:r>
    </w:p>
    <w:p w14:paraId="1CB541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896098     0.514973    -1.083847</w:t>
      </w:r>
    </w:p>
    <w:p w14:paraId="7092DE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68789    -0.482372     2.194260</w:t>
      </w:r>
    </w:p>
    <w:p w14:paraId="4D755F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786656     2.102206     0.119897</w:t>
      </w:r>
    </w:p>
    <w:p w14:paraId="2AE064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10569     2.793510    -0.432071</w:t>
      </w:r>
    </w:p>
    <w:p w14:paraId="7D7270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717298     2.730561    -0.595096</w:t>
      </w:r>
    </w:p>
    <w:p w14:paraId="2A4707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751268     1.739037    -0.213894</w:t>
      </w:r>
    </w:p>
    <w:p w14:paraId="01F9A0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90714     4.151315    -0.474637</w:t>
      </w:r>
    </w:p>
    <w:p w14:paraId="609DF7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01371     4.621885    -1.442253</w:t>
      </w:r>
    </w:p>
    <w:p w14:paraId="2720B4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32991     4.796512     0.295546</w:t>
      </w:r>
    </w:p>
    <w:p w14:paraId="2CB199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2.354755     3.985576    -0.267281</w:t>
      </w:r>
    </w:p>
    <w:p w14:paraId="345AD8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02890     4.969615    -0.464061</w:t>
      </w:r>
    </w:p>
    <w:p w14:paraId="1C235E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242366     4.851244    -0.338661</w:t>
      </w:r>
    </w:p>
    <w:p w14:paraId="13F705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029621     6.160844    -0.812484</w:t>
      </w:r>
    </w:p>
    <w:p w14:paraId="069535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99579     7.231132    -1.028959</w:t>
      </w:r>
    </w:p>
    <w:p w14:paraId="25312C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13414     8.092210    -1.297084</w:t>
      </w:r>
    </w:p>
    <w:p w14:paraId="6A80AC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27541     7.438522    -0.120825</w:t>
      </w:r>
    </w:p>
    <w:p w14:paraId="65574E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08921     6.987972    -1.840733</w:t>
      </w:r>
    </w:p>
    <w:p w14:paraId="617E2F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56678     3.603380     0.087836</w:t>
      </w:r>
    </w:p>
    <w:p w14:paraId="40E4C7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37842     3.077419     2.640599</w:t>
      </w:r>
    </w:p>
    <w:p w14:paraId="1408C3FD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C3D15B" w14:textId="55DCD5F4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2A4356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o                                          Eopt  -2294.624514</w:t>
      </w:r>
    </w:p>
    <w:p w14:paraId="74542F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39875     1.992687    -3.253663</w:t>
      </w:r>
    </w:p>
    <w:p w14:paraId="5CC18A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01517     1.924123    -1.784283</w:t>
      </w:r>
    </w:p>
    <w:p w14:paraId="07FE38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44136     3.201992     1.770460</w:t>
      </w:r>
    </w:p>
    <w:p w14:paraId="3EBDBA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61818     5.160506     0.191026</w:t>
      </w:r>
    </w:p>
    <w:p w14:paraId="0F9BB0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61781    -2.658074     0.694978</w:t>
      </w:r>
    </w:p>
    <w:p w14:paraId="62C957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686054     2.595650    -0.544241</w:t>
      </w:r>
    </w:p>
    <w:p w14:paraId="612A8A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24591    -0.004606     3.789582</w:t>
      </w:r>
    </w:p>
    <w:p w14:paraId="380A24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42655    -1.005428     2.915051</w:t>
      </w:r>
    </w:p>
    <w:p w14:paraId="783421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77930     1.325798     3.456764</w:t>
      </w:r>
    </w:p>
    <w:p w14:paraId="03054D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06851    -0.715597     1.701483</w:t>
      </w:r>
    </w:p>
    <w:p w14:paraId="7D7DAB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9554     1.644511     2.278235</w:t>
      </w:r>
    </w:p>
    <w:p w14:paraId="59341E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29063     1.323813    -1.629533</w:t>
      </w:r>
    </w:p>
    <w:p w14:paraId="3F7E506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49419     2.925297     0.061570</w:t>
      </w:r>
    </w:p>
    <w:p w14:paraId="6BE009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86526     1.932454    -1.759715</w:t>
      </w:r>
    </w:p>
    <w:p w14:paraId="0CD03A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03796     3.537434    -0.059207</w:t>
      </w:r>
    </w:p>
    <w:p w14:paraId="2B6EFC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02149    -1.172781     0.222383</w:t>
      </w:r>
    </w:p>
    <w:p w14:paraId="5BEA56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64893     1.529905    -0.444763</w:t>
      </w:r>
    </w:p>
    <w:p w14:paraId="47F453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63242    -0.959746     0.108277</w:t>
      </w:r>
    </w:p>
    <w:p w14:paraId="032A4A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17324     0.972440     0.153699</w:t>
      </w:r>
    </w:p>
    <w:p w14:paraId="087A61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51766     2.625831    -2.043002</w:t>
      </w:r>
    </w:p>
    <w:p w14:paraId="5A09D5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44311     3.897521     0.825190</w:t>
      </w:r>
    </w:p>
    <w:p w14:paraId="464101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84917     0.650948     1.389630</w:t>
      </w:r>
    </w:p>
    <w:p w14:paraId="46D71B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560736     1.775953    -0.682196</w:t>
      </w:r>
    </w:p>
    <w:p w14:paraId="455441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59973    -0.384863    -0.043770</w:t>
      </w:r>
    </w:p>
    <w:p w14:paraId="4C5CEF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40875     3.002495    -0.925236</w:t>
      </w:r>
    </w:p>
    <w:p w14:paraId="244F2E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77291     0.975979    -0.398101</w:t>
      </w:r>
    </w:p>
    <w:p w14:paraId="0CAAE5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068827    -0.613294     0.154991</w:t>
      </w:r>
    </w:p>
    <w:p w14:paraId="132B0E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00936     0.766960    -0.175148</w:t>
      </w:r>
    </w:p>
    <w:p w14:paraId="75CB49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291800    -1.383316     0.239535</w:t>
      </w:r>
    </w:p>
    <w:p w14:paraId="12D4A6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230843    -1.272859     0.384718</w:t>
      </w:r>
    </w:p>
    <w:p w14:paraId="030AA7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469549     1.229702    -0.212622</w:t>
      </w:r>
    </w:p>
    <w:p w14:paraId="4AC0B2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218295     3.531183    -0.937496</w:t>
      </w:r>
    </w:p>
    <w:p w14:paraId="5D89D2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2.661543     2.738384    -0.478950</w:t>
      </w:r>
    </w:p>
    <w:p w14:paraId="0B64D2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32662     2.542932    -3.524135</w:t>
      </w:r>
    </w:p>
    <w:p w14:paraId="35D933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60933     0.947982    -3.063505</w:t>
      </w:r>
    </w:p>
    <w:p w14:paraId="68AAC4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98701     1.992006    -4.132392</w:t>
      </w:r>
    </w:p>
    <w:p w14:paraId="7A535A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75028     2.399010    -0.980216</w:t>
      </w:r>
    </w:p>
    <w:p w14:paraId="6AB742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26887     1.945240    -2.686696</w:t>
      </w:r>
    </w:p>
    <w:p w14:paraId="137AF2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62711     0.869537    -1.515082</w:t>
      </w:r>
    </w:p>
    <w:p w14:paraId="6EBB17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25117     2.830126     1.233372</w:t>
      </w:r>
    </w:p>
    <w:p w14:paraId="1A8D03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91228     2.352802     2.293906</w:t>
      </w:r>
    </w:p>
    <w:p w14:paraId="2EC601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7612     3.904617     2.532405</w:t>
      </w:r>
    </w:p>
    <w:p w14:paraId="7D3F6C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47260     5.688463    -0.451235</w:t>
      </w:r>
    </w:p>
    <w:p w14:paraId="052EE3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42549     4.918971    -0.416553</w:t>
      </w:r>
    </w:p>
    <w:p w14:paraId="72E0E3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89485     5.863285     0.968850</w:t>
      </w:r>
    </w:p>
    <w:p w14:paraId="388EF5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94285    -3.227956    -0.118287</w:t>
      </w:r>
    </w:p>
    <w:p w14:paraId="5F788F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194962    -2.984820     0.820525</w:t>
      </w:r>
    </w:p>
    <w:p w14:paraId="2F22BC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08556    -2.833348     1.626935</w:t>
      </w:r>
    </w:p>
    <w:p w14:paraId="62A4C4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766733     2.739110    -0.508047</w:t>
      </w:r>
    </w:p>
    <w:p w14:paraId="660E51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20111     2.824735    -1.552873</w:t>
      </w:r>
    </w:p>
    <w:p w14:paraId="4E5E03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03678     3.264131     0.179944</w:t>
      </w:r>
    </w:p>
    <w:p w14:paraId="07C57E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58597     2.125174     4.121380</w:t>
      </w:r>
    </w:p>
    <w:p w14:paraId="3EA363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52182     2.689522     2.059056</w:t>
      </w:r>
    </w:p>
    <w:p w14:paraId="1D1AD2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67417     0.467947    -2.254446</w:t>
      </w:r>
    </w:p>
    <w:p w14:paraId="291C3C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62239     3.302192     0.790608</w:t>
      </w:r>
    </w:p>
    <w:p w14:paraId="3B403A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31242     1.557160    -2.480313</w:t>
      </w:r>
    </w:p>
    <w:p w14:paraId="29FE92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42404     4.395481     0.552414</w:t>
      </w:r>
    </w:p>
    <w:p w14:paraId="264089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69838    -2.214576     0.486006</w:t>
      </w:r>
    </w:p>
    <w:p w14:paraId="14E48C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64382     2.571731    -0.724828</w:t>
      </w:r>
    </w:p>
    <w:p w14:paraId="1EF7F1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17675     0.539137     0.320566</w:t>
      </w:r>
    </w:p>
    <w:p w14:paraId="28F2B0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20243     0.395201    -0.691913</w:t>
      </w:r>
    </w:p>
    <w:p w14:paraId="015BE9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3.968415     3.672076    -2.307673</w:t>
      </w:r>
    </w:p>
    <w:p w14:paraId="3E0C97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95218     4.235968     1.437833</w:t>
      </w:r>
    </w:p>
    <w:p w14:paraId="041ACA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612173    -2.105756     0.115342</w:t>
      </w:r>
    </w:p>
    <w:p w14:paraId="12CB1C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9158    -4.108795    -1.903021</w:t>
      </w:r>
    </w:p>
    <w:p w14:paraId="151FB9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765059    -4.888461    -2.820034</w:t>
      </w:r>
    </w:p>
    <w:p w14:paraId="7D11EF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021058    -3.353385    -1.372328</w:t>
      </w:r>
    </w:p>
    <w:p w14:paraId="342EAC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68993    -3.969773    -1.301703</w:t>
      </w:r>
    </w:p>
    <w:p w14:paraId="7D9963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58225    -3.684044    -2.106168</w:t>
      </w:r>
    </w:p>
    <w:p w14:paraId="0096B5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89079    -4.955844    -0.944391</w:t>
      </w:r>
    </w:p>
    <w:p w14:paraId="30AA68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2.383123    -2.986863    -0.219393</w:t>
      </w:r>
    </w:p>
    <w:p w14:paraId="147752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55340    -2.775717     0.505446</w:t>
      </w:r>
    </w:p>
    <w:p w14:paraId="40ABEF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508137    -1.948440     1.481974</w:t>
      </w:r>
    </w:p>
    <w:p w14:paraId="1F15ED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558237    -3.477504     0.185199</w:t>
      </w:r>
    </w:p>
    <w:p w14:paraId="274C5F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21661    -3.259545     0.996719</w:t>
      </w:r>
    </w:p>
    <w:p w14:paraId="37F638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84765    -3.919523     0.582179</w:t>
      </w:r>
    </w:p>
    <w:p w14:paraId="7BD35D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21223    -3.516234     2.040108</w:t>
      </w:r>
    </w:p>
    <w:p w14:paraId="76BC43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46723    -2.217506     0.938404</w:t>
      </w:r>
    </w:p>
    <w:p w14:paraId="2F8021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55885    -1.428117     1.561640</w:t>
      </w:r>
    </w:p>
    <w:p w14:paraId="6195C6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87259    -0.254254     4.715418</w:t>
      </w:r>
    </w:p>
    <w:p w14:paraId="49E7F1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57224    -2.045995     3.173074</w:t>
      </w:r>
    </w:p>
    <w:p w14:paraId="3339C262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2A42D4" w14:textId="2F538C4A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0A5296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b-p                                           Eopt  -2240.509257</w:t>
      </w:r>
    </w:p>
    <w:p w14:paraId="1D76FE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328971     2.122744     0.364101</w:t>
      </w:r>
    </w:p>
    <w:p w14:paraId="790CE8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700510     1.458745    -1.992303</w:t>
      </w:r>
    </w:p>
    <w:p w14:paraId="7F427A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86884    -1.261097     2.081003</w:t>
      </w:r>
    </w:p>
    <w:p w14:paraId="346E2E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18188     0.908991     2.968228</w:t>
      </w:r>
    </w:p>
    <w:p w14:paraId="01F4A3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570990     2.562615    -0.098096</w:t>
      </w:r>
    </w:p>
    <w:p w14:paraId="211F6B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215430     6.819529    -0.476686</w:t>
      </w:r>
    </w:p>
    <w:p w14:paraId="4D6D23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97033    -2.524367    -0.767794</w:t>
      </w:r>
    </w:p>
    <w:p w14:paraId="6EF37B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94520    -1.501944    -1.698973</w:t>
      </w:r>
    </w:p>
    <w:p w14:paraId="0DE09A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57786    -2.945729     0.069750</w:t>
      </w:r>
    </w:p>
    <w:p w14:paraId="7C8C2C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67643    -0.951378    -1.799121</w:t>
      </w:r>
    </w:p>
    <w:p w14:paraId="2886A6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32621    -2.395916    -0.027761</w:t>
      </w:r>
    </w:p>
    <w:p w14:paraId="50A082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05080     3.341785    -0.935339</w:t>
      </w:r>
    </w:p>
    <w:p w14:paraId="38ACF7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42680     1.940405     1.003503</w:t>
      </w:r>
    </w:p>
    <w:p w14:paraId="5EA620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69228     3.065425    -0.953795</w:t>
      </w:r>
    </w:p>
    <w:p w14:paraId="262B76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4252     1.656567     0.992472</w:t>
      </w:r>
    </w:p>
    <w:p w14:paraId="6C80C2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05664     2.075634     0.027131</w:t>
      </w:r>
    </w:p>
    <w:p w14:paraId="22AF5C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60038     4.254796    -0.170442</w:t>
      </w:r>
    </w:p>
    <w:p w14:paraId="3C6AA5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51729     0.545207     0.151225</w:t>
      </w:r>
    </w:p>
    <w:p w14:paraId="624CBC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08009    -0.831503    -1.132381</w:t>
      </w:r>
    </w:p>
    <w:p w14:paraId="34E83D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96252     1.022296    -0.512401</w:t>
      </w:r>
    </w:p>
    <w:p w14:paraId="4C7D47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920284    -0.165247     1.866110</w:t>
      </w:r>
    </w:p>
    <w:p w14:paraId="7D27C6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15535    -1.389348    -0.969569</w:t>
      </w:r>
    </w:p>
    <w:p w14:paraId="79E6BA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40479     2.764037     0.027384</w:t>
      </w:r>
    </w:p>
    <w:p w14:paraId="238B5E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04649     1.891491     0.077900</w:t>
      </w:r>
    </w:p>
    <w:p w14:paraId="34B4A8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24736     2.195850    -0.005532</w:t>
      </w:r>
    </w:p>
    <w:p w14:paraId="11ABF8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07286     2.973640    -0.013113</w:t>
      </w:r>
    </w:p>
    <w:p w14:paraId="0D6995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29023     3.350104    -0.122059</w:t>
      </w:r>
    </w:p>
    <w:p w14:paraId="269FF0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39288     4.458319    -0.225093</w:t>
      </w:r>
    </w:p>
    <w:p w14:paraId="60E3EC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685631    -0.580429     0.199606</w:t>
      </w:r>
    </w:p>
    <w:p w14:paraId="230672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649752     3.645554    -0.187359</w:t>
      </w:r>
    </w:p>
    <w:p w14:paraId="49702A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035227     5.664764    -0.364049</w:t>
      </w:r>
    </w:p>
    <w:p w14:paraId="6F1E11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062621     1.935851    -0.076326</w:t>
      </w:r>
    </w:p>
    <w:p w14:paraId="6F8052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960109     0.506027     0.078668</w:t>
      </w:r>
    </w:p>
    <w:p w14:paraId="28EE7B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74396     1.797701     1.399592</w:t>
      </w:r>
    </w:p>
    <w:p w14:paraId="5FF91A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705944     3.024484     0.380990</w:t>
      </w:r>
    </w:p>
    <w:p w14:paraId="7279E1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13458     2.409136    -0.029592</w:t>
      </w:r>
    </w:p>
    <w:p w14:paraId="48C955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66826     0.661738    -2.666056</w:t>
      </w:r>
    </w:p>
    <w:p w14:paraId="6ED79B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13143     1.746230    -2.304875</w:t>
      </w:r>
    </w:p>
    <w:p w14:paraId="607209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49252     2.326454    -2.150241</w:t>
      </w:r>
    </w:p>
    <w:p w14:paraId="11DC8A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002586    -0.852468     2.011721</w:t>
      </w:r>
    </w:p>
    <w:p w14:paraId="54B9FF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07919    -2.075129     1.349892</w:t>
      </w:r>
    </w:p>
    <w:p w14:paraId="7E9386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85929    -1.709376     3.078022</w:t>
      </w:r>
    </w:p>
    <w:p w14:paraId="7CA9AA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76350     1.704624     2.843417</w:t>
      </w:r>
    </w:p>
    <w:p w14:paraId="13FAC3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05135     1.384076     2.982788</w:t>
      </w:r>
    </w:p>
    <w:p w14:paraId="163B2F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61648     0.458701     3.957519</w:t>
      </w:r>
    </w:p>
    <w:p w14:paraId="77A735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24351     1.842903    -0.912370</w:t>
      </w:r>
    </w:p>
    <w:p w14:paraId="64C22C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61650     3.012819    -0.177057</w:t>
      </w:r>
    </w:p>
    <w:p w14:paraId="083B76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78820     2.038257     0.861034</w:t>
      </w:r>
    </w:p>
    <w:p w14:paraId="6C40C1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02864     7.659602    -0.585823</w:t>
      </w:r>
    </w:p>
    <w:p w14:paraId="0B48DB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63678     6.764222    -1.358040</w:t>
      </w:r>
    </w:p>
    <w:p w14:paraId="051779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01307     6.964702     0.421254</w:t>
      </w:r>
    </w:p>
    <w:p w14:paraId="709B5D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85446    -1.152469    -2.370964</w:t>
      </w:r>
    </w:p>
    <w:p w14:paraId="136131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82616    -3.747220     0.784381</w:t>
      </w:r>
    </w:p>
    <w:p w14:paraId="12C46D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64212    -0.178921    -2.539161</w:t>
      </w:r>
    </w:p>
    <w:p w14:paraId="14BB91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30369    -2.772378     0.609292</w:t>
      </w:r>
    </w:p>
    <w:p w14:paraId="7AB743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80671     3.980735    -1.705289</w:t>
      </w:r>
    </w:p>
    <w:p w14:paraId="639472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74227     1.516773     1.789982</w:t>
      </w:r>
    </w:p>
    <w:p w14:paraId="510934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16177     3.494044    -1.713010</w:t>
      </w:r>
    </w:p>
    <w:p w14:paraId="692392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25266     1.010878     1.754447</w:t>
      </w:r>
    </w:p>
    <w:p w14:paraId="14C707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35475     1.193083     0.083388</w:t>
      </w:r>
    </w:p>
    <w:p w14:paraId="3287D3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86564     5.101654    -0.223769</w:t>
      </w:r>
    </w:p>
    <w:p w14:paraId="1FC715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41218    -1.649665    -1.070920</w:t>
      </w:r>
    </w:p>
    <w:p w14:paraId="33A2EA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13575    -0.409470    -2.138960</w:t>
      </w:r>
    </w:p>
    <w:p w14:paraId="0C125E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325302     0.121652    -0.428111</w:t>
      </w:r>
    </w:p>
    <w:p w14:paraId="37B097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36464    -0.649976     1.964140</w:t>
      </w:r>
    </w:p>
    <w:p w14:paraId="0CB9D9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1.667103    -2.570207     0.152226</w:t>
      </w:r>
    </w:p>
    <w:p w14:paraId="50C85B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80344    -5.257134    -0.893658</w:t>
      </w:r>
    </w:p>
    <w:p w14:paraId="31657C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655945    -4.750575    -1.804496</w:t>
      </w:r>
    </w:p>
    <w:p w14:paraId="1D5923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0.296833    -3.573913    -1.339823</w:t>
      </w:r>
    </w:p>
    <w:p w14:paraId="7FAF55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56264    -1.904275     0.976913</w:t>
      </w:r>
    </w:p>
    <w:p w14:paraId="046CDC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578211    -1.067436     0.077573</w:t>
      </w:r>
    </w:p>
    <w:p w14:paraId="5F5464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413876    -2.641284     1.231277</w:t>
      </w:r>
    </w:p>
    <w:p w14:paraId="43923E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597804    -2.175513     1.961063</w:t>
      </w:r>
    </w:p>
    <w:p w14:paraId="5C6DC5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84807    -1.606900     1.672901</w:t>
      </w:r>
    </w:p>
    <w:p w14:paraId="7A2D67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91460    -1.890349     2.973847</w:t>
      </w:r>
    </w:p>
    <w:p w14:paraId="3AF4FD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831798    -3.244489     1.983153</w:t>
      </w:r>
    </w:p>
    <w:p w14:paraId="63A4FE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823317    -4.616525     0.111131</w:t>
      </w:r>
    </w:p>
    <w:p w14:paraId="4BB25B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67416    -6.714627    -1.010495</w:t>
      </w:r>
    </w:p>
    <w:p w14:paraId="145C4C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32895    -6.791730    -1.678965</w:t>
      </w:r>
    </w:p>
    <w:p w14:paraId="33F771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46006    -7.116246    -0.034780</w:t>
      </w:r>
    </w:p>
    <w:p w14:paraId="36D1D7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48809    -7.289039    -1.449975</w:t>
      </w:r>
    </w:p>
    <w:p w14:paraId="236CCA3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521797" w14:textId="49E2F8BA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075FD6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b-m                                           Eopt  -2240.501456</w:t>
      </w:r>
    </w:p>
    <w:p w14:paraId="02B29E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63184    -2.217086    -1.221358</w:t>
      </w:r>
    </w:p>
    <w:p w14:paraId="1965E2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959984    -0.566658    -2.787296</w:t>
      </w:r>
    </w:p>
    <w:p w14:paraId="74B09A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62444    -0.224547     2.090480</w:t>
      </w:r>
    </w:p>
    <w:p w14:paraId="3614E3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62418    -2.519317     2.072206</w:t>
      </w:r>
    </w:p>
    <w:p w14:paraId="5A7098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76405    -2.157198     0.650939</w:t>
      </w:r>
    </w:p>
    <w:p w14:paraId="2C8A04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38867    -6.649979    -0.182500</w:t>
      </w:r>
    </w:p>
    <w:p w14:paraId="45DF92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53473     2.915743     1.768517</w:t>
      </w:r>
    </w:p>
    <w:p w14:paraId="2D0399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36146     2.646453     0.398015</w:t>
      </w:r>
    </w:p>
    <w:p w14:paraId="7E2995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10887     2.472652     2.402866</w:t>
      </w:r>
    </w:p>
    <w:p w14:paraId="1C5DD0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23119     1.903957    -0.291869</w:t>
      </w:r>
    </w:p>
    <w:p w14:paraId="560DD8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94243     1.798556     1.673587</w:t>
      </w:r>
    </w:p>
    <w:p w14:paraId="6C42B9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64825    -3.354134    -1.293385</w:t>
      </w:r>
    </w:p>
    <w:p w14:paraId="56C09D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69184    -2.083601     0.752807</w:t>
      </w:r>
    </w:p>
    <w:p w14:paraId="3655EA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27378    -3.114134    -1.446997</w:t>
      </w:r>
    </w:p>
    <w:p w14:paraId="190DE3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30770    -1.844990     0.612361</w:t>
      </w:r>
    </w:p>
    <w:p w14:paraId="44CB88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08719    -1.865103     0.264985</w:t>
      </w:r>
    </w:p>
    <w:p w14:paraId="4F41FF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70220    -4.174312    -0.123212</w:t>
      </w:r>
    </w:p>
    <w:p w14:paraId="31FE79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41516    -0.478277    -0.001830</w:t>
      </w:r>
    </w:p>
    <w:p w14:paraId="0A9513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47638     0.906976    -0.522064</w:t>
      </w:r>
    </w:p>
    <w:p w14:paraId="14128E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17777    -0.870183    -1.317229</w:t>
      </w:r>
    </w:p>
    <w:p w14:paraId="26E7EA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219595    -1.037409     1.669547</w:t>
      </w:r>
    </w:p>
    <w:p w14:paraId="2A291F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26008     1.503879     0.309251</w:t>
      </w:r>
    </w:p>
    <w:p w14:paraId="06B528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45118    -2.814393    -0.208313</w:t>
      </w:r>
    </w:p>
    <w:p w14:paraId="6ED23A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09469    -1.782528     0.082597</w:t>
      </w:r>
    </w:p>
    <w:p w14:paraId="121F2F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512710    -2.326767    -0.511231</w:t>
      </w:r>
    </w:p>
    <w:p w14:paraId="5168E1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16611    -2.933857    -0.088626</w:t>
      </w:r>
    </w:p>
    <w:p w14:paraId="3FA82F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33004    -3.102545     0.250515</w:t>
      </w:r>
    </w:p>
    <w:p w14:paraId="322007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53123    -4.275365     0.035609</w:t>
      </w:r>
    </w:p>
    <w:p w14:paraId="11BBD8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559838     0.611322    -0.101322</w:t>
      </w:r>
    </w:p>
    <w:p w14:paraId="6E6E0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862481    -3.303374     0.424017</w:t>
      </w:r>
    </w:p>
    <w:p w14:paraId="0D5F7A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47664    -5.436211     0.024037</w:t>
      </w:r>
    </w:p>
    <w:p w14:paraId="22F59E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829188    -2.061668    -0.737913</w:t>
      </w:r>
    </w:p>
    <w:p w14:paraId="43CF55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4.794313    -0.779817    -0.177270</w:t>
      </w:r>
    </w:p>
    <w:p w14:paraId="03FE63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52172    -2.407212    -0.215179</w:t>
      </w:r>
    </w:p>
    <w:p w14:paraId="512BFF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06976    -3.053213    -1.489122</w:t>
      </w:r>
    </w:p>
    <w:p w14:paraId="1FF6FB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18113    -2.233912    -1.910643</w:t>
      </w:r>
    </w:p>
    <w:p w14:paraId="611FB5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29606     0.432599    -2.916225</w:t>
      </w:r>
    </w:p>
    <w:p w14:paraId="1890B4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856185    -0.619814    -3.419656</w:t>
      </w:r>
    </w:p>
    <w:p w14:paraId="02689A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39454    -1.295104    -3.177599</w:t>
      </w:r>
    </w:p>
    <w:p w14:paraId="01F4E1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67824    -0.584989     1.587591</w:t>
      </w:r>
    </w:p>
    <w:p w14:paraId="2A866C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63699     0.844323     1.861359</w:t>
      </w:r>
    </w:p>
    <w:p w14:paraId="02033F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35928    -0.311239     3.171158</w:t>
      </w:r>
    </w:p>
    <w:p w14:paraId="51B8ED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62852    -3.095538     1.832363</w:t>
      </w:r>
    </w:p>
    <w:p w14:paraId="3E849E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06109    -3.001585     1.566455</w:t>
      </w:r>
    </w:p>
    <w:p w14:paraId="00C6A8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37627    -2.606633     3.152903</w:t>
      </w:r>
    </w:p>
    <w:p w14:paraId="602EEC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51252    -1.473493    -0.206761</w:t>
      </w:r>
    </w:p>
    <w:p w14:paraId="0326DF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89688    -2.538567     0.786163</w:t>
      </w:r>
    </w:p>
    <w:p w14:paraId="056B3B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61549    -1.612192     1.548992</w:t>
      </w:r>
    </w:p>
    <w:p w14:paraId="7DC956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92939    -7.438236    -0.166380</w:t>
      </w:r>
    </w:p>
    <w:p w14:paraId="3002D6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26021    -6.654770    -1.152833</w:t>
      </w:r>
    </w:p>
    <w:p w14:paraId="77E48F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07536    -6.828349     0.616171</w:t>
      </w:r>
    </w:p>
    <w:p w14:paraId="16737C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76021     2.687686     3.455689</w:t>
      </w:r>
    </w:p>
    <w:p w14:paraId="676DB4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81851     1.712401    -1.353638</w:t>
      </w:r>
    </w:p>
    <w:p w14:paraId="76B0EE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25668     1.534771     2.167764</w:t>
      </w:r>
    </w:p>
    <w:p w14:paraId="7CC349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66455    -3.924906    -2.050590</w:t>
      </w:r>
    </w:p>
    <w:p w14:paraId="6AF833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48458    -1.691650     1.623263</w:t>
      </w:r>
    </w:p>
    <w:p w14:paraId="4ECD98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70991    -3.497500    -2.304846</w:t>
      </w:r>
    </w:p>
    <w:p w14:paraId="406262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51714    -1.263838     1.364837</w:t>
      </w:r>
    </w:p>
    <w:p w14:paraId="1960AD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56918    -0.941080     0.418447</w:t>
      </w:r>
    </w:p>
    <w:p w14:paraId="2CDA0B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70520    -5.068532    -0.244033</w:t>
      </w:r>
    </w:p>
    <w:p w14:paraId="43FA1A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86428     1.622475    -0.528740</w:t>
      </w:r>
    </w:p>
    <w:p w14:paraId="6CDD71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619983     0.852837    -1.568205</w:t>
      </w:r>
    </w:p>
    <w:p w14:paraId="064DA1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03799    -0.080549    -0.970858</w:t>
      </w:r>
    </w:p>
    <w:p w14:paraId="6B47E6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65342    -0.636735     2.234619</w:t>
      </w:r>
    </w:p>
    <w:p w14:paraId="4053DB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504044     2.612099    -0.118954</w:t>
      </w:r>
    </w:p>
    <w:p w14:paraId="6C0FE6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82036     5.389797    -0.527545</w:t>
      </w:r>
    </w:p>
    <w:p w14:paraId="3901B6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367612     4.969034    -0.843520</w:t>
      </w:r>
    </w:p>
    <w:p w14:paraId="11CC4A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03433     3.711696    -0.309138</w:t>
      </w:r>
    </w:p>
    <w:p w14:paraId="654762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27777     3.506205     2.322149</w:t>
      </w:r>
    </w:p>
    <w:p w14:paraId="7EA1E3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37572     2.014596    -0.140815</w:t>
      </w:r>
    </w:p>
    <w:p w14:paraId="23AD6F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465495     2.669588    -0.704815</w:t>
      </w:r>
    </w:p>
    <w:p w14:paraId="4F9343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356277     1.221176     0.801076</w:t>
      </w:r>
    </w:p>
    <w:p w14:paraId="5F99E1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84107     2.314249    -0.806067</w:t>
      </w:r>
    </w:p>
    <w:p w14:paraId="2D7B4E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596284     1.885225    -0.214735</w:t>
      </w:r>
    </w:p>
    <w:p w14:paraId="6E7116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27131     3.393731    -0.910893</w:t>
      </w:r>
    </w:p>
    <w:p w14:paraId="036E07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5.801150     1.884147    -1.814350</w:t>
      </w:r>
    </w:p>
    <w:p w14:paraId="2F2B83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711453     4.650827    -0.065236</w:t>
      </w:r>
    </w:p>
    <w:p w14:paraId="335AD5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08928     6.854645    -0.721083</w:t>
      </w:r>
    </w:p>
    <w:p w14:paraId="3EB13C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01475     7.458450    -0.660514</w:t>
      </w:r>
    </w:p>
    <w:p w14:paraId="3069C3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47298     6.983948    -1.717532</w:t>
      </w:r>
    </w:p>
    <w:p w14:paraId="649015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44334     7.181077     0.017119</w:t>
      </w:r>
    </w:p>
    <w:p w14:paraId="6CCEC7CF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90EFA0" w14:textId="1F96873C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014588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b-o                                           Eopt  -2240.494954</w:t>
      </w:r>
    </w:p>
    <w:p w14:paraId="638898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24970    -1.719368    -3.359347</w:t>
      </w:r>
    </w:p>
    <w:p w14:paraId="0A4C68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522197    -0.865198    -2.060979</w:t>
      </w:r>
    </w:p>
    <w:p w14:paraId="30570E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91788    -1.699022     1.652512</w:t>
      </w:r>
    </w:p>
    <w:p w14:paraId="16DDDE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496524    -3.918381     0.410499</w:t>
      </w:r>
    </w:p>
    <w:p w14:paraId="58A50D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22097     1.467827     0.476327</w:t>
      </w:r>
    </w:p>
    <w:p w14:paraId="4EFC36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804092    -3.934588    -0.014616</w:t>
      </w:r>
    </w:p>
    <w:p w14:paraId="3CB2DD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97420     0.460825     3.738337</w:t>
      </w:r>
    </w:p>
    <w:p w14:paraId="34EE21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57934     1.450319     2.771164</w:t>
      </w:r>
    </w:p>
    <w:p w14:paraId="2E81DF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33969    -0.832520     3.453190</w:t>
      </w:r>
    </w:p>
    <w:p w14:paraId="477B07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41288     1.180796     1.512212</w:t>
      </w:r>
    </w:p>
    <w:p w14:paraId="55E975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42836    -1.121261     2.228093</w:t>
      </w:r>
    </w:p>
    <w:p w14:paraId="783BCC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48467    -2.041669    -1.591215</w:t>
      </w:r>
    </w:p>
    <w:p w14:paraId="29255D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17715    -3.343976     0.427743</w:t>
      </w:r>
    </w:p>
    <w:p w14:paraId="1982E5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96127    -2.374038    -1.703963</w:t>
      </w:r>
    </w:p>
    <w:p w14:paraId="4D9EF2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32641    -3.676580     0.325289</w:t>
      </w:r>
    </w:p>
    <w:p w14:paraId="65C321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14131     0.237479     0.108100</w:t>
      </w:r>
    </w:p>
    <w:p w14:paraId="09DA09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39482    -2.553830    -0.173997</w:t>
      </w:r>
    </w:p>
    <w:p w14:paraId="0CACA8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88628     0.318268    -0.043426</w:t>
      </w:r>
    </w:p>
    <w:p w14:paraId="56D6BC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27086    -0.423661    -0.071152</w:t>
      </w:r>
    </w:p>
    <w:p w14:paraId="0708F2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14293    -1.938180    -2.120976</w:t>
      </w:r>
    </w:p>
    <w:p w14:paraId="7D3BC2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82798    -2.779668     0.907341</w:t>
      </w:r>
    </w:p>
    <w:p w14:paraId="78AA55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10994    -0.140266     1.244737</w:t>
      </w:r>
    </w:p>
    <w:p w14:paraId="39909A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12457    -2.469387    -0.494282</w:t>
      </w:r>
    </w:p>
    <w:p w14:paraId="7B8B72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92077    -0.442418    -0.084868</w:t>
      </w:r>
    </w:p>
    <w:p w14:paraId="2FA389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15527    -3.127461    -0.699360</w:t>
      </w:r>
    </w:p>
    <w:p w14:paraId="2FE4D4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36461    -1.840256    -0.250913</w:t>
      </w:r>
    </w:p>
    <w:p w14:paraId="78BB6C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98144    -0.482715     0.164022</w:t>
      </w:r>
    </w:p>
    <w:p w14:paraId="49453D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57308    -1.902178     0.033764</w:t>
      </w:r>
    </w:p>
    <w:p w14:paraId="004CC6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033873     0.968770     0.019912</w:t>
      </w:r>
    </w:p>
    <w:p w14:paraId="1C69EF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830116     0.054086     0.340830</w:t>
      </w:r>
    </w:p>
    <w:p w14:paraId="271331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758103    -2.519685     0.109931</w:t>
      </w:r>
    </w:p>
    <w:p w14:paraId="265E91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269418    -3.318383    -0.692494</w:t>
      </w:r>
    </w:p>
    <w:p w14:paraId="1501D1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3.452797    -2.098602    -0.476436</w:t>
      </w:r>
    </w:p>
    <w:p w14:paraId="01C7F2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13325    -2.539901    -3.497761</w:t>
      </w:r>
    </w:p>
    <w:p w14:paraId="6EA0D6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57780    -0.781495    -3.295474</w:t>
      </w:r>
    </w:p>
    <w:p w14:paraId="2B5D1E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38134    -1.660380    -4.268762</w:t>
      </w:r>
    </w:p>
    <w:p w14:paraId="2E72EB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27536    -1.033793    -1.239863</w:t>
      </w:r>
    </w:p>
    <w:p w14:paraId="09B99A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02923    -0.859044    -2.993024</w:t>
      </w:r>
    </w:p>
    <w:p w14:paraId="305A9D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04206     0.141565    -1.936831</w:t>
      </w:r>
    </w:p>
    <w:p w14:paraId="1F5777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17245    -1.203766     0.996188</w:t>
      </w:r>
    </w:p>
    <w:p w14:paraId="79926B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45745    -0.923740     2.078124</w:t>
      </w:r>
    </w:p>
    <w:p w14:paraId="013539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61180    -2.146043     2.478522</w:t>
      </w:r>
    </w:p>
    <w:p w14:paraId="71DE25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28214    -4.714894    -0.084031</w:t>
      </w:r>
    </w:p>
    <w:p w14:paraId="724C7A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48766    -3.553530    -0.299498</w:t>
      </w:r>
    </w:p>
    <w:p w14:paraId="7B0B9A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39505    -4.372105     1.250474</w:t>
      </w:r>
    </w:p>
    <w:p w14:paraId="073D09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544894     1.981276    -0.416868</w:t>
      </w:r>
    </w:p>
    <w:p w14:paraId="4B95D1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984302     1.683192     0.600885</w:t>
      </w:r>
    </w:p>
    <w:p w14:paraId="4D8760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69672     1.822396     1.355512</w:t>
      </w:r>
    </w:p>
    <w:p w14:paraId="5D9979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56106    -4.205083     0.086236</w:t>
      </w:r>
    </w:p>
    <w:p w14:paraId="63C5ED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35001    -4.262784    -0.994603</w:t>
      </w:r>
    </w:p>
    <w:p w14:paraId="3B2597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23007    -4.425559     0.776377</w:t>
      </w:r>
    </w:p>
    <w:p w14:paraId="2C3F29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15449    -1.623700     4.189751</w:t>
      </w:r>
    </w:p>
    <w:p w14:paraId="0E2489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80533    -2.135716     2.045773</w:t>
      </w:r>
    </w:p>
    <w:p w14:paraId="2AB10E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03637    -1.403930    -2.343995</w:t>
      </w:r>
    </w:p>
    <w:p w14:paraId="658BBF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94476    -3.703976     1.275853</w:t>
      </w:r>
    </w:p>
    <w:p w14:paraId="3D5009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80545    -2.007307    -2.539841</w:t>
      </w:r>
    </w:p>
    <w:p w14:paraId="4277F2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608698    -4.304879     1.071865</w:t>
      </w:r>
    </w:p>
    <w:p w14:paraId="0EA088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91509     1.316979     0.206273</w:t>
      </w:r>
    </w:p>
    <w:p w14:paraId="3FA268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12897    -3.628990    -0.305378</w:t>
      </w:r>
    </w:p>
    <w:p w14:paraId="54845F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25947     0.327175    -0.178861</w:t>
      </w:r>
    </w:p>
    <w:p w14:paraId="754F4A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38595    -0.196806    -0.897347</w:t>
      </w:r>
    </w:p>
    <w:p w14:paraId="7DE9C4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07445    -2.914022    -2.248114</w:t>
      </w:r>
    </w:p>
    <w:p w14:paraId="0C12FF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88899    -3.226635     1.634297</w:t>
      </w:r>
    </w:p>
    <w:p w14:paraId="4FDB68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399488     2.352702    -0.006354</w:t>
      </w:r>
    </w:p>
    <w:p w14:paraId="2F368F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20874     3.837526     0.306171</w:t>
      </w:r>
    </w:p>
    <w:p w14:paraId="5B2E25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376353     2.870082     0.999815</w:t>
      </w:r>
    </w:p>
    <w:p w14:paraId="14508E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405399     2.077254     1.186849</w:t>
      </w:r>
    </w:p>
    <w:p w14:paraId="7179E3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39937     0.691335     4.696764</w:t>
      </w:r>
    </w:p>
    <w:p w14:paraId="6C0D56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23021     2.462565     2.988103</w:t>
      </w:r>
    </w:p>
    <w:p w14:paraId="56C59A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18406     3.704402    -1.195220</w:t>
      </w:r>
    </w:p>
    <w:p w14:paraId="75CEAE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92038     3.413308    -0.205446</w:t>
      </w:r>
    </w:p>
    <w:p w14:paraId="151AEC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668011     3.395196    -1.413785</w:t>
      </w:r>
    </w:p>
    <w:p w14:paraId="44FC7C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10014     4.521812    -2.346486</w:t>
      </w:r>
    </w:p>
    <w:p w14:paraId="25499A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66278     4.001156    -3.298974</w:t>
      </w:r>
    </w:p>
    <w:p w14:paraId="13C388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74027     4.696392    -2.172390</w:t>
      </w:r>
    </w:p>
    <w:p w14:paraId="4F54B5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89955     5.483061    -2.421125</w:t>
      </w:r>
    </w:p>
    <w:p w14:paraId="7FC4DB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749158     3.892517    -0.167351</w:t>
      </w:r>
    </w:p>
    <w:p w14:paraId="3E1D07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43266     5.006990     0.046560</w:t>
      </w:r>
    </w:p>
    <w:p w14:paraId="7AB41D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55516     5.512251     0.994981</w:t>
      </w:r>
    </w:p>
    <w:p w14:paraId="6AE047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95075     4.641520    -0.350210</w:t>
      </w:r>
    </w:p>
    <w:p w14:paraId="391E40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86044     5.710002    -0.650425</w:t>
      </w:r>
    </w:p>
    <w:p w14:paraId="11BBC100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A520B7" w14:textId="53D4472F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95</w:t>
      </w:r>
    </w:p>
    <w:p w14:paraId="51E4F8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2a                                            Eopt  -2650.982252</w:t>
      </w:r>
    </w:p>
    <w:p w14:paraId="582AA9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810278    -0.344150    -0.812297</w:t>
      </w:r>
    </w:p>
    <w:p w14:paraId="77B618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946894    -1.253610     1.381794</w:t>
      </w:r>
    </w:p>
    <w:p w14:paraId="1FCD2D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75756    -2.333649    -3.232416</w:t>
      </w:r>
    </w:p>
    <w:p w14:paraId="1D4F21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02078     0.188404    -3.357587</w:t>
      </w:r>
    </w:p>
    <w:p w14:paraId="7FD2D4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38849     5.675298     0.672787</w:t>
      </w:r>
    </w:p>
    <w:p w14:paraId="5635F6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65466     7.981644     1.030460</w:t>
      </w:r>
    </w:p>
    <w:p w14:paraId="6F3688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21995    -1.750895     0.021206</w:t>
      </w:r>
    </w:p>
    <w:p w14:paraId="1A1C3D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88546    -1.360919     1.122250</w:t>
      </w:r>
    </w:p>
    <w:p w14:paraId="486870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51946    -2.366033    -1.064104</w:t>
      </w:r>
    </w:p>
    <w:p w14:paraId="69C189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66168    -1.589381     1.137304</w:t>
      </w:r>
    </w:p>
    <w:p w14:paraId="40BECC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34779    -2.588166    -1.038825</w:t>
      </w:r>
    </w:p>
    <w:p w14:paraId="72C5F0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59884     3.083020     1.048830</w:t>
      </w:r>
    </w:p>
    <w:p w14:paraId="2E9DFF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28590     2.071357    -0.925147</w:t>
      </w:r>
    </w:p>
    <w:p w14:paraId="7E55D8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67894     2.246780     0.956861</w:t>
      </w:r>
    </w:p>
    <w:p w14:paraId="3E5D6E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30894     1.228727    -1.024471</w:t>
      </w:r>
    </w:p>
    <w:p w14:paraId="21770D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81458     4.027296     0.350495</w:t>
      </w:r>
    </w:p>
    <w:p w14:paraId="6F3EF6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55985     5.197991     0.529393</w:t>
      </w:r>
    </w:p>
    <w:p w14:paraId="5D7F20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93525     1.853029     0.039387</w:t>
      </w:r>
    </w:p>
    <w:p w14:paraId="711009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17664    -2.403694     0.078171</w:t>
      </w:r>
    </w:p>
    <w:p w14:paraId="0F3FC2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810556    -1.316539    -0.153745</w:t>
      </w:r>
    </w:p>
    <w:p w14:paraId="1C082D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83350    -1.097762    -2.617440</w:t>
      </w:r>
    </w:p>
    <w:p w14:paraId="00BB18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19867    -2.197452     0.055197</w:t>
      </w:r>
    </w:p>
    <w:p w14:paraId="24A132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04345     2.996408     0.123903</w:t>
      </w:r>
    </w:p>
    <w:p w14:paraId="5722AA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08064     3.250761     0.199347</w:t>
      </w:r>
    </w:p>
    <w:p w14:paraId="68028B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51403     1.291469    -0.066896</w:t>
      </w:r>
    </w:p>
    <w:p w14:paraId="44B795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80965     3.819154     0.276847</w:t>
      </w:r>
    </w:p>
    <w:p w14:paraId="51F0E5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81295     5.387407     0.590965</w:t>
      </w:r>
    </w:p>
    <w:p w14:paraId="21908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11633     5.981422     0.685882</w:t>
      </w:r>
    </w:p>
    <w:p w14:paraId="3FE7C9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623733     0.723235    -0.078130</w:t>
      </w:r>
    </w:p>
    <w:p w14:paraId="3A3153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329363     6.229414     0.755663</w:t>
      </w:r>
    </w:p>
    <w:p w14:paraId="114D26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016285     7.311818     0.918817</w:t>
      </w:r>
    </w:p>
    <w:p w14:paraId="57DADA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644584     0.481948    -0.084630</w:t>
      </w:r>
    </w:p>
    <w:p w14:paraId="01FCD4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6.011876    -1.048217    -0.720796</w:t>
      </w:r>
    </w:p>
    <w:p w14:paraId="5B6E9D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844652    -0.456639    -1.901109</w:t>
      </w:r>
    </w:p>
    <w:p w14:paraId="3D900A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54218     0.698791    -0.591420</w:t>
      </w:r>
    </w:p>
    <w:p w14:paraId="59FE5A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826006    -0.520515    -0.433563</w:t>
      </w:r>
    </w:p>
    <w:p w14:paraId="0DE443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23670    -1.997972     1.890050</w:t>
      </w:r>
    </w:p>
    <w:p w14:paraId="08F267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986383    -1.438512     1.683486</w:t>
      </w:r>
    </w:p>
    <w:p w14:paraId="566EC6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63295    -0.265469     1.761909</w:t>
      </w:r>
    </w:p>
    <w:p w14:paraId="72D26E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66596    -2.274966    -3.134552</w:t>
      </w:r>
    </w:p>
    <w:p w14:paraId="0DE24C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51987    -3.272149    -2.765706</w:t>
      </w:r>
    </w:p>
    <w:p w14:paraId="3D98A2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50734    -2.409748    -4.304260</w:t>
      </w:r>
    </w:p>
    <w:p w14:paraId="239214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98058     1.076595    -2.962761</w:t>
      </w:r>
    </w:p>
    <w:p w14:paraId="3621AF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80786     0.364807    -3.285113</w:t>
      </w:r>
    </w:p>
    <w:p w14:paraId="45495B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56948     0.113740    -4.425563</w:t>
      </w:r>
    </w:p>
    <w:p w14:paraId="2A4A68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99560     4.909938     1.441675</w:t>
      </w:r>
    </w:p>
    <w:p w14:paraId="0396B6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21964     6.510217     0.835090</w:t>
      </w:r>
    </w:p>
    <w:p w14:paraId="47E571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23495     5.234089    -0.314526</w:t>
      </w:r>
    </w:p>
    <w:p w14:paraId="4846AD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22116     9.027118     1.224352</w:t>
      </w:r>
    </w:p>
    <w:p w14:paraId="5A76FA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59486     7.583882     1.862893</w:t>
      </w:r>
    </w:p>
    <w:p w14:paraId="217C53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43760     7.907175     0.100951</w:t>
      </w:r>
    </w:p>
    <w:p w14:paraId="39ACC6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25423    -0.866213     1.970689</w:t>
      </w:r>
    </w:p>
    <w:p w14:paraId="34450B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683470    -2.684548    -1.932662</w:t>
      </w:r>
    </w:p>
    <w:p w14:paraId="57E3A1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44347    -1.273010     2.003016</w:t>
      </w:r>
    </w:p>
    <w:p w14:paraId="52C125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01039    -3.087803    -1.886072</w:t>
      </w:r>
    </w:p>
    <w:p w14:paraId="56C8AF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290846     3.784991     1.875707</w:t>
      </w:r>
    </w:p>
    <w:p w14:paraId="6BF3B3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54462     2.009316    -1.683884</w:t>
      </w:r>
    </w:p>
    <w:p w14:paraId="7F370A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68886     2.298648     1.687708</w:t>
      </w:r>
    </w:p>
    <w:p w14:paraId="7DA183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83402     0.510379    -1.834012</w:t>
      </w:r>
    </w:p>
    <w:p w14:paraId="38504A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38100     3.517830     0.296652</w:t>
      </w:r>
    </w:p>
    <w:p w14:paraId="7B4B1F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35413     5.658459     0.574728</w:t>
      </w:r>
    </w:p>
    <w:p w14:paraId="0BF91A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78093    -3.342720    -0.431602</w:t>
      </w:r>
    </w:p>
    <w:p w14:paraId="6E7E8A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54398    -2.521665     1.115263</w:t>
      </w:r>
    </w:p>
    <w:p w14:paraId="07A529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075293    -2.338015    -0.471407</w:t>
      </w:r>
    </w:p>
    <w:p w14:paraId="662A67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00705    -1.229148    -2.772015</w:t>
      </w:r>
    </w:p>
    <w:p w14:paraId="03DF57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325211    -1.202758    -0.146191</w:t>
      </w:r>
    </w:p>
    <w:p w14:paraId="2A1BC9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15355     0.648716    -0.526948</w:t>
      </w:r>
    </w:p>
    <w:p w14:paraId="06FF68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293454    -0.516216    -0.742370</w:t>
      </w:r>
    </w:p>
    <w:p w14:paraId="0F5CBA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439828     1.511405     0.272134</w:t>
      </w:r>
    </w:p>
    <w:p w14:paraId="736EA9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66346     0.954849    -1.374632</w:t>
      </w:r>
    </w:p>
    <w:p w14:paraId="776625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81058     1.212669    -0.686672</w:t>
      </w:r>
    </w:p>
    <w:p w14:paraId="24C0DD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55278     1.861115    -1.957412</w:t>
      </w:r>
    </w:p>
    <w:p w14:paraId="16014E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91171    -2.303293     1.645677</w:t>
      </w:r>
    </w:p>
    <w:p w14:paraId="4B27DF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62588    -2.816633     2.557932</w:t>
      </w:r>
    </w:p>
    <w:p w14:paraId="53C3DC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17065    -1.764897     2.039190</w:t>
      </w:r>
    </w:p>
    <w:p w14:paraId="1BFC80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43437    -2.700916     3.915044</w:t>
      </w:r>
    </w:p>
    <w:p w14:paraId="40DC3D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45075    -3.279825     2.220270</w:t>
      </w:r>
    </w:p>
    <w:p w14:paraId="5C2391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72799    -1.659562     3.406595</w:t>
      </w:r>
    </w:p>
    <w:p w14:paraId="5B8A52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30259    -1.423824     1.302068</w:t>
      </w:r>
    </w:p>
    <w:p w14:paraId="64955B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44585    -2.118318     4.349569</w:t>
      </w:r>
    </w:p>
    <w:p w14:paraId="50E14F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41625    -3.069310     4.657532</w:t>
      </w:r>
    </w:p>
    <w:p w14:paraId="6EC5C2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10218    -1.217757     3.737779</w:t>
      </w:r>
    </w:p>
    <w:p w14:paraId="33B40D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2.201932    -3.697599    -0.460080</w:t>
      </w:r>
    </w:p>
    <w:p w14:paraId="1D6C43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36482    -2.005194     5.795314</w:t>
      </w:r>
    </w:p>
    <w:p w14:paraId="5D5F14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190422    -2.378518     6.681011</w:t>
      </w:r>
    </w:p>
    <w:p w14:paraId="239C94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17779    -1.539696     6.035700</w:t>
      </w:r>
    </w:p>
    <w:p w14:paraId="490115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5.427074    -0.155241    -2.231883</w:t>
      </w:r>
    </w:p>
    <w:p w14:paraId="49A3C3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61852    -0.196929    -3.108009</w:t>
      </w:r>
    </w:p>
    <w:p w14:paraId="2AA1D8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737463    -1.135887    -3.836782</w:t>
      </w:r>
    </w:p>
    <w:p w14:paraId="1DF9F8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O    -7.176230     0.969362    -3.070634</w:t>
      </w:r>
    </w:p>
    <w:p w14:paraId="19C93F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291451     1.004877    -3.963920</w:t>
      </w:r>
    </w:p>
    <w:p w14:paraId="5887E3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005936     0.210148    -3.730289</w:t>
      </w:r>
    </w:p>
    <w:p w14:paraId="703271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751937     1.983959    -3.818548</w:t>
      </w:r>
    </w:p>
    <w:p w14:paraId="5A3E88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966079     0.887805    -5.001758</w:t>
      </w:r>
    </w:p>
    <w:p w14:paraId="2C01D49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21180    -0.963769    -2.191807</w:t>
      </w:r>
    </w:p>
    <w:p w14:paraId="5B5DBCAC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4796B" w14:textId="6AE7D831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26F2E7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3a                                            Eopt  -2650.982990</w:t>
      </w:r>
    </w:p>
    <w:p w14:paraId="4FA017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840962     2.564118     1.255627</w:t>
      </w:r>
    </w:p>
    <w:p w14:paraId="4BC152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810289     1.243264    -0.900072</w:t>
      </w:r>
    </w:p>
    <w:p w14:paraId="5274CC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56683    -0.074412     3.501857</w:t>
      </w:r>
    </w:p>
    <w:p w14:paraId="65CFA1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97721     2.177855     3.315769</w:t>
      </w:r>
    </w:p>
    <w:p w14:paraId="6961AD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477949     3.586861    -2.530914</w:t>
      </w:r>
    </w:p>
    <w:p w14:paraId="633819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48316     7.432950    -2.592262</w:t>
      </w:r>
    </w:p>
    <w:p w14:paraId="7A2989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93276    -1.877041    -0.291794</w:t>
      </w:r>
    </w:p>
    <w:p w14:paraId="2686B3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28870    -1.200054    -1.336587</w:t>
      </w:r>
    </w:p>
    <w:p w14:paraId="18ADDB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30974    -2.303181     0.815198</w:t>
      </w:r>
    </w:p>
    <w:p w14:paraId="60CAB7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82607    -0.889725    -1.235054</w:t>
      </w:r>
    </w:p>
    <w:p w14:paraId="5BF39E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87651    -1.967311     0.902530</w:t>
      </w:r>
    </w:p>
    <w:p w14:paraId="2C15E2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03787     3.590889    -1.836211</w:t>
      </w:r>
    </w:p>
    <w:p w14:paraId="5E8E2F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29683     2.448051     0.093967</w:t>
      </w:r>
    </w:p>
    <w:p w14:paraId="0FC875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95649     3.229978    -1.465939</w:t>
      </w:r>
    </w:p>
    <w:p w14:paraId="185A99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17545     2.083871     0.473006</w:t>
      </w:r>
    </w:p>
    <w:p w14:paraId="66B502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40915     2.832621    -1.872451</w:t>
      </w:r>
    </w:p>
    <w:p w14:paraId="492692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60939     4.812348    -1.862296</w:t>
      </w:r>
    </w:p>
    <w:p w14:paraId="67CB3D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02758     1.157206    -1.294245</w:t>
      </w:r>
    </w:p>
    <w:p w14:paraId="7AF023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87005    -0.838560     0.005893</w:t>
      </w:r>
    </w:p>
    <w:p w14:paraId="697DCC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406942     1.242565     0.589094</w:t>
      </w:r>
    </w:p>
    <w:p w14:paraId="1A0E5F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04571     0.799490     2.655987</w:t>
      </w:r>
    </w:p>
    <w:p w14:paraId="3478F8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37555    -1.242765    -0.106014</w:t>
      </w:r>
    </w:p>
    <w:p w14:paraId="1FF4E1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91729     3.186922    -1.077054</w:t>
      </w:r>
    </w:p>
    <w:p w14:paraId="108ADB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00977     2.521325    -1.535031</w:t>
      </w:r>
    </w:p>
    <w:p w14:paraId="3A1FC1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13368     2.450956    -0.319284</w:t>
      </w:r>
    </w:p>
    <w:p w14:paraId="6F5536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92775     3.508212    -1.497439</w:t>
      </w:r>
    </w:p>
    <w:p w14:paraId="332AF2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85014     4.129905    -2.211605</w:t>
      </w:r>
    </w:p>
    <w:p w14:paraId="11ADD4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70628     5.134392    -2.221645</w:t>
      </w:r>
    </w:p>
    <w:p w14:paraId="54B0EA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023904     0.018928    -1.144152</w:t>
      </w:r>
    </w:p>
    <w:p w14:paraId="222241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428113     4.549052    -2.543651</w:t>
      </w:r>
    </w:p>
    <w:p w14:paraId="1740E3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591127     6.367156    -2.570469</w:t>
      </w:r>
    </w:p>
    <w:p w14:paraId="2F6FF7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795841     2.106609    -0.026724</w:t>
      </w:r>
    </w:p>
    <w:p w14:paraId="758171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5.558570     0.854058     0.830239</w:t>
      </w:r>
    </w:p>
    <w:p w14:paraId="01FF22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97381     2.549437     2.341164</w:t>
      </w:r>
    </w:p>
    <w:p w14:paraId="33D29A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77908     3.415190     0.854903</w:t>
      </w:r>
    </w:p>
    <w:p w14:paraId="31891C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905921     2.757144     1.069599</w:t>
      </w:r>
    </w:p>
    <w:p w14:paraId="7418AC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15072     0.282065    -1.388758</w:t>
      </w:r>
    </w:p>
    <w:p w14:paraId="71AC15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883202     1.450536    -1.007138</w:t>
      </w:r>
    </w:p>
    <w:p w14:paraId="71BE64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68167     2.017525    -1.455279</w:t>
      </w:r>
    </w:p>
    <w:p w14:paraId="302F64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54730     0.374077     3.577761</w:t>
      </w:r>
    </w:p>
    <w:p w14:paraId="2521C9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78228    -1.083999     3.090142</w:t>
      </w:r>
    </w:p>
    <w:p w14:paraId="1C4634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72569    -0.185095     4.524065</w:t>
      </w:r>
    </w:p>
    <w:p w14:paraId="4C542E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03261     2.808965     2.751542</w:t>
      </w:r>
    </w:p>
    <w:p w14:paraId="548306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40156     2.728700     3.407208</w:t>
      </w:r>
    </w:p>
    <w:p w14:paraId="41A19F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91109     2.059990     4.328826</w:t>
      </w:r>
    </w:p>
    <w:p w14:paraId="7076DC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93996     2.786066    -3.258010</w:t>
      </w:r>
    </w:p>
    <w:p w14:paraId="1AE5C2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80536     4.132542    -2.808655</w:t>
      </w:r>
    </w:p>
    <w:p w14:paraId="7B5A33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05189     3.147276    -1.533897</w:t>
      </w:r>
    </w:p>
    <w:p w14:paraId="4E7566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08945     8.313725    -2.907422</w:t>
      </w:r>
    </w:p>
    <w:p w14:paraId="08DAAF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41034     7.236569    -3.308699</w:t>
      </w:r>
    </w:p>
    <w:p w14:paraId="48846E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21099     7.607459    -1.597120</w:t>
      </w:r>
    </w:p>
    <w:p w14:paraId="1BA02B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83683    -0.911139    -2.225579</w:t>
      </w:r>
    </w:p>
    <w:p w14:paraId="6AC1F4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70605    -2.867966     1.615920</w:t>
      </w:r>
    </w:p>
    <w:p w14:paraId="2DDDC2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57194    -0.352305    -2.052579</w:t>
      </w:r>
    </w:p>
    <w:p w14:paraId="2F8313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43010    -2.288479     1.781210</w:t>
      </w:r>
    </w:p>
    <w:p w14:paraId="527D26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51601     4.161326    -2.748864</w:t>
      </w:r>
    </w:p>
    <w:p w14:paraId="263E5A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97395     2.161354     0.730021</w:t>
      </w:r>
    </w:p>
    <w:p w14:paraId="411568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50969     3.522426    -2.067022</w:t>
      </w:r>
    </w:p>
    <w:p w14:paraId="6D4B6B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64335     1.500656     1.374591</w:t>
      </w:r>
    </w:p>
    <w:p w14:paraId="015AB6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74766     2.035194    -1.843674</w:t>
      </w:r>
    </w:p>
    <w:p w14:paraId="10114B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05852     5.588028    -1.824068</w:t>
      </w:r>
    </w:p>
    <w:p w14:paraId="0279BE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48544    -1.589001     0.580219</w:t>
      </w:r>
    </w:p>
    <w:p w14:paraId="139C1B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41689    -0.815969    -0.991902</w:t>
      </w:r>
    </w:p>
    <w:p w14:paraId="66C501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951981     0.421906     1.082614</w:t>
      </w:r>
    </w:p>
    <w:p w14:paraId="2ED53F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28662     0.289066     2.644936</w:t>
      </w:r>
    </w:p>
    <w:p w14:paraId="45FF70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1.082008    -1.731140     0.030124</w:t>
      </w:r>
    </w:p>
    <w:p w14:paraId="739184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67448    -0.205087     0.605455</w:t>
      </w:r>
    </w:p>
    <w:p w14:paraId="308472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500393    -0.705200     1.158858</w:t>
      </w:r>
    </w:p>
    <w:p w14:paraId="642453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890801    -0.255794    -0.579905</w:t>
      </w:r>
    </w:p>
    <w:p w14:paraId="60949C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01474     0.507281     1.598432</w:t>
      </w:r>
    </w:p>
    <w:p w14:paraId="4043EF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11674     1.504901     1.198059</w:t>
      </w:r>
    </w:p>
    <w:p w14:paraId="094AD2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54098    -0.040761     1.588544</w:t>
      </w:r>
    </w:p>
    <w:p w14:paraId="16892B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81886    -3.132351    -1.408257</w:t>
      </w:r>
    </w:p>
    <w:p w14:paraId="274F04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29267    -4.422721    -1.208371</w:t>
      </w:r>
    </w:p>
    <w:p w14:paraId="1D7953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06966    -2.761122    -2.652981</w:t>
      </w:r>
    </w:p>
    <w:p w14:paraId="528E7D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17791    -5.347287    -2.244875</w:t>
      </w:r>
    </w:p>
    <w:p w14:paraId="3F673F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59392    -4.704975    -0.256607</w:t>
      </w:r>
    </w:p>
    <w:p w14:paraId="76EE01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59618    -3.704395    -3.680813</w:t>
      </w:r>
    </w:p>
    <w:p w14:paraId="23BB5E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92233    -1.762921    -2.823682</w:t>
      </w:r>
    </w:p>
    <w:p w14:paraId="661392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66209    -4.998965    -3.488746</w:t>
      </w:r>
    </w:p>
    <w:p w14:paraId="17F3B5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71065    -6.351921    -2.108064</w:t>
      </w:r>
    </w:p>
    <w:p w14:paraId="7B7DAF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88893    -3.425060    -4.641059</w:t>
      </w:r>
    </w:p>
    <w:p w14:paraId="1FC915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I     1.581340    -3.668013     1.798411</w:t>
      </w:r>
    </w:p>
    <w:p w14:paraId="00421C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13453    -5.982408    -4.591988</w:t>
      </w:r>
    </w:p>
    <w:p w14:paraId="035901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188500    -7.120393    -4.525044</w:t>
      </w:r>
    </w:p>
    <w:p w14:paraId="08A046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79213    -5.603830    -5.529491</w:t>
      </w:r>
    </w:p>
    <w:p w14:paraId="07C4EE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3.937991     0.595731     2.929905</w:t>
      </w:r>
    </w:p>
    <w:p w14:paraId="28F5AB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89711     1.247723     3.986887</w:t>
      </w:r>
    </w:p>
    <w:p w14:paraId="73B90C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043204     1.260919     5.121233</w:t>
      </w:r>
    </w:p>
    <w:p w14:paraId="1D1D13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622179     1.913500     3.607848</w:t>
      </w:r>
    </w:p>
    <w:p w14:paraId="7F8712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58672     2.640359     4.662095</w:t>
      </w:r>
    </w:p>
    <w:p w14:paraId="7BCB91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54276     1.970955     5.474859</w:t>
      </w:r>
    </w:p>
    <w:p w14:paraId="4B8B58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138950     3.100887     4.209827</w:t>
      </w:r>
    </w:p>
    <w:p w14:paraId="3BD8E6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92204     3.408171     5.065836</w:t>
      </w:r>
    </w:p>
    <w:p w14:paraId="0B00C5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36205     0.011677     3.124246</w:t>
      </w:r>
    </w:p>
    <w:p w14:paraId="67D8C2BD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B88AD9" w14:textId="361BE97A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3DB37E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2b                                             Eopt  -2367.750881</w:t>
      </w:r>
    </w:p>
    <w:p w14:paraId="29F77C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250116    -0.434323     0.651548</w:t>
      </w:r>
    </w:p>
    <w:p w14:paraId="167715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40320    -1.252270     2.651645</w:t>
      </w:r>
    </w:p>
    <w:p w14:paraId="718A27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19879    -2.516076    -2.120509</w:t>
      </w:r>
    </w:p>
    <w:p w14:paraId="5C281D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38975     0.001315    -2.400195</w:t>
      </w:r>
    </w:p>
    <w:p w14:paraId="09F53E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83101     5.670348    -0.622335</w:t>
      </w:r>
    </w:p>
    <w:p w14:paraId="206C13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41985     7.975657     0.743216</w:t>
      </w:r>
    </w:p>
    <w:p w14:paraId="6D3A2B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47371    -1.762443    -0.224462</w:t>
      </w:r>
    </w:p>
    <w:p w14:paraId="6B9865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64801    -1.322896     0.997708</w:t>
      </w:r>
    </w:p>
    <w:p w14:paraId="508154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93181    -2.435680    -1.111425</w:t>
      </w:r>
    </w:p>
    <w:p w14:paraId="0C812A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02466    -1.553791     1.325226</w:t>
      </w:r>
    </w:p>
    <w:p w14:paraId="523E71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34458    -2.660509    -0.775553</w:t>
      </w:r>
    </w:p>
    <w:p w14:paraId="40A75B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566808     3.079446     1.242967</w:t>
      </w:r>
    </w:p>
    <w:p w14:paraId="6F6AB1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73862     2.037515    -0.868255</w:t>
      </w:r>
    </w:p>
    <w:p w14:paraId="6B3972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61604     2.236465     1.405514</w:t>
      </w:r>
    </w:p>
    <w:p w14:paraId="15F7B1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63840     1.187206    -0.713483</w:t>
      </w:r>
    </w:p>
    <w:p w14:paraId="5A7067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10999     4.021287    -0.460309</w:t>
      </w:r>
    </w:p>
    <w:p w14:paraId="254139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33931     5.190008     0.244573</w:t>
      </w:r>
    </w:p>
    <w:p w14:paraId="5235B3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87274     1.845006    -0.546732</w:t>
      </w:r>
    </w:p>
    <w:p w14:paraId="7128E7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23142    -2.422121     0.801502</w:t>
      </w:r>
    </w:p>
    <w:p w14:paraId="493870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21175    -1.372708     1.124164</w:t>
      </w:r>
    </w:p>
    <w:p w14:paraId="152F75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46593    -1.243865    -1.710372</w:t>
      </w:r>
    </w:p>
    <w:p w14:paraId="58AAFE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68333    -2.216048     0.442417</w:t>
      </w:r>
    </w:p>
    <w:p w14:paraId="33024C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34094     2.981592     0.114151</w:t>
      </w:r>
    </w:p>
    <w:p w14:paraId="7A4BD6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33973     3.243070    -0.356473</w:t>
      </w:r>
    </w:p>
    <w:p w14:paraId="4A62CF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54573     1.261801     0.440313</w:t>
      </w:r>
    </w:p>
    <w:p w14:paraId="4BB9E3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10467     3.809295    -0.009142</w:t>
      </w:r>
    </w:p>
    <w:p w14:paraId="356302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60746     5.382632    -0.210640</w:t>
      </w:r>
    </w:p>
    <w:p w14:paraId="326CB2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15570     5.975723     0.150418</w:t>
      </w:r>
    </w:p>
    <w:p w14:paraId="0F1427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096316     0.716933    -0.708669</w:t>
      </w:r>
    </w:p>
    <w:p w14:paraId="13389E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919267     6.226154    -0.272957</w:t>
      </w:r>
    </w:p>
    <w:p w14:paraId="7E3190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656694     7.308377     0.371321</w:t>
      </w:r>
    </w:p>
    <w:p w14:paraId="4E7580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019559     0.446810     0.670441</w:t>
      </w:r>
    </w:p>
    <w:p w14:paraId="0CD304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5.481055    -1.113909     0.189107</w:t>
      </w:r>
    </w:p>
    <w:p w14:paraId="165280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06568    -0.589293    -0.401811</w:t>
      </w:r>
    </w:p>
    <w:p w14:paraId="7606EA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70283     0.618381     0.776517</w:t>
      </w:r>
    </w:p>
    <w:p w14:paraId="026CAA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163175    -0.603538     1.238165</w:t>
      </w:r>
    </w:p>
    <w:p w14:paraId="1DDA98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15485    -1.972614     3.047185</w:t>
      </w:r>
    </w:p>
    <w:p w14:paraId="661F71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93042    -1.432367     3.167210</w:t>
      </w:r>
    </w:p>
    <w:p w14:paraId="5F5BA1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99055    -0.248464     2.929736</w:t>
      </w:r>
    </w:p>
    <w:p w14:paraId="595DE1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68237    -2.471265    -1.800996</w:t>
      </w:r>
    </w:p>
    <w:p w14:paraId="018E64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83264    -3.428098    -1.695169</w:t>
      </w:r>
    </w:p>
    <w:p w14:paraId="4EA1C5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19244    -2.634466    -3.212044</w:t>
      </w:r>
    </w:p>
    <w:p w14:paraId="2F24A9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90726     0.915135    -2.148883</w:t>
      </w:r>
    </w:p>
    <w:p w14:paraId="2C7C4C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85838     0.160470    -2.119544</w:t>
      </w:r>
    </w:p>
    <w:p w14:paraId="379509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10441    -0.114461    -3.492069</w:t>
      </w:r>
    </w:p>
    <w:p w14:paraId="6B8BA0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98523     4.906343     0.098456</w:t>
      </w:r>
    </w:p>
    <w:p w14:paraId="668849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85540     6.504982    -0.606633</w:t>
      </w:r>
    </w:p>
    <w:p w14:paraId="1571C1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59934     5.226335    -1.625333</w:t>
      </w:r>
    </w:p>
    <w:p w14:paraId="482A8E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66824     9.022909     0.875653</w:t>
      </w:r>
    </w:p>
    <w:p w14:paraId="23A79F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43872     7.581338     1.685120</w:t>
      </w:r>
    </w:p>
    <w:p w14:paraId="709833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05279     7.894771    -0.041001</w:t>
      </w:r>
    </w:p>
    <w:p w14:paraId="19F41B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64400    -0.784894     1.700830</w:t>
      </w:r>
    </w:p>
    <w:p w14:paraId="44DDA4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23299    -2.796611    -2.066850</w:t>
      </w:r>
    </w:p>
    <w:p w14:paraId="05FCE4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82208    -1.196726     2.280476</w:t>
      </w:r>
    </w:p>
    <w:p w14:paraId="51C56B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67464    -3.203798    -1.475148</w:t>
      </w:r>
    </w:p>
    <w:p w14:paraId="1DBA61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26959     3.795645     2.024505</w:t>
      </w:r>
    </w:p>
    <w:p w14:paraId="123D13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80576     1.964952    -1.774557</w:t>
      </w:r>
    </w:p>
    <w:p w14:paraId="4C1C0E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86848     2.297691     2.290835</w:t>
      </w:r>
    </w:p>
    <w:p w14:paraId="6B72B3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82942     0.453337    -1.480038</w:t>
      </w:r>
    </w:p>
    <w:p w14:paraId="2A4A50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36189     3.510334    -0.708504</w:t>
      </w:r>
    </w:p>
    <w:p w14:paraId="000149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82419     5.649532     0.494822</w:t>
      </w:r>
    </w:p>
    <w:p w14:paraId="4C5E4B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76501    -3.388357     0.412626</w:t>
      </w:r>
    </w:p>
    <w:p w14:paraId="587F89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25176    -2.482332     1.891901</w:t>
      </w:r>
    </w:p>
    <w:p w14:paraId="2FDA68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29863    -2.407665     0.904963</w:t>
      </w:r>
    </w:p>
    <w:p w14:paraId="68EE24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15292    -1.365070    -2.077627</w:t>
      </w:r>
    </w:p>
    <w:p w14:paraId="12F5DF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807208    -1.199618    -0.847157</w:t>
      </w:r>
    </w:p>
    <w:p w14:paraId="7D7D92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96914     0.652294    -1.790840</w:t>
      </w:r>
    </w:p>
    <w:p w14:paraId="555EF5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555188    -0.525632    -1.889178</w:t>
      </w:r>
    </w:p>
    <w:p w14:paraId="36F5D3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911884     1.478070    -0.888604</w:t>
      </w:r>
    </w:p>
    <w:p w14:paraId="0FCD51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47547     0.969001    -2.949549</w:t>
      </w:r>
    </w:p>
    <w:p w14:paraId="52BF46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97942     0.114838    -3.160904</w:t>
      </w:r>
    </w:p>
    <w:p w14:paraId="0EF30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48504     1.851970    -2.718881</w:t>
      </w:r>
    </w:p>
    <w:p w14:paraId="1B5A15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63044     1.161400    -3.857420</w:t>
      </w:r>
    </w:p>
    <w:p w14:paraId="69F25C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73842    -2.205411     0.785433</w:t>
      </w:r>
    </w:p>
    <w:p w14:paraId="11E345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75706    -2.675181     1.904230</w:t>
      </w:r>
    </w:p>
    <w:p w14:paraId="56ECB2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4.236291    -1.617211     0.877668</w:t>
      </w:r>
    </w:p>
    <w:p w14:paraId="5188FB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32524    -2.467372     3.161110</w:t>
      </w:r>
    </w:p>
    <w:p w14:paraId="0F29C6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22118    -3.174774     1.796764</w:t>
      </w:r>
    </w:p>
    <w:p w14:paraId="50BC57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71166    -1.419286     2.150468</w:t>
      </w:r>
    </w:p>
    <w:p w14:paraId="646C15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62042    -1.305735    -0.013599</w:t>
      </w:r>
    </w:p>
    <w:p w14:paraId="2185AF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79160    -1.835047     3.295057</w:t>
      </w:r>
    </w:p>
    <w:p w14:paraId="20AE8E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15395    -2.800107     4.056330</w:t>
      </w:r>
    </w:p>
    <w:p w14:paraId="638C39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40805    -0.935657     2.248348</w:t>
      </w:r>
    </w:p>
    <w:p w14:paraId="159246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2.660018    -3.700920    -1.204056</w:t>
      </w:r>
    </w:p>
    <w:p w14:paraId="27A13B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66685    -1.623163     4.634879</w:t>
      </w:r>
    </w:p>
    <w:p w14:paraId="6F713A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141235    -1.955151     5.681349</w:t>
      </w:r>
    </w:p>
    <w:p w14:paraId="65CF0D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59665    -1.121231     4.631316</w:t>
      </w:r>
    </w:p>
    <w:p w14:paraId="646EC984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6C74A" w14:textId="01B3A933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7</w:t>
      </w:r>
    </w:p>
    <w:p w14:paraId="5D5834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3b                                             Eopt  -2367.753883</w:t>
      </w:r>
    </w:p>
    <w:p w14:paraId="1BD5A6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990806    -0.990503    -0.024990</w:t>
      </w:r>
    </w:p>
    <w:p w14:paraId="6E723F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86978    -1.726359     2.175882</w:t>
      </w:r>
    </w:p>
    <w:p w14:paraId="2FEE49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559718    -3.015656    -2.386028</w:t>
      </w:r>
    </w:p>
    <w:p w14:paraId="638F87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520320    -0.500618    -2.733218</w:t>
      </w:r>
    </w:p>
    <w:p w14:paraId="144F95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73291     6.199308     0.220313</w:t>
      </w:r>
    </w:p>
    <w:p w14:paraId="4C2AC7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99126     8.047136     0.789523</w:t>
      </w:r>
    </w:p>
    <w:p w14:paraId="203841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78955    -1.777687     0.240472</w:t>
      </w:r>
    </w:p>
    <w:p w14:paraId="293799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08110    -1.223335     1.324559</w:t>
      </w:r>
    </w:p>
    <w:p w14:paraId="550AEC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65395    -2.691370    -0.597188</w:t>
      </w:r>
    </w:p>
    <w:p w14:paraId="1F2F07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51692    -1.530733     1.523156</w:t>
      </w:r>
    </w:p>
    <w:p w14:paraId="6A35F7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20937    -2.975362    -0.388033</w:t>
      </w:r>
    </w:p>
    <w:p w14:paraId="3376B7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13424     2.977773     1.365250</w:t>
      </w:r>
    </w:p>
    <w:p w14:paraId="6C5CB5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65938     1.919560    -0.577955</w:t>
      </w:r>
    </w:p>
    <w:p w14:paraId="3BBCE4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45510     2.044350     1.371431</w:t>
      </w:r>
    </w:p>
    <w:p w14:paraId="58A619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94034     0.982674    -0.580594</w:t>
      </w:r>
    </w:p>
    <w:p w14:paraId="7723BA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81327     4.309368     0.294026</w:t>
      </w:r>
    </w:p>
    <w:p w14:paraId="30AF77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43050     5.248059     0.553900</w:t>
      </w:r>
    </w:p>
    <w:p w14:paraId="56971D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96931     2.027983     0.312701</w:t>
      </w:r>
    </w:p>
    <w:p w14:paraId="7E5F0F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16818    -2.662504     0.865122</w:t>
      </w:r>
    </w:p>
    <w:p w14:paraId="1FD8D2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00401    -1.854610     0.640807</w:t>
      </w:r>
    </w:p>
    <w:p w14:paraId="5C1276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66269    -1.674635    -1.901143</w:t>
      </w:r>
    </w:p>
    <w:p w14:paraId="4B53B3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45533    -2.393357     0.660863</w:t>
      </w:r>
    </w:p>
    <w:p w14:paraId="6515C2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88272     2.920202     0.405053</w:t>
      </w:r>
    </w:p>
    <w:p w14:paraId="0ED33A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87106     3.411633     0.328036</w:t>
      </w:r>
    </w:p>
    <w:p w14:paraId="5871B1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81822     1.020777     0.412338</w:t>
      </w:r>
    </w:p>
    <w:p w14:paraId="1CB59D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45286     3.863662     0.432731</w:t>
      </w:r>
    </w:p>
    <w:p w14:paraId="7E5EAC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61456     5.672384     0.398720</w:t>
      </w:r>
    </w:p>
    <w:p w14:paraId="110A3F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23934     6.147583     0.546536</w:t>
      </w:r>
    </w:p>
    <w:p w14:paraId="51245A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329244     0.915459     0.328478</w:t>
      </w:r>
    </w:p>
    <w:p w14:paraId="7AB4DE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23063     6.624958     0.373180</w:t>
      </w:r>
    </w:p>
    <w:p w14:paraId="07B768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101132     7.487550     0.648063</w:t>
      </w:r>
    </w:p>
    <w:p w14:paraId="222621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897866     0.120355     0.490663</w:t>
      </w:r>
    </w:p>
    <w:p w14:paraId="2BEF9A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5.149891    -1.483074    -0.010339</w:t>
      </w:r>
    </w:p>
    <w:p w14:paraId="221626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052371    -1.158250    -1.105453</w:t>
      </w:r>
    </w:p>
    <w:p w14:paraId="46C8FD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05678     0.077747     0.137782</w:t>
      </w:r>
    </w:p>
    <w:p w14:paraId="27B38A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977386    -1.221985     0.398305</w:t>
      </w:r>
    </w:p>
    <w:p w14:paraId="2DD8E5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01172    -2.406491     2.693403</w:t>
      </w:r>
    </w:p>
    <w:p w14:paraId="74F88B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001655    -1.960211     2.524321</w:t>
      </w:r>
    </w:p>
    <w:p w14:paraId="7E1F1D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54284    -0.705445     2.500366</w:t>
      </w:r>
    </w:p>
    <w:p w14:paraId="0AC771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48685    -3.044375    -2.257739</w:t>
      </w:r>
    </w:p>
    <w:p w14:paraId="205389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40880    -3.878024    -1.852825</w:t>
      </w:r>
    </w:p>
    <w:p w14:paraId="3FC8C9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55292    -3.164426    -3.454199</w:t>
      </w:r>
    </w:p>
    <w:p w14:paraId="14D556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93883     0.461403    -2.430589</w:t>
      </w:r>
    </w:p>
    <w:p w14:paraId="5770E6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09085    -0.418731    -2.643574</w:t>
      </w:r>
    </w:p>
    <w:p w14:paraId="2153DE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92695    -0.644871    -3.797753</w:t>
      </w:r>
    </w:p>
    <w:p w14:paraId="2979A7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86923     5.559432     1.054538</w:t>
      </w:r>
    </w:p>
    <w:p w14:paraId="3B134E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70707     7.111876     0.214885</w:t>
      </w:r>
    </w:p>
    <w:p w14:paraId="6EC49E9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17873     5.658560    -0.723160</w:t>
      </w:r>
    </w:p>
    <w:p w14:paraId="080402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48295     9.124761     0.863898</w:t>
      </w:r>
    </w:p>
    <w:p w14:paraId="1CD95E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93686     7.682808     1.698582</w:t>
      </w:r>
    </w:p>
    <w:p w14:paraId="5A0197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26415     7.824748    -0.082616</w:t>
      </w:r>
    </w:p>
    <w:p w14:paraId="0A0B3F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90228    -0.555160     2.014989</w:t>
      </w:r>
    </w:p>
    <w:p w14:paraId="6C82BF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57533    -3.167769    -1.417041</w:t>
      </w:r>
    </w:p>
    <w:p w14:paraId="6EE7D6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71428    -1.080835     2.365802</w:t>
      </w:r>
    </w:p>
    <w:p w14:paraId="4F2A12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12343    -3.674120    -1.062004</w:t>
      </w:r>
    </w:p>
    <w:p w14:paraId="1C0856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79686     3.738558     2.140867</w:t>
      </w:r>
    </w:p>
    <w:p w14:paraId="06E503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16211     1.874017    -1.362281</w:t>
      </w:r>
    </w:p>
    <w:p w14:paraId="1AB4B8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22034     2.075701     2.129357</w:t>
      </w:r>
    </w:p>
    <w:p w14:paraId="221573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13222     0.212540    -1.342864</w:t>
      </w:r>
    </w:p>
    <w:p w14:paraId="2C0310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77138     3.897578     0.174612</w:t>
      </w:r>
    </w:p>
    <w:p w14:paraId="0CA4C2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59343     5.617164     0.619291</w:t>
      </w:r>
    </w:p>
    <w:p w14:paraId="27BFCA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69193    -3.676828     0.524457</w:t>
      </w:r>
    </w:p>
    <w:p w14:paraId="03C5ED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51017    -2.634901     1.936277</w:t>
      </w:r>
    </w:p>
    <w:p w14:paraId="5B4187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99720    -2.906794     0.381565</w:t>
      </w:r>
    </w:p>
    <w:p w14:paraId="7C0770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80573    -1.723293    -2.079954</w:t>
      </w:r>
    </w:p>
    <w:p w14:paraId="4486DC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985242    -0.868203    -0.590246</w:t>
      </w:r>
    </w:p>
    <w:p w14:paraId="04D169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26283     1.347845    -1.892795</w:t>
      </w:r>
    </w:p>
    <w:p w14:paraId="70BCF9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94516     0.366161    -2.133941</w:t>
      </w:r>
    </w:p>
    <w:p w14:paraId="1CB124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96421     1.656112    -0.797496</w:t>
      </w:r>
    </w:p>
    <w:p w14:paraId="52D2DA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93552     2.105417    -3.168027</w:t>
      </w:r>
    </w:p>
    <w:p w14:paraId="7E043F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95903     2.374203    -3.733302</w:t>
      </w:r>
    </w:p>
    <w:p w14:paraId="04115B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98723     1.454807    -3.808584</w:t>
      </w:r>
    </w:p>
    <w:p w14:paraId="28EA02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66406     3.001081    -2.917944</w:t>
      </w:r>
    </w:p>
    <w:p w14:paraId="347974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28243    -2.033664     1.116218</w:t>
      </w:r>
    </w:p>
    <w:p w14:paraId="32863E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16772    -3.429261     1.220613</w:t>
      </w:r>
    </w:p>
    <w:p w14:paraId="631A54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34218    -1.213108     2.132879</w:t>
      </w:r>
    </w:p>
    <w:p w14:paraId="041682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3.040087    -3.997404     2.325080</w:t>
      </w:r>
    </w:p>
    <w:p w14:paraId="6E8E1A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05547    -4.066894     0.449142</w:t>
      </w:r>
    </w:p>
    <w:p w14:paraId="5C8DF7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69222    -1.796937     3.230535</w:t>
      </w:r>
    </w:p>
    <w:p w14:paraId="4D4B80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62930    -0.133731     2.068686</w:t>
      </w:r>
    </w:p>
    <w:p w14:paraId="647CFD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75697    -3.187479     3.338544</w:t>
      </w:r>
    </w:p>
    <w:p w14:paraId="2A25EF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19902    -5.076119     2.421526</w:t>
      </w:r>
    </w:p>
    <w:p w14:paraId="0C700D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84246    -1.159929     4.009322</w:t>
      </w:r>
    </w:p>
    <w:p w14:paraId="41B4CA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-3.009821    -2.769222    -2.165109</w:t>
      </w:r>
    </w:p>
    <w:p w14:paraId="4FC412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35671    -3.791065     4.514965</w:t>
      </w:r>
    </w:p>
    <w:p w14:paraId="300D35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355351    -4.986663     4.707796</w:t>
      </w:r>
    </w:p>
    <w:p w14:paraId="05D82F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33544    -3.055052     5.249581</w:t>
      </w:r>
    </w:p>
    <w:p w14:paraId="6AFEDA67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B2C234" w14:textId="0935AB72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51D126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m                                          Eopt  -2294.628843</w:t>
      </w:r>
    </w:p>
    <w:p w14:paraId="5FBCD0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60301    -1.590666    -1.438680</w:t>
      </w:r>
    </w:p>
    <w:p w14:paraId="698F57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26470     0.003406    -2.877822</w:t>
      </w:r>
    </w:p>
    <w:p w14:paraId="3B1A32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497292     0.176751     1.997693</w:t>
      </w:r>
    </w:p>
    <w:p w14:paraId="770249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64147    -2.225321     1.885755</w:t>
      </w:r>
    </w:p>
    <w:p w14:paraId="2DC5A7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50837    -3.292635     0.544663</w:t>
      </w:r>
    </w:p>
    <w:p w14:paraId="12B748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65241    -7.319157    -0.504027</w:t>
      </w:r>
    </w:p>
    <w:p w14:paraId="1C64DA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41501     2.630950     2.027804</w:t>
      </w:r>
    </w:p>
    <w:p w14:paraId="6426BF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9030     2.472653     0.638545</w:t>
      </w:r>
    </w:p>
    <w:p w14:paraId="3D7DF3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54398     2.274284     2.610869</w:t>
      </w:r>
    </w:p>
    <w:p w14:paraId="23E60D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87093     1.923143    -0.123039</w:t>
      </w:r>
    </w:p>
    <w:p w14:paraId="4BA22F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92531     1.780624     1.816477</w:t>
      </w:r>
    </w:p>
    <w:p w14:paraId="2816DF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56839    -3.473607    -1.308205</w:t>
      </w:r>
    </w:p>
    <w:p w14:paraId="108880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13981    -2.363387     0.828469</w:t>
      </w:r>
    </w:p>
    <w:p w14:paraId="5FAAEA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64810    -3.044041    -1.507905</w:t>
      </w:r>
    </w:p>
    <w:p w14:paraId="3AF090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22153    -1.932136     0.639991</w:t>
      </w:r>
    </w:p>
    <w:p w14:paraId="39D9A3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05133    -2.653233     0.378163</w:t>
      </w:r>
    </w:p>
    <w:p w14:paraId="6D6C4D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1195    -4.716407    -0.176511</w:t>
      </w:r>
    </w:p>
    <w:p w14:paraId="6EE603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01296    -1.030773     0.342032</w:t>
      </w:r>
    </w:p>
    <w:p w14:paraId="0918F4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92320     1.172974    -0.453314</w:t>
      </w:r>
    </w:p>
    <w:p w14:paraId="1D7B76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78462    -0.325423    -1.439403</w:t>
      </w:r>
    </w:p>
    <w:p w14:paraId="2475A9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37481    -0.750258     1.575519</w:t>
      </w:r>
    </w:p>
    <w:p w14:paraId="50EE01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32274     1.590735     0.433037</w:t>
      </w:r>
    </w:p>
    <w:p w14:paraId="55B909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45393    -3.111337    -0.151758</w:t>
      </w:r>
    </w:p>
    <w:p w14:paraId="36B578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20563    -2.389503     0.265380</w:t>
      </w:r>
    </w:p>
    <w:p w14:paraId="6ACAB5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94598    -2.236561    -0.550100</w:t>
      </w:r>
    </w:p>
    <w:p w14:paraId="7DA5C7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97022    -3.417594    -0.008318</w:t>
      </w:r>
    </w:p>
    <w:p w14:paraId="5BF4FB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85118    -3.943337     0.215934</w:t>
      </w:r>
    </w:p>
    <w:p w14:paraId="605A08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63801    -4.993766    -0.068186</w:t>
      </w:r>
    </w:p>
    <w:p w14:paraId="79143B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614843     0.092486     0.386906</w:t>
      </w:r>
    </w:p>
    <w:p w14:paraId="183845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486332    -4.309985     0.295985</w:t>
      </w:r>
    </w:p>
    <w:p w14:paraId="41DD59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15750    -6.219303    -0.207710</w:t>
      </w:r>
    </w:p>
    <w:p w14:paraId="63B797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947776    -1.784259    -0.825111</w:t>
      </w:r>
    </w:p>
    <w:p w14:paraId="154BEE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4.805916    -0.440504    -0.235576</w:t>
      </w:r>
    </w:p>
    <w:p w14:paraId="1CF6A2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14582    -1.780617    -0.460352</w:t>
      </w:r>
    </w:p>
    <w:p w14:paraId="3CB8CE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80477    -2.478600    -1.715868</w:t>
      </w:r>
    </w:p>
    <w:p w14:paraId="18DC8D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78289    -1.490194    -2.164686</w:t>
      </w:r>
    </w:p>
    <w:p w14:paraId="602E11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296023     0.959828    -2.942253</w:t>
      </w:r>
    </w:p>
    <w:p w14:paraId="626790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94027     0.066049    -3.548133</w:t>
      </w:r>
    </w:p>
    <w:p w14:paraId="3A28FD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62903    -0.775351    -3.271951</w:t>
      </w:r>
    </w:p>
    <w:p w14:paraId="51876D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14601    -0.047357     1.440046</w:t>
      </w:r>
    </w:p>
    <w:p w14:paraId="53936D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66862     1.237827     1.837708</w:t>
      </w:r>
    </w:p>
    <w:p w14:paraId="59DDE6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27590     0.050665     3.063785</w:t>
      </w:r>
    </w:p>
    <w:p w14:paraId="30DEC7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27040    -2.888350     1.643785</w:t>
      </w:r>
    </w:p>
    <w:p w14:paraId="6D8A38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36139    -2.578961     1.324926</w:t>
      </w:r>
    </w:p>
    <w:p w14:paraId="6AB0BA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891538    -2.349810     2.953036</w:t>
      </w:r>
    </w:p>
    <w:p w14:paraId="18E05D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46528    -2.534184    -0.247924</w:t>
      </w:r>
    </w:p>
    <w:p w14:paraId="727E19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416392    -3.799836     0.559251</w:t>
      </w:r>
    </w:p>
    <w:p w14:paraId="6AA3C1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78254    -2.806640     1.513339</w:t>
      </w:r>
    </w:p>
    <w:p w14:paraId="274F7C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21914    -8.186911    -0.579315</w:t>
      </w:r>
    </w:p>
    <w:p w14:paraId="2F5B40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40667    -7.173755    -1.456816</w:t>
      </w:r>
    </w:p>
    <w:p w14:paraId="5AB923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31366    -7.484284     0.294932</w:t>
      </w:r>
    </w:p>
    <w:p w14:paraId="0B9DB2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14343     2.414892     3.677182</w:t>
      </w:r>
    </w:p>
    <w:p w14:paraId="3BD6B1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54600     1.819515    -1.198527</w:t>
      </w:r>
    </w:p>
    <w:p w14:paraId="36718C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55682     1.578120     2.277551</w:t>
      </w:r>
    </w:p>
    <w:p w14:paraId="3D1F4D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60283    -4.051528    -2.083236</w:t>
      </w:r>
    </w:p>
    <w:p w14:paraId="74E702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02561    -2.105056     1.750941</w:t>
      </w:r>
    </w:p>
    <w:p w14:paraId="5D60B1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02672    -3.289851    -2.418147</w:t>
      </w:r>
    </w:p>
    <w:p w14:paraId="61732A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04557    -1.336748     1.406974</w:t>
      </w:r>
    </w:p>
    <w:p w14:paraId="1A3591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77876    -1.824934     0.563305</w:t>
      </w:r>
    </w:p>
    <w:p w14:paraId="141475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99255    -5.517308    -0.375406</w:t>
      </w:r>
    </w:p>
    <w:p w14:paraId="6FE19F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57190     1.966678    -0.420124</w:t>
      </w:r>
    </w:p>
    <w:p w14:paraId="3DC195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50863     1.158526    -1.496314</w:t>
      </w:r>
    </w:p>
    <w:p w14:paraId="4697DF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896098     0.514973    -1.083847</w:t>
      </w:r>
    </w:p>
    <w:p w14:paraId="4B63EA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68789    -0.482372     2.194260</w:t>
      </w:r>
    </w:p>
    <w:p w14:paraId="5334E6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1.786656     2.102206     0.119897</w:t>
      </w:r>
    </w:p>
    <w:p w14:paraId="2F6BCB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10569     2.793510    -0.432071</w:t>
      </w:r>
    </w:p>
    <w:p w14:paraId="5573BA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717298     2.730561    -0.595096</w:t>
      </w:r>
    </w:p>
    <w:p w14:paraId="53D1F3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751268     1.739037    -0.213894</w:t>
      </w:r>
    </w:p>
    <w:p w14:paraId="386D17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90714     4.151315    -0.474637</w:t>
      </w:r>
    </w:p>
    <w:p w14:paraId="4C2931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01371     4.621885    -1.442253</w:t>
      </w:r>
    </w:p>
    <w:p w14:paraId="63553C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32991     4.796512     0.295546</w:t>
      </w:r>
    </w:p>
    <w:p w14:paraId="57F919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2.354755     3.985576    -0.267281</w:t>
      </w:r>
    </w:p>
    <w:p w14:paraId="0A4D23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02890     4.969615    -0.464061</w:t>
      </w:r>
    </w:p>
    <w:p w14:paraId="4C51EE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242366     4.851244    -0.338661</w:t>
      </w:r>
    </w:p>
    <w:p w14:paraId="7E4667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029621     6.160844    -0.812484</w:t>
      </w:r>
    </w:p>
    <w:p w14:paraId="6DF725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99579     7.231132    -1.028959</w:t>
      </w:r>
    </w:p>
    <w:p w14:paraId="3D5964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13414     8.092210    -1.297084</w:t>
      </w:r>
    </w:p>
    <w:p w14:paraId="296B64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0.527541     7.438522    -0.120825</w:t>
      </w:r>
    </w:p>
    <w:p w14:paraId="180313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08921     6.987972    -1.840733</w:t>
      </w:r>
    </w:p>
    <w:p w14:paraId="492215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56678     3.603380     0.087836</w:t>
      </w:r>
    </w:p>
    <w:p w14:paraId="3B999B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37842     3.077419     2.640599</w:t>
      </w:r>
    </w:p>
    <w:p w14:paraId="76C57EB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E793A5" w14:textId="4E0D7EC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02</w:t>
      </w:r>
    </w:p>
    <w:p w14:paraId="6517DD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m1                                         Eopt  -2794.844041</w:t>
      </w:r>
    </w:p>
    <w:p w14:paraId="5F876F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06957     6.801504     1.170344</w:t>
      </w:r>
    </w:p>
    <w:p w14:paraId="69D3E5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37284     5.842382     2.575916</w:t>
      </w:r>
    </w:p>
    <w:p w14:paraId="011101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14787     6.282308    -2.328837</w:t>
      </w:r>
    </w:p>
    <w:p w14:paraId="046086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17660     5.039202    -2.047119</w:t>
      </w:r>
    </w:p>
    <w:p w14:paraId="06143E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88013    -6.984203    -0.120810</w:t>
      </w:r>
    </w:p>
    <w:p w14:paraId="51A713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632753    -4.231442     0.987929</w:t>
      </w:r>
    </w:p>
    <w:p w14:paraId="11B55B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85539     0.875217    -2.235949</w:t>
      </w:r>
    </w:p>
    <w:p w14:paraId="7583F6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7223     0.707553    -0.832765</w:t>
      </w:r>
    </w:p>
    <w:p w14:paraId="6283EF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11613     1.972706    -2.850038</w:t>
      </w:r>
    </w:p>
    <w:p w14:paraId="7A8F73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73670     1.685724    -0.088743</w:t>
      </w:r>
    </w:p>
    <w:p w14:paraId="6C5D4E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52251     2.943270    -2.075356</w:t>
      </w:r>
    </w:p>
    <w:p w14:paraId="5286A9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03156     0.161821     1.418817</w:t>
      </w:r>
    </w:p>
    <w:p w14:paraId="132DCA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95759     0.204832    -0.768237</w:t>
      </w:r>
    </w:p>
    <w:p w14:paraId="5EB71D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12141     1.534720     1.536426</w:t>
      </w:r>
    </w:p>
    <w:p w14:paraId="31F596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03332     1.577568    -0.661807</w:t>
      </w:r>
    </w:p>
    <w:p w14:paraId="35A6CB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53837    -4.163261    -0.107400</w:t>
      </w:r>
    </w:p>
    <w:p w14:paraId="5ACC76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285300    -2.734161     0.476203</w:t>
      </w:r>
    </w:p>
    <w:p w14:paraId="70DBA2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88466    -2.097404    -0.238601</w:t>
      </w:r>
    </w:p>
    <w:p w14:paraId="34F9E2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31739     3.931468     0.178969</w:t>
      </w:r>
    </w:p>
    <w:p w14:paraId="71604E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06300     6.156419     1.139563</w:t>
      </w:r>
    </w:p>
    <w:p w14:paraId="16B074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94943     4.999130    -1.805735</w:t>
      </w:r>
    </w:p>
    <w:p w14:paraId="0A6A3B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0065     2.821513    -0.678462</w:t>
      </w:r>
    </w:p>
    <w:p w14:paraId="28750C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66280    -0.533950     0.278700</w:t>
      </w:r>
    </w:p>
    <w:p w14:paraId="2D5FD6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42944    -2.749777    -0.070101</w:t>
      </w:r>
    </w:p>
    <w:p w14:paraId="50BCD3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74825     2.247282     0.510637</w:t>
      </w:r>
    </w:p>
    <w:p w14:paraId="7717C3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09378    -2.013533     0.216680</w:t>
      </w:r>
    </w:p>
    <w:p w14:paraId="65A5DB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25939    -4.858793     0.144405</w:t>
      </w:r>
    </w:p>
    <w:p w14:paraId="26F5AE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313397    -4.128260     0.443321</w:t>
      </w:r>
    </w:p>
    <w:p w14:paraId="3A2743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639283    -1.617027    -0.357683</w:t>
      </w:r>
    </w:p>
    <w:p w14:paraId="0F5AE8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251894    -6.207134     0.141175</w:t>
      </w:r>
    </w:p>
    <w:p w14:paraId="2D8C10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7.409862    -4.884019     0.672225</w:t>
      </w:r>
    </w:p>
    <w:p w14:paraId="716A7B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47769     3.574362     0.704797</w:t>
      </w:r>
    </w:p>
    <w:p w14:paraId="1D156A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3.310389     4.627466     0.006625</w:t>
      </w:r>
    </w:p>
    <w:p w14:paraId="59A7D9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18827     7.167814     0.186306</w:t>
      </w:r>
    </w:p>
    <w:p w14:paraId="17530D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64387     6.089142     1.517245</w:t>
      </w:r>
    </w:p>
    <w:p w14:paraId="6829C4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20737     7.658685     1.856893</w:t>
      </w:r>
    </w:p>
    <w:p w14:paraId="255CD0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00190     5.490999     2.610951</w:t>
      </w:r>
    </w:p>
    <w:p w14:paraId="74C455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98629     6.740474     3.204820</w:t>
      </w:r>
    </w:p>
    <w:p w14:paraId="2B1D15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67572     5.073922     3.038847</w:t>
      </w:r>
    </w:p>
    <w:p w14:paraId="15E11D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76013     7.172960    -1.800722</w:t>
      </w:r>
    </w:p>
    <w:p w14:paraId="7826E7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23273     6.254881    -2.217460</w:t>
      </w:r>
    </w:p>
    <w:p w14:paraId="077AF8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29671     6.429113    -3.395483</w:t>
      </w:r>
    </w:p>
    <w:p w14:paraId="138EB1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05163     4.110554    -1.732769</w:t>
      </w:r>
    </w:p>
    <w:p w14:paraId="643F6A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97005     5.861662    -1.505229</w:t>
      </w:r>
    </w:p>
    <w:p w14:paraId="6FE7CA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31596     5.184506    -3.114534</w:t>
      </w:r>
    </w:p>
    <w:p w14:paraId="2A409B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07784    -6.802260     0.628604</w:t>
      </w:r>
    </w:p>
    <w:p w14:paraId="0B9BC6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10593    -8.024756    -0.066571</w:t>
      </w:r>
    </w:p>
    <w:p w14:paraId="720EFD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86304    -6.777362    -1.120883</w:t>
      </w:r>
    </w:p>
    <w:p w14:paraId="441083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361603    -5.029031     1.137916</w:t>
      </w:r>
    </w:p>
    <w:p w14:paraId="489FC9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544269    -3.639218     1.907468</w:t>
      </w:r>
    </w:p>
    <w:p w14:paraId="34F36C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963991    -3.583125     0.166886</w:t>
      </w:r>
    </w:p>
    <w:p w14:paraId="798AB4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47824     2.101778    -3.927792</w:t>
      </w:r>
    </w:p>
    <w:p w14:paraId="593684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05758     1.590660     0.995172</w:t>
      </w:r>
    </w:p>
    <w:p w14:paraId="1B792F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46611     3.829734    -2.565210</w:t>
      </w:r>
    </w:p>
    <w:p w14:paraId="1322FE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47032    -0.388284     2.244405</w:t>
      </w:r>
    </w:p>
    <w:p w14:paraId="409BCD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88099    -0.300523    -1.678832</w:t>
      </w:r>
    </w:p>
    <w:p w14:paraId="342F3D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13392     2.067774     2.432729</w:t>
      </w:r>
    </w:p>
    <w:p w14:paraId="13673D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39088     2.117442    -1.479421</w:t>
      </w:r>
    </w:p>
    <w:p w14:paraId="7ABAF5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25673    -4.684391    -0.307130</w:t>
      </w:r>
    </w:p>
    <w:p w14:paraId="7158FA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191465    -2.178676     0.685994</w:t>
      </w:r>
    </w:p>
    <w:p w14:paraId="7D7C98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92499     4.823477     0.070675</w:t>
      </w:r>
    </w:p>
    <w:p w14:paraId="2FF1D0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36530     3.647197     1.234777</w:t>
      </w:r>
    </w:p>
    <w:p w14:paraId="6AD656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06101     6.893135     0.714033</w:t>
      </w:r>
    </w:p>
    <w:p w14:paraId="3BBB38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02924     4.160998    -2.400068</w:t>
      </w:r>
    </w:p>
    <w:p w14:paraId="18829B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378632    -1.409912    -0.211783</w:t>
      </w:r>
    </w:p>
    <w:p w14:paraId="659871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89684    -3.935135     0.387938</w:t>
      </w:r>
    </w:p>
    <w:p w14:paraId="243A02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762673    -5.124281     0.594719</w:t>
      </w:r>
    </w:p>
    <w:p w14:paraId="6076CD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403028    -3.390627     0.216884</w:t>
      </w:r>
    </w:p>
    <w:p w14:paraId="48AD71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92431    -2.979096     0.312571</w:t>
      </w:r>
    </w:p>
    <w:p w14:paraId="40DEDC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55679    -3.061168     1.249599</w:t>
      </w:r>
    </w:p>
    <w:p w14:paraId="40C686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53533    -3.331899    -0.490290</w:t>
      </w:r>
    </w:p>
    <w:p w14:paraId="1B29F3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354681    -1.607104     0.074270</w:t>
      </w:r>
    </w:p>
    <w:p w14:paraId="337C5A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69009    -0.580178     0.199168</w:t>
      </w:r>
    </w:p>
    <w:p w14:paraId="449B0B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808245     0.630412     0.050314</w:t>
      </w:r>
    </w:p>
    <w:p w14:paraId="0B15AB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454015    -0.859930     0.501396</w:t>
      </w:r>
    </w:p>
    <w:p w14:paraId="59530B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46641     0.265680     0.644756</w:t>
      </w:r>
    </w:p>
    <w:p w14:paraId="61EFC0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75250     0.833062    -0.289542</w:t>
      </w:r>
    </w:p>
    <w:p w14:paraId="45AC33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66061     0.920654     1.433932</w:t>
      </w:r>
    </w:p>
    <w:p w14:paraId="7A425A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531357     0.565001    -0.322407</w:t>
      </w:r>
    </w:p>
    <w:p w14:paraId="5E90F6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41240     0.160125    -2.837608</w:t>
      </w:r>
    </w:p>
    <w:p w14:paraId="7A3B41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30992    -0.281655     1.005636</w:t>
      </w:r>
    </w:p>
    <w:p w14:paraId="4E483A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704065     0.846376     1.321106</w:t>
      </w:r>
    </w:p>
    <w:p w14:paraId="43F70C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07319    -0.943572     1.875206</w:t>
      </w:r>
    </w:p>
    <w:p w14:paraId="77A159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437862    -1.010369    -0.129110</w:t>
      </w:r>
    </w:p>
    <w:p w14:paraId="03E5BD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7.609932     1.844814     2.284656</w:t>
      </w:r>
    </w:p>
    <w:p w14:paraId="1FAC67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820559     0.782888     0.462316</w:t>
      </w:r>
    </w:p>
    <w:p w14:paraId="341CDE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45167    -2.146277    -0.830310</w:t>
      </w:r>
    </w:p>
    <w:p w14:paraId="5286F2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656232    -0.368093    -0.435473</w:t>
      </w:r>
    </w:p>
    <w:p w14:paraId="1E075E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639846     2.787822     2.388942</w:t>
      </w:r>
    </w:p>
    <w:p w14:paraId="1BC726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54853     1.896721     2.954745</w:t>
      </w:r>
    </w:p>
    <w:p w14:paraId="422583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847466     1.723261     0.568822</w:t>
      </w:r>
    </w:p>
    <w:p w14:paraId="342A7F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874961    -2.635624    -1.846412</w:t>
      </w:r>
    </w:p>
    <w:p w14:paraId="5D7AA3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10832    -2.645783    -0.595087</w:t>
      </w:r>
    </w:p>
    <w:p w14:paraId="44D8AD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482458    -0.858975    -1.448552</w:t>
      </w:r>
    </w:p>
    <w:p w14:paraId="4784D5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747687     2.725761     1.536807</w:t>
      </w:r>
    </w:p>
    <w:p w14:paraId="4DF10D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78711     3.571826     3.138787</w:t>
      </w:r>
    </w:p>
    <w:p w14:paraId="339A49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712592     1.679718    -0.087810</w:t>
      </w:r>
    </w:p>
    <w:p w14:paraId="40EF89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081652    -1.996869    -2.152425</w:t>
      </w:r>
    </w:p>
    <w:p w14:paraId="407126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78889    -3.522176    -2.400641</w:t>
      </w:r>
    </w:p>
    <w:p w14:paraId="4FE1DC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423050    -0.368946    -1.687121</w:t>
      </w:r>
    </w:p>
    <w:p w14:paraId="26E0609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539981     3.463807     1.630218</w:t>
      </w:r>
    </w:p>
    <w:p w14:paraId="08E568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14647    -2.391521    -2.942863</w:t>
      </w:r>
    </w:p>
    <w:p w14:paraId="0BB1C15B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D69317" w14:textId="119B3E4D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02</w:t>
      </w:r>
    </w:p>
    <w:p w14:paraId="39D5D2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o1                                         Eopt  -2794.839551</w:t>
      </w:r>
    </w:p>
    <w:p w14:paraId="5AFFA0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41714     3.459299    -3.409129</w:t>
      </w:r>
    </w:p>
    <w:p w14:paraId="1BBDE3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90972     4.230824    -2.110048</w:t>
      </w:r>
    </w:p>
    <w:p w14:paraId="5EC260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08071     5.020491     1.559048</w:t>
      </w:r>
    </w:p>
    <w:p w14:paraId="62060F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11970     6.672905     0.143571</w:t>
      </w:r>
    </w:p>
    <w:p w14:paraId="1D8D57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46197    -5.149752     0.994879</w:t>
      </w:r>
    </w:p>
    <w:p w14:paraId="524F69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931938    -0.573745     0.151567</w:t>
      </w:r>
    </w:p>
    <w:p w14:paraId="4B7C02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54274     0.228412     3.688941</w:t>
      </w:r>
    </w:p>
    <w:p w14:paraId="6F6DA9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48909    -0.478764     2.717621</w:t>
      </w:r>
    </w:p>
    <w:p w14:paraId="5D1DFB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10420     1.551550     3.429175</w:t>
      </w:r>
    </w:p>
    <w:p w14:paraId="625047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90342     0.098599     1.478250</w:t>
      </w:r>
    </w:p>
    <w:p w14:paraId="3CC378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44467     2.161322     2.225261</w:t>
      </w:r>
    </w:p>
    <w:p w14:paraId="31F55C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35857     0.854492    -1.482986</w:t>
      </w:r>
    </w:p>
    <w:p w14:paraId="2CEF02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92012     1.996507     0.358211</w:t>
      </w:r>
    </w:p>
    <w:p w14:paraId="684382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77281     1.931563    -1.667453</w:t>
      </w:r>
    </w:p>
    <w:p w14:paraId="00EB5C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31141     3.077759     0.183130</w:t>
      </w:r>
    </w:p>
    <w:p w14:paraId="6042DD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79470    -2.796454     0.439868</w:t>
      </w:r>
    </w:p>
    <w:p w14:paraId="0032E5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09137    -0.438240    -0.023237</w:t>
      </w:r>
    </w:p>
    <w:p w14:paraId="3B8D8F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75712    -1.572286     0.151282</w:t>
      </w:r>
    </w:p>
    <w:p w14:paraId="40D105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40809     2.141799    -0.032359</w:t>
      </w:r>
    </w:p>
    <w:p w14:paraId="2DBCC5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53293     4.303037    -2.218955</w:t>
      </w:r>
    </w:p>
    <w:p w14:paraId="3DEA10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77954     5.251233     0.740565</w:t>
      </w:r>
    </w:p>
    <w:p w14:paraId="578931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37069     1.464343     1.239714</w:t>
      </w:r>
    </w:p>
    <w:p w14:paraId="45385F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71338     0.845642    -0.436737</w:t>
      </w:r>
    </w:p>
    <w:p w14:paraId="1EBD6E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02057    -1.593608     0.139076</w:t>
      </w:r>
    </w:p>
    <w:p w14:paraId="644C23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224981     3.022149    -0.790471</w:t>
      </w:r>
    </w:p>
    <w:p w14:paraId="57E90C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10166    -0.399484    -0.113463</w:t>
      </w:r>
    </w:p>
    <w:p w14:paraId="22A2A9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63946    -2.820858     0.508294</w:t>
      </w:r>
    </w:p>
    <w:p w14:paraId="555560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791151    -1.616011     0.281990</w:t>
      </w:r>
    </w:p>
    <w:p w14:paraId="47515C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418073    -1.508143     0.170399</w:t>
      </w:r>
    </w:p>
    <w:p w14:paraId="1753E6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816489    -3.914522     0.783126</w:t>
      </w:r>
    </w:p>
    <w:p w14:paraId="08B0C8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9.134014    -1.729950     0.373667</w:t>
      </w:r>
    </w:p>
    <w:p w14:paraId="0105AC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306753     4.030321    -0.864836</w:t>
      </w:r>
    </w:p>
    <w:p w14:paraId="51C31E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0.627569     3.905202    -0.571571</w:t>
      </w:r>
    </w:p>
    <w:p w14:paraId="458708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16972     3.583272    -3.574709</w:t>
      </w:r>
    </w:p>
    <w:p w14:paraId="684BB8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40436     2.389807    -3.263968</w:t>
      </w:r>
    </w:p>
    <w:p w14:paraId="3C005C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70120     3.757723    -4.333884</w:t>
      </w:r>
    </w:p>
    <w:p w14:paraId="74E53B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87858     4.883177    -1.323976</w:t>
      </w:r>
    </w:p>
    <w:p w14:paraId="191CE9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59707     4.536779    -3.054809</w:t>
      </w:r>
    </w:p>
    <w:p w14:paraId="052FC7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32824     3.209859    -1.898347</w:t>
      </w:r>
    </w:p>
    <w:p w14:paraId="1513DB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06977     5.071595     0.932777</w:t>
      </w:r>
    </w:p>
    <w:p w14:paraId="35D6CD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07009     4.046021     2.059722</w:t>
      </w:r>
    </w:p>
    <w:p w14:paraId="0C91CC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15162     5.790657     2.334732</w:t>
      </w:r>
    </w:p>
    <w:p w14:paraId="506777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40579     6.864829    -0.406565</w:t>
      </w:r>
    </w:p>
    <w:p w14:paraId="2C5E50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25452     6.843160    -0.544106</w:t>
      </w:r>
    </w:p>
    <w:p w14:paraId="3955EE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35755     7.427832     0.937623</w:t>
      </w:r>
    </w:p>
    <w:p w14:paraId="30A890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66168    -5.447282     0.111842</w:t>
      </w:r>
    </w:p>
    <w:p w14:paraId="4DB7CF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931320    -5.884494     1.178479</w:t>
      </w:r>
    </w:p>
    <w:p w14:paraId="1FA7E6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81622    -5.101081     1.867392</w:t>
      </w:r>
    </w:p>
    <w:p w14:paraId="0743ED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964663    -0.900282     0.280392</w:t>
      </w:r>
    </w:p>
    <w:p w14:paraId="540708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95648    -0.183478    -0.864719</w:t>
      </w:r>
    </w:p>
    <w:p w14:paraId="2CDBEC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04052     0.215084     0.879439</w:t>
      </w:r>
    </w:p>
    <w:p w14:paraId="0C1F44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63882     2.123433     4.170317</w:t>
      </w:r>
    </w:p>
    <w:p w14:paraId="269E80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25314     3.196828     2.063830</w:t>
      </w:r>
    </w:p>
    <w:p w14:paraId="29A912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58843    -0.003385    -2.144795</w:t>
      </w:r>
    </w:p>
    <w:p w14:paraId="563E2A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820216     2.017589     1.165008</w:t>
      </w:r>
    </w:p>
    <w:p w14:paraId="29FBC3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444397     1.913663    -2.466115</w:t>
      </w:r>
    </w:p>
    <w:p w14:paraId="3A768A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89351     3.947499     0.830287</w:t>
      </w:r>
    </w:p>
    <w:p w14:paraId="70A7C8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99726    -3.692500     0.622394</w:t>
      </w:r>
    </w:p>
    <w:p w14:paraId="6FC14D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60848     0.472170    -0.224491</w:t>
      </w:r>
    </w:p>
    <w:p w14:paraId="65CDA9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60146     2.166816     0.027683</w:t>
      </w:r>
    </w:p>
    <w:p w14:paraId="1DE6FB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41395     1.475217    -0.881712</w:t>
      </w:r>
    </w:p>
    <w:p w14:paraId="41409A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13988     5.349230    -2.432485</w:t>
      </w:r>
    </w:p>
    <w:p w14:paraId="667487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26693     5.182314     1.437521</w:t>
      </w:r>
    </w:p>
    <w:p w14:paraId="1F7F39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408268    -1.364658    -0.146832</w:t>
      </w:r>
    </w:p>
    <w:p w14:paraId="6ED2A0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35431    -2.980810    -2.315661</w:t>
      </w:r>
    </w:p>
    <w:p w14:paraId="215855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594993    -3.741935    -3.266353</w:t>
      </w:r>
    </w:p>
    <w:p w14:paraId="54CDAB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574571    -2.697815    -1.669291</w:t>
      </w:r>
    </w:p>
    <w:p w14:paraId="7148FF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15442    -2.292787    -1.807386</w:t>
      </w:r>
    </w:p>
    <w:p w14:paraId="18764D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57907    -1.731608    -2.639859</w:t>
      </w:r>
    </w:p>
    <w:p w14:paraId="0D912A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32553    -3.076068    -1.532466</w:t>
      </w:r>
    </w:p>
    <w:p w14:paraId="1521A8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N    -1.528834    -1.419502    -0.671247</w:t>
      </w:r>
    </w:p>
    <w:p w14:paraId="473B72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82202    -0.793033    -0.023620</w:t>
      </w:r>
    </w:p>
    <w:p w14:paraId="4EACE5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280201    -0.042231     0.993844</w:t>
      </w:r>
    </w:p>
    <w:p w14:paraId="59E550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740826    -0.953503    -0.475134</w:t>
      </w:r>
    </w:p>
    <w:p w14:paraId="4D3BF7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90777    -0.279123     0.253544</w:t>
      </w:r>
    </w:p>
    <w:p w14:paraId="10A43C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2990    -0.631794     1.288528</w:t>
      </w:r>
    </w:p>
    <w:p w14:paraId="07B409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84097     0.794889     0.257420</w:t>
      </w:r>
    </w:p>
    <w:p w14:paraId="20DE2F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29723    -0.059301     1.200572</w:t>
      </w:r>
    </w:p>
    <w:p w14:paraId="06DB8D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20326    -0.239751     4.633110</w:t>
      </w:r>
    </w:p>
    <w:p w14:paraId="2FCE82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58576    -1.508017     2.917618</w:t>
      </w:r>
    </w:p>
    <w:p w14:paraId="207B7B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116869    -0.579639    -0.451530</w:t>
      </w:r>
    </w:p>
    <w:p w14:paraId="3C2CD0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257647     0.213927     0.171824</w:t>
      </w:r>
    </w:p>
    <w:p w14:paraId="1E5441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93683    -0.318763    -1.512765</w:t>
      </w:r>
    </w:p>
    <w:p w14:paraId="216D98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01844    -2.015273    -0.301403</w:t>
      </w:r>
    </w:p>
    <w:p w14:paraId="0480AC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396013     1.590376     0.314284</w:t>
      </w:r>
    </w:p>
    <w:p w14:paraId="575981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260138    -0.659205     0.641505</w:t>
      </w:r>
    </w:p>
    <w:p w14:paraId="1FBD84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95866    -3.200229    -0.707178</w:t>
      </w:r>
    </w:p>
    <w:p w14:paraId="449E49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854480    -2.040045     0.347451</w:t>
      </w:r>
    </w:p>
    <w:p w14:paraId="076672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545521     2.097488     0.932625</w:t>
      </w:r>
    </w:p>
    <w:p w14:paraId="004B7F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30035     2.270626    -0.051131</w:t>
      </w:r>
    </w:p>
    <w:p w14:paraId="6B771F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9.406436    -0.151635     1.256705</w:t>
      </w:r>
    </w:p>
    <w:p w14:paraId="53ED51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644904    -4.414654    -0.453541</w:t>
      </w:r>
    </w:p>
    <w:p w14:paraId="526B68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36290    -3.186162    -1.213932</w:t>
      </w:r>
    </w:p>
    <w:p w14:paraId="7D9B8E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500136    -3.252478     0.598364</w:t>
      </w:r>
    </w:p>
    <w:p w14:paraId="53AF68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9.540302     1.231719     1.399568</w:t>
      </w:r>
    </w:p>
    <w:p w14:paraId="0B3F73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666230     3.171105     1.048341</w:t>
      </w:r>
    </w:p>
    <w:p w14:paraId="1C45D3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-10.184941    -0.817805     1.619436</w:t>
      </w:r>
    </w:p>
    <w:p w14:paraId="3DDED1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884712    -4.439487     0.194456</w:t>
      </w:r>
    </w:p>
    <w:p w14:paraId="28154F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80959    -5.346193    -0.765964</w:t>
      </w:r>
    </w:p>
    <w:p w14:paraId="549C0E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466142    -3.276895     1.096291</w:t>
      </w:r>
    </w:p>
    <w:p w14:paraId="01D314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-10.427553     1.639602     1.876552</w:t>
      </w:r>
    </w:p>
    <w:p w14:paraId="19B844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75395    -5.390932     0.381835</w:t>
      </w:r>
    </w:p>
    <w:p w14:paraId="43CC543A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02F29" w14:textId="3D536812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02</w:t>
      </w:r>
    </w:p>
    <w:p w14:paraId="66BE20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-p1                                         Eopt  -2794.849250</w:t>
      </w:r>
    </w:p>
    <w:p w14:paraId="26FCF0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226202     6.348392     0.330641</w:t>
      </w:r>
    </w:p>
    <w:p w14:paraId="50B569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96684     5.967380     2.379011</w:t>
      </w:r>
    </w:p>
    <w:p w14:paraId="5A9D6D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68470     5.920432    -2.389639</w:t>
      </w:r>
    </w:p>
    <w:p w14:paraId="646C86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53819     4.223724    -2.549611</w:t>
      </w:r>
    </w:p>
    <w:p w14:paraId="326AF8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91021    -7.278996    -0.021211</w:t>
      </w:r>
    </w:p>
    <w:p w14:paraId="4CC262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130905    -4.890971     1.120310</w:t>
      </w:r>
    </w:p>
    <w:p w14:paraId="584F6B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60155     0.806702     0.054013</w:t>
      </w:r>
    </w:p>
    <w:p w14:paraId="79D6F9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10167     1.039766     1.278593</w:t>
      </w:r>
    </w:p>
    <w:p w14:paraId="471C29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18051     1.744540    -0.980346</w:t>
      </w:r>
    </w:p>
    <w:p w14:paraId="1E5EE7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38136     2.142440     1.465947</w:t>
      </w:r>
    </w:p>
    <w:p w14:paraId="39DA9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98668     2.855839    -0.793635</w:t>
      </w:r>
    </w:p>
    <w:p w14:paraId="10D976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37300    -0.254682     1.455118</w:t>
      </w:r>
    </w:p>
    <w:p w14:paraId="01964F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35456    -0.148259    -0.627491</w:t>
      </w:r>
    </w:p>
    <w:p w14:paraId="7E85BC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75159     1.135027     1.507145</w:t>
      </w:r>
    </w:p>
    <w:p w14:paraId="6BAF6F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65052     1.240905    -0.583024</w:t>
      </w:r>
    </w:p>
    <w:p w14:paraId="4465C9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64511    -4.455603     0.063709</w:t>
      </w:r>
    </w:p>
    <w:p w14:paraId="0FFC0E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01892    -3.216137     0.627442</w:t>
      </w:r>
    </w:p>
    <w:p w14:paraId="53B1DC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55770    -2.306779    -0.069549</w:t>
      </w:r>
    </w:p>
    <w:p w14:paraId="69739D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38944     4.336924     0.695313</w:t>
      </w:r>
    </w:p>
    <w:p w14:paraId="136DF1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00305     6.050776     0.838380</w:t>
      </w:r>
    </w:p>
    <w:p w14:paraId="7BD09F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09168     4.567466    -1.877463</w:t>
      </w:r>
    </w:p>
    <w:p w14:paraId="0D83C5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33974     3.085108     0.440936</w:t>
      </w:r>
    </w:p>
    <w:p w14:paraId="134AC3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96899    -0.924487     0.398166</w:t>
      </w:r>
    </w:p>
    <w:p w14:paraId="3648FC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60757    -3.044818     0.106878</w:t>
      </w:r>
    </w:p>
    <w:p w14:paraId="291B21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967059     1.895494     0.498475</w:t>
      </w:r>
    </w:p>
    <w:p w14:paraId="10D888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85642    -2.401345     0.375372</w:t>
      </w:r>
    </w:p>
    <w:p w14:paraId="5DEDB3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79849    -5.242445     0.302310</w:t>
      </w:r>
    </w:p>
    <w:p w14:paraId="02FD4E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821076    -4.607503     0.599084</w:t>
      </w:r>
    </w:p>
    <w:p w14:paraId="4AB0E5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341218    -1.761690    -0.204828</w:t>
      </w:r>
    </w:p>
    <w:p w14:paraId="7F5FE0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602492    -6.596374     0.283041</w:t>
      </w:r>
    </w:p>
    <w:p w14:paraId="1C3DDA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856962    -5.446292     0.820624</w:t>
      </w:r>
    </w:p>
    <w:p w14:paraId="0BE2F6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012641     3.251534     0.612894</w:t>
      </w:r>
    </w:p>
    <w:p w14:paraId="1D1639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029936     4.505768     0.032715</w:t>
      </w:r>
    </w:p>
    <w:p w14:paraId="78BA0F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51224     6.550511    -0.745320</w:t>
      </w:r>
    </w:p>
    <w:p w14:paraId="14FADE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02260     5.508528     0.529446</w:t>
      </w:r>
    </w:p>
    <w:p w14:paraId="773736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39103     7.230342     0.838362</w:t>
      </w:r>
    </w:p>
    <w:p w14:paraId="1C2F26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87525     5.861726     2.792575</w:t>
      </w:r>
    </w:p>
    <w:p w14:paraId="57E1D3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32268     6.876905     2.813419</w:t>
      </w:r>
    </w:p>
    <w:p w14:paraId="0D864B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92345     5.116481     2.729047</w:t>
      </w:r>
    </w:p>
    <w:p w14:paraId="74023E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45514     6.746274    -2.139899</w:t>
      </w:r>
    </w:p>
    <w:p w14:paraId="15287E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82846     6.163502    -1.973528</w:t>
      </w:r>
    </w:p>
    <w:p w14:paraId="4D7885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64676     5.906213    -3.482417</w:t>
      </w:r>
    </w:p>
    <w:p w14:paraId="23B885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38197     3.249169    -2.231176</w:t>
      </w:r>
    </w:p>
    <w:p w14:paraId="78EE72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23647     4.969386    -2.323180</w:t>
      </w:r>
    </w:p>
    <w:p w14:paraId="6EA3F6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40122     4.196180    -3.641554</w:t>
      </w:r>
    </w:p>
    <w:p w14:paraId="232E90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13554    -7.065351     0.723122</w:t>
      </w:r>
    </w:p>
    <w:p w14:paraId="4C617C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37042    -8.341322     0.004734</w:t>
      </w:r>
    </w:p>
    <w:p w14:paraId="52E31E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21277    -7.012414    -1.019232</w:t>
      </w:r>
    </w:p>
    <w:p w14:paraId="6E0B92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795881    -5.743000     1.267592</w:t>
      </w:r>
    </w:p>
    <w:p w14:paraId="4CEDF3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099129    -4.288942     2.037222</w:t>
      </w:r>
    </w:p>
    <w:p w14:paraId="5F960C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503746    -4.275160     0.292164</w:t>
      </w:r>
    </w:p>
    <w:p w14:paraId="1A69F1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48506     0.358065     2.110564</w:t>
      </w:r>
    </w:p>
    <w:p w14:paraId="6D6D15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32157     1.623896    -1.931594</w:t>
      </w:r>
    </w:p>
    <w:p w14:paraId="0CCC1D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15736     2.301268     2.430461</w:t>
      </w:r>
    </w:p>
    <w:p w14:paraId="0D8F23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11764     3.581318    -1.596959</w:t>
      </w:r>
    </w:p>
    <w:p w14:paraId="4748E7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75204    -0.829771     2.266761</w:t>
      </w:r>
    </w:p>
    <w:p w14:paraId="52E721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3.872419    -0.633940    -1.480749</w:t>
      </w:r>
    </w:p>
    <w:p w14:paraId="0800D8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49187     1.651266     2.336081</w:t>
      </w:r>
    </w:p>
    <w:p w14:paraId="238172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07738     1.810449    -1.383256</w:t>
      </w:r>
    </w:p>
    <w:p w14:paraId="3803C6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01535    -4.903066    -0.149393</w:t>
      </w:r>
    </w:p>
    <w:p w14:paraId="03D9B8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53545    -2.734958     0.817769</w:t>
      </w:r>
    </w:p>
    <w:p w14:paraId="527E6D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04848     5.204106     0.278011</w:t>
      </w:r>
    </w:p>
    <w:p w14:paraId="572D6A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94723     4.513125     1.776046</w:t>
      </w:r>
    </w:p>
    <w:p w14:paraId="0467E0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56395     6.896155     0.547206</w:t>
      </w:r>
    </w:p>
    <w:p w14:paraId="201652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83676     3.798443    -2.184850</w:t>
      </w:r>
    </w:p>
    <w:p w14:paraId="136AE3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599083    -1.269509    -0.541771</w:t>
      </w:r>
    </w:p>
    <w:p w14:paraId="06B839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75603    -3.455391    -1.655089</w:t>
      </w:r>
    </w:p>
    <w:p w14:paraId="647AE5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383238    -4.535921    -2.129998</w:t>
      </w:r>
    </w:p>
    <w:p w14:paraId="59CE2D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875192    -3.172048    -1.197312</w:t>
      </w:r>
    </w:p>
    <w:p w14:paraId="55ACE8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21467    -2.328655    -1.567604</w:t>
      </w:r>
    </w:p>
    <w:p w14:paraId="6565DD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91238    -2.716520    -1.025777</w:t>
      </w:r>
    </w:p>
    <w:p w14:paraId="0FF256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56182    -2.094686    -2.587020</w:t>
      </w:r>
    </w:p>
    <w:p w14:paraId="5EE2B2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568100    -1.150235    -0.906375</w:t>
      </w:r>
    </w:p>
    <w:p w14:paraId="39DE4B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30268    -0.197497    -0.413531</w:t>
      </w:r>
    </w:p>
    <w:p w14:paraId="1FFE65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883808     0.801780     0.238994</w:t>
      </w:r>
    </w:p>
    <w:p w14:paraId="7D9592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657075    -0.301463    -0.635902</w:t>
      </w:r>
    </w:p>
    <w:p w14:paraId="6E3202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491066     0.737946    -0.080096</w:t>
      </w:r>
    </w:p>
    <w:p w14:paraId="0F9623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39378     1.706725    -0.445296</w:t>
      </w:r>
    </w:p>
    <w:p w14:paraId="0DCB28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08116     0.730556     1.010576</w:t>
      </w:r>
    </w:p>
    <w:p w14:paraId="45D5DA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574807     0.690783     0.199158</w:t>
      </w:r>
    </w:p>
    <w:p w14:paraId="382C5A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931984     0.473945    -0.528458</w:t>
      </w:r>
    </w:p>
    <w:p w14:paraId="1889B6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588771    -0.735469     0.123080</w:t>
      </w:r>
    </w:p>
    <w:p w14:paraId="7628F7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922383     0.368713    -1.623169</w:t>
      </w:r>
    </w:p>
    <w:p w14:paraId="1CB82D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853126     1.609775    -0.103104</w:t>
      </w:r>
    </w:p>
    <w:p w14:paraId="60ADA5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217202    -2.075487     0.076554</w:t>
      </w:r>
    </w:p>
    <w:p w14:paraId="00A6AB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731501    -0.336964     0.848473</w:t>
      </w:r>
    </w:p>
    <w:p w14:paraId="151CAC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775198     2.964943    -0.405731</w:t>
      </w:r>
    </w:p>
    <w:p w14:paraId="080836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894629     1.116178     0.709098</w:t>
      </w:r>
    </w:p>
    <w:p w14:paraId="3E3082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989346    -3.017575     0.766846</w:t>
      </w:r>
    </w:p>
    <w:p w14:paraId="661B5E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44049    -2.388459    -0.486718</w:t>
      </w:r>
    </w:p>
    <w:p w14:paraId="4313B6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500627    -1.278546     1.535341</w:t>
      </w:r>
    </w:p>
    <w:p w14:paraId="66459C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745990     3.833178     0.108665</w:t>
      </w:r>
    </w:p>
    <w:p w14:paraId="1796EB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977882     3.352380    -1.035884</w:t>
      </w:r>
    </w:p>
    <w:p w14:paraId="13E61E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862649     1.983313     1.220184</w:t>
      </w:r>
    </w:p>
    <w:p w14:paraId="7E1B6D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119560    -2.621548     1.490358</w:t>
      </w:r>
    </w:p>
    <w:p w14:paraId="7D3B27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07684    -4.066599     0.737746</w:t>
      </w:r>
    </w:p>
    <w:p w14:paraId="616B73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382844    -0.976705     2.094233</w:t>
      </w:r>
    </w:p>
    <w:p w14:paraId="722D4C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9.779434     3.344157     0.914951</w:t>
      </w:r>
    </w:p>
    <w:p w14:paraId="4EE81F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696926     4.893881    -0.121980</w:t>
      </w:r>
    </w:p>
    <w:p w14:paraId="3A14FD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669891     1.610286     1.845251</w:t>
      </w:r>
    </w:p>
    <w:p w14:paraId="525F51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08576    -3.366191     2.019286</w:t>
      </w:r>
    </w:p>
    <w:p w14:paraId="2DB38B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10.526414     4.029694     1.306417</w:t>
      </w:r>
    </w:p>
    <w:p w14:paraId="68609640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00410E" w14:textId="10C81F2C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3</w:t>
      </w:r>
    </w:p>
    <w:p w14:paraId="10CC9E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a-m                                         Eopt  -3084.442245</w:t>
      </w:r>
    </w:p>
    <w:p w14:paraId="14E22F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652439     1.439698    -0.824313</w:t>
      </w:r>
    </w:p>
    <w:p w14:paraId="4455F1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460370    -0.156542    -2.380240</w:t>
      </w:r>
    </w:p>
    <w:p w14:paraId="30305A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580472    -0.265129     2.545669</w:t>
      </w:r>
    </w:p>
    <w:p w14:paraId="49FFB1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812276     2.148888     2.304766</w:t>
      </w:r>
    </w:p>
    <w:p w14:paraId="71376D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53504     3.461516    -0.196584</w:t>
      </w:r>
    </w:p>
    <w:p w14:paraId="766EC4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97703     7.367021    -1.124806</w:t>
      </w:r>
    </w:p>
    <w:p w14:paraId="1263D0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82504    -2.585521     1.911145</w:t>
      </w:r>
    </w:p>
    <w:p w14:paraId="1A3579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59020    -2.459676     0.501735</w:t>
      </w:r>
    </w:p>
    <w:p w14:paraId="1086F8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22296    -2.250576     2.636213</w:t>
      </w:r>
    </w:p>
    <w:p w14:paraId="24F5C5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23803    -1.960642    -0.130878</w:t>
      </w:r>
    </w:p>
    <w:p w14:paraId="039F8C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67663    -1.805596     1.970474</w:t>
      </w:r>
    </w:p>
    <w:p w14:paraId="1ACE3C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98351     3.411321    -1.430716</w:t>
      </w:r>
    </w:p>
    <w:p w14:paraId="74E575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32824     2.408415     0.741897</w:t>
      </w:r>
    </w:p>
    <w:p w14:paraId="21D70D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06868     2.941989    -1.490130</w:t>
      </w:r>
    </w:p>
    <w:p w14:paraId="521C6A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39832     1.935941     0.693099</w:t>
      </w:r>
    </w:p>
    <w:p w14:paraId="2731E5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21021     2.753541    -0.132426</w:t>
      </w:r>
    </w:p>
    <w:p w14:paraId="403FD2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23796     4.764415    -0.596158</w:t>
      </w:r>
    </w:p>
    <w:p w14:paraId="6B738E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39538     1.106935     0.027583</w:t>
      </w:r>
    </w:p>
    <w:p w14:paraId="4B2B6C6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69373    -1.274993    -0.162076</w:t>
      </w:r>
    </w:p>
    <w:p w14:paraId="5BEB45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756517     0.186841    -0.905140</w:t>
      </w:r>
    </w:p>
    <w:p w14:paraId="6BC5BB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93621     0.674827     1.981453</w:t>
      </w:r>
    </w:p>
    <w:p w14:paraId="1BB9CF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95051    -1.645932     0.573567</w:t>
      </w:r>
    </w:p>
    <w:p w14:paraId="42656D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75383     3.122945    -0.328758</w:t>
      </w:r>
    </w:p>
    <w:p w14:paraId="481538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36094     2.465925    -0.109256</w:t>
      </w:r>
    </w:p>
    <w:p w14:paraId="711545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24819     2.167123    -0.442959</w:t>
      </w:r>
    </w:p>
    <w:p w14:paraId="581787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33301     3.465249    -0.332927</w:t>
      </w:r>
    </w:p>
    <w:p w14:paraId="19AE8C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54231     4.046835    -0.389611</w:t>
      </w:r>
    </w:p>
    <w:p w14:paraId="585040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85247     5.067131    -0.627741</w:t>
      </w:r>
    </w:p>
    <w:p w14:paraId="19B4EA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241970    -0.012644     0.103383</w:t>
      </w:r>
    </w:p>
    <w:p w14:paraId="4CA3F5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043134     4.441580    -0.448109</w:t>
      </w:r>
    </w:p>
    <w:p w14:paraId="491F9C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294688     6.295628    -0.866969</w:t>
      </w:r>
    </w:p>
    <w:p w14:paraId="5CC8CA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387032     1.674760    -0.580775</w:t>
      </w:r>
    </w:p>
    <w:p w14:paraId="1E0E17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6.162641     0.341704     0.127563</w:t>
      </w:r>
    </w:p>
    <w:p w14:paraId="1DB0F2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000969     1.637348     0.195017</w:t>
      </w:r>
    </w:p>
    <w:p w14:paraId="28416D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120048     2.331559    -1.174428</w:t>
      </w:r>
    </w:p>
    <w:p w14:paraId="71063C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542703     1.317258    -1.455676</w:t>
      </w:r>
    </w:p>
    <w:p w14:paraId="174BDC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25343    -1.106225    -2.490597</w:t>
      </w:r>
    </w:p>
    <w:p w14:paraId="545A11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95402    -0.241489    -2.949677</w:t>
      </w:r>
    </w:p>
    <w:p w14:paraId="1E4FE0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56710     0.625810    -2.855098</w:t>
      </w:r>
    </w:p>
    <w:p w14:paraId="795239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558791    -0.067099     2.091503</w:t>
      </w:r>
    </w:p>
    <w:p w14:paraId="627485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348950    -1.324727     2.377366</w:t>
      </w:r>
    </w:p>
    <w:p w14:paraId="2B3304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92119    -0.124238     3.628759</w:t>
      </w:r>
    </w:p>
    <w:p w14:paraId="5F4B08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6.022627     2.823423     1.957919</w:t>
      </w:r>
    </w:p>
    <w:p w14:paraId="5C8D53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50194     2.475870     1.843048</w:t>
      </w:r>
    </w:p>
    <w:p w14:paraId="34B6C2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17999     2.287766     3.389059</w:t>
      </w:r>
    </w:p>
    <w:p w14:paraId="62461B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07436     2.636945    -0.915476</w:t>
      </w:r>
    </w:p>
    <w:p w14:paraId="36AC88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02417     3.988917    -0.298129</w:t>
      </w:r>
    </w:p>
    <w:p w14:paraId="13FCD3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64695     3.054316     0.815268</w:t>
      </w:r>
    </w:p>
    <w:p w14:paraId="653CDA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25972     8.242267    -1.295795</w:t>
      </w:r>
    </w:p>
    <w:p w14:paraId="6A9B2D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89195     7.174003    -2.017496</w:t>
      </w:r>
    </w:p>
    <w:p w14:paraId="5E301B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38118     7.552764    -0.267533</w:t>
      </w:r>
    </w:p>
    <w:p w14:paraId="76AB02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40229    -2.366581     3.716989</w:t>
      </w:r>
    </w:p>
    <w:p w14:paraId="198E87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32511    -1.882207    -1.216375</w:t>
      </w:r>
    </w:p>
    <w:p w14:paraId="0BFDEC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68353    -1.614227     2.547983</w:t>
      </w:r>
    </w:p>
    <w:p w14:paraId="276E14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89841     3.962858    -2.273365</w:t>
      </w:r>
    </w:p>
    <w:p w14:paraId="45238F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32754     2.208120     1.624614</w:t>
      </w:r>
    </w:p>
    <w:p w14:paraId="003D19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31413     3.131718    -2.357463</w:t>
      </w:r>
    </w:p>
    <w:p w14:paraId="431184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35597     1.368117     1.527725</w:t>
      </w:r>
    </w:p>
    <w:p w14:paraId="121A29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29968     1.948482     0.022556</w:t>
      </w:r>
    </w:p>
    <w:p w14:paraId="10AF26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09908     5.545070    -0.757593</w:t>
      </w:r>
    </w:p>
    <w:p w14:paraId="2A701F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13396    -2.070587     0.008832</w:t>
      </w:r>
    </w:p>
    <w:p w14:paraId="2A867D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72747    -1.302555    -1.241276</w:t>
      </w:r>
    </w:p>
    <w:p w14:paraId="0495EB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18085    -0.656753    -0.472636</w:t>
      </w:r>
    </w:p>
    <w:p w14:paraId="067C7E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555890     0.432772     2.502755</w:t>
      </w:r>
    </w:p>
    <w:p w14:paraId="712076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409220    -1.993588    -0.320928</w:t>
      </w:r>
    </w:p>
    <w:p w14:paraId="055D5E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11048    -2.539189    -1.348806</w:t>
      </w:r>
    </w:p>
    <w:p w14:paraId="69FCAB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207107    -2.417567    -1.647652</w:t>
      </w:r>
    </w:p>
    <w:p w14:paraId="1D4A66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266580    -1.531862    -1.019776</w:t>
      </w:r>
    </w:p>
    <w:p w14:paraId="4A5A2C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54950    -3.920358    -1.372141</w:t>
      </w:r>
    </w:p>
    <w:p w14:paraId="00620F9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400979    -4.305886    -2.398702</w:t>
      </w:r>
    </w:p>
    <w:p w14:paraId="4CFBEA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54269    -4.599885    -0.753126</w:t>
      </w:r>
    </w:p>
    <w:p w14:paraId="776956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976694    -3.832461    -0.893333</w:t>
      </w:r>
    </w:p>
    <w:p w14:paraId="1F201F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68766    -4.874329    -0.916127</w:t>
      </w:r>
    </w:p>
    <w:p w14:paraId="2E741A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038354    -4.840662    -0.523146</w:t>
      </w:r>
    </w:p>
    <w:p w14:paraId="372BCA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690909    -6.024237    -1.385798</w:t>
      </w:r>
    </w:p>
    <w:p w14:paraId="260A0E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84457    -7.161969    -1.407499</w:t>
      </w:r>
    </w:p>
    <w:p w14:paraId="6AEC9F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17858    -7.976811    -1.811170</w:t>
      </w:r>
    </w:p>
    <w:p w14:paraId="12BE2A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28960    -7.404738    -0.399076</w:t>
      </w:r>
    </w:p>
    <w:p w14:paraId="24648C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49590    -6.972956    -2.048186</w:t>
      </w:r>
    </w:p>
    <w:p w14:paraId="4076FA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25005    -3.591273    -0.058580</w:t>
      </w:r>
    </w:p>
    <w:p w14:paraId="2F8199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14539    -2.987671     2.427573</w:t>
      </w:r>
    </w:p>
    <w:p w14:paraId="19EF0C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71407    -0.807434    -1.196581</w:t>
      </w:r>
    </w:p>
    <w:p w14:paraId="02CDDC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084230    -0.046354    -0.704442</w:t>
      </w:r>
    </w:p>
    <w:p w14:paraId="2E8AF6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15605    -0.601412     0.341731</w:t>
      </w:r>
    </w:p>
    <w:p w14:paraId="241337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26985    -1.666246     0.181969</w:t>
      </w:r>
    </w:p>
    <w:p w14:paraId="103A87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013092    -0.510758     1.650211</w:t>
      </w:r>
    </w:p>
    <w:p w14:paraId="307AC9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74182     0.104559     0.427210</w:t>
      </w:r>
    </w:p>
    <w:p w14:paraId="71A276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4.607690     0.750663     1.912827</w:t>
      </w:r>
    </w:p>
    <w:p w14:paraId="00BB06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3.908923    -1.277552     1.559705</w:t>
      </w:r>
    </w:p>
    <w:p w14:paraId="21F240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5.721828    -0.940658     2.714139</w:t>
      </w:r>
    </w:p>
    <w:p w14:paraId="65A795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051355     1.416424     0.729246</w:t>
      </w:r>
    </w:p>
    <w:p w14:paraId="690CCF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813567     0.013814    -0.749304</w:t>
      </w:r>
    </w:p>
    <w:p w14:paraId="2B797D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962002    -0.453817     1.368956</w:t>
      </w:r>
    </w:p>
    <w:p w14:paraId="77768A26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18797" w14:textId="5C710916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3</w:t>
      </w:r>
    </w:p>
    <w:p w14:paraId="117BA5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a-o                                         Eopt  -3084.433547</w:t>
      </w:r>
    </w:p>
    <w:p w14:paraId="4F9038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99177    -0.113583    -3.649207</w:t>
      </w:r>
    </w:p>
    <w:p w14:paraId="6ACB4E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041203    -1.551061    -2.366759</w:t>
      </w:r>
    </w:p>
    <w:p w14:paraId="149682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33430    -0.135466     1.070723</w:t>
      </w:r>
    </w:p>
    <w:p w14:paraId="6D16EE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756938     1.532216    -0.665922</w:t>
      </w:r>
    </w:p>
    <w:p w14:paraId="23B79A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62487     3.084842     1.192417</w:t>
      </w:r>
    </w:p>
    <w:p w14:paraId="55AD28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46997     7.414038    -0.482265</w:t>
      </w:r>
    </w:p>
    <w:p w14:paraId="6EEF51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66783     0.486548     3.895874</w:t>
      </w:r>
    </w:p>
    <w:p w14:paraId="6E1D86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72656    -0.566293     3.130530</w:t>
      </w:r>
    </w:p>
    <w:p w14:paraId="7DB46A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45202     1.313404     3.343928</w:t>
      </w:r>
    </w:p>
    <w:p w14:paraId="0D59C5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29241    -0.819219     1.814935</w:t>
      </w:r>
    </w:p>
    <w:p w14:paraId="47FB47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38853     1.071649     2.058251</w:t>
      </w:r>
    </w:p>
    <w:p w14:paraId="0DEC03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80541     2.533294    -1.622524</w:t>
      </w:r>
    </w:p>
    <w:p w14:paraId="3261A3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55134     4.165728    -0.028688</w:t>
      </w:r>
    </w:p>
    <w:p w14:paraId="66C2A9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91775     2.157536    -1.887522</w:t>
      </w:r>
    </w:p>
    <w:p w14:paraId="54DEF6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73062     3.788910    -0.283346</w:t>
      </w:r>
    </w:p>
    <w:p w14:paraId="08A4AB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25744     2.730402     0.600090</w:t>
      </w:r>
    </w:p>
    <w:p w14:paraId="304C98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74838     4.943503    -0.317057</w:t>
      </w:r>
    </w:p>
    <w:p w14:paraId="057F11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04426     1.359083     0.456436</w:t>
      </w:r>
    </w:p>
    <w:p w14:paraId="76E1F2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49782    -0.317568    -0.087061</w:t>
      </w:r>
    </w:p>
    <w:p w14:paraId="552884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01713    -0.119677    -2.573613</w:t>
      </w:r>
    </w:p>
    <w:p w14:paraId="0E5F14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546916     1.044986     0.157198</w:t>
      </w:r>
    </w:p>
    <w:p w14:paraId="70AD14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55719     0.017482     1.275739</w:t>
      </w:r>
    </w:p>
    <w:p w14:paraId="3AFCFB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86282     3.505450    -0.653899</w:t>
      </w:r>
    </w:p>
    <w:p w14:paraId="1637A2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62271     2.607011     0.253749</w:t>
      </w:r>
    </w:p>
    <w:p w14:paraId="6F5DEE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43920     2.736273    -1.167716</w:t>
      </w:r>
    </w:p>
    <w:p w14:paraId="01A227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24155     3.705279    -0.235300</w:t>
      </w:r>
    </w:p>
    <w:p w14:paraId="44C0D4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62667     3.956649     0.486542</w:t>
      </w:r>
    </w:p>
    <w:p w14:paraId="34995E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17329     5.086938     0.038545</w:t>
      </w:r>
    </w:p>
    <w:p w14:paraId="7AB90C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434604     0.366328     0.642327</w:t>
      </w:r>
    </w:p>
    <w:p w14:paraId="280E7D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965252     4.188488     0.770592</w:t>
      </w:r>
    </w:p>
    <w:p w14:paraId="4F018E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612462     6.243182    -0.026419</w:t>
      </w:r>
    </w:p>
    <w:p w14:paraId="09C258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28571     2.289090    -1.306464</w:t>
      </w:r>
    </w:p>
    <w:p w14:paraId="7FC50D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5.008070     0.725713    -0.932561</w:t>
      </w:r>
    </w:p>
    <w:p w14:paraId="45AD65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83508     0.903890    -3.901910</w:t>
      </w:r>
    </w:p>
    <w:p w14:paraId="2817F4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12465    -0.676914    -3.329742</w:t>
      </w:r>
    </w:p>
    <w:p w14:paraId="3A0E11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59829    -0.584326    -4.573587</w:t>
      </w:r>
    </w:p>
    <w:p w14:paraId="48C155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84598    -1.586657    -1.668169</w:t>
      </w:r>
    </w:p>
    <w:p w14:paraId="3BE6DF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-6.389343    -1.972869    -3.318934</w:t>
      </w:r>
    </w:p>
    <w:p w14:paraId="23183C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64003    -2.224066    -1.983199</w:t>
      </w:r>
    </w:p>
    <w:p w14:paraId="73D73F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42878    -1.015697     0.494502</w:t>
      </w:r>
    </w:p>
    <w:p w14:paraId="23A10C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06544    -0.438730     1.722240</w:t>
      </w:r>
    </w:p>
    <w:p w14:paraId="747ABC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79499     0.137569     1.715523</w:t>
      </w:r>
    </w:p>
    <w:p w14:paraId="23A77F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507775     2.399314    -1.288702</w:t>
      </w:r>
    </w:p>
    <w:p w14:paraId="6BC66C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141167     0.745173    -1.326159</w:t>
      </w:r>
    </w:p>
    <w:p w14:paraId="364379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581013     1.827529    -0.002782</w:t>
      </w:r>
    </w:p>
    <w:p w14:paraId="559E78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776467     2.286467     0.441999</w:t>
      </w:r>
    </w:p>
    <w:p w14:paraId="3B79CE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69121     3.484033     1.323202</w:t>
      </w:r>
    </w:p>
    <w:p w14:paraId="4AFE99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04298     2.679645     2.147779</w:t>
      </w:r>
    </w:p>
    <w:p w14:paraId="24653A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692477     8.209414    -0.444431</w:t>
      </w:r>
    </w:p>
    <w:p w14:paraId="5A915C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590849     7.295581    -1.513286</w:t>
      </w:r>
    </w:p>
    <w:p w14:paraId="15A1F6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02197     7.673135     0.168420</w:t>
      </w:r>
    </w:p>
    <w:p w14:paraId="0183C1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42249     2.146607     3.918876</w:t>
      </w:r>
    </w:p>
    <w:p w14:paraId="36AE82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09637     1.728083     1.669321</w:t>
      </w:r>
    </w:p>
    <w:p w14:paraId="5FDA0E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30356     2.044750    -2.155483</w:t>
      </w:r>
    </w:p>
    <w:p w14:paraId="4B7231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51953     4.934284     0.712687</w:t>
      </w:r>
    </w:p>
    <w:p w14:paraId="76D68B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99740     1.390494    -2.624393</w:t>
      </w:r>
    </w:p>
    <w:p w14:paraId="1FBB57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98826     4.263878     0.237466</w:t>
      </w:r>
    </w:p>
    <w:p w14:paraId="71216F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60013     1.851465     0.934490</w:t>
      </w:r>
    </w:p>
    <w:p w14:paraId="2ACC22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19928     5.792363    -0.698333</w:t>
      </w:r>
    </w:p>
    <w:p w14:paraId="7453BC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74255    -1.332096    -0.012199</w:t>
      </w:r>
    </w:p>
    <w:p w14:paraId="4B6B93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28640    -0.428056    -0.807995</w:t>
      </w:r>
    </w:p>
    <w:p w14:paraId="791460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30881     0.492157    -2.960282</w:t>
      </w:r>
    </w:p>
    <w:p w14:paraId="1DCB9D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53819     1.881122     0.809278</w:t>
      </w:r>
    </w:p>
    <w:p w14:paraId="276E22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381594    -1.495030     0.575922</w:t>
      </w:r>
    </w:p>
    <w:p w14:paraId="47401B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33546    -3.375549    -0.842250</w:t>
      </w:r>
    </w:p>
    <w:p w14:paraId="01597E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174945    -3.913368    -1.438942</w:t>
      </w:r>
    </w:p>
    <w:p w14:paraId="61696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220075    -2.118947    -0.527866</w:t>
      </w:r>
    </w:p>
    <w:p w14:paraId="229B04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14261    -4.215025    -0.450928</w:t>
      </w:r>
    </w:p>
    <w:p w14:paraId="2FFCEE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48150    -4.597318    -1.370197</w:t>
      </w:r>
    </w:p>
    <w:p w14:paraId="1560D8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59467    -5.088472     0.114944</w:t>
      </w:r>
    </w:p>
    <w:p w14:paraId="3F4C63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929450    -3.411997     0.328030</w:t>
      </w:r>
    </w:p>
    <w:p w14:paraId="70A25D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26794    -3.937564     0.823625</w:t>
      </w:r>
    </w:p>
    <w:p w14:paraId="1FF19D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873179    -3.287954     1.528908</w:t>
      </w:r>
    </w:p>
    <w:p w14:paraId="133CD2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251413    -5.236675     0.560453</w:t>
      </w:r>
    </w:p>
    <w:p w14:paraId="1F67EBE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39149    -5.816486     1.123529</w:t>
      </w:r>
    </w:p>
    <w:p w14:paraId="70D10E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25470    -6.858559     0.802382</w:t>
      </w:r>
    </w:p>
    <w:p w14:paraId="1F2DBB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21356    -5.752263     2.214317</w:t>
      </w:r>
    </w:p>
    <w:p w14:paraId="387CFD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32308    -5.312342     0.746034</w:t>
      </w:r>
    </w:p>
    <w:p w14:paraId="2E0780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03960    -2.108902     1.654808</w:t>
      </w:r>
    </w:p>
    <w:p w14:paraId="70C675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98014     0.662521     4.902777</w:t>
      </w:r>
    </w:p>
    <w:p w14:paraId="08A46E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13651    -1.219783     3.555044</w:t>
      </w:r>
    </w:p>
    <w:p w14:paraId="272C84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18663    -2.744547    -1.762821</w:t>
      </w:r>
    </w:p>
    <w:p w14:paraId="71EF20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203900    -2.136542    -1.780048</w:t>
      </w:r>
    </w:p>
    <w:p w14:paraId="7DC3CC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92852    -2.316792    -0.589441</w:t>
      </w:r>
    </w:p>
    <w:p w14:paraId="5B7EC4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91616    -3.014529     0.093920</w:t>
      </w:r>
    </w:p>
    <w:p w14:paraId="293717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80289    -2.912428    -0.880959</w:t>
      </w:r>
    </w:p>
    <w:p w14:paraId="419ED0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85243    -0.973481     0.149063</w:t>
      </w:r>
    </w:p>
    <w:p w14:paraId="04A01F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046908    -2.081134    -1.609582</w:t>
      </w:r>
    </w:p>
    <w:p w14:paraId="0DD6BC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6.144134    -4.061029    -1.564263</w:t>
      </w:r>
    </w:p>
    <w:p w14:paraId="01F85B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6.950188    -3.193543     0.260597</w:t>
      </w:r>
    </w:p>
    <w:p w14:paraId="2FDEA4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5.732326    -1.056951     1.272062</w:t>
      </w:r>
    </w:p>
    <w:p w14:paraId="0B4BF5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5.516778    -0.001704    -0.619207</w:t>
      </w:r>
    </w:p>
    <w:p w14:paraId="7C1D2E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3.753613    -0.559706     0.523892</w:t>
      </w:r>
    </w:p>
    <w:p w14:paraId="7B919568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C0BF4" w14:textId="199EC8FF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3</w:t>
      </w:r>
    </w:p>
    <w:p w14:paraId="5FE34C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-1aa-p                                         Eopt  -3084.446394</w:t>
      </w:r>
    </w:p>
    <w:p w14:paraId="2E0297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941413     1.541111     0.427290</w:t>
      </w:r>
    </w:p>
    <w:p w14:paraId="346857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957685     0.581444     2.546628</w:t>
      </w:r>
    </w:p>
    <w:p w14:paraId="21EF15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655505    -1.101656    -2.108691</w:t>
      </w:r>
    </w:p>
    <w:p w14:paraId="6C0ADB6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64219     1.242721    -2.521582</w:t>
      </w:r>
    </w:p>
    <w:p w14:paraId="779093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776422     3.705163    -0.570251</w:t>
      </w:r>
    </w:p>
    <w:p w14:paraId="00830A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90491     7.471740    -0.118824</w:t>
      </w:r>
    </w:p>
    <w:p w14:paraId="3E2726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41301    -2.546340     0.310989</w:t>
      </w:r>
    </w:p>
    <w:p w14:paraId="7F09E4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87094    -1.942817     1.512767</w:t>
      </w:r>
    </w:p>
    <w:p w14:paraId="397F3C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12613    -2.705169    -0.710132</w:t>
      </w:r>
    </w:p>
    <w:p w14:paraId="615198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208746    -1.548037     1.689311</w:t>
      </w:r>
    </w:p>
    <w:p w14:paraId="1249EF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39260    -2.327499    -0.530351</w:t>
      </w:r>
    </w:p>
    <w:p w14:paraId="397589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522040     3.468386     1.029884</w:t>
      </w:r>
    </w:p>
    <w:p w14:paraId="6D23B7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54434     2.058163    -0.901064</w:t>
      </w:r>
    </w:p>
    <w:p w14:paraId="0E4D7A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817909     2.990647     1.201691</w:t>
      </w:r>
    </w:p>
    <w:p w14:paraId="4D6CBE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46408     1.570805    -0.735560</w:t>
      </w:r>
    </w:p>
    <w:p w14:paraId="5FD6E3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01005     2.826214    -0.370361</w:t>
      </w:r>
    </w:p>
    <w:p w14:paraId="51F266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89054     4.758598    -0.119095</w:t>
      </w:r>
    </w:p>
    <w:p w14:paraId="5B5E4A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49806     1.059488    -0.205442</w:t>
      </w:r>
    </w:p>
    <w:p w14:paraId="4B6EE2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17556    -1.413522     0.926242</w:t>
      </w:r>
    </w:p>
    <w:p w14:paraId="77E25A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111621     0.385437     1.023889</w:t>
      </w:r>
    </w:p>
    <w:p w14:paraId="41AC06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567701    -0.070344    -1.736945</w:t>
      </w:r>
    </w:p>
    <w:p w14:paraId="7F7726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67360    -1.746546     0.678569</w:t>
      </w:r>
    </w:p>
    <w:p w14:paraId="191850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04701     2.991744    -0.009320</w:t>
      </w:r>
    </w:p>
    <w:p w14:paraId="54D52A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42322     2.450072    -0.249917</w:t>
      </w:r>
    </w:p>
    <w:p w14:paraId="10B9F4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30677     2.015209     0.335363</w:t>
      </w:r>
    </w:p>
    <w:p w14:paraId="48EF82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286367     3.406690    -0.131853</w:t>
      </w:r>
    </w:p>
    <w:p w14:paraId="27699D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50050     4.169265    -0.374551</w:t>
      </w:r>
    </w:p>
    <w:p w14:paraId="19BEB9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22431     5.150143    -0.239600</w:t>
      </w:r>
    </w:p>
    <w:p w14:paraId="44EB0F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0.256125    -0.083630    -0.174551</w:t>
      </w:r>
    </w:p>
    <w:p w14:paraId="08BD3D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705142     4.649325    -0.495229</w:t>
      </w:r>
    </w:p>
    <w:p w14:paraId="5EE16F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849899     6.432044    -0.250959</w:t>
      </w:r>
    </w:p>
    <w:p w14:paraId="097B53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592020     1.556815     0.573656</w:t>
      </w:r>
    </w:p>
    <w:p w14:paraId="5B3C5F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Si     6.431902     0.146907     0.157353</w:t>
      </w:r>
    </w:p>
    <w:p w14:paraId="3622E8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193172     1.373642    -0.625205</w:t>
      </w:r>
    </w:p>
    <w:p w14:paraId="745053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402971     2.493681     0.495554</w:t>
      </w:r>
    </w:p>
    <w:p w14:paraId="48ABB3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886434     1.657893     0.974358</w:t>
      </w:r>
    </w:p>
    <w:p w14:paraId="7E220D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462337    -0.266220     3.033284</w:t>
      </w:r>
    </w:p>
    <w:p w14:paraId="7B5E34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941855     0.697213     3.019449</w:t>
      </w:r>
    </w:p>
    <w:p w14:paraId="680E35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75222     1.482298     2.770790</w:t>
      </w:r>
    </w:p>
    <w:p w14:paraId="042B46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657749    -0.745174    -1.842347</w:t>
      </w:r>
    </w:p>
    <w:p w14:paraId="0B3AFD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505709    -2.068339    -1.611919</w:t>
      </w:r>
    </w:p>
    <w:p w14:paraId="712863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55787    -1.289442    -3.190277</w:t>
      </w:r>
    </w:p>
    <w:p w14:paraId="35702D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77666     1.973576    -2.307249</w:t>
      </w:r>
    </w:p>
    <w:p w14:paraId="2B9238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24193     1.715737    -2.288114</w:t>
      </w:r>
    </w:p>
    <w:p w14:paraId="238A77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52510     1.048244    -3.602329</w:t>
      </w:r>
    </w:p>
    <w:p w14:paraId="12181A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21115     3.084535     0.328060</w:t>
      </w:r>
    </w:p>
    <w:p w14:paraId="41C47E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85622     4.301278    -0.651781</w:t>
      </w:r>
    </w:p>
    <w:p w14:paraId="2A3970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81157     3.055364    -1.447464</w:t>
      </w:r>
    </w:p>
    <w:p w14:paraId="78AEEB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59189     8.402246    -0.145909</w:t>
      </w:r>
    </w:p>
    <w:p w14:paraId="697C24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51392     7.400628     0.834502</w:t>
      </w:r>
    </w:p>
    <w:p w14:paraId="5A8651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69999     7.459775    -0.946571</w:t>
      </w:r>
    </w:p>
    <w:p w14:paraId="6DFA67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84090    -1.806242     2.331165</w:t>
      </w:r>
    </w:p>
    <w:p w14:paraId="3A624B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23823    -3.186241    -1.642210</w:t>
      </w:r>
    </w:p>
    <w:p w14:paraId="67F4AD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18543    -1.106294     2.633797</w:t>
      </w:r>
    </w:p>
    <w:p w14:paraId="30AC23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64347    -2.518184    -1.318901</w:t>
      </w:r>
    </w:p>
    <w:p w14:paraId="56E366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21695     4.189532     1.737619</w:t>
      </w:r>
    </w:p>
    <w:p w14:paraId="6CF20E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64589     1.703206    -1.740557</w:t>
      </w:r>
    </w:p>
    <w:p w14:paraId="1D1436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38810     3.340023     2.020713</w:t>
      </w:r>
    </w:p>
    <w:p w14:paraId="2B6BFC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32592     0.834908    -1.430882</w:t>
      </w:r>
    </w:p>
    <w:p w14:paraId="68B632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56997     2.052299    -0.445925</w:t>
      </w:r>
    </w:p>
    <w:p w14:paraId="30C79D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690236     5.507286    -0.042437</w:t>
      </w:r>
    </w:p>
    <w:p w14:paraId="75010F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45798    -2.246675     0.575969</w:t>
      </w:r>
    </w:p>
    <w:p w14:paraId="44B288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788681    -1.344741     2.006824</w:t>
      </w:r>
    </w:p>
    <w:p w14:paraId="101B36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671468    -0.549570     0.861121</w:t>
      </w:r>
    </w:p>
    <w:p w14:paraId="7F168C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03385    -0.497800    -2.052757</w:t>
      </w:r>
    </w:p>
    <w:p w14:paraId="1F0858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0.575210    -2.077658    -0.311881</w:t>
      </w:r>
    </w:p>
    <w:p w14:paraId="1E48FD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32985    -2.605282    -1.206326</w:t>
      </w:r>
    </w:p>
    <w:p w14:paraId="7136C8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12109    -2.458449    -1.555376</w:t>
      </w:r>
    </w:p>
    <w:p w14:paraId="5DB3ED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440797    -1.604928    -0.988077</w:t>
      </w:r>
    </w:p>
    <w:p w14:paraId="5AAF8F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54210    -4.012684    -1.034268</w:t>
      </w:r>
    </w:p>
    <w:p w14:paraId="1C13B3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21253    -4.588951    -0.383606</w:t>
      </w:r>
    </w:p>
    <w:p w14:paraId="3AD316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64066    -4.506423    -2.015663</w:t>
      </w:r>
    </w:p>
    <w:p w14:paraId="4F1A96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300092    -3.942191    -0.484216</w:t>
      </w:r>
    </w:p>
    <w:p w14:paraId="4A0EDB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05911    -4.998859     0.031379</w:t>
      </w:r>
    </w:p>
    <w:p w14:paraId="370282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437462    -4.967688     0.591047</w:t>
      </w:r>
    </w:p>
    <w:p w14:paraId="76611A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369939    -6.166990    -0.057009</w:t>
      </w:r>
    </w:p>
    <w:p w14:paraId="065522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30922    -7.314493     0.523305</w:t>
      </w:r>
    </w:p>
    <w:p w14:paraId="0B2A58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22414    -8.140778     0.353777</w:t>
      </w:r>
    </w:p>
    <w:p w14:paraId="72A0AE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27088    -7.511870     0.035763</w:t>
      </w:r>
    </w:p>
    <w:p w14:paraId="1942A5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67266    -7.166852     1.593797</w:t>
      </w:r>
    </w:p>
    <w:p w14:paraId="2CD246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58410    -3.726281     0.497766</w:t>
      </w:r>
    </w:p>
    <w:p w14:paraId="19F6FE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34413    -0.738434    -1.321950</w:t>
      </w:r>
    </w:p>
    <w:p w14:paraId="337F4B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120668     0.093209    -0.938573</w:t>
      </w:r>
    </w:p>
    <w:p w14:paraId="35719A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003264    -0.316812     0.058133</w:t>
      </w:r>
    </w:p>
    <w:p w14:paraId="62471A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92330    -1.369387    -0.052370</w:t>
      </w:r>
    </w:p>
    <w:p w14:paraId="5CC85B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291458     0.505190    -0.058068</w:t>
      </w:r>
    </w:p>
    <w:p w14:paraId="0D5812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336936    -0.197575     1.438155</w:t>
      </w:r>
    </w:p>
    <w:p w14:paraId="06BF0A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7.070435     1.829197     0.093722</w:t>
      </w:r>
    </w:p>
    <w:p w14:paraId="69FE6C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8.198551     0.138366     0.870792</w:t>
      </w:r>
    </w:p>
    <w:p w14:paraId="608EAF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7.844874     0.320205    -1.267616</w:t>
      </w:r>
    </w:p>
    <w:p w14:paraId="5CF84A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4.926743     1.061299     1.705255</w:t>
      </w:r>
    </w:p>
    <w:p w14:paraId="3C5EAC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4.252147    -0.993971     1.487748</w:t>
      </w:r>
    </w:p>
    <w:p w14:paraId="1708CA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-6.165792    -0.574363     2.433748</w:t>
      </w:r>
    </w:p>
    <w:p w14:paraId="5CBCE1FB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4D7D98" w14:textId="1B1DAE85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02D81C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10                                            Eopt  -2742.106433</w:t>
      </w:r>
    </w:p>
    <w:p w14:paraId="37B894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41758     7.056782     0.122310</w:t>
      </w:r>
    </w:p>
    <w:p w14:paraId="3F15CB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60025     6.924428     2.297433</w:t>
      </w:r>
    </w:p>
    <w:p w14:paraId="42296D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33811     6.123281    -2.282040</w:t>
      </w:r>
    </w:p>
    <w:p w14:paraId="4A5CEE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28251     4.557731    -2.398290</w:t>
      </w:r>
    </w:p>
    <w:p w14:paraId="6A41FE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153781    -6.090130    -0.809494</w:t>
      </w:r>
    </w:p>
    <w:p w14:paraId="00DB87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9.002338    -1.474646    -1.036481</w:t>
      </w:r>
    </w:p>
    <w:p w14:paraId="00D805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03443     1.155100     0.541104</w:t>
      </w:r>
    </w:p>
    <w:p w14:paraId="7A566B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56428     1.369669     1.631009</w:t>
      </w:r>
    </w:p>
    <w:p w14:paraId="606B53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02199     2.181501    -0.386374</w:t>
      </w:r>
    </w:p>
    <w:p w14:paraId="105C9E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29507     2.608671     1.795058</w:t>
      </w:r>
    </w:p>
    <w:p w14:paraId="4C27BA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73690     3.416633    -0.205855</w:t>
      </w:r>
    </w:p>
    <w:p w14:paraId="2B28BF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08797     1.066273     1.009644</w:t>
      </w:r>
    </w:p>
    <w:p w14:paraId="553F81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48391     0.497386    -0.266356</w:t>
      </w:r>
    </w:p>
    <w:p w14:paraId="004C83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04311     2.341669     1.225825</w:t>
      </w:r>
    </w:p>
    <w:p w14:paraId="1258F1C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29547     1.773011    -0.049550</w:t>
      </w:r>
    </w:p>
    <w:p w14:paraId="793F91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10540    -3.667326    -0.227339</w:t>
      </w:r>
    </w:p>
    <w:p w14:paraId="16B5CF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259939    -1.297399    -0.349001</w:t>
      </w:r>
    </w:p>
    <w:p w14:paraId="57D626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09516    -2.498714     0.427856</w:t>
      </w:r>
    </w:p>
    <w:p w14:paraId="4D9A8B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79572     4.979035     1.065345</w:t>
      </w:r>
    </w:p>
    <w:p w14:paraId="3CE43E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65178     6.790681     0.763241</w:t>
      </w:r>
    </w:p>
    <w:p w14:paraId="1B3118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626528     4.897880    -1.645610</w:t>
      </w:r>
    </w:p>
    <w:p w14:paraId="457E8D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625443     3.656118     0.885580</w:t>
      </w:r>
    </w:p>
    <w:p w14:paraId="22F808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97240     0.116141     0.252834</w:t>
      </w:r>
    </w:p>
    <w:p w14:paraId="20725D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79935    -2.428040     0.049711</w:t>
      </w:r>
    </w:p>
    <w:p w14:paraId="5E87F9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63048     2.713817     0.687388</w:t>
      </w:r>
    </w:p>
    <w:p w14:paraId="2171B9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95161    -1.213971    -0.012809</w:t>
      </w:r>
    </w:p>
    <w:p w14:paraId="22E39F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153230    -3.723401    -0.557132</w:t>
      </w:r>
    </w:p>
    <w:p w14:paraId="115BA9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6.894148    -2.508021    -0.614692</w:t>
      </w:r>
    </w:p>
    <w:p w14:paraId="0472F9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698465    -2.659489     0.729783</w:t>
      </w:r>
    </w:p>
    <w:p w14:paraId="49CF00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849544    -4.851451    -0.839620</w:t>
      </w:r>
    </w:p>
    <w:p w14:paraId="255518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8.194610    -2.642716    -0.951018</w:t>
      </w:r>
    </w:p>
    <w:p w14:paraId="4C88D4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837769     3.978348     0.933601</w:t>
      </w:r>
    </w:p>
    <w:p w14:paraId="384A90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1.796829     5.125577     0.241483</w:t>
      </w:r>
    </w:p>
    <w:p w14:paraId="1F87E1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88332     7.109275    -0.970269</w:t>
      </w:r>
    </w:p>
    <w:p w14:paraId="3ADE4A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60960     6.271367     0.384381</w:t>
      </w:r>
    </w:p>
    <w:p w14:paraId="7CDF47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55317     8.010940     0.475970</w:t>
      </w:r>
    </w:p>
    <w:p w14:paraId="1CCB08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81806     6.850017     2.785334</w:t>
      </w:r>
    </w:p>
    <w:p w14:paraId="34151E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89287     7.896871     2.573606</w:t>
      </w:r>
    </w:p>
    <w:p w14:paraId="29518D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04947     6.146497     2.722638</w:t>
      </w:r>
    </w:p>
    <w:p w14:paraId="38A487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60895     7.021173    -2.216683</w:t>
      </w:r>
    </w:p>
    <w:p w14:paraId="1AEE01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27618     6.356385    -1.808170</w:t>
      </w:r>
    </w:p>
    <w:p w14:paraId="37C6FA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35658     5.943614    -3.346785</w:t>
      </w:r>
    </w:p>
    <w:p w14:paraId="6782C8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07359     3.655025    -2.006820</w:t>
      </w:r>
    </w:p>
    <w:p w14:paraId="1F4DC0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57992     5.373163    -2.342228</w:t>
      </w:r>
    </w:p>
    <w:p w14:paraId="04CB91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17608     4.384599    -3.462277</w:t>
      </w:r>
    </w:p>
    <w:p w14:paraId="109A8D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53056    -6.300702     0.190674</w:t>
      </w:r>
    </w:p>
    <w:p w14:paraId="142527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91000    -6.850164    -1.071710</w:t>
      </w:r>
    </w:p>
    <w:p w14:paraId="70756E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35239    -6.107689    -1.540802</w:t>
      </w:r>
    </w:p>
    <w:p w14:paraId="641506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998421    -1.826000    -1.308487</w:t>
      </w:r>
    </w:p>
    <w:p w14:paraId="159E42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049033    -0.950372    -0.073852</w:t>
      </w:r>
    </w:p>
    <w:p w14:paraId="73676D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632365    -0.789074    -1.808893</w:t>
      </w:r>
    </w:p>
    <w:p w14:paraId="61D12A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60717     0.580553     2.346909</w:t>
      </w:r>
    </w:p>
    <w:p w14:paraId="305B49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37600     2.036455    -1.252060</w:t>
      </w:r>
    </w:p>
    <w:p w14:paraId="391251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25991     2.756265     2.650812</w:t>
      </w:r>
    </w:p>
    <w:p w14:paraId="0ED74B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55727     4.207412    -0.931299</w:t>
      </w:r>
    </w:p>
    <w:p w14:paraId="746DE2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63214     0.793367     1.451692</w:t>
      </w:r>
    </w:p>
    <w:p w14:paraId="3693B7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73781    -0.195243    -0.873822</w:t>
      </w:r>
    </w:p>
    <w:p w14:paraId="5BE15C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55086     3.068763     1.814304</w:t>
      </w:r>
    </w:p>
    <w:p w14:paraId="6F9887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56443     2.031457    -0.452640</w:t>
      </w:r>
    </w:p>
    <w:p w14:paraId="498C68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20739    -4.573254    -0.164836</w:t>
      </w:r>
    </w:p>
    <w:p w14:paraId="2A90C4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18262    -0.373590    -0.431887</w:t>
      </w:r>
    </w:p>
    <w:p w14:paraId="0ECB39C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38989     5.798867     0.673687</w:t>
      </w:r>
    </w:p>
    <w:p w14:paraId="257333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16330     5.184448     2.134186</w:t>
      </w:r>
    </w:p>
    <w:p w14:paraId="4F7EF0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70517     7.566593     0.403106</w:t>
      </w:r>
    </w:p>
    <w:p w14:paraId="53D1F7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44393     4.043132    -1.768373</w:t>
      </w:r>
    </w:p>
    <w:p w14:paraId="390520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82029    -1.504622     4.418240</w:t>
      </w:r>
    </w:p>
    <w:p w14:paraId="14ADE8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98228    -2.471316     4.454973</w:t>
      </w:r>
    </w:p>
    <w:p w14:paraId="6EB998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68139    -1.581004     5.012148</w:t>
      </w:r>
    </w:p>
    <w:p w14:paraId="611D36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40179    -1.195817     2.980858</w:t>
      </w:r>
    </w:p>
    <w:p w14:paraId="38B173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605879    -0.529149     2.296508</w:t>
      </w:r>
    </w:p>
    <w:p w14:paraId="0A9BE5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663687    -1.583089     2.462023</w:t>
      </w:r>
    </w:p>
    <w:p w14:paraId="19BD78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768144    -0.686533     0.392082</w:t>
      </w:r>
    </w:p>
    <w:p w14:paraId="14BB91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90639    -3.846015     0.359159</w:t>
      </w:r>
    </w:p>
    <w:p w14:paraId="7ABF7E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768955    -2.638856     0.267756</w:t>
      </w:r>
    </w:p>
    <w:p w14:paraId="1F533E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220440    -4.277369     0.560985</w:t>
      </w:r>
    </w:p>
    <w:p w14:paraId="5788A1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81725    -4.894670     0.171318</w:t>
      </w:r>
    </w:p>
    <w:p w14:paraId="2FAD58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92876    -5.839785     0.635967</w:t>
      </w:r>
    </w:p>
    <w:p w14:paraId="282FF8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30563    -4.538616     0.579814</w:t>
      </w:r>
    </w:p>
    <w:p w14:paraId="534D14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21302    -5.065810    -0.903021</w:t>
      </w:r>
    </w:p>
    <w:p w14:paraId="4F1A0D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0.428702    -3.065502     0.690732</w:t>
      </w:r>
    </w:p>
    <w:p w14:paraId="357D70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48514    -0.744728     4.832770</w:t>
      </w:r>
    </w:p>
    <w:p w14:paraId="284C39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32952     0.060317    -0.467291</w:t>
      </w:r>
    </w:p>
    <w:p w14:paraId="0F34F0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36503    -0.518157    -1.630210</w:t>
      </w:r>
    </w:p>
    <w:p w14:paraId="7CF29D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120133     1.057205     0.229088</w:t>
      </w:r>
    </w:p>
    <w:p w14:paraId="029A8C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60214    -0.055176    -2.120072</w:t>
      </w:r>
    </w:p>
    <w:p w14:paraId="7E1DCA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08156    -1.314694    -2.135620</w:t>
      </w:r>
    </w:p>
    <w:p w14:paraId="57EA84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39324     1.504035    -0.275466</w:t>
      </w:r>
    </w:p>
    <w:p w14:paraId="5AEACE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23604     1.467539     1.149334</w:t>
      </w:r>
    </w:p>
    <w:p w14:paraId="7D043C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64046     0.956289    -1.455468</w:t>
      </w:r>
    </w:p>
    <w:p w14:paraId="268D91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570664    -0.492353    -3.028484</w:t>
      </w:r>
    </w:p>
    <w:p w14:paraId="200F3A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901163     2.278947     0.237898</w:t>
      </w:r>
    </w:p>
    <w:p w14:paraId="033DD8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1.334833    -1.080359    -1.855624</w:t>
      </w:r>
    </w:p>
    <w:p w14:paraId="76943A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155133     1.433450    -1.993603</w:t>
      </w:r>
    </w:p>
    <w:p w14:paraId="2FA4DE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838144     2.307860    -1.493235</w:t>
      </w:r>
    </w:p>
    <w:p w14:paraId="62F30E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482584     0.923572    -2.927762</w:t>
      </w:r>
    </w:p>
    <w:p w14:paraId="1E481B65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546EC" w14:textId="553646D4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9</w:t>
      </w:r>
    </w:p>
    <w:p w14:paraId="2B2E97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7                                             Eopt  -2614.864308</w:t>
      </w:r>
    </w:p>
    <w:p w14:paraId="357C22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02105     7.270465     0.442481</w:t>
      </w:r>
    </w:p>
    <w:p w14:paraId="763624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39326     6.724105    -1.987121</w:t>
      </w:r>
    </w:p>
    <w:p w14:paraId="162809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62955     4.597150     2.005553</w:t>
      </w:r>
    </w:p>
    <w:p w14:paraId="190B26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32323     4.241991     2.639253</w:t>
      </w:r>
    </w:p>
    <w:p w14:paraId="5BC655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452552    -3.796963    -0.201664</w:t>
      </w:r>
    </w:p>
    <w:p w14:paraId="62C0DA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388061     1.492238     0.586004</w:t>
      </w:r>
    </w:p>
    <w:p w14:paraId="1B911C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08616    -0.280815    -1.321167</w:t>
      </w:r>
    </w:p>
    <w:p w14:paraId="28F2A6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84269    -0.203349    -1.808617</w:t>
      </w:r>
    </w:p>
    <w:p w14:paraId="7FDF6A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02450     0.881087    -0.773367</w:t>
      </w:r>
    </w:p>
    <w:p w14:paraId="391292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98325     1.030492    -1.787806</w:t>
      </w:r>
    </w:p>
    <w:p w14:paraId="18833F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20971     2.081817    -0.785384</w:t>
      </w:r>
    </w:p>
    <w:p w14:paraId="7E2826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81285     2.559171    -0.917881</w:t>
      </w:r>
    </w:p>
    <w:p w14:paraId="654CB4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57971     1.088535     0.226533</w:t>
      </w:r>
    </w:p>
    <w:p w14:paraId="4ABF43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605019     3.546508    -0.966422</w:t>
      </w:r>
    </w:p>
    <w:p w14:paraId="268A9B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67854     2.067043     0.166055</w:t>
      </w:r>
    </w:p>
    <w:p w14:paraId="2E7644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260000    -2.017142    -0.378467</w:t>
      </w:r>
    </w:p>
    <w:p w14:paraId="0A2632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30171     0.693083     0.024522</w:t>
      </w:r>
    </w:p>
    <w:p w14:paraId="7664C4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06955    -1.619787    -0.765748</w:t>
      </w:r>
    </w:p>
    <w:p w14:paraId="12CDD8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99779     3.555375    -1.542784</w:t>
      </w:r>
    </w:p>
    <w:p w14:paraId="7DE795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82116     6.360657    -0.527277</w:t>
      </w:r>
    </w:p>
    <w:p w14:paraId="386854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1.718063     3.969353     1.578482</w:t>
      </w:r>
    </w:p>
    <w:p w14:paraId="156C0E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16456     2.192700    -1.333529</w:t>
      </w:r>
    </w:p>
    <w:p w14:paraId="6D64A2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334202     1.309388    -0.316779</w:t>
      </w:r>
    </w:p>
    <w:p w14:paraId="48BED4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92979    -1.089833    -0.453855</w:t>
      </w:r>
    </w:p>
    <w:p w14:paraId="5BEBE5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35889     3.310203    -0.417988</w:t>
      </w:r>
    </w:p>
    <w:p w14:paraId="03DAFF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09092     0.289722    -0.249684</w:t>
      </w:r>
    </w:p>
    <w:p w14:paraId="039AD6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551634    -1.596071    -0.111080</w:t>
      </w:r>
    </w:p>
    <w:p w14:paraId="66329D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89292    -0.207642     0.093489</w:t>
      </w:r>
    </w:p>
    <w:p w14:paraId="3ED9CB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878393    -2.105206    -1.013494</w:t>
      </w:r>
    </w:p>
    <w:p w14:paraId="4462B8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639904    -2.400715    -0.019337</w:t>
      </w:r>
    </w:p>
    <w:p w14:paraId="1A3B2C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072237     0.124503     0.362063</w:t>
      </w:r>
    </w:p>
    <w:p w14:paraId="6B3948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433374     4.325278    -0.472209</w:t>
      </w:r>
    </w:p>
    <w:p w14:paraId="0F9AE8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1.227495     4.504967    -0.182992</w:t>
      </w:r>
    </w:p>
    <w:p w14:paraId="44D3EE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10609     7.129837     1.484113</w:t>
      </w:r>
    </w:p>
    <w:p w14:paraId="117FC7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75443     7.077614     0.384472</w:t>
      </w:r>
    </w:p>
    <w:p w14:paraId="6E0A59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62073     8.328258     0.193603</w:t>
      </w:r>
    </w:p>
    <w:p w14:paraId="1E1974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34706     6.157565    -2.712392</w:t>
      </w:r>
    </w:p>
    <w:p w14:paraId="5183E3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25549     7.790237    -2.173303</w:t>
      </w:r>
    </w:p>
    <w:p w14:paraId="4BBA20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81803     6.531661    -2.201680</w:t>
      </w:r>
    </w:p>
    <w:p w14:paraId="3E75FC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84221     5.685814     2.112762</w:t>
      </w:r>
    </w:p>
    <w:p w14:paraId="4F57E1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69832     4.391495     1.292409</w:t>
      </w:r>
    </w:p>
    <w:p w14:paraId="796FEA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81777     4.196347     2.976397</w:t>
      </w:r>
    </w:p>
    <w:p w14:paraId="557DD9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19440     3.762328     2.389486</w:t>
      </w:r>
    </w:p>
    <w:p w14:paraId="58204C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40347     5.314557     2.756579</w:t>
      </w:r>
    </w:p>
    <w:p w14:paraId="6A1153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50156     3.859965     3.618290</w:t>
      </w:r>
    </w:p>
    <w:p w14:paraId="35CAAB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69955    -4.022969    -1.205623</w:t>
      </w:r>
    </w:p>
    <w:p w14:paraId="3B2567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439137    -4.246587    -0.080415</w:t>
      </w:r>
    </w:p>
    <w:p w14:paraId="2508C9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67667    -4.211369     0.549623</w:t>
      </w:r>
    </w:p>
    <w:p w14:paraId="5D2ABE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462716     1.519505     0.771440</w:t>
      </w:r>
    </w:p>
    <w:p w14:paraId="4BDD54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152938     2.106412    -0.292518</w:t>
      </w:r>
    </w:p>
    <w:p w14:paraId="050C43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56141     1.888049     1.460330</w:t>
      </w:r>
    </w:p>
    <w:p w14:paraId="4295A4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37489    -1.043932    -2.330575</w:t>
      </w:r>
    </w:p>
    <w:p w14:paraId="01C903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19397     0.834688    -0.394222</w:t>
      </w:r>
    </w:p>
    <w:p w14:paraId="179C2B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00312     1.081808    -2.215275</w:t>
      </w:r>
    </w:p>
    <w:p w14:paraId="5D35E2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16587     2.978538    -0.420941</w:t>
      </w:r>
    </w:p>
    <w:p w14:paraId="773466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47343     2.752301    -1.376406</w:t>
      </w:r>
    </w:p>
    <w:p w14:paraId="304CDC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10564     0.161667     0.731717</w:t>
      </w:r>
    </w:p>
    <w:p w14:paraId="0FA27D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02544     4.506824    -1.432491</w:t>
      </w:r>
    </w:p>
    <w:p w14:paraId="67C763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92225     1.851679     0.586687</w:t>
      </w:r>
    </w:p>
    <w:p w14:paraId="67324F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45122    -3.065371    -0.544352</w:t>
      </w:r>
    </w:p>
    <w:p w14:paraId="101E57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10880     1.742799     0.218300</w:t>
      </w:r>
    </w:p>
    <w:p w14:paraId="771D09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99669     4.247392    -1.842688</w:t>
      </w:r>
    </w:p>
    <w:p w14:paraId="300A31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13804     3.514977    -2.398905</w:t>
      </w:r>
    </w:p>
    <w:p w14:paraId="121915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57447     6.550365    -0.378044</w:t>
      </w:r>
    </w:p>
    <w:p w14:paraId="675B87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74404     2.881550     1.526141</w:t>
      </w:r>
    </w:p>
    <w:p w14:paraId="3D6461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3.038732    -1.657070     0.237314</w:t>
      </w:r>
    </w:p>
    <w:p w14:paraId="4EED57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06904    -3.979609     1.843300</w:t>
      </w:r>
    </w:p>
    <w:p w14:paraId="0237CB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918521    -2.977031     1.800238</w:t>
      </w:r>
    </w:p>
    <w:p w14:paraId="31774A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-0.252646    -2.565354    -0.321720</w:t>
      </w:r>
    </w:p>
    <w:p w14:paraId="486102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92662    -3.684446    -1.846482</w:t>
      </w:r>
    </w:p>
    <w:p w14:paraId="4CA362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90828    -3.176269    -0.961949</w:t>
      </w:r>
    </w:p>
    <w:p w14:paraId="3302D5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740225    -3.288666    -2.105655</w:t>
      </w:r>
    </w:p>
    <w:p w14:paraId="0ED863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69804    -4.878669    -2.590416</w:t>
      </w:r>
    </w:p>
    <w:p w14:paraId="1E6F7F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06874    -4.963808    -3.576030</w:t>
      </w:r>
    </w:p>
    <w:p w14:paraId="3669C8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35222    -5.786074    -2.021056</w:t>
      </w:r>
    </w:p>
    <w:p w14:paraId="132A7D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56372    -4.805776    -2.679048</w:t>
      </w:r>
    </w:p>
    <w:p w14:paraId="60148E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94679    -0.227191     1.983155</w:t>
      </w:r>
    </w:p>
    <w:p w14:paraId="0FB1FE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19255    -0.217320     1.566908</w:t>
      </w:r>
    </w:p>
    <w:p w14:paraId="3A77A0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333976    -0.801915     1.437830</w:t>
      </w:r>
    </w:p>
    <w:p w14:paraId="1A527E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72572     0.527386     3.286975</w:t>
      </w:r>
    </w:p>
    <w:p w14:paraId="69D41B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06967    -0.201118     4.106076</w:t>
      </w:r>
    </w:p>
    <w:p w14:paraId="09399C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85245     0.995527     3.294969</w:t>
      </w:r>
    </w:p>
    <w:p w14:paraId="0241F8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53155     1.270589     3.462338</w:t>
      </w:r>
    </w:p>
    <w:p w14:paraId="37F012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21117    -1.151942    -1.528606</w:t>
      </w:r>
    </w:p>
    <w:p w14:paraId="1014A9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26592    -4.961953     2.964984</w:t>
      </w:r>
    </w:p>
    <w:p w14:paraId="03BD82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39074    -4.430794     3.867737</w:t>
      </w:r>
    </w:p>
    <w:p w14:paraId="1849F4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60423    -5.599496     2.648792</w:t>
      </w:r>
    </w:p>
    <w:p w14:paraId="6830A0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58380    -5.590627     3.171894</w:t>
      </w:r>
    </w:p>
    <w:p w14:paraId="2C92CC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151315    -4.212449     1.081802</w:t>
      </w:r>
    </w:p>
    <w:p w14:paraId="3DA5929D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BFD8EF" w14:textId="4F4FA624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7</w:t>
      </w:r>
    </w:p>
    <w:p w14:paraId="58F20A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8                                             Eopt  -2898.059931</w:t>
      </w:r>
    </w:p>
    <w:p w14:paraId="5876EF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41657     6.367684    -1.189716</w:t>
      </w:r>
    </w:p>
    <w:p w14:paraId="65E130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40482     6.525466     1.324903</w:t>
      </w:r>
    </w:p>
    <w:p w14:paraId="0B07A6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25358     5.670160    -1.928652</w:t>
      </w:r>
    </w:p>
    <w:p w14:paraId="3F8039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09491     3.862042    -2.744977</w:t>
      </w:r>
    </w:p>
    <w:p w14:paraId="351AE8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22933    -7.203380    -0.008910</w:t>
      </w:r>
    </w:p>
    <w:p w14:paraId="644998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982945    -3.557113    -1.672824</w:t>
      </w:r>
    </w:p>
    <w:p w14:paraId="765A3F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91435     1.348059     2.500804</w:t>
      </w:r>
    </w:p>
    <w:p w14:paraId="7F48AD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61848     1.501125     3.102248</w:t>
      </w:r>
    </w:p>
    <w:p w14:paraId="224269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34509     2.295181     1.570228</w:t>
      </w:r>
    </w:p>
    <w:p w14:paraId="68D33D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62251     2.599764     2.787153</w:t>
      </w:r>
    </w:p>
    <w:p w14:paraId="0AE5C6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27712     3.393528     1.265241</w:t>
      </w:r>
    </w:p>
    <w:p w14:paraId="2BF122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47585     0.210585     0.449215</w:t>
      </w:r>
    </w:p>
    <w:p w14:paraId="5CC4E3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73366    -0.065129    -0.290460</w:t>
      </w:r>
    </w:p>
    <w:p w14:paraId="085230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962088     1.585123     0.525936</w:t>
      </w:r>
    </w:p>
    <w:p w14:paraId="541AE1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73770     1.310803    -0.200940</w:t>
      </w:r>
    </w:p>
    <w:p w14:paraId="264A17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86687    -4.459821     0.267097</w:t>
      </w:r>
    </w:p>
    <w:p w14:paraId="03789E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54205    -2.584774    -0.589164</w:t>
      </w:r>
    </w:p>
    <w:p w14:paraId="455CE5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69195    -2.714369     0.978007</w:t>
      </w:r>
    </w:p>
    <w:p w14:paraId="17CF0C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83674     4.778301     1.565022</w:t>
      </w:r>
    </w:p>
    <w:p w14:paraId="7D3026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3.471456     6.299721     0.006626</w:t>
      </w:r>
    </w:p>
    <w:p w14:paraId="3B5081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15845     4.401790    -1.538596</w:t>
      </w:r>
    </w:p>
    <w:p w14:paraId="1A9127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27518     3.570236     1.870486</w:t>
      </w:r>
    </w:p>
    <w:p w14:paraId="4D9EE4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09187    -0.646779     0.038944</w:t>
      </w:r>
    </w:p>
    <w:p w14:paraId="63A1E6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11469    -3.075329     0.380069</w:t>
      </w:r>
    </w:p>
    <w:p w14:paraId="55075A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720787     2.152162     0.199391</w:t>
      </w:r>
    </w:p>
    <w:p w14:paraId="161A91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42694    -2.107616    -0.053528</w:t>
      </w:r>
    </w:p>
    <w:p w14:paraId="1443A4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85470    -4.905037    -0.263194</w:t>
      </w:r>
    </w:p>
    <w:p w14:paraId="02026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840827    -3.942783    -0.697727</w:t>
      </w:r>
    </w:p>
    <w:p w14:paraId="3085FA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140753    -2.471735     1.468226</w:t>
      </w:r>
    </w:p>
    <w:p w14:paraId="1ED8E53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246787    -6.204018    -0.414653</w:t>
      </w:r>
    </w:p>
    <w:p w14:paraId="01DDF5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981229    -4.454762    -1.211846</w:t>
      </w:r>
    </w:p>
    <w:p w14:paraId="3B1A42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19029     3.502562     0.284757</w:t>
      </w:r>
    </w:p>
    <w:p w14:paraId="7963F9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2.438249     4.697401     0.046583</w:t>
      </w:r>
    </w:p>
    <w:p w14:paraId="0B69CCD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17658     6.351331    -2.151288</w:t>
      </w:r>
    </w:p>
    <w:p w14:paraId="74E387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45163     5.526714    -1.178249</w:t>
      </w:r>
    </w:p>
    <w:p w14:paraId="57D04D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33702     7.292384    -1.155758</w:t>
      </w:r>
    </w:p>
    <w:p w14:paraId="6D4B30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73872     6.595302     2.191650</w:t>
      </w:r>
    </w:p>
    <w:p w14:paraId="789D0E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16401     7.459652     1.280019</w:t>
      </w:r>
    </w:p>
    <w:p w14:paraId="3C4CD9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49099     5.710379     1.513201</w:t>
      </w:r>
    </w:p>
    <w:p w14:paraId="6B413B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93705     6.483483    -2.237608</w:t>
      </w:r>
    </w:p>
    <w:p w14:paraId="409E01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03426     6.045927    -1.107027</w:t>
      </w:r>
    </w:p>
    <w:p w14:paraId="08A5BF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45002     5.461968    -2.772646</w:t>
      </w:r>
    </w:p>
    <w:p w14:paraId="59B305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46560     2.937993    -2.507279</w:t>
      </w:r>
    </w:p>
    <w:p w14:paraId="43E7DC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46634     4.588071    -3.105559</w:t>
      </w:r>
    </w:p>
    <w:p w14:paraId="3100B1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31750     3.646928    -3.582293</w:t>
      </w:r>
    </w:p>
    <w:p w14:paraId="0295C7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07230    -7.138492     1.065715</w:t>
      </w:r>
    </w:p>
    <w:p w14:paraId="4703CF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5211    -8.157980    -0.224260</w:t>
      </w:r>
    </w:p>
    <w:p w14:paraId="783AE9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83335    -7.133861    -0.572612</w:t>
      </w:r>
    </w:p>
    <w:p w14:paraId="0724E8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800093    -4.186061    -2.028666</w:t>
      </w:r>
    </w:p>
    <w:p w14:paraId="2DE600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344454    -2.911068    -0.862886</w:t>
      </w:r>
    </w:p>
    <w:p w14:paraId="6BA386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613936    -2.935378    -2.498145</w:t>
      </w:r>
    </w:p>
    <w:p w14:paraId="7B7C85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09891     0.771617     3.829478</w:t>
      </w:r>
    </w:p>
    <w:p w14:paraId="730DB6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602827     2.187217     1.087742</w:t>
      </w:r>
    </w:p>
    <w:p w14:paraId="70263F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30071     2.717387     3.269721</w:t>
      </w:r>
    </w:p>
    <w:p w14:paraId="065929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93319     4.139117     0.562014</w:t>
      </w:r>
    </w:p>
    <w:p w14:paraId="258E6A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07776    -0.208960     0.737547</w:t>
      </w:r>
    </w:p>
    <w:p w14:paraId="63A092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47853    -0.673507    -0.645069</w:t>
      </w:r>
    </w:p>
    <w:p w14:paraId="221380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64888     2.240943     0.848159</w:t>
      </w:r>
    </w:p>
    <w:p w14:paraId="614750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97807     1.719668    -0.437878</w:t>
      </w:r>
    </w:p>
    <w:p w14:paraId="07E0B2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42442    -5.164956     0.615601</w:t>
      </w:r>
    </w:p>
    <w:p w14:paraId="523097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68234    -1.857573    -0.954737</w:t>
      </w:r>
    </w:p>
    <w:p w14:paraId="2D3EAB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45541     5.662091     1.418366</w:t>
      </w:r>
    </w:p>
    <w:p w14:paraId="584888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18726     5.006287     2.430050</w:t>
      </w:r>
    </w:p>
    <w:p w14:paraId="71AC8A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45875     7.121924    -0.101139</w:t>
      </w:r>
    </w:p>
    <w:p w14:paraId="0352F02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73921     3.637331    -1.262283</w:t>
      </w:r>
    </w:p>
    <w:p w14:paraId="1FD458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3.351680    -0.792390    -0.206867</w:t>
      </w:r>
    </w:p>
    <w:p w14:paraId="3066EB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80600    -2.295964    -1.817998</w:t>
      </w:r>
    </w:p>
    <w:p w14:paraId="77536B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003961    -3.047720    -1.959541</w:t>
      </w:r>
    </w:p>
    <w:p w14:paraId="565C2F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814521    -2.631277    -2.281106</w:t>
      </w:r>
    </w:p>
    <w:p w14:paraId="29A792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85740    -1.061006    -0.990512</w:t>
      </w:r>
    </w:p>
    <w:p w14:paraId="1CB7BE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70523    -1.411920     0.014336</w:t>
      </w:r>
    </w:p>
    <w:p w14:paraId="50105F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69769    -0.574563    -1.414073</w:t>
      </w:r>
    </w:p>
    <w:p w14:paraId="1F3B8B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5.086974    -0.125649    -0.954463</w:t>
      </w:r>
    </w:p>
    <w:p w14:paraId="4A74556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06232     1.200601    -0.737600</w:t>
      </w:r>
    </w:p>
    <w:p w14:paraId="6BFDE4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474050     2.014475    -0.354195</w:t>
      </w:r>
    </w:p>
    <w:p w14:paraId="064355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590665     1.575107    -1.048872</w:t>
      </w:r>
    </w:p>
    <w:p w14:paraId="6033D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41077     2.978960    -0.952621</w:t>
      </w:r>
    </w:p>
    <w:p w14:paraId="3F1BE7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893272     3.105015    -1.215841</w:t>
      </w:r>
    </w:p>
    <w:p w14:paraId="2C9A6A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07381     3.538116    -1.647535</w:t>
      </w:r>
    </w:p>
    <w:p w14:paraId="3AF9E4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55974     3.342064     0.062206</w:t>
      </w:r>
    </w:p>
    <w:p w14:paraId="1FB660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1.000656    -1.566696     0.885453</w:t>
      </w:r>
    </w:p>
    <w:p w14:paraId="32ACE5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89808    -2.055312     2.366439</w:t>
      </w:r>
    </w:p>
    <w:p w14:paraId="2DE0D2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362240    -1.543524     1.412585</w:t>
      </w:r>
    </w:p>
    <w:p w14:paraId="24F778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429590    -2.170294     2.410839</w:t>
      </w:r>
    </w:p>
    <w:p w14:paraId="44C63E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75591    -2.544057     3.566025</w:t>
      </w:r>
    </w:p>
    <w:p w14:paraId="044582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56781    -1.823680     4.383678</w:t>
      </w:r>
    </w:p>
    <w:p w14:paraId="79B330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75019    -3.502075     3.907995</w:t>
      </w:r>
    </w:p>
    <w:p w14:paraId="6A5DDE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36535    -2.636723     3.327378</w:t>
      </w:r>
    </w:p>
    <w:p w14:paraId="2E3AC1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19548    -0.254453    -1.935056</w:t>
      </w:r>
    </w:p>
    <w:p w14:paraId="1F1400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367753    -0.058500    -1.852557</w:t>
      </w:r>
    </w:p>
    <w:p w14:paraId="5D65EE5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387783    -0.822018    -1.060316</w:t>
      </w:r>
    </w:p>
    <w:p w14:paraId="2A74BC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40843     0.202334    -3.210645</w:t>
      </w:r>
    </w:p>
    <w:p w14:paraId="5B6F2B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78952    -0.669682    -3.855180</w:t>
      </w:r>
    </w:p>
    <w:p w14:paraId="52D260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36818     0.637102    -2.985739</w:t>
      </w:r>
    </w:p>
    <w:p w14:paraId="6BCAB2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66973     0.920484    -3.742927</w:t>
      </w:r>
    </w:p>
    <w:p w14:paraId="5A1CB4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734128    -3.834605    -2.469485</w:t>
      </w:r>
    </w:p>
    <w:p w14:paraId="1A4DF2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29455     0.512842     2.777358</w:t>
      </w:r>
    </w:p>
    <w:p w14:paraId="6D162013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EE0CB" w14:textId="13F65B38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1</w:t>
      </w:r>
    </w:p>
    <w:p w14:paraId="41E28F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nt9                                             Eopt  -2385.741161</w:t>
      </w:r>
    </w:p>
    <w:p w14:paraId="2BB5A2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903396    -3.194656    -0.005675</w:t>
      </w:r>
    </w:p>
    <w:p w14:paraId="722E59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05432    -4.106467    -2.036847</w:t>
      </w:r>
    </w:p>
    <w:p w14:paraId="7726CC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15536    -4.274385     2.676104</w:t>
      </w:r>
    </w:p>
    <w:p w14:paraId="2688DF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55505    -1.775895     2.574052</w:t>
      </w:r>
    </w:p>
    <w:p w14:paraId="6BEB5D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29648     7.934588     0.208002</w:t>
      </w:r>
    </w:p>
    <w:p w14:paraId="3F7B1A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75355     6.787495     0.299412</w:t>
      </w:r>
    </w:p>
    <w:p w14:paraId="70BE33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50148    -2.728448     0.095859</w:t>
      </w:r>
    </w:p>
    <w:p w14:paraId="4BC8E5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88302    -2.448624    -1.105947</w:t>
      </w:r>
    </w:p>
    <w:p w14:paraId="7508CE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15691    -3.526552     1.057273</w:t>
      </w:r>
    </w:p>
    <w:p w14:paraId="6DD9E6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11575    -2.917582    -1.309776</w:t>
      </w:r>
    </w:p>
    <w:p w14:paraId="5B7D82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-0.486399    -3.991738     0.841751</w:t>
      </w:r>
    </w:p>
    <w:p w14:paraId="790BA3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08681     1.929524    -1.156358</w:t>
      </w:r>
    </w:p>
    <w:p w14:paraId="4E9518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10487     1.103714     0.334198</w:t>
      </w:r>
    </w:p>
    <w:p w14:paraId="48CE19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039807     0.650855    -1.266641</w:t>
      </w:r>
    </w:p>
    <w:p w14:paraId="25AD38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29375    -0.184760     0.224287</w:t>
      </w:r>
    </w:p>
    <w:p w14:paraId="014A25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51780     5.232392    -0.101865</w:t>
      </w:r>
    </w:p>
    <w:p w14:paraId="147E2C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68032     4.634362    -0.046038</w:t>
      </w:r>
    </w:p>
    <w:p w14:paraId="478818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518566     2.915025    -0.478559</w:t>
      </w:r>
    </w:p>
    <w:p w14:paraId="4B17F5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574740    -4.204041    -0.593665</w:t>
      </w:r>
    </w:p>
    <w:p w14:paraId="713EB7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650701    -3.942929    -0.503506</w:t>
      </w:r>
    </w:p>
    <w:p w14:paraId="0E169D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66473    -2.950139     1.961735</w:t>
      </w:r>
    </w:p>
    <w:p w14:paraId="149ADE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72933    -3.695790    -0.346012</w:t>
      </w:r>
    </w:p>
    <w:p w14:paraId="144CA3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83612     2.187510    -0.351206</w:t>
      </w:r>
    </w:p>
    <w:p w14:paraId="5B1707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91597     3.894199    -0.249521</w:t>
      </w:r>
    </w:p>
    <w:p w14:paraId="1D81F0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59553    -0.420708    -0.570974</w:t>
      </w:r>
    </w:p>
    <w:p w14:paraId="1CEC5C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63449     3.569270    -0.216272</w:t>
      </w:r>
    </w:p>
    <w:p w14:paraId="32B742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9785     6.263938     0.066482</w:t>
      </w:r>
    </w:p>
    <w:p w14:paraId="3B8E63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49960     5.955533     0.089705</w:t>
      </w:r>
    </w:p>
    <w:p w14:paraId="60814A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393531     2.172855    -0.667735</w:t>
      </w:r>
    </w:p>
    <w:p w14:paraId="5B09D9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644828     7.574114     0.215936</w:t>
      </w:r>
    </w:p>
    <w:p w14:paraId="23E63D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171788     7.013630     0.264042</w:t>
      </w:r>
    </w:p>
    <w:p w14:paraId="52C106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035549    -1.639771    -0.721660</w:t>
      </w:r>
    </w:p>
    <w:p w14:paraId="522309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4.017717    -3.142223     0.067847</w:t>
      </w:r>
    </w:p>
    <w:p w14:paraId="253A26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71596    -3.178497     1.087376</w:t>
      </w:r>
    </w:p>
    <w:p w14:paraId="42D955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10554    -2.155684    -0.356280</w:t>
      </w:r>
    </w:p>
    <w:p w14:paraId="26A7DA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16310    -3.674906    -0.383140</w:t>
      </w:r>
    </w:p>
    <w:p w14:paraId="107C1C2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89572    -4.728991    -2.420641</w:t>
      </w:r>
    </w:p>
    <w:p w14:paraId="0451A6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648394    -4.580757    -2.340267</w:t>
      </w:r>
    </w:p>
    <w:p w14:paraId="4B626A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48623    -3.134168    -2.540127</w:t>
      </w:r>
    </w:p>
    <w:p w14:paraId="19A992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75615    -4.530218     2.557029</w:t>
      </w:r>
    </w:p>
    <w:p w14:paraId="195E3F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27433    -5.121573     2.302131</w:t>
      </w:r>
    </w:p>
    <w:p w14:paraId="4FB446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21029    -4.194426     3.753725</w:t>
      </w:r>
    </w:p>
    <w:p w14:paraId="51F94A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76847    -0.815509     2.129043</w:t>
      </w:r>
    </w:p>
    <w:p w14:paraId="63B9F3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36682    -1.899704     2.446561</w:t>
      </w:r>
    </w:p>
    <w:p w14:paraId="6FB1E4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62651    -1.708705     3.653403</w:t>
      </w:r>
    </w:p>
    <w:p w14:paraId="168897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05372     7.680464    -0.748187</w:t>
      </w:r>
    </w:p>
    <w:p w14:paraId="1128220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52775     9.016194     0.348009</w:t>
      </w:r>
    </w:p>
    <w:p w14:paraId="4BAE1F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76294     7.448626     1.026610</w:t>
      </w:r>
    </w:p>
    <w:p w14:paraId="720C19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028055     7.770587     0.434999</w:t>
      </w:r>
    </w:p>
    <w:p w14:paraId="553259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32811     6.346246    -0.639457</w:t>
      </w:r>
    </w:p>
    <w:p w14:paraId="079365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54676     6.137443     1.138017</w:t>
      </w:r>
    </w:p>
    <w:p w14:paraId="3CB205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274531    -1.857458    -1.875650</w:t>
      </w:r>
    </w:p>
    <w:p w14:paraId="149A5D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30208    -3.803680     1.977755</w:t>
      </w:r>
    </w:p>
    <w:p w14:paraId="00F7EE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20054    -2.680952    -2.242414</w:t>
      </w:r>
    </w:p>
    <w:p w14:paraId="429637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57333    -4.620736     1.595162</w:t>
      </w:r>
    </w:p>
    <w:p w14:paraId="17E543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59898     2.740477    -1.721701</w:t>
      </w:r>
    </w:p>
    <w:p w14:paraId="515F26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56921     1.264647     0.985250</w:t>
      </w:r>
    </w:p>
    <w:p w14:paraId="4A46F9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03945     0.456247    -1.894072</w:t>
      </w:r>
    </w:p>
    <w:p w14:paraId="1FE1C6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52512    -1.003610     0.751959</w:t>
      </w:r>
    </w:p>
    <w:p w14:paraId="338578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11554     5.434046    -0.135647</w:t>
      </w:r>
    </w:p>
    <w:p w14:paraId="22703F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23537     4.399434     0.009777</w:t>
      </w:r>
    </w:p>
    <w:p w14:paraId="474F5A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97934    -5.205288    -0.155494</w:t>
      </w:r>
    </w:p>
    <w:p w14:paraId="4A4A10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36940    -4.325701    -1.671703</w:t>
      </w:r>
    </w:p>
    <w:p w14:paraId="166F93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62254    -4.951517    -0.059853</w:t>
      </w:r>
    </w:p>
    <w:p w14:paraId="51747B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98368    -2.758663     2.145096</w:t>
      </w:r>
    </w:p>
    <w:p w14:paraId="7CB394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51384    -2.485140    -3.286474</w:t>
      </w:r>
    </w:p>
    <w:p w14:paraId="105018C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826195    -1.992135    -3.374761</w:t>
      </w:r>
    </w:p>
    <w:p w14:paraId="6BD2F4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97306    -2.293165    -4.209332</w:t>
      </w:r>
    </w:p>
    <w:p w14:paraId="16FFFE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02436    -1.872306    -2.109354</w:t>
      </w:r>
    </w:p>
    <w:p w14:paraId="75D1C8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060758    -2.618565    -1.064915</w:t>
      </w:r>
    </w:p>
    <w:p w14:paraId="0C0252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615980    -0.728124    -2.242686</w:t>
      </w:r>
    </w:p>
    <w:p w14:paraId="501BBB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3.163644    -1.967545     0.669839</w:t>
      </w:r>
    </w:p>
    <w:p w14:paraId="52EE1B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185134     0.073282     1.769469</w:t>
      </w:r>
    </w:p>
    <w:p w14:paraId="13AF0C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684216     1.015436     1.100144</w:t>
      </w:r>
    </w:p>
    <w:p w14:paraId="3D75EA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814377    -1.146742     1.763222</w:t>
      </w:r>
    </w:p>
    <w:p w14:paraId="6FBEE9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68590     0.396188     2.673101</w:t>
      </w:r>
    </w:p>
    <w:p w14:paraId="0A17C5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32967    -0.073315     3.652019</w:t>
      </w:r>
    </w:p>
    <w:p w14:paraId="4D0195B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493711     1.474861     2.783960</w:t>
      </w:r>
    </w:p>
    <w:p w14:paraId="50D8BC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79085    -0.026965     2.232923</w:t>
      </w:r>
    </w:p>
    <w:p w14:paraId="25CC4CF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3.108755     0.710336    -0.500298</w:t>
      </w:r>
    </w:p>
    <w:p w14:paraId="29B05D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04981    -3.556612    -3.149481</w:t>
      </w:r>
    </w:p>
    <w:p w14:paraId="22CED799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4F280" w14:textId="04D9639B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9</w:t>
      </w:r>
    </w:p>
    <w:p w14:paraId="69080B7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-m                                            Eopt  -2614.836382</w:t>
      </w:r>
    </w:p>
    <w:p w14:paraId="74ABBA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80507     7.256573     0.874895</w:t>
      </w:r>
    </w:p>
    <w:p w14:paraId="7B0F5F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124102     6.969650    -1.583407</w:t>
      </w:r>
    </w:p>
    <w:p w14:paraId="17C7B7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08226     4.839470     2.340417</w:t>
      </w:r>
    </w:p>
    <w:p w14:paraId="63CA5D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89093     4.171604     2.844295</w:t>
      </w:r>
    </w:p>
    <w:p w14:paraId="657423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83213    -4.833726    -0.314648</w:t>
      </w:r>
    </w:p>
    <w:p w14:paraId="338666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503354     0.288004     0.207630</w:t>
      </w:r>
    </w:p>
    <w:p w14:paraId="461AB0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80960    -0.199778    -2.269557</w:t>
      </w:r>
    </w:p>
    <w:p w14:paraId="08E002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90541     0.706295    -2.842071</w:t>
      </w:r>
    </w:p>
    <w:p w14:paraId="14CA73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13776     0.221383    -1.293755</w:t>
      </w:r>
    </w:p>
    <w:p w14:paraId="35B371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33065     2.049778    -2.469906</w:t>
      </w:r>
    </w:p>
    <w:p w14:paraId="401732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16989     1.585188    -0.925657</w:t>
      </w:r>
    </w:p>
    <w:p w14:paraId="55026F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82853     1.981017    -0.989042</w:t>
      </w:r>
    </w:p>
    <w:p w14:paraId="598312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76834     0.782607     0.344061</w:t>
      </w:r>
    </w:p>
    <w:p w14:paraId="1471F2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47050     3.090781    -1.010584</w:t>
      </w:r>
    </w:p>
    <w:p w14:paraId="727630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27470     1.885488     0.315186</w:t>
      </w:r>
    </w:p>
    <w:p w14:paraId="3B2519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852157    -2.766488    -0.401341</w:t>
      </w:r>
    </w:p>
    <w:p w14:paraId="1943DA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24277    -0.140039    -0.128465</w:t>
      </w:r>
    </w:p>
    <w:p w14:paraId="5B148E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2.556640    -2.049769    -0.634338</w:t>
      </w:r>
    </w:p>
    <w:p w14:paraId="3EAC25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11463     3.988709    -1.172576</w:t>
      </w:r>
    </w:p>
    <w:p w14:paraId="6D3917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34558     6.561414    -0.153314</w:t>
      </w:r>
    </w:p>
    <w:p w14:paraId="423BC8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9168     4.095491     1.818387</w:t>
      </w:r>
    </w:p>
    <w:p w14:paraId="0A7F5A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53962     2.516919    -1.514795</w:t>
      </w:r>
    </w:p>
    <w:p w14:paraId="52BB2E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19046     0.800917    -0.312121</w:t>
      </w:r>
    </w:p>
    <w:p w14:paraId="71F2E6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21722    -1.698492    -0.431704</w:t>
      </w:r>
    </w:p>
    <w:p w14:paraId="0E72168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06138     3.054265    -0.357140</w:t>
      </w:r>
    </w:p>
    <w:p w14:paraId="49D679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42648    -0.358278    -0.289897</w:t>
      </w:r>
    </w:p>
    <w:p w14:paraId="4408C2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205911    -2.526083    -0.242582</w:t>
      </w:r>
    </w:p>
    <w:p w14:paraId="1F0BC1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649632    -1.179850    -0.105732</w:t>
      </w:r>
    </w:p>
    <w:p w14:paraId="2116CB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457316    -2.399177    -0.796969</w:t>
      </w:r>
    </w:p>
    <w:p w14:paraId="028C10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175803    -3.473347    -0.200630</w:t>
      </w:r>
    </w:p>
    <w:p w14:paraId="527433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982349    -1.026453     0.056019</w:t>
      </w:r>
    </w:p>
    <w:p w14:paraId="4EE744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943628     4.177866    -0.413789</w:t>
      </w:r>
    </w:p>
    <w:p w14:paraId="193FE0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0.610724     4.667771     0.054432</w:t>
      </w:r>
    </w:p>
    <w:p w14:paraId="428602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38384     7.107219     1.904337</w:t>
      </w:r>
    </w:p>
    <w:p w14:paraId="2A0B1D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09738     6.884246     0.806857</w:t>
      </w:r>
    </w:p>
    <w:p w14:paraId="078015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11145     8.339658     0.694546</w:t>
      </w:r>
    </w:p>
    <w:p w14:paraId="57BB35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804268     6.573379    -2.345806</w:t>
      </w:r>
    </w:p>
    <w:p w14:paraId="440BCA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21775     8.063057    -1.685853</w:t>
      </w:r>
    </w:p>
    <w:p w14:paraId="135AA5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84945     6.612905    -1.819714</w:t>
      </w:r>
    </w:p>
    <w:p w14:paraId="178779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09248     5.907597     2.491748</w:t>
      </w:r>
    </w:p>
    <w:p w14:paraId="435CF3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63416     4.753650     1.659259</w:t>
      </w:r>
    </w:p>
    <w:p w14:paraId="5FFB37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23989     4.428478     3.308168</w:t>
      </w:r>
    </w:p>
    <w:p w14:paraId="4387B6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72745     3.612897     2.519309</w:t>
      </w:r>
    </w:p>
    <w:p w14:paraId="486CD8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401475     5.205546     3.027588</w:t>
      </w:r>
    </w:p>
    <w:p w14:paraId="12B577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30926     3.754198     3.808243</w:t>
      </w:r>
    </w:p>
    <w:p w14:paraId="56AD8C3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97564    -5.031976    -1.279170</w:t>
      </w:r>
    </w:p>
    <w:p w14:paraId="5AE85D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04156    -5.414594    -0.246891</w:t>
      </w:r>
    </w:p>
    <w:p w14:paraId="1F4CD4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06813    -5.125465     0.499388</w:t>
      </w:r>
    </w:p>
    <w:p w14:paraId="61909E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582259     0.166176     0.312416</w:t>
      </w:r>
    </w:p>
    <w:p w14:paraId="041E57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88755     0.907093    -0.672540</w:t>
      </w:r>
    </w:p>
    <w:p w14:paraId="1B01DF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101590     0.776465     1.104154</w:t>
      </w:r>
    </w:p>
    <w:p w14:paraId="31E694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74266     0.374611    -3.589268</w:t>
      </w:r>
    </w:p>
    <w:p w14:paraId="75DAC1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51546     2.756806    -2.937632</w:t>
      </w:r>
    </w:p>
    <w:p w14:paraId="643644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38951     1.925356    -0.186694</w:t>
      </w:r>
    </w:p>
    <w:p w14:paraId="10E306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24234     2.020732    -1.530551</w:t>
      </w:r>
    </w:p>
    <w:p w14:paraId="706A5E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50755    -0.084457     0.908293</w:t>
      </w:r>
    </w:p>
    <w:p w14:paraId="3BB39F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231445     3.994733    -1.540244</w:t>
      </w:r>
    </w:p>
    <w:p w14:paraId="74F72F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67758     1.819195     0.812876</w:t>
      </w:r>
    </w:p>
    <w:p w14:paraId="49E514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481739    -3.777605    -0.515287</w:t>
      </w:r>
    </w:p>
    <w:p w14:paraId="745E4F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063408     0.878096     0.014585</w:t>
      </w:r>
    </w:p>
    <w:p w14:paraId="611548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96888     4.236020    -0.754373</w:t>
      </w:r>
    </w:p>
    <w:p w14:paraId="087F46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20442     4.577380    -2.094323</w:t>
      </w:r>
    </w:p>
    <w:p w14:paraId="15B35B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62971     6.920341     0.014512</w:t>
      </w:r>
    </w:p>
    <w:p w14:paraId="1CD877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42584     3.036913     1.712198</w:t>
      </w:r>
    </w:p>
    <w:p w14:paraId="375CA7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3.191396    -1.304060     0.141258</w:t>
      </w:r>
    </w:p>
    <w:p w14:paraId="7882BD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02710    -3.907045     1.569227</w:t>
      </w:r>
    </w:p>
    <w:p w14:paraId="4AB26E2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20548    -2.788862     1.539790</w:t>
      </w:r>
    </w:p>
    <w:p w14:paraId="3A38E1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-0.545827    -2.632280     0.182629</w:t>
      </w:r>
    </w:p>
    <w:p w14:paraId="332643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79536    -1.978920    -2.087013</w:t>
      </w:r>
    </w:p>
    <w:p w14:paraId="5DFBF4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996619    -0.724535    -2.236024</w:t>
      </w:r>
    </w:p>
    <w:p w14:paraId="25EF6E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98997    -0.218319     2.214408</w:t>
      </w:r>
    </w:p>
    <w:p w14:paraId="6D7104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56433    -0.110691     1.665453</w:t>
      </w:r>
    </w:p>
    <w:p w14:paraId="23BCA3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424183    -0.878795     1.797865</w:t>
      </w:r>
    </w:p>
    <w:p w14:paraId="16D486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60749     0.537636     3.530993</w:t>
      </w:r>
    </w:p>
    <w:p w14:paraId="723C648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60040    -0.164425     4.349537</w:t>
      </w:r>
    </w:p>
    <w:p w14:paraId="11EABF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40246     0.909998     3.649604</w:t>
      </w:r>
    </w:p>
    <w:p w14:paraId="75AE695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80826     1.355578     3.602211</w:t>
      </w:r>
    </w:p>
    <w:p w14:paraId="3F0C48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35382    -0.215096    -1.604125</w:t>
      </w:r>
    </w:p>
    <w:p w14:paraId="5557BF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73900    -4.992135     2.400251</w:t>
      </w:r>
    </w:p>
    <w:p w14:paraId="22637C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56365    -4.554530     3.214136</w:t>
      </w:r>
    </w:p>
    <w:p w14:paraId="5DA2346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59596    -5.553065     1.753909</w:t>
      </w:r>
    </w:p>
    <w:p w14:paraId="32C16A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27145    -5.686784     2.791401</w:t>
      </w:r>
    </w:p>
    <w:p w14:paraId="411E84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934108    -4.198886     0.975474</w:t>
      </w:r>
    </w:p>
    <w:p w14:paraId="4AE0C05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81550    -1.235881    -2.599151</w:t>
      </w:r>
    </w:p>
    <w:p w14:paraId="2B40A3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767403    -2.892134    -2.902669</w:t>
      </w:r>
    </w:p>
    <w:p w14:paraId="69CF24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95770    -2.436674    -3.868503</w:t>
      </w:r>
    </w:p>
    <w:p w14:paraId="4AA6D9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94515    -3.867295    -3.033889</w:t>
      </w:r>
    </w:p>
    <w:p w14:paraId="7DF951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709213    -3.036422    -2.360214</w:t>
      </w:r>
    </w:p>
    <w:p w14:paraId="60C71F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067468    -2.528488    -1.274701</w:t>
      </w:r>
    </w:p>
    <w:p w14:paraId="37BCC6EF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234BD5" w14:textId="7431DB73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9</w:t>
      </w:r>
    </w:p>
    <w:p w14:paraId="2F210E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-o                                            Eopt  -2614.827406</w:t>
      </w:r>
    </w:p>
    <w:p w14:paraId="2229F8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22230     6.570221     0.322100</w:t>
      </w:r>
    </w:p>
    <w:p w14:paraId="3F3B38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09670     5.438927    -1.905253</w:t>
      </w:r>
    </w:p>
    <w:p w14:paraId="5DEBBBA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10020     3.752696     2.607437</w:t>
      </w:r>
    </w:p>
    <w:p w14:paraId="378B2C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42499     4.220413     3.025900</w:t>
      </w:r>
    </w:p>
    <w:p w14:paraId="7136BF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811579    -3.073721    -0.410065</w:t>
      </w:r>
    </w:p>
    <w:p w14:paraId="5C59C6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115407     2.299268     0.297451</w:t>
      </w:r>
    </w:p>
    <w:p w14:paraId="7B17A4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503576    -0.222006    -3.423226</w:t>
      </w:r>
    </w:p>
    <w:p w14:paraId="551ECE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391720     1.170522    -3.409560</w:t>
      </w:r>
    </w:p>
    <w:p w14:paraId="19E4B3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67245    -0.832415    -2.521444</w:t>
      </w:r>
    </w:p>
    <w:p w14:paraId="75BACBC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19481     1.926792    -2.493076</w:t>
      </w:r>
    </w:p>
    <w:p w14:paraId="1A2819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06560    -0.091329    -1.561523</w:t>
      </w:r>
    </w:p>
    <w:p w14:paraId="0F5A169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60579     2.697995    -0.740702</w:t>
      </w:r>
    </w:p>
    <w:p w14:paraId="0E2120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97067     1.055530     0.579329</w:t>
      </w:r>
    </w:p>
    <w:p w14:paraId="27D78F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36284     3.515930    -0.728851</w:t>
      </w:r>
    </w:p>
    <w:p w14:paraId="13A265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64423     1.864039     0.587243</w:t>
      </w:r>
    </w:p>
    <w:p w14:paraId="582F07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396546    -1.598727    -0.371371</w:t>
      </w:r>
    </w:p>
    <w:p w14:paraId="1F3438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5.542987     1.154055    -0.002672</w:t>
      </w:r>
    </w:p>
    <w:p w14:paraId="31683B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88035    -1.519246    -0.536613</w:t>
      </w:r>
    </w:p>
    <w:p w14:paraId="06BE7A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66426     2.179548    -0.587648</w:t>
      </w:r>
    </w:p>
    <w:p w14:paraId="547DE9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48935     5.300694    -0.376006</w:t>
      </w:r>
    </w:p>
    <w:p w14:paraId="7D85F1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162143     3.456844     2.160261</w:t>
      </w:r>
    </w:p>
    <w:p w14:paraId="16900D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55128     1.324631    -1.538853</w:t>
      </w:r>
    </w:p>
    <w:p w14:paraId="2F5673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63784     1.443907    -0.099457</w:t>
      </w:r>
    </w:p>
    <w:p w14:paraId="229FB4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13497    -0.819508    -0.338613</w:t>
      </w:r>
    </w:p>
    <w:p w14:paraId="63E1014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67587     3.095145    -0.077497</w:t>
      </w:r>
    </w:p>
    <w:p w14:paraId="49FA6E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65985     0.579112    -0.145657</w:t>
      </w:r>
    </w:p>
    <w:p w14:paraId="2779E4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640780    -1.009736    -0.227964</w:t>
      </w:r>
    </w:p>
    <w:p w14:paraId="0A4497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712836     0.400432    -0.042660</w:t>
      </w:r>
    </w:p>
    <w:p w14:paraId="04713C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2.023467    -2.150978    -0.701843</w:t>
      </w:r>
    </w:p>
    <w:p w14:paraId="073D5E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829487    -1.663109    -0.245169</w:t>
      </w:r>
    </w:p>
    <w:p w14:paraId="58713E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960316     0.899566     0.099297</w:t>
      </w:r>
    </w:p>
    <w:p w14:paraId="0B7BE3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320204     3.907515    -0.134610</w:t>
      </w:r>
    </w:p>
    <w:p w14:paraId="2ADF16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1.959385     3.695514     0.279599</w:t>
      </w:r>
    </w:p>
    <w:p w14:paraId="4B693D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18836     6.563419     1.399611</w:t>
      </w:r>
    </w:p>
    <w:p w14:paraId="1F5EE5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140331     6.678550     0.181372</w:t>
      </w:r>
    </w:p>
    <w:p w14:paraId="169D6D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00223     7.468206    -0.092566</w:t>
      </w:r>
    </w:p>
    <w:p w14:paraId="307C7B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26239     4.580073    -2.444400</w:t>
      </w:r>
    </w:p>
    <w:p w14:paraId="328FCD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33609     6.335353    -2.263150</w:t>
      </w:r>
    </w:p>
    <w:p w14:paraId="51D68B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56764     5.537648    -2.195953</w:t>
      </w:r>
    </w:p>
    <w:p w14:paraId="2EC3299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62256     4.814411     2.494731</w:t>
      </w:r>
    </w:p>
    <w:p w14:paraId="101F50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47719     3.172787     2.038624</w:t>
      </w:r>
    </w:p>
    <w:p w14:paraId="1C625B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46536     3.497317     3.666590</w:t>
      </w:r>
    </w:p>
    <w:p w14:paraId="045B8B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09930     3.976947     2.752584</w:t>
      </w:r>
    </w:p>
    <w:p w14:paraId="470BE1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58329     5.306591     2.934040</w:t>
      </w:r>
    </w:p>
    <w:p w14:paraId="2DC81C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74288     3.969527     4.087364</w:t>
      </w:r>
    </w:p>
    <w:p w14:paraId="70F979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368569    -3.359840    -1.373097</w:t>
      </w:r>
    </w:p>
    <w:p w14:paraId="2DBE61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855822    -3.388435    -0.384312</w:t>
      </w:r>
    </w:p>
    <w:p w14:paraId="7BAC82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261915    -3.565672     0.403075</w:t>
      </w:r>
    </w:p>
    <w:p w14:paraId="241BB0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190281     2.467606     0.375844</w:t>
      </w:r>
    </w:p>
    <w:p w14:paraId="553ED0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16477     2.869646    -0.550776</w:t>
      </w:r>
    </w:p>
    <w:p w14:paraId="65D555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625057     2.628851     1.221922</w:t>
      </w:r>
    </w:p>
    <w:p w14:paraId="443FBF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58042     1.673312    -4.121698</w:t>
      </w:r>
    </w:p>
    <w:p w14:paraId="5C9495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09680    -1.909166    -2.572259</w:t>
      </w:r>
    </w:p>
    <w:p w14:paraId="4B347B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23462     3.007646    -2.512761</w:t>
      </w:r>
    </w:p>
    <w:p w14:paraId="377819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08172    -0.380432    -1.660925</w:t>
      </w:r>
    </w:p>
    <w:p w14:paraId="157CAB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40721     3.021485    -1.290213</w:t>
      </w:r>
    </w:p>
    <w:p w14:paraId="6AC58DE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57307     0.117376     1.122739</w:t>
      </w:r>
    </w:p>
    <w:p w14:paraId="37E2CA3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34402     4.471362    -1.244426</w:t>
      </w:r>
    </w:p>
    <w:p w14:paraId="12736E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35837     1.516109     1.077979</w:t>
      </w:r>
    </w:p>
    <w:p w14:paraId="71620C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07435    -2.667346    -0.521932</w:t>
      </w:r>
    </w:p>
    <w:p w14:paraId="598262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01097     2.220193     0.176820</w:t>
      </w:r>
    </w:p>
    <w:p w14:paraId="7A17D9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80826     1.541539     0.200341</w:t>
      </w:r>
    </w:p>
    <w:p w14:paraId="7FF86C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31232     2.582036    -1.139036</w:t>
      </w:r>
    </w:p>
    <w:p w14:paraId="7864DC2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23174     5.209500    -0.146676</w:t>
      </w:r>
    </w:p>
    <w:p w14:paraId="505DB6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98776     2.381440     2.315971</w:t>
      </w:r>
    </w:p>
    <w:p w14:paraId="363F93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2.557340    -1.414439     0.090716</w:t>
      </w:r>
    </w:p>
    <w:p w14:paraId="40034F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392519    -3.989563     1.522233</w:t>
      </w:r>
    </w:p>
    <w:p w14:paraId="5A0E1A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943309    -2.836505     1.567511</w:t>
      </w:r>
    </w:p>
    <w:p w14:paraId="6A0FE6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0.083953    -2.838033     0.115199</w:t>
      </w:r>
    </w:p>
    <w:p w14:paraId="7F0C88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537176    -2.064742    -1.893882</w:t>
      </w:r>
    </w:p>
    <w:p w14:paraId="1EE77D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590583    -0.811549    -2.089323</w:t>
      </w:r>
    </w:p>
    <w:p w14:paraId="31B353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40515    -0.625840     2.358695</w:t>
      </w:r>
    </w:p>
    <w:p w14:paraId="4784E7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771772    -0.214395     1.559461</w:t>
      </w:r>
    </w:p>
    <w:p w14:paraId="50BF1B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011088    -1.501032     2.122226</w:t>
      </w:r>
    </w:p>
    <w:p w14:paraId="4E7E2D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83685     0.109307     3.694105</w:t>
      </w:r>
    </w:p>
    <w:p w14:paraId="59A818E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81692     0.412123     4.019126</w:t>
      </w:r>
    </w:p>
    <w:p w14:paraId="20D12D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18703    -0.533016     4.445152</w:t>
      </w:r>
    </w:p>
    <w:p w14:paraId="13D860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67135     1.010185     3.589373</w:t>
      </w:r>
    </w:p>
    <w:p w14:paraId="6EFEE9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26163    -5.048262     2.413149</w:t>
      </w:r>
    </w:p>
    <w:p w14:paraId="444E19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85990    -4.589505     3.230746</w:t>
      </w:r>
    </w:p>
    <w:p w14:paraId="034726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20510    -5.644042     1.808633</w:t>
      </w:r>
    </w:p>
    <w:p w14:paraId="5B99C3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57368    -5.719844     2.803177</w:t>
      </w:r>
    </w:p>
    <w:p w14:paraId="34E307D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1.415100    -4.333504     0.808966</w:t>
      </w:r>
    </w:p>
    <w:p w14:paraId="04B0EB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56717    -0.815880    -4.140258</w:t>
      </w:r>
    </w:p>
    <w:p w14:paraId="1251B9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654762    -2.634179    -1.174134</w:t>
      </w:r>
    </w:p>
    <w:p w14:paraId="644795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86995    -2.945856    -2.532201</w:t>
      </w:r>
    </w:p>
    <w:p w14:paraId="294CF1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86286    -3.945435    -2.712303</w:t>
      </w:r>
    </w:p>
    <w:p w14:paraId="07DED6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432600    -3.036103    -1.840139</w:t>
      </w:r>
    </w:p>
    <w:p w14:paraId="0AD5EA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47836    -2.497906    -3.460175</w:t>
      </w:r>
    </w:p>
    <w:p w14:paraId="1058C4BA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969E5E" w14:textId="602897EA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9</w:t>
      </w:r>
    </w:p>
    <w:p w14:paraId="6C4656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                                              Eopt  -2614.839321</w:t>
      </w:r>
    </w:p>
    <w:p w14:paraId="616BFB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045507     7.222578     0.449307</w:t>
      </w:r>
    </w:p>
    <w:p w14:paraId="06ACEB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29041     7.016647    -1.899865</w:t>
      </w:r>
    </w:p>
    <w:p w14:paraId="32C202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81901     5.580150     2.242475</w:t>
      </w:r>
    </w:p>
    <w:p w14:paraId="57E3EB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05441     4.367660     2.680254</w:t>
      </w:r>
    </w:p>
    <w:p w14:paraId="5DE0FA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13988    -5.857877    -0.396625</w:t>
      </w:r>
    </w:p>
    <w:p w14:paraId="1B0896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447256    -1.176558     0.386305</w:t>
      </w:r>
    </w:p>
    <w:p w14:paraId="3372F1A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02727     0.729477    -0.796375</w:t>
      </w:r>
    </w:p>
    <w:p w14:paraId="5BAE8D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51826     0.811690    -1.617210</w:t>
      </w:r>
    </w:p>
    <w:p w14:paraId="527E348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591112     1.914397    -0.126171</w:t>
      </w:r>
    </w:p>
    <w:p w14:paraId="4EB159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40505     1.998412    -1.765960</w:t>
      </w:r>
    </w:p>
    <w:p w14:paraId="04C0DA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91408     3.104319    -0.284281</w:t>
      </w:r>
    </w:p>
    <w:p w14:paraId="759D98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05604     1.406253    -1.052851</w:t>
      </w:r>
    </w:p>
    <w:p w14:paraId="3A02F8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44088     0.531390     0.198877</w:t>
      </w:r>
    </w:p>
    <w:p w14:paraId="1F052B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98898     2.654889    -1.094526</w:t>
      </w:r>
    </w:p>
    <w:p w14:paraId="24752D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722298     1.777634     0.151407</w:t>
      </w:r>
    </w:p>
    <w:p w14:paraId="3E58AD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4.322748    -3.456299    -0.524128</w:t>
      </w:r>
    </w:p>
    <w:p w14:paraId="6B09E9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63434    -1.052612    -0.118706</w:t>
      </w:r>
    </w:p>
    <w:p w14:paraId="7652C8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25970    -2.298326    -0.861194</w:t>
      </w:r>
    </w:p>
    <w:p w14:paraId="60ED57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13823     4.469484    -1.299585</w:t>
      </w:r>
    </w:p>
    <w:p w14:paraId="0C3FE8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58637     6.737607    -0.406799</w:t>
      </w:r>
    </w:p>
    <w:p w14:paraId="0AC3C8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080306     4.532647     1.708754</w:t>
      </w:r>
    </w:p>
    <w:p w14:paraId="13F4A3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50987     3.170733    -1.107047</w:t>
      </w:r>
    </w:p>
    <w:p w14:paraId="2B2100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593748     0.315775    -0.405640</w:t>
      </w:r>
    </w:p>
    <w:p w14:paraId="2C2C27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618269    -2.228477    -0.571770</w:t>
      </w:r>
    </w:p>
    <w:p w14:paraId="34FD29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48753     2.853740    -0.489893</w:t>
      </w:r>
    </w:p>
    <w:p w14:paraId="6F250A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78283    -0.998695    -0.363536</w:t>
      </w:r>
    </w:p>
    <w:p w14:paraId="7B2289D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85342    -3.484276    -0.281559</w:t>
      </w:r>
    </w:p>
    <w:p w14:paraId="770EA3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69381    -2.252044    -0.076950</w:t>
      </w:r>
    </w:p>
    <w:p w14:paraId="07B62B9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089599    -2.411891    -1.093747</w:t>
      </w:r>
    </w:p>
    <w:p w14:paraId="72B395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6.451664    -4.601338    -0.215731</w:t>
      </w:r>
    </w:p>
    <w:p w14:paraId="6E6EBE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694460    -2.362232     0.163836</w:t>
      </w:r>
    </w:p>
    <w:p w14:paraId="2983CF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823140     4.104699    -0.562749</w:t>
      </w:r>
    </w:p>
    <w:p w14:paraId="40BFDA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0.411116     4.912622    -0.094621</w:t>
      </w:r>
    </w:p>
    <w:p w14:paraId="1B1D0A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36997     7.158808     1.522814</w:t>
      </w:r>
    </w:p>
    <w:p w14:paraId="443336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46107     6.630637     0.248610</w:t>
      </w:r>
    </w:p>
    <w:p w14:paraId="7BCE28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82265     8.271090     0.223458</w:t>
      </w:r>
    </w:p>
    <w:p w14:paraId="2EE5C5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265182     6.782242    -2.532120</w:t>
      </w:r>
    </w:p>
    <w:p w14:paraId="3FD533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370574     8.076468    -2.056506</w:t>
      </w:r>
    </w:p>
    <w:p w14:paraId="7124D9E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79521     6.428252    -2.263926</w:t>
      </w:r>
    </w:p>
    <w:p w14:paraId="2DC9A7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17492     6.569259     2.338302</w:t>
      </w:r>
    </w:p>
    <w:p w14:paraId="2C26E9F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61694     5.688811     1.596513</w:t>
      </w:r>
    </w:p>
    <w:p w14:paraId="6BEA65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44498     5.293893     3.238299</w:t>
      </w:r>
    </w:p>
    <w:p w14:paraId="1A3BFF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03105     3.590716     2.351873</w:t>
      </w:r>
    </w:p>
    <w:p w14:paraId="0ABD20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674002     5.298020     2.790882</w:t>
      </w:r>
    </w:p>
    <w:p w14:paraId="148E39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43771     4.088269     3.678928</w:t>
      </w:r>
    </w:p>
    <w:p w14:paraId="2F2F1E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360032    -5.937857    -1.393069</w:t>
      </w:r>
    </w:p>
    <w:p w14:paraId="3DB22D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01000    -6.606630    -0.296128</w:t>
      </w:r>
    </w:p>
    <w:p w14:paraId="7799C3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45311    -6.031186     0.367777</w:t>
      </w:r>
    </w:p>
    <w:p w14:paraId="60ED175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474246    -1.506568     0.548334</w:t>
      </w:r>
    </w:p>
    <w:p w14:paraId="02A5D7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410224    -0.510058    -0.484587</w:t>
      </w:r>
    </w:p>
    <w:p w14:paraId="2F4CE4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091881    -0.637776     1.273563</w:t>
      </w:r>
    </w:p>
    <w:p w14:paraId="33F036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31837    -0.065568    -2.175164</w:t>
      </w:r>
    </w:p>
    <w:p w14:paraId="2176F9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72559     1.899246     0.509930</w:t>
      </w:r>
    </w:p>
    <w:p w14:paraId="6C4636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67475     2.028019    -2.413750</w:t>
      </w:r>
    </w:p>
    <w:p w14:paraId="5C9DAD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40567     4.005213     0.216257</w:t>
      </w:r>
    </w:p>
    <w:p w14:paraId="281F2B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159539     1.266214    -1.554206</w:t>
      </w:r>
    </w:p>
    <w:p w14:paraId="4ED14F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35446    -0.259737     0.739063</w:t>
      </w:r>
    </w:p>
    <w:p w14:paraId="4EECAB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71787     3.490676    -1.600707</w:t>
      </w:r>
    </w:p>
    <w:p w14:paraId="686ADD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48183     1.892722     0.613519</w:t>
      </w:r>
    </w:p>
    <w:p w14:paraId="66C7FC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73318    -4.374225    -0.691698</w:t>
      </w:r>
    </w:p>
    <w:p w14:paraId="213E4B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81450    -0.121436     0.073242</w:t>
      </w:r>
    </w:p>
    <w:p w14:paraId="6DD65F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21660     5.308731    -1.242289</w:t>
      </w:r>
    </w:p>
    <w:p w14:paraId="5429EB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576774     4.507007    -2.305392</w:t>
      </w:r>
    </w:p>
    <w:p w14:paraId="674F6F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29344     7.320315    -0.113757</w:t>
      </w:r>
    </w:p>
    <w:p w14:paraId="6D7FEC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12771     3.570392     1.669265</w:t>
      </w:r>
    </w:p>
    <w:p w14:paraId="5F9FCD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3.513892    -1.111189     0.267223</w:t>
      </w:r>
    </w:p>
    <w:p w14:paraId="1090F9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68795    -3.908010     1.322662</w:t>
      </w:r>
    </w:p>
    <w:p w14:paraId="24CEA4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92592    -2.799927     1.433031</w:t>
      </w:r>
    </w:p>
    <w:p w14:paraId="268F36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-0.893599    -2.429780     0.015965</w:t>
      </w:r>
    </w:p>
    <w:p w14:paraId="5F295B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72320    -1.545624    -2.168223</w:t>
      </w:r>
    </w:p>
    <w:p w14:paraId="50BA83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4.414114    -2.152766    -1.266667</w:t>
      </w:r>
    </w:p>
    <w:p w14:paraId="1E52AA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110911    -0.285441    -2.304586</w:t>
      </w:r>
    </w:p>
    <w:p w14:paraId="645A254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882218    -2.395746    -3.123243</w:t>
      </w:r>
    </w:p>
    <w:p w14:paraId="7155E2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10693    -2.457691    -2.748573</w:t>
      </w:r>
    </w:p>
    <w:p w14:paraId="06EB89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09005    -1.932138    -4.111854</w:t>
      </w:r>
    </w:p>
    <w:p w14:paraId="14F58D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472126    -3.405693    -3.178495</w:t>
      </w:r>
    </w:p>
    <w:p w14:paraId="2B4E59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495926    -0.121777     2.176231</w:t>
      </w:r>
    </w:p>
    <w:p w14:paraId="77CA78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749279    -0.166876     1.905505</w:t>
      </w:r>
    </w:p>
    <w:p w14:paraId="2D79E9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562457    -0.638603     1.521814</w:t>
      </w:r>
    </w:p>
    <w:p w14:paraId="38F704F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71348     0.637579     3.457482</w:t>
      </w:r>
    </w:p>
    <w:p w14:paraId="778625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54573     0.020139     4.317738</w:t>
      </w:r>
    </w:p>
    <w:p w14:paraId="70628B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102509     0.853163     3.514116</w:t>
      </w:r>
    </w:p>
    <w:p w14:paraId="0F89688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52249     1.562512     3.513028</w:t>
      </w:r>
    </w:p>
    <w:p w14:paraId="257C7C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214879     0.196393    -1.462044</w:t>
      </w:r>
    </w:p>
    <w:p w14:paraId="33CBC7C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933098    -5.090639     2.015681</w:t>
      </w:r>
    </w:p>
    <w:p w14:paraId="2BBC86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79266    -4.762511     2.903119</w:t>
      </w:r>
    </w:p>
    <w:p w14:paraId="7A93AC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53110    -5.542254     1.322769</w:t>
      </w:r>
    </w:p>
    <w:p w14:paraId="0E55DE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188550    -5.845025     2.279166</w:t>
      </w:r>
    </w:p>
    <w:p w14:paraId="0F4B24A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199314    -4.119586     0.696572</w:t>
      </w:r>
    </w:p>
    <w:p w14:paraId="195FE4E5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C9E3CC" w14:textId="387FC972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7</w:t>
      </w:r>
    </w:p>
    <w:p w14:paraId="6C34ED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a                                             Eopt  -2898.053714</w:t>
      </w:r>
    </w:p>
    <w:p w14:paraId="459143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16396     6.747295    -0.177200</w:t>
      </w:r>
    </w:p>
    <w:p w14:paraId="70D0B5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78166     6.712658    -2.256876</w:t>
      </w:r>
    </w:p>
    <w:p w14:paraId="11BF5F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43868     5.860129     2.363145</w:t>
      </w:r>
    </w:p>
    <w:p w14:paraId="75B755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53403     4.188000     2.367395</w:t>
      </w:r>
    </w:p>
    <w:p w14:paraId="154A86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994282    -6.740123    -0.238379</w:t>
      </w:r>
    </w:p>
    <w:p w14:paraId="671C3A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444166    -2.576458     0.228974</w:t>
      </w:r>
    </w:p>
    <w:p w14:paraId="410BF3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790601     1.553446    -0.012460</w:t>
      </w:r>
    </w:p>
    <w:p w14:paraId="027ECC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81115     1.486295    -1.173029</w:t>
      </w:r>
    </w:p>
    <w:p w14:paraId="5589F1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604620     2.673711     0.832742</w:t>
      </w:r>
    </w:p>
    <w:p w14:paraId="2810150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9121     2.485347    -1.476927</w:t>
      </w:r>
    </w:p>
    <w:p w14:paraId="0C03C6C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02335     3.682308     0.516489</w:t>
      </w:r>
    </w:p>
    <w:p w14:paraId="07ED5E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672427     0.644648    -1.335138</w:t>
      </w:r>
    </w:p>
    <w:p w14:paraId="385D22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53226     0.179217     0.043732</w:t>
      </w:r>
    </w:p>
    <w:p w14:paraId="67FA7C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84728     1.975191    -1.434183</w:t>
      </w:r>
    </w:p>
    <w:p w14:paraId="0F75FD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2.349410     1.508719    -0.060578</w:t>
      </w:r>
    </w:p>
    <w:p w14:paraId="3C995D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59153    -4.120877    -0.506506</w:t>
      </w:r>
    </w:p>
    <w:p w14:paraId="62A7E37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19215    -1.980264    -0.255165</w:t>
      </w:r>
    </w:p>
    <w:p w14:paraId="5DCEFB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103075    -2.614536    -0.913849</w:t>
      </w:r>
    </w:p>
    <w:p w14:paraId="688F02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019390     4.735000    -1.018727</w:t>
      </w:r>
    </w:p>
    <w:p w14:paraId="514D59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493269     6.523081    -0.725800</w:t>
      </w:r>
    </w:p>
    <w:p w14:paraId="1F77FB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36437     4.606229     1.683164</w:t>
      </w:r>
    </w:p>
    <w:p w14:paraId="58EDC4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13213     3.611086    -0.647698</w:t>
      </w:r>
    </w:p>
    <w:p w14:paraId="34A87E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916127    -0.282596    -0.594440</w:t>
      </w:r>
    </w:p>
    <w:p w14:paraId="3F0257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87055    -2.791604    -0.622661</w:t>
      </w:r>
    </w:p>
    <w:p w14:paraId="57ECF2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118890     2.420174    -0.793748</w:t>
      </w:r>
    </w:p>
    <w:p w14:paraId="38318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361572    -1.692962    -0.489722</w:t>
      </w:r>
    </w:p>
    <w:p w14:paraId="5E0E98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299036    -4.380134    -0.271574</w:t>
      </w:r>
    </w:p>
    <w:p w14:paraId="710ED6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198214    -3.283314    -0.148422</w:t>
      </w:r>
    </w:p>
    <w:p w14:paraId="614FA0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0.967350    -2.510958    -1.152851</w:t>
      </w:r>
    </w:p>
    <w:p w14:paraId="46C23C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852406    -5.612772    -0.143106</w:t>
      </w:r>
    </w:p>
    <w:p w14:paraId="2490BD3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487455    -3.617974     0.086141</w:t>
      </w:r>
    </w:p>
    <w:p w14:paraId="5FB73C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802149     3.735733    -0.933737</w:t>
      </w:r>
    </w:p>
    <w:p w14:paraId="138D2E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1.752222     4.845350    -0.206904</w:t>
      </w:r>
    </w:p>
    <w:p w14:paraId="2A4BD9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44318     6.748559     0.917844</w:t>
      </w:r>
    </w:p>
    <w:p w14:paraId="3ADB88C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02863     5.967550    -0.527492</w:t>
      </w:r>
    </w:p>
    <w:p w14:paraId="131C25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314165     7.713485    -0.516073</w:t>
      </w:r>
    </w:p>
    <w:p w14:paraId="39C517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65439     6.671517    -2.673364</w:t>
      </w:r>
    </w:p>
    <w:p w14:paraId="5910EB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903478     7.688112    -2.528806</w:t>
      </w:r>
    </w:p>
    <w:p w14:paraId="792232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76836     5.941887    -2.756381</w:t>
      </w:r>
    </w:p>
    <w:p w14:paraId="300162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724414     6.717246     2.290068</w:t>
      </w:r>
    </w:p>
    <w:p w14:paraId="402669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084082     6.164097     1.927251</w:t>
      </w:r>
    </w:p>
    <w:p w14:paraId="1CB631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70892     5.673918     3.431189</w:t>
      </w:r>
    </w:p>
    <w:p w14:paraId="14A7D6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55601     3.259211     1.951430</w:t>
      </w:r>
    </w:p>
    <w:p w14:paraId="05CAA9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26597     4.958724     2.271275</w:t>
      </w:r>
    </w:p>
    <w:p w14:paraId="4ADD2C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89148     4.026095     3.441314</w:t>
      </w:r>
    </w:p>
    <w:p w14:paraId="21F156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14386    -6.797844    -1.224309</w:t>
      </w:r>
    </w:p>
    <w:p w14:paraId="427F3F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633807    -7.612497    -0.095776</w:t>
      </w:r>
    </w:p>
    <w:p w14:paraId="26C3AB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20987    -6.723073     0.540798</w:t>
      </w:r>
    </w:p>
    <w:p w14:paraId="3BA6AA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399038    -3.075401     0.400341</w:t>
      </w:r>
    </w:p>
    <w:p w14:paraId="03D800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09031    -1.964923    -0.679920</w:t>
      </w:r>
    </w:p>
    <w:p w14:paraId="10A2DC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09609    -1.931961     1.085518</w:t>
      </w:r>
    </w:p>
    <w:p w14:paraId="530491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04427     0.649066    -1.855859</w:t>
      </w:r>
    </w:p>
    <w:p w14:paraId="71567E4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207655     2.763850     1.732468</w:t>
      </w:r>
    </w:p>
    <w:p w14:paraId="1E376C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60764     2.410365    -2.382348</w:t>
      </w:r>
    </w:p>
    <w:p w14:paraId="4F4909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23885     4.555146     1.161503</w:t>
      </w:r>
    </w:p>
    <w:p w14:paraId="3FECAF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563777     0.312412    -1.860912</w:t>
      </w:r>
    </w:p>
    <w:p w14:paraId="7614DC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145099    -0.479757     0.653756</w:t>
      </w:r>
    </w:p>
    <w:p w14:paraId="1953341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66388     2.686839    -2.011867</w:t>
      </w:r>
    </w:p>
    <w:p w14:paraId="2800F9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430979     1.814529     0.429371</w:t>
      </w:r>
    </w:p>
    <w:p w14:paraId="488357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250814    -4.932587    -0.615555</w:t>
      </w:r>
    </w:p>
    <w:p w14:paraId="71B6DA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98920    -1.147417    -0.124652</w:t>
      </w:r>
    </w:p>
    <w:p w14:paraId="0EF435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463206     5.698689    -0.797875</w:t>
      </w:r>
    </w:p>
    <w:p w14:paraId="49A6D9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197126     4.727009    -2.101205</w:t>
      </w:r>
    </w:p>
    <w:p w14:paraId="21014A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837674     7.292536    -0.287534</w:t>
      </w:r>
    </w:p>
    <w:p w14:paraId="4998DD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16024     3.787605     1.829906</w:t>
      </w:r>
    </w:p>
    <w:p w14:paraId="087D11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3.334718    -0.318822     0.871633</w:t>
      </w:r>
    </w:p>
    <w:p w14:paraId="412300D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91768    -3.190085     1.789588</w:t>
      </w:r>
    </w:p>
    <w:p w14:paraId="76E4CC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34123    -2.087137     1.886753</w:t>
      </w:r>
    </w:p>
    <w:p w14:paraId="42951F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-0.963853    -1.820602    -0.057103</w:t>
      </w:r>
    </w:p>
    <w:p w14:paraId="6DF653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408155     0.159921    -1.150966</w:t>
      </w:r>
    </w:p>
    <w:p w14:paraId="1DE12F1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278642     1.387992    -0.838563</w:t>
      </w:r>
    </w:p>
    <w:p w14:paraId="62D8BEC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871952     0.138979     2.466613</w:t>
      </w:r>
    </w:p>
    <w:p w14:paraId="301CAD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152496     0.193242     2.474127</w:t>
      </w:r>
    </w:p>
    <w:p w14:paraId="574501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141753    -0.320469     1.558315</w:t>
      </w:r>
    </w:p>
    <w:p w14:paraId="0D5BEA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17846     0.734968     3.707836</w:t>
      </w:r>
    </w:p>
    <w:p w14:paraId="1A389F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27874     0.428730     3.775491</w:t>
      </w:r>
    </w:p>
    <w:p w14:paraId="09464A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66457     1.828800     3.646555</w:t>
      </w:r>
    </w:p>
    <w:p w14:paraId="68B4B9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61277     0.432518     4.607241</w:t>
      </w:r>
    </w:p>
    <w:p w14:paraId="783254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86981     1.446220    -0.306594</w:t>
      </w:r>
    </w:p>
    <w:p w14:paraId="3DDC38E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40727    -4.283103     2.753336</w:t>
      </w:r>
    </w:p>
    <w:p w14:paraId="447FAE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68176    -4.121170     3.086185</w:t>
      </w:r>
    </w:p>
    <w:p w14:paraId="7161500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37992    -5.265160     2.284753</w:t>
      </w:r>
    </w:p>
    <w:p w14:paraId="3D48E64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986608    -4.260128     3.633313</w:t>
      </w:r>
    </w:p>
    <w:p w14:paraId="30B801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249482    -3.447063     1.002549</w:t>
      </w:r>
    </w:p>
    <w:p w14:paraId="1E14AF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4.648632    -0.797503    -0.652468</w:t>
      </w:r>
    </w:p>
    <w:p w14:paraId="1AA12E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06501    -2.160312    -1.105904</w:t>
      </w:r>
    </w:p>
    <w:p w14:paraId="3487FE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911441    -2.828157    -0.245278</w:t>
      </w:r>
    </w:p>
    <w:p w14:paraId="6038B78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05588    -2.284157    -1.717081</w:t>
      </w:r>
    </w:p>
    <w:p w14:paraId="7AE569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19533    -2.650885    -1.918598</w:t>
      </w:r>
    </w:p>
    <w:p w14:paraId="4E0545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607691    -2.027860    -2.180356</w:t>
      </w:r>
    </w:p>
    <w:p w14:paraId="3B4359B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817869    -3.916070    -2.339839</w:t>
      </w:r>
    </w:p>
    <w:p w14:paraId="21D522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004613    -4.179257    -2.811583</w:t>
      </w:r>
    </w:p>
    <w:p w14:paraId="0897DB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361710    -0.185578    -2.042626</w:t>
      </w:r>
    </w:p>
    <w:p w14:paraId="44BBD8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154494     0.883536    -2.579189</w:t>
      </w:r>
    </w:p>
    <w:p w14:paraId="7571FD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525347     1.611754    -3.096857</w:t>
      </w:r>
    </w:p>
    <w:p w14:paraId="31091C7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39765     0.404639    -3.280217</w:t>
      </w:r>
    </w:p>
    <w:p w14:paraId="459567F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12266     1.388318    -1.786323</w:t>
      </w:r>
    </w:p>
    <w:p w14:paraId="4C9B8553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2D9DC" w14:textId="0EDCEDCD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89</w:t>
      </w:r>
    </w:p>
    <w:p w14:paraId="412C7FF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b                                             Eopt  -2668.952605</w:t>
      </w:r>
    </w:p>
    <w:p w14:paraId="63355B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99623     6.396040    -0.513016</w:t>
      </w:r>
    </w:p>
    <w:p w14:paraId="11042F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9047     7.062160    -1.798296</w:t>
      </w:r>
    </w:p>
    <w:p w14:paraId="68A38C6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69148     5.313999     2.598685</w:t>
      </w:r>
    </w:p>
    <w:p w14:paraId="654D1F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77839     4.185105     2.352079</w:t>
      </w:r>
    </w:p>
    <w:p w14:paraId="5AC829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247976    -4.965429     0.031952</w:t>
      </w:r>
    </w:p>
    <w:p w14:paraId="4BFFF1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8.613789     0.232106    -0.741034</w:t>
      </w:r>
    </w:p>
    <w:p w14:paraId="34D822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37097     0.828122    -0.205685</w:t>
      </w:r>
    </w:p>
    <w:p w14:paraId="62A631C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37463     1.138160    -1.334603</w:t>
      </w:r>
    </w:p>
    <w:p w14:paraId="1CD0CB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26724     1.860656     0.740775</w:t>
      </w:r>
    </w:p>
    <w:p w14:paraId="1120B0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40427     2.382899    -1.493276</w:t>
      </w:r>
    </w:p>
    <w:p w14:paraId="2E252C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49021     3.115931     0.574402</w:t>
      </w:r>
    </w:p>
    <w:p w14:paraId="631D18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16181     1.411349    -1.621134</w:t>
      </w:r>
    </w:p>
    <w:p w14:paraId="6E4222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21668     0.440457     0.083676</w:t>
      </w:r>
    </w:p>
    <w:p w14:paraId="7A3AD1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41319     2.485369    -1.736098</w:t>
      </w:r>
    </w:p>
    <w:p w14:paraId="3D82E6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29684     1.504337    -0.038980</w:t>
      </w:r>
    </w:p>
    <w:p w14:paraId="61D92F7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166410    -3.064584    -0.223883</w:t>
      </w:r>
    </w:p>
    <w:p w14:paraId="63FF3B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856026    -0.402266    -0.618253</w:t>
      </w:r>
    </w:p>
    <w:p w14:paraId="51ACCB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14693    -2.545178    -0.296122</w:t>
      </w:r>
    </w:p>
    <w:p w14:paraId="6D13331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738602     4.723138    -0.693999</w:t>
      </w:r>
    </w:p>
    <w:p w14:paraId="149CCF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57958     6.446663    -0.486890</w:t>
      </w:r>
    </w:p>
    <w:p w14:paraId="5EDEC2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58359     4.312233     1.763106</w:t>
      </w:r>
    </w:p>
    <w:p w14:paraId="22E4F05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27235     3.393712    -0.533605</w:t>
      </w:r>
    </w:p>
    <w:p w14:paraId="43E441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87608     0.371401    -0.698887</w:t>
      </w:r>
    </w:p>
    <w:p w14:paraId="26A5F8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157805    -2.077785    -0.355868</w:t>
      </w:r>
    </w:p>
    <w:p w14:paraId="484D522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96689     2.552375    -0.928815</w:t>
      </w:r>
    </w:p>
    <w:p w14:paraId="595693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484558    -0.718431    -0.554859</w:t>
      </w:r>
    </w:p>
    <w:p w14:paraId="697367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506669    -2.727753    -0.295137</w:t>
      </w:r>
    </w:p>
    <w:p w14:paraId="0B5152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56394    -1.362670    -0.498509</w:t>
      </w:r>
    </w:p>
    <w:p w14:paraId="49C65C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745371    -3.000629    -0.231099</w:t>
      </w:r>
    </w:p>
    <w:p w14:paraId="59E98D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7.544852    -3.592771    -0.183204</w:t>
      </w:r>
    </w:p>
    <w:p w14:paraId="6FE762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182584    -1.108589    -0.543862</w:t>
      </w:r>
    </w:p>
    <w:p w14:paraId="1AB7455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0.862965     3.617313    -1.081606</w:t>
      </w:r>
    </w:p>
    <w:p w14:paraId="03EBE3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 0.077220     4.746175    -0.093611</w:t>
      </w:r>
    </w:p>
    <w:p w14:paraId="0B7E28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25944     6.027976     0.426015</w:t>
      </w:r>
    </w:p>
    <w:p w14:paraId="01E755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57060     5.740757    -1.315623</w:t>
      </w:r>
    </w:p>
    <w:p w14:paraId="22C0A3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815545     7.396251    -0.694551</w:t>
      </w:r>
    </w:p>
    <w:p w14:paraId="5350ED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53830     7.226376    -1.775198</w:t>
      </w:r>
    </w:p>
    <w:p w14:paraId="62B97A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03984     8.034177    -1.987930</w:t>
      </w:r>
    </w:p>
    <w:p w14:paraId="00ABDC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51004     6.419775    -2.659918</w:t>
      </w:r>
    </w:p>
    <w:p w14:paraId="5C3562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45520     6.325450     2.552716</w:t>
      </w:r>
    </w:p>
    <w:p w14:paraId="071934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12859     5.375102     2.271577</w:t>
      </w:r>
    </w:p>
    <w:p w14:paraId="6CFE95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76093     5.016196     3.655339</w:t>
      </w:r>
    </w:p>
    <w:p w14:paraId="7DC186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00533     3.476032     1.797902</w:t>
      </w:r>
    </w:p>
    <w:p w14:paraId="0458CA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94219     5.152546     2.362567</w:t>
      </w:r>
    </w:p>
    <w:p w14:paraId="5D5401F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528709     3.837404     3.392750</w:t>
      </w:r>
    </w:p>
    <w:p w14:paraId="7ADD5A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71084    -5.386603    -0.801750</w:t>
      </w:r>
    </w:p>
    <w:p w14:paraId="18D5347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12729    -5.470521     0.096587</w:t>
      </w:r>
    </w:p>
    <w:p w14:paraId="464B72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694758    -5.113889     0.968511</w:t>
      </w:r>
    </w:p>
    <w:p w14:paraId="57636A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703742     0.191239    -0.753700</w:t>
      </w:r>
    </w:p>
    <w:p w14:paraId="1BF34A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51419     0.632086    -1.696377</w:t>
      </w:r>
    </w:p>
    <w:p w14:paraId="5F82866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281744     0.883496     0.077035</w:t>
      </w:r>
    </w:p>
    <w:p w14:paraId="2D6A48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94766     0.383175    -2.104483</w:t>
      </w:r>
    </w:p>
    <w:p w14:paraId="616D1E3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32945     1.669338     1.622386</w:t>
      </w:r>
    </w:p>
    <w:p w14:paraId="322DD0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21162     2.584071    -2.363828</w:t>
      </w:r>
    </w:p>
    <w:p w14:paraId="22AB070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30857     3.895003     1.312105</w:t>
      </w:r>
    </w:p>
    <w:p w14:paraId="1639D91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583977     1.369022    -2.273632</w:t>
      </w:r>
    </w:p>
    <w:p w14:paraId="4449DB4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89771    -0.319789     0.821532</w:t>
      </w:r>
    </w:p>
    <w:p w14:paraId="606E65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025057     3.278658    -2.454084</w:t>
      </w:r>
    </w:p>
    <w:p w14:paraId="06389B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27155     1.509573     0.561223</w:t>
      </w:r>
    </w:p>
    <w:p w14:paraId="44A4A4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864491    -4.093879    -0.075928</w:t>
      </w:r>
    </w:p>
    <w:p w14:paraId="7B439B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130963     0.638314    -0.733266</w:t>
      </w:r>
    </w:p>
    <w:p w14:paraId="6BA790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86513     5.515412    -0.167324</w:t>
      </w:r>
    </w:p>
    <w:p w14:paraId="166296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716995     5.007704    -1.753234</w:t>
      </w:r>
    </w:p>
    <w:p w14:paraId="5F24FB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57556     7.113379     0.337376</w:t>
      </w:r>
    </w:p>
    <w:p w14:paraId="28C59D4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32660     3.331914     1.853413</w:t>
      </w:r>
    </w:p>
    <w:p w14:paraId="402EBCA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-3.240269    -1.149621     0.473859</w:t>
      </w:r>
    </w:p>
    <w:p w14:paraId="5C0723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052521    -0.357625     2.450441</w:t>
      </w:r>
    </w:p>
    <w:p w14:paraId="18DDB2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276799    -0.289362     2.090328</w:t>
      </w:r>
    </w:p>
    <w:p w14:paraId="0C22CA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-0.290499    -2.937088     0.596271</w:t>
      </w:r>
    </w:p>
    <w:p w14:paraId="2DB04C2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22958    -1.549969    -1.321714</w:t>
      </w:r>
    </w:p>
    <w:p w14:paraId="5F65F5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781857    -0.301735    -1.222421</w:t>
      </w:r>
    </w:p>
    <w:p w14:paraId="657D2D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787631     0.220973    -0.627967</w:t>
      </w:r>
    </w:p>
    <w:p w14:paraId="0E4D1E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743780     0.368643     3.757743</w:t>
      </w:r>
    </w:p>
    <w:p w14:paraId="3F8511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980703    -0.298103     4.595741</w:t>
      </w:r>
    </w:p>
    <w:p w14:paraId="6EF7E0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317572     0.622086     3.811472</w:t>
      </w:r>
    </w:p>
    <w:p w14:paraId="365BF0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59841     1.265537     3.861661</w:t>
      </w:r>
    </w:p>
    <w:p w14:paraId="002ECF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117719    -0.955413     1.866842</w:t>
      </w:r>
    </w:p>
    <w:p w14:paraId="1EDA9F9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4.445075    -2.118511    -0.828782</w:t>
      </w:r>
    </w:p>
    <w:p w14:paraId="442837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264829    -3.565901    -0.892730</w:t>
      </w:r>
    </w:p>
    <w:p w14:paraId="55D87AE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12804    -4.094326    -0.434243</w:t>
      </w:r>
    </w:p>
    <w:p w14:paraId="6CEEED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90499    -3.920096    -1.926450</w:t>
      </w:r>
    </w:p>
    <w:p w14:paraId="252A24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87797    -3.989525    -0.157203</w:t>
      </w:r>
    </w:p>
    <w:p w14:paraId="5CCA94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530412    -3.117426     0.732799</w:t>
      </w:r>
    </w:p>
    <w:p w14:paraId="62C2897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451383    -5.059216    -0.389524</w:t>
      </w:r>
    </w:p>
    <w:p w14:paraId="5C20BF7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390163    -2.348601    -1.973129</w:t>
      </w:r>
    </w:p>
    <w:p w14:paraId="6F5D66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558265    -1.720540    -2.522445</w:t>
      </w:r>
    </w:p>
    <w:p w14:paraId="6D2317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280684    -0.961506    -3.258258</w:t>
      </w:r>
    </w:p>
    <w:p w14:paraId="7636BC0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116716    -2.527096    -2.999473</w:t>
      </w:r>
    </w:p>
    <w:p w14:paraId="2CD784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156390    -1.256748    -1.733954</w:t>
      </w:r>
    </w:p>
    <w:p w14:paraId="64C4681E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04D762" w14:textId="05568F4E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101</w:t>
      </w:r>
    </w:p>
    <w:p w14:paraId="4BC7B3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4c                                             Eopt  -3458.758794</w:t>
      </w:r>
    </w:p>
    <w:p w14:paraId="47385A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163154     1.068474     1.065169</w:t>
      </w:r>
    </w:p>
    <w:p w14:paraId="580766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8.366489    -0.431951    -0.958636</w:t>
      </w:r>
    </w:p>
    <w:p w14:paraId="2F01122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855018    -1.844190     3.026972</w:t>
      </w:r>
    </w:p>
    <w:p w14:paraId="5722706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46792     0.557945     3.028194</w:t>
      </w:r>
    </w:p>
    <w:p w14:paraId="5F3E2FF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3.334513     7.085292    -1.271027</w:t>
      </w:r>
    </w:p>
    <w:p w14:paraId="6FC4460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72405     8.495100    -0.663796</w:t>
      </w:r>
    </w:p>
    <w:p w14:paraId="57BEF5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73102    -3.453462    -0.695522</w:t>
      </w:r>
    </w:p>
    <w:p w14:paraId="53D829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71993    -2.410168    -1.517204</w:t>
      </w:r>
    </w:p>
    <w:p w14:paraId="26B68A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99490    -4.075820     0.174619</w:t>
      </w:r>
    </w:p>
    <w:p w14:paraId="43E59A4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01634    -2.010683    -1.469426</w:t>
      </w:r>
    </w:p>
    <w:p w14:paraId="5A5D31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33081    -3.684560     0.218789</w:t>
      </w:r>
    </w:p>
    <w:p w14:paraId="442E7DB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262952     3.574133    -1.398432</w:t>
      </w:r>
    </w:p>
    <w:p w14:paraId="469A64D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27953     2.204699     0.062294</w:t>
      </w:r>
    </w:p>
    <w:p w14:paraId="2C1C95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18836     2.679071    -1.281869</w:t>
      </w:r>
    </w:p>
    <w:p w14:paraId="5F90FB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76263     1.292355     0.172920</w:t>
      </w:r>
    </w:p>
    <w:p w14:paraId="5806D3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07503     5.019202    -1.108902</w:t>
      </w:r>
    </w:p>
    <w:p w14:paraId="18ECDDB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262787     5.731776    -0.786795</w:t>
      </w:r>
    </w:p>
    <w:p w14:paraId="5202BE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841165     2.670516    -1.117535</w:t>
      </w:r>
    </w:p>
    <w:p w14:paraId="4E487D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541218    -2.188502    -0.533118</w:t>
      </w:r>
    </w:p>
    <w:p w14:paraId="4E038DD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767689    -0.292093     0.456480</w:t>
      </w:r>
    </w:p>
    <w:p w14:paraId="796437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29152    -0.748912     2.214577</w:t>
      </w:r>
    </w:p>
    <w:p w14:paraId="14A3F3A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07097    -2.637333    -0.593242</w:t>
      </w:r>
    </w:p>
    <w:p w14:paraId="70C6776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44139     3.361861    -0.726355</w:t>
      </w:r>
    </w:p>
    <w:p w14:paraId="08E067D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406925     4.020897    -1.012226</w:t>
      </w:r>
    </w:p>
    <w:p w14:paraId="23FB80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89133     1.530072    -0.487073</w:t>
      </w:r>
    </w:p>
    <w:p w14:paraId="028C54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952673     4.359910    -0.841224</w:t>
      </w:r>
    </w:p>
    <w:p w14:paraId="5C97D8B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077689     6.362172    -1.051092</w:t>
      </w:r>
    </w:p>
    <w:p w14:paraId="4860D2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290778     6.723769    -0.890075</w:t>
      </w:r>
    </w:p>
    <w:p w14:paraId="456DAF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253582     1.583655    -1.203689</w:t>
      </w:r>
    </w:p>
    <w:p w14:paraId="1C04A0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953588     7.393064    -1.132311</w:t>
      </w:r>
    </w:p>
    <w:p w14:paraId="787DD0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531812     8.051337    -0.833552</w:t>
      </w:r>
    </w:p>
    <w:p w14:paraId="0DBCF8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5.265404     0.704434    -0.420086</w:t>
      </w:r>
    </w:p>
    <w:p w14:paraId="258A1F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5.884694    -0.592880     0.470769</w:t>
      </w:r>
    </w:p>
    <w:p w14:paraId="3ED733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865365     1.159076     2.114918</w:t>
      </w:r>
    </w:p>
    <w:p w14:paraId="60E780B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700747     1.896709     0.515520</w:t>
      </w:r>
    </w:p>
    <w:p w14:paraId="2C42D8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251395     1.209502     1.019956</w:t>
      </w:r>
    </w:p>
    <w:p w14:paraId="1B7D900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210424    -1.430155    -1.382396</w:t>
      </w:r>
    </w:p>
    <w:p w14:paraId="3B0A1E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449602    -0.251944    -0.937508</w:t>
      </w:r>
    </w:p>
    <w:p w14:paraId="0E5321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927175     0.297860    -1.649507</w:t>
      </w:r>
    </w:p>
    <w:p w14:paraId="263A278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892327    -1.562233     3.246592</w:t>
      </w:r>
    </w:p>
    <w:p w14:paraId="200B976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874675    -2.809426     2.507433</w:t>
      </w:r>
    </w:p>
    <w:p w14:paraId="77BBFB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352371    -2.004204     3.989598</w:t>
      </w:r>
    </w:p>
    <w:p w14:paraId="01B4AF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27724     1.355695     2.487629</w:t>
      </w:r>
    </w:p>
    <w:p w14:paraId="0BC1F7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42081     0.929820     3.296569</w:t>
      </w:r>
    </w:p>
    <w:p w14:paraId="2B50E31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503498     0.387407     3.967261</w:t>
      </w:r>
    </w:p>
    <w:p w14:paraId="5923D4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30996     6.534395    -2.199987</w:t>
      </w:r>
    </w:p>
    <w:p w14:paraId="4EA9063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849782     8.046180    -1.303774</w:t>
      </w:r>
    </w:p>
    <w:p w14:paraId="456181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702489     6.501944    -0.417190</w:t>
      </w:r>
    </w:p>
    <w:p w14:paraId="48B759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22081     9.584646    -0.654859</w:t>
      </w:r>
    </w:p>
    <w:p w14:paraId="3CFEE1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510613     8.164942    -1.493013</w:t>
      </w:r>
    </w:p>
    <w:p w14:paraId="192D2F5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93514     8.140435     0.285170</w:t>
      </w:r>
    </w:p>
    <w:p w14:paraId="757ED1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201121    -1.925587    -2.222878</w:t>
      </w:r>
    </w:p>
    <w:p w14:paraId="1D366B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962410    -4.881460     0.822026</w:t>
      </w:r>
    </w:p>
    <w:p w14:paraId="4BB644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53165    -1.211381    -2.117329</w:t>
      </w:r>
    </w:p>
    <w:p w14:paraId="2A7CBC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24902    -4.196817     0.884351</w:t>
      </w:r>
    </w:p>
    <w:p w14:paraId="0E53DD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377009     4.443478    -2.040373</w:t>
      </w:r>
    </w:p>
    <w:p w14:paraId="425B144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024896     2.002078     0.628364</w:t>
      </w:r>
    </w:p>
    <w:p w14:paraId="3B25943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54269     2.846957    -1.806470</w:t>
      </w:r>
    </w:p>
    <w:p w14:paraId="2BB443E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834400     0.402158     0.774514</w:t>
      </w:r>
    </w:p>
    <w:p w14:paraId="3D9D85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436775     4.708741    -1.238160</w:t>
      </w:r>
    </w:p>
    <w:p w14:paraId="5F10B8E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295980     6.012402    -0.625628</w:t>
      </w:r>
    </w:p>
    <w:p w14:paraId="1F91C0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176408    -2.982384    -0.117905</w:t>
      </w:r>
    </w:p>
    <w:p w14:paraId="358CCEA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913103    -1.989172    -1.546100</w:t>
      </w:r>
    </w:p>
    <w:p w14:paraId="75E1B3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207085    -1.084086     1.083810</w:t>
      </w:r>
    </w:p>
    <w:p w14:paraId="6EAEB6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00642    -1.103476     2.047609</w:t>
      </w:r>
    </w:p>
    <w:p w14:paraId="3F9441F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0.577817    -3.062874     0.062840</w:t>
      </w:r>
    </w:p>
    <w:p w14:paraId="35B3C87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465818    -1.327166     2.302839</w:t>
      </w:r>
    </w:p>
    <w:p w14:paraId="4D1F7E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331378    -2.507637     1.832754</w:t>
      </w:r>
    </w:p>
    <w:p w14:paraId="4C39C1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1.460647    -0.234159     0.088578</w:t>
      </w:r>
    </w:p>
    <w:p w14:paraId="5ECC83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145999    -4.707446    -2.314387</w:t>
      </w:r>
    </w:p>
    <w:p w14:paraId="66D70D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088748    -5.024686    -2.366009</w:t>
      </w:r>
    </w:p>
    <w:p w14:paraId="633374D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87259    -4.310431    -1.471710</w:t>
      </w:r>
    </w:p>
    <w:p w14:paraId="4817412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100688    -1.260527     3.685769</w:t>
      </w:r>
    </w:p>
    <w:p w14:paraId="3F2AC9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07387    -1.357816     4.436570</w:t>
      </w:r>
    </w:p>
    <w:p w14:paraId="677D97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91253    -0.295517     3.833122</w:t>
      </w:r>
    </w:p>
    <w:p w14:paraId="583C8C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07193    -2.080712     3.833535</w:t>
      </w:r>
    </w:p>
    <w:p w14:paraId="25E2BD1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0.113308    -0.250439     1.760162</w:t>
      </w:r>
    </w:p>
    <w:p w14:paraId="067D9A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 1.649599    -3.839562    -1.462174</w:t>
      </w:r>
    </w:p>
    <w:p w14:paraId="1B9993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88509    -3.601122    -1.399190</w:t>
      </w:r>
    </w:p>
    <w:p w14:paraId="6DC30C0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651368    -4.541435    -1.361645</w:t>
      </w:r>
    </w:p>
    <w:p w14:paraId="6EB1E4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447828    -3.058592    -2.283840</w:t>
      </w:r>
    </w:p>
    <w:p w14:paraId="399EA3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64129    -2.775988    -0.165229</w:t>
      </w:r>
    </w:p>
    <w:p w14:paraId="15E8D4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491498    -2.378559     0.616426</w:t>
      </w:r>
    </w:p>
    <w:p w14:paraId="203DF87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4.651503    -2.515253     0.034931</w:t>
      </w:r>
    </w:p>
    <w:p w14:paraId="0471E20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2.008502    -5.278803    -3.176645</w:t>
      </w:r>
    </w:p>
    <w:p w14:paraId="1FF9A0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461125    -6.233928    -4.098653</w:t>
      </w:r>
    </w:p>
    <w:p w14:paraId="46950C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05643    -5.767791    -4.736068</w:t>
      </w:r>
    </w:p>
    <w:p w14:paraId="5F12F7F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309537    -6.570036    -4.696083</w:t>
      </w:r>
    </w:p>
    <w:p w14:paraId="75BEEF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13257    -7.075608    -3.564279</w:t>
      </w:r>
    </w:p>
    <w:p w14:paraId="38EC8E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059062    -1.569517     1.408032</w:t>
      </w:r>
    </w:p>
    <w:p w14:paraId="663650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5.301566    -1.031763     2.212200</w:t>
      </w:r>
    </w:p>
    <w:p w14:paraId="4CC4FB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720395     0.237035     1.854557</w:t>
      </w:r>
    </w:p>
    <w:p w14:paraId="3C0221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938364     0.794828     2.772518</w:t>
      </w:r>
    </w:p>
    <w:p w14:paraId="38D5640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617405     1.033480     1.133077</w:t>
      </w:r>
    </w:p>
    <w:p w14:paraId="6D6AE02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032587     0.208938     1.048330</w:t>
      </w:r>
    </w:p>
    <w:p w14:paraId="3826AEF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3.477535     1.010749     1.859465</w:t>
      </w:r>
    </w:p>
    <w:p w14:paraId="3F13B9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F     4.952212     2.327012     0.953354</w:t>
      </w:r>
    </w:p>
    <w:p w14:paraId="72C47B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4.322592     0.517501    -0.083886</w:t>
      </w:r>
    </w:p>
    <w:p w14:paraId="76B4523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6.900947    -0.466755    -0.105535</w:t>
      </w:r>
    </w:p>
    <w:p w14:paraId="7EC2EED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994629    -0.387082     1.772620</w:t>
      </w:r>
    </w:p>
    <w:p w14:paraId="1752308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F     7.458389     1.458492     0.751052</w:t>
      </w:r>
    </w:p>
    <w:p w14:paraId="3ECDD2EE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1CBDAD" w14:textId="5DDB3D5C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34A581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5                                              Eopt  -2742.075037</w:t>
      </w:r>
    </w:p>
    <w:p w14:paraId="4C6F45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38889     6.991338     0.219325</w:t>
      </w:r>
    </w:p>
    <w:p w14:paraId="63C7DD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18972     6.690152     2.353454</w:t>
      </w:r>
    </w:p>
    <w:p w14:paraId="05916A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591804     6.073672    -2.324138</w:t>
      </w:r>
    </w:p>
    <w:p w14:paraId="36BF0D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623073     4.550489    -2.423180</w:t>
      </w:r>
    </w:p>
    <w:p w14:paraId="5A6E976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653479    -6.544545    -0.667748</w:t>
      </w:r>
    </w:p>
    <w:p w14:paraId="5FB2D5A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9.048837    -2.346448    -1.216467</w:t>
      </w:r>
    </w:p>
    <w:p w14:paraId="6ABB71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646981     1.059232     0.349962</w:t>
      </w:r>
    </w:p>
    <w:p w14:paraId="33F6D7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57576     1.301553     1.549140</w:t>
      </w:r>
    </w:p>
    <w:p w14:paraId="1FB1DC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514359     2.012085    -0.670018</w:t>
      </w:r>
    </w:p>
    <w:p w14:paraId="0558F48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97621     2.463570     1.722852</w:t>
      </w:r>
    </w:p>
    <w:p w14:paraId="40A8D54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772000     3.181923    -0.481256</w:t>
      </w:r>
    </w:p>
    <w:p w14:paraId="2809D0A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417882     0.769119     0.881150</w:t>
      </w:r>
    </w:p>
    <w:p w14:paraId="1B96F07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398883     0.360301    -0.363209</w:t>
      </w:r>
    </w:p>
    <w:p w14:paraId="0894A0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24973     2.084936     1.092551</w:t>
      </w:r>
    </w:p>
    <w:p w14:paraId="48CB5A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90602     1.674213    -0.149944</w:t>
      </w:r>
    </w:p>
    <w:p w14:paraId="3C5018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47262    -3.948844    -0.160846</w:t>
      </w:r>
    </w:p>
    <w:p w14:paraId="67C761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379871    -1.787587    -0.451601</w:t>
      </w:r>
    </w:p>
    <w:p w14:paraId="66E3F9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848782    -2.478074     0.527566</w:t>
      </w:r>
    </w:p>
    <w:p w14:paraId="52E9ACC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0.648231     4.731579     0.960323</w:t>
      </w:r>
    </w:p>
    <w:p w14:paraId="69953E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61218     6.633807     0.812340</w:t>
      </w:r>
    </w:p>
    <w:p w14:paraId="1D9464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281913     4.832497    -1.717158</w:t>
      </w:r>
    </w:p>
    <w:p w14:paraId="60EEB02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106330     3.442231     0.725311</w:t>
      </w:r>
    </w:p>
    <w:p w14:paraId="3FE8AC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612648    -0.124042     0.150983</w:t>
      </w:r>
    </w:p>
    <w:p w14:paraId="5C3426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92010    -2.629557     0.077265</w:t>
      </w:r>
    </w:p>
    <w:p w14:paraId="57A3F6E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806003     2.551815     0.577729</w:t>
      </w:r>
    </w:p>
    <w:p w14:paraId="4844726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51142    -1.521463    -0.073868</w:t>
      </w:r>
    </w:p>
    <w:p w14:paraId="04E6D6B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958448    -4.187602    -0.536660</w:t>
      </w:r>
    </w:p>
    <w:p w14:paraId="26C8859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844269    -3.080824    -0.678976</w:t>
      </w:r>
    </w:p>
    <w:p w14:paraId="75B9105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750949    -2.405240     0.902413</w:t>
      </w:r>
    </w:p>
    <w:p w14:paraId="57B600A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6.495791    -5.406454    -0.788657</w:t>
      </w:r>
    </w:p>
    <w:p w14:paraId="7C43CF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8.103531    -3.396347    -1.052020</w:t>
      </w:r>
    </w:p>
    <w:p w14:paraId="506DCA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3.481677     3.845998     0.826321</w:t>
      </w:r>
    </w:p>
    <w:p w14:paraId="1F0DD6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2.378847     4.967532     0.185825</w:t>
      </w:r>
    </w:p>
    <w:p w14:paraId="70E93ED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407894     7.100193    -0.870065</w:t>
      </w:r>
    </w:p>
    <w:p w14:paraId="3F1C8D0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185098     6.224065     0.457693</w:t>
      </w:r>
    </w:p>
    <w:p w14:paraId="455A43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2052     7.942088     0.632423</w:t>
      </w:r>
    </w:p>
    <w:p w14:paraId="32DDFFB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35101     6.552240     2.815328</w:t>
      </w:r>
    </w:p>
    <w:p w14:paraId="09A7EF9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02724     7.663081     2.688489</w:t>
      </w:r>
    </w:p>
    <w:p w14:paraId="0AA0359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786406     5.917296     2.752121</w:t>
      </w:r>
    </w:p>
    <w:p w14:paraId="3F35071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195045     6.979326    -2.185768</w:t>
      </w:r>
    </w:p>
    <w:p w14:paraId="705D2B3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605529     6.264010    -1.882875</w:t>
      </w:r>
    </w:p>
    <w:p w14:paraId="415073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45035     5.944695    -3.404576</w:t>
      </w:r>
    </w:p>
    <w:p w14:paraId="467122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96896     3.635427    -2.054075</w:t>
      </w:r>
    </w:p>
    <w:p w14:paraId="7D375E1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336536     5.371077    -2.289811</w:t>
      </w:r>
    </w:p>
    <w:p w14:paraId="5021C6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466602     4.429518    -3.503691</w:t>
      </w:r>
    </w:p>
    <w:p w14:paraId="3ACB684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274655    -6.656027     0.356574</w:t>
      </w:r>
    </w:p>
    <w:p w14:paraId="286CC0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78131    -7.402980    -0.918483</w:t>
      </w:r>
    </w:p>
    <w:p w14:paraId="6F30B4C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807100    -6.492668    -1.364911</w:t>
      </w:r>
    </w:p>
    <w:p w14:paraId="3A9441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981674    -2.833387    -1.503584</w:t>
      </w:r>
    </w:p>
    <w:p w14:paraId="6496857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197661    -1.792795    -0.280960</w:t>
      </w:r>
    </w:p>
    <w:p w14:paraId="7D8AFF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740524    -1.651294    -2.007338</w:t>
      </w:r>
    </w:p>
    <w:p w14:paraId="588024D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001386     0.596404     2.369109</w:t>
      </w:r>
    </w:p>
    <w:p w14:paraId="4712D3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80664     1.865897    -1.637635</w:t>
      </w:r>
    </w:p>
    <w:p w14:paraId="384D9AC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310641     2.617704     2.672751</w:t>
      </w:r>
    </w:p>
    <w:p w14:paraId="1438D07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734926     3.911186    -1.288587</w:t>
      </w:r>
    </w:p>
    <w:p w14:paraId="62A13F5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352549     0.419074     1.311182</w:t>
      </w:r>
    </w:p>
    <w:p w14:paraId="5F07C09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764097    -0.289442    -0.957416</w:t>
      </w:r>
    </w:p>
    <w:p w14:paraId="47749F2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643810     2.768847     1.664868</w:t>
      </w:r>
    </w:p>
    <w:p w14:paraId="600B42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35961     2.009422    -0.540904</w:t>
      </w:r>
    </w:p>
    <w:p w14:paraId="2B12BC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952174    -4.768883    -0.030791</w:t>
      </w:r>
    </w:p>
    <w:p w14:paraId="08C390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045548    -0.945657    -0.595604</w:t>
      </w:r>
    </w:p>
    <w:p w14:paraId="519E01D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047893     5.582636     0.603997</w:t>
      </w:r>
    </w:p>
    <w:p w14:paraId="35B97D5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68143     4.887228     2.039403</w:t>
      </w:r>
    </w:p>
    <w:p w14:paraId="2809F2C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342108     7.398507     0.477140</w:t>
      </w:r>
    </w:p>
    <w:p w14:paraId="20B2BDE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625931     3.971471    -1.913207</w:t>
      </w:r>
    </w:p>
    <w:p w14:paraId="042B9D4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490059    -1.040170     4.482496</w:t>
      </w:r>
    </w:p>
    <w:p w14:paraId="183CC71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97943    -1.877217     4.504042</w:t>
      </w:r>
    </w:p>
    <w:p w14:paraId="6EAF911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796926    -1.152403     5.318858</w:t>
      </w:r>
    </w:p>
    <w:p w14:paraId="605D9B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732468    -1.083448     3.163073</w:t>
      </w:r>
    </w:p>
    <w:p w14:paraId="0224A69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306326    -0.466882     2.197967</w:t>
      </w:r>
    </w:p>
    <w:p w14:paraId="5316F3A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642355    -1.699630     3.118662</w:t>
      </w:r>
    </w:p>
    <w:p w14:paraId="328EF6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713740    -0.673820     0.217721</w:t>
      </w:r>
    </w:p>
    <w:p w14:paraId="3180AA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970014    -3.757142     0.132838</w:t>
      </w:r>
    </w:p>
    <w:p w14:paraId="3018FEE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722479    -3.877854     0.216131</w:t>
      </w:r>
    </w:p>
    <w:p w14:paraId="49F7FC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637699    -2.672422     0.225303</w:t>
      </w:r>
    </w:p>
    <w:p w14:paraId="499AA10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795712    -5.011673    -0.131324</w:t>
      </w:r>
    </w:p>
    <w:p w14:paraId="4C2090C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669272    -5.035423     0.527207</w:t>
      </w:r>
    </w:p>
    <w:p w14:paraId="185F69E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62330    -4.989219    -1.164546</w:t>
      </w:r>
    </w:p>
    <w:p w14:paraId="1F6E98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192135    -5.909818     0.012279</w:t>
      </w:r>
    </w:p>
    <w:p w14:paraId="70DF97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0.441531    -2.327943     1.281473</w:t>
      </w:r>
    </w:p>
    <w:p w14:paraId="4CBFB15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059712    -0.112858     4.574497</w:t>
      </w:r>
    </w:p>
    <w:p w14:paraId="7102501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581367     0.029053    -1.017861</w:t>
      </w:r>
    </w:p>
    <w:p w14:paraId="00C81A4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616347    -0.885137    -0.825786</w:t>
      </w:r>
    </w:p>
    <w:p w14:paraId="17A553B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C     4.791870     1.410268    -1.047159</w:t>
      </w:r>
    </w:p>
    <w:p w14:paraId="3C8A3E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96826    -0.382330    -0.597707</w:t>
      </w:r>
    </w:p>
    <w:p w14:paraId="1E95F68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5.414182    -1.946935    -0.801316</w:t>
      </w:r>
    </w:p>
    <w:p w14:paraId="7A1E44D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079129     1.884910    -0.816547</w:t>
      </w:r>
    </w:p>
    <w:p w14:paraId="7644031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982285     2.104815    -1.217204</w:t>
      </w:r>
    </w:p>
    <w:p w14:paraId="2A373D2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7.141476     0.996770    -0.591897</w:t>
      </w:r>
    </w:p>
    <w:p w14:paraId="2431089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715672    -1.078259    -0.425499</w:t>
      </w:r>
    </w:p>
    <w:p w14:paraId="0824188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277913     2.952617    -0.810181</w:t>
      </w:r>
    </w:p>
    <w:p w14:paraId="6BCE7E7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2.761361    -0.827377    -2.472960</w:t>
      </w:r>
    </w:p>
    <w:p w14:paraId="6BD659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507746     1.508835    -0.361330</w:t>
      </w:r>
    </w:p>
    <w:p w14:paraId="192B953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8.815393     2.686644    -0.353412</w:t>
      </w:r>
    </w:p>
    <w:p w14:paraId="38074CA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9.274434     0.720557    -0.189305</w:t>
      </w:r>
    </w:p>
    <w:p w14:paraId="20AF34C0" w14:textId="77777777" w:rsidR="00E1432D" w:rsidRPr="00575E90" w:rsidRDefault="00E1432D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143999" w14:textId="7921CC80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95</w:t>
      </w:r>
    </w:p>
    <w:p w14:paraId="21F26C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ts6                                              Eopt  -2742.088966</w:t>
      </w:r>
    </w:p>
    <w:p w14:paraId="6C34E89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57709     7.255786     0.509578</w:t>
      </w:r>
    </w:p>
    <w:p w14:paraId="44CB751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802108     6.825107     2.367748</w:t>
      </w:r>
    </w:p>
    <w:p w14:paraId="4C56FE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356248     6.084128    -2.586024</w:t>
      </w:r>
    </w:p>
    <w:p w14:paraId="406A2DC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448540     4.730108    -2.108780</w:t>
      </w:r>
    </w:p>
    <w:p w14:paraId="446AF0E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749363    -5.681134    -0.648349</w:t>
      </w:r>
    </w:p>
    <w:p w14:paraId="55A89DF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9.259833    -0.876331    -0.382939</w:t>
      </w:r>
    </w:p>
    <w:p w14:paraId="40C000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256445     1.001076     0.102283</w:t>
      </w:r>
    </w:p>
    <w:p w14:paraId="20D04E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975137     1.597087     1.344957</w:t>
      </w:r>
    </w:p>
    <w:p w14:paraId="726107D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857481     1.688225    -1.058704</w:t>
      </w:r>
    </w:p>
    <w:p w14:paraId="0F761CB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314770     2.821320     1.417388</w:t>
      </w:r>
    </w:p>
    <w:p w14:paraId="41397ED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1.219357     2.923478    -0.976237</w:t>
      </w:r>
    </w:p>
    <w:p w14:paraId="55C4B5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845542     1.293303     1.258978</w:t>
      </w:r>
    </w:p>
    <w:p w14:paraId="7685516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108916     0.616153    -0.263931</w:t>
      </w:r>
    </w:p>
    <w:p w14:paraId="73905DE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199185     2.506292     1.463969</w:t>
      </w:r>
    </w:p>
    <w:p w14:paraId="046FCC2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445369     1.822993    -0.054761</w:t>
      </w:r>
    </w:p>
    <w:p w14:paraId="4FF6B3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171912    -3.383377    -0.155983</w:t>
      </w:r>
    </w:p>
    <w:p w14:paraId="4657DBB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450019    -0.914403    -0.026500</w:t>
      </w:r>
    </w:p>
    <w:p w14:paraId="339432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3.027604    -2.361069     0.303118</w:t>
      </w:r>
    </w:p>
    <w:p w14:paraId="575F55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328662     4.899243     0.362282</w:t>
      </w:r>
    </w:p>
    <w:p w14:paraId="7F6455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022237     6.800726     0.840257</w:t>
      </w:r>
    </w:p>
    <w:p w14:paraId="47425D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1.956379     4.919466    -1.767602</w:t>
      </w:r>
    </w:p>
    <w:p w14:paraId="580580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0.942774     3.526779     0.262675</w:t>
      </w:r>
    </w:p>
    <w:p w14:paraId="66233B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320256     0.323801     0.384890</w:t>
      </w:r>
    </w:p>
    <w:p w14:paraId="709D81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4.426356    -2.203866     0.084246</w:t>
      </w:r>
    </w:p>
    <w:p w14:paraId="65741C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2.998029     2.787615     0.797622</w:t>
      </w:r>
    </w:p>
    <w:p w14:paraId="327E4F4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5.053697    -0.942559     0.147049</w:t>
      </w:r>
    </w:p>
    <w:p w14:paraId="32B341F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6.545155    -3.331718    -0.325489</w:t>
      </w:r>
    </w:p>
    <w:p w14:paraId="21F7446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-7.197172    -2.067242    -0.254479</w:t>
      </w:r>
    </w:p>
    <w:p w14:paraId="2608E84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N    -1.893899    -2.547539     0.475560</w:t>
      </w:r>
    </w:p>
    <w:p w14:paraId="3EC4E8F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7.350529    -4.396388    -0.559507</w:t>
      </w:r>
    </w:p>
    <w:p w14:paraId="2329B2B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8.535043    -2.098851    -0.437052</w:t>
      </w:r>
    </w:p>
    <w:p w14:paraId="11B989F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-2.416515     3.995291     1.030781</w:t>
      </w:r>
    </w:p>
    <w:p w14:paraId="15EEBC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Si    -1.555861     5.110801     0.090439</w:t>
      </w:r>
    </w:p>
    <w:p w14:paraId="02B3C09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14055     7.393487    -0.565424</w:t>
      </w:r>
    </w:p>
    <w:p w14:paraId="44F1083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198961     6.530025     0.865888</w:t>
      </w:r>
    </w:p>
    <w:p w14:paraId="6DD54D9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679944     8.214347     0.997425</w:t>
      </w:r>
    </w:p>
    <w:p w14:paraId="2B0EBDB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768135     6.595952     2.649009</w:t>
      </w:r>
    </w:p>
    <w:p w14:paraId="6F9145A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037331     7.817948     2.773456</w:t>
      </w:r>
    </w:p>
    <w:p w14:paraId="3329597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450608     6.098516     2.870047</w:t>
      </w:r>
    </w:p>
    <w:p w14:paraId="545A807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831573     7.040717    -2.336227</w:t>
      </w:r>
    </w:p>
    <w:p w14:paraId="2EFEA18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0.277315     6.200011    -2.427256</w:t>
      </w:r>
    </w:p>
    <w:p w14:paraId="7987AB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09911     5.918216    -3.660266</w:t>
      </w:r>
    </w:p>
    <w:p w14:paraId="64CB708B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885634     3.872620    -1.588516</w:t>
      </w:r>
    </w:p>
    <w:p w14:paraId="6BA967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041276     5.614501    -1.851465</w:t>
      </w:r>
    </w:p>
    <w:p w14:paraId="5D04CA5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3.571747     4.560231    -3.186862</w:t>
      </w:r>
    </w:p>
    <w:p w14:paraId="1BD40E8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252834    -5.957165     0.290993</w:t>
      </w:r>
    </w:p>
    <w:p w14:paraId="313F1CF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7.566149    -6.377015    -0.844599</w:t>
      </w:r>
    </w:p>
    <w:p w14:paraId="5D476FE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024034    -5.727980    -1.470978</w:t>
      </w:r>
    </w:p>
    <w:p w14:paraId="189D870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-10.304109    -1.146598    -0.544643</w:t>
      </w:r>
    </w:p>
    <w:p w14:paraId="6E52E12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9.154336    -0.392412     0.596136</w:t>
      </w:r>
    </w:p>
    <w:p w14:paraId="7C9470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8.935128    -0.184027    -1.169746</w:t>
      </w:r>
    </w:p>
    <w:p w14:paraId="65AA0F1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292312     1.117153     2.260911</w:t>
      </w:r>
    </w:p>
    <w:p w14:paraId="4811CB2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2.073110     1.280874    -2.038173</w:t>
      </w:r>
    </w:p>
    <w:p w14:paraId="6DAC9E2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115743     3.254559     2.394993</w:t>
      </w:r>
    </w:p>
    <w:p w14:paraId="123BC3A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970299     3.445094    -1.898047</w:t>
      </w:r>
    </w:p>
    <w:p w14:paraId="19CD281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5.764429     1.085157     1.800307</w:t>
      </w:r>
    </w:p>
    <w:p w14:paraId="6E87FF6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2.679708    -0.094692    -0.962663</w:t>
      </w:r>
    </w:p>
    <w:p w14:paraId="725EE9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07452     3.250215     2.140878</w:t>
      </w:r>
    </w:p>
    <w:p w14:paraId="3E25BD1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500691     2.011733    -0.554190</w:t>
      </w:r>
    </w:p>
    <w:p w14:paraId="48D5158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4.646937    -4.329689    -0.192881</w:t>
      </w:r>
    </w:p>
    <w:p w14:paraId="31A75F3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6.944874     0.048526    -0.009810</w:t>
      </w:r>
    </w:p>
    <w:p w14:paraId="7CFBA66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806892     5.572200    -0.364576</w:t>
      </w:r>
    </w:p>
    <w:p w14:paraId="5D2BA1D2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0.551276     5.320621     1.349639</w:t>
      </w:r>
    </w:p>
    <w:p w14:paraId="6DEBDE6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327051     7.528145     0.390366</w:t>
      </w:r>
    </w:p>
    <w:p w14:paraId="0CC05C4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-1.435547     4.001786    -2.080697</w:t>
      </w:r>
    </w:p>
    <w:p w14:paraId="4AA0ECA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806295    -1.600217     4.416321</w:t>
      </w:r>
    </w:p>
    <w:p w14:paraId="1AA2B85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302975    -2.569212     4.545199</w:t>
      </w:r>
    </w:p>
    <w:p w14:paraId="6F8722B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1.922814    -1.578208     5.058357</w:t>
      </w:r>
    </w:p>
    <w:p w14:paraId="2E4AE3E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2.388548    -1.462988     2.961008</w:t>
      </w:r>
    </w:p>
    <w:p w14:paraId="0A14E0B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293007    -0.927258     2.197553</w:t>
      </w:r>
    </w:p>
    <w:p w14:paraId="5DFDAC3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271762    -1.853923     2.588791</w:t>
      </w:r>
    </w:p>
    <w:p w14:paraId="67C57F3E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Pd     2.822619    -1.022670     0.173696</w:t>
      </w:r>
    </w:p>
    <w:p w14:paraId="1EAF5A9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3.060110    -4.151612     0.352417</w:t>
      </w:r>
    </w:p>
    <w:p w14:paraId="48344B38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3.586394    -2.988293     0.289025</w:t>
      </w:r>
    </w:p>
    <w:p w14:paraId="19368BCC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1.845504    -4.432263     0.468432</w:t>
      </w:r>
    </w:p>
    <w:p w14:paraId="5C9DCC87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056630    -5.299759     0.244239</w:t>
      </w:r>
    </w:p>
    <w:p w14:paraId="2CBC327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lastRenderedPageBreak/>
        <w:t>H     3.631975    -6.211420     0.669146</w:t>
      </w:r>
    </w:p>
    <w:p w14:paraId="4AE87D0F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996417    -5.044521     0.739560</w:t>
      </w:r>
    </w:p>
    <w:p w14:paraId="5412780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271289    -5.472706    -0.816892</w:t>
      </w:r>
    </w:p>
    <w:p w14:paraId="639354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Ag     0.294202    -2.826269     0.578792</w:t>
      </w:r>
    </w:p>
    <w:p w14:paraId="2614CFF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3.512251    -0.818057     4.705619</w:t>
      </w:r>
    </w:p>
    <w:p w14:paraId="077AAB4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288357     0.432180    -0.226918</w:t>
      </w:r>
    </w:p>
    <w:p w14:paraId="0809319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4.739304     0.506856    -1.549981</w:t>
      </w:r>
    </w:p>
    <w:p w14:paraId="63BF1D54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5.101904     0.837207     0.838594</w:t>
      </w:r>
    </w:p>
    <w:p w14:paraId="35D50C50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032251     0.967049    -1.795308</w:t>
      </w:r>
    </w:p>
    <w:p w14:paraId="4946290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111587     0.195491    -2.374338</w:t>
      </w:r>
    </w:p>
    <w:p w14:paraId="23A02AA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386033     1.299298     0.573223</w:t>
      </w:r>
    </w:p>
    <w:p w14:paraId="529175AD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4.745011     0.766221     1.857046</w:t>
      </w:r>
    </w:p>
    <w:p w14:paraId="315C5759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6.864441     1.370519    -0.744008</w:t>
      </w:r>
    </w:p>
    <w:p w14:paraId="3E8FC195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6.395655     1.010096    -2.820329</w:t>
      </w:r>
    </w:p>
    <w:p w14:paraId="2C02393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7.037972     1.613038     1.383281</w:t>
      </w:r>
    </w:p>
    <w:p w14:paraId="6C599C6A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I     1.706723    -1.663093    -2.225664</w:t>
      </w:r>
    </w:p>
    <w:p w14:paraId="44D27981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C     8.226369     1.866890    -1.023430</w:t>
      </w:r>
    </w:p>
    <w:p w14:paraId="598C3263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O     9.013191     2.254526    -0.178899</w:t>
      </w:r>
    </w:p>
    <w:p w14:paraId="7275E8B6" w14:textId="77777777" w:rsidR="008E7FDC" w:rsidRPr="00575E90" w:rsidRDefault="008E7FDC" w:rsidP="00E143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5E90">
        <w:rPr>
          <w:rFonts w:ascii="Times New Roman" w:hAnsi="Times New Roman" w:cs="Times New Roman"/>
          <w:sz w:val="24"/>
          <w:szCs w:val="24"/>
        </w:rPr>
        <w:t>H     8.505658     1.868013    -2.101281</w:t>
      </w:r>
    </w:p>
    <w:p w14:paraId="1B940211" w14:textId="77777777" w:rsidR="008E7FDC" w:rsidRPr="00575E90" w:rsidRDefault="008E7FDC" w:rsidP="00BB29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E7FDC" w:rsidRPr="00575E90" w:rsidSect="008E7FDC"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1F376B2" w14:textId="164703A7" w:rsidR="008E7FDC" w:rsidRDefault="008E7FDC" w:rsidP="00BB29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3E227" w14:textId="20237AE2" w:rsidR="00625270" w:rsidRDefault="00625270" w:rsidP="00BB29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EAF575B" w14:textId="77777777" w:rsidR="00625270" w:rsidRPr="00182358" w:rsidRDefault="00625270" w:rsidP="00625270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82358">
        <w:rPr>
          <w:rFonts w:ascii="Times New Roman" w:hAnsi="Times New Roman" w:cs="Times New Roman"/>
          <w:sz w:val="24"/>
          <w:szCs w:val="24"/>
          <w:highlight w:val="yellow"/>
        </w:rPr>
        <w:t xml:space="preserve">Luchini, G.; Alegre-Requena, J. V.; Funes-Ardoiz, I.; Paton, R. S. GoodVibes: Automated Thermochemistry for Heterogeneous Computational Chemistry Data. F1000Research, </w:t>
      </w:r>
      <w:r w:rsidRPr="0018235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9</w:t>
      </w:r>
      <w:r w:rsidRPr="00182358">
        <w:rPr>
          <w:rFonts w:ascii="Times New Roman" w:hAnsi="Times New Roman" w:cs="Times New Roman"/>
          <w:sz w:val="24"/>
          <w:szCs w:val="24"/>
          <w:highlight w:val="yellow"/>
        </w:rPr>
        <w:t>, 291 (2020).</w:t>
      </w:r>
    </w:p>
    <w:p w14:paraId="77B6E9AA" w14:textId="77777777" w:rsidR="00625270" w:rsidRPr="00182358" w:rsidRDefault="00625270" w:rsidP="0062527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82358">
        <w:rPr>
          <w:rFonts w:ascii="Times New Roman" w:hAnsi="Times New Roman" w:cs="Times New Roman"/>
          <w:sz w:val="24"/>
          <w:szCs w:val="24"/>
          <w:highlight w:val="yellow"/>
        </w:rPr>
        <w:t xml:space="preserve">Grimme, S. Supramolecular Binding Thermodynamics by Dispersion-Corrected Density Functional Theory, </w:t>
      </w:r>
      <w:r w:rsidRPr="00182358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Chem. Eur. J</w:t>
      </w:r>
      <w:r w:rsidRPr="00182358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Pr="0018235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8</w:t>
      </w:r>
      <w:r w:rsidRPr="00182358">
        <w:rPr>
          <w:rFonts w:ascii="Times New Roman" w:hAnsi="Times New Roman" w:cs="Times New Roman"/>
          <w:sz w:val="24"/>
          <w:szCs w:val="24"/>
          <w:highlight w:val="yellow"/>
        </w:rPr>
        <w:t>, 9955-9964 (2012).</w:t>
      </w:r>
    </w:p>
    <w:p w14:paraId="46A6F91B" w14:textId="77777777" w:rsidR="00625270" w:rsidRPr="00575E90" w:rsidRDefault="00625270" w:rsidP="00BB29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25270" w:rsidRPr="00575E90" w:rsidSect="008E7FDC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E96D0" w14:textId="77777777" w:rsidR="00BE0A3F" w:rsidRDefault="00BE0A3F" w:rsidP="00BB2933">
      <w:pPr>
        <w:spacing w:after="0" w:line="240" w:lineRule="auto"/>
      </w:pPr>
      <w:r>
        <w:separator/>
      </w:r>
    </w:p>
  </w:endnote>
  <w:endnote w:type="continuationSeparator" w:id="0">
    <w:p w14:paraId="41E63560" w14:textId="77777777" w:rsidR="00BE0A3F" w:rsidRDefault="00BE0A3F" w:rsidP="00BB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206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22CAB7" w14:textId="7CA2E536" w:rsidR="00BB2933" w:rsidRDefault="00BB2933" w:rsidP="00C470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9D87B" w14:textId="77777777" w:rsidR="00BB2933" w:rsidRDefault="00BB2933" w:rsidP="00BB29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64231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897DEC" w14:textId="416974B2" w:rsidR="00BB2933" w:rsidRDefault="00BB2933" w:rsidP="00C47069">
        <w:pPr>
          <w:pStyle w:val="Footer"/>
          <w:framePr w:wrap="none" w:vAnchor="text" w:hAnchor="margin" w:xAlign="right" w:y="1"/>
          <w:rPr>
            <w:rStyle w:val="PageNumber"/>
          </w:rPr>
        </w:pPr>
        <w:r w:rsidRPr="00BB2933">
          <w:rPr>
            <w:rStyle w:val="PageNumber"/>
            <w:rFonts w:ascii="Times New Roman" w:hAnsi="Times New Roman" w:cs="Times New Roman"/>
          </w:rPr>
          <w:t>S</w:t>
        </w:r>
        <w:r w:rsidRPr="00BB2933">
          <w:rPr>
            <w:rStyle w:val="PageNumber"/>
            <w:rFonts w:ascii="Times New Roman" w:hAnsi="Times New Roman" w:cs="Times New Roman"/>
          </w:rPr>
          <w:fldChar w:fldCharType="begin"/>
        </w:r>
        <w:r w:rsidRPr="00BB293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B2933">
          <w:rPr>
            <w:rStyle w:val="PageNumber"/>
            <w:rFonts w:ascii="Times New Roman" w:hAnsi="Times New Roman" w:cs="Times New Roman"/>
          </w:rPr>
          <w:fldChar w:fldCharType="separate"/>
        </w:r>
        <w:r w:rsidRPr="00BB2933">
          <w:rPr>
            <w:rStyle w:val="PageNumber"/>
            <w:rFonts w:ascii="Times New Roman" w:hAnsi="Times New Roman" w:cs="Times New Roman"/>
            <w:noProof/>
          </w:rPr>
          <w:t>1</w:t>
        </w:r>
        <w:r w:rsidRPr="00BB293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0F67F96" w14:textId="77777777" w:rsidR="00BB2933" w:rsidRDefault="00BB2933" w:rsidP="00BB29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85037" w14:textId="77777777" w:rsidR="00BE0A3F" w:rsidRDefault="00BE0A3F" w:rsidP="00BB2933">
      <w:pPr>
        <w:spacing w:after="0" w:line="240" w:lineRule="auto"/>
      </w:pPr>
      <w:r>
        <w:separator/>
      </w:r>
    </w:p>
  </w:footnote>
  <w:footnote w:type="continuationSeparator" w:id="0">
    <w:p w14:paraId="500933B9" w14:textId="77777777" w:rsidR="00BE0A3F" w:rsidRDefault="00BE0A3F" w:rsidP="00BB2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F6FD0"/>
    <w:multiLevelType w:val="hybridMultilevel"/>
    <w:tmpl w:val="4B7AD8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87BD7"/>
    <w:multiLevelType w:val="hybridMultilevel"/>
    <w:tmpl w:val="61DC93CC"/>
    <w:lvl w:ilvl="0" w:tplc="D54A1F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B28CE"/>
    <w:multiLevelType w:val="hybridMultilevel"/>
    <w:tmpl w:val="DFD8FCF6"/>
    <w:lvl w:ilvl="0" w:tplc="3550AB7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06588F"/>
    <w:multiLevelType w:val="multilevel"/>
    <w:tmpl w:val="4F04C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C527F2"/>
    <w:multiLevelType w:val="hybridMultilevel"/>
    <w:tmpl w:val="CB9CB11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0179D"/>
    <w:multiLevelType w:val="multilevel"/>
    <w:tmpl w:val="D05E5D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54A62DE3"/>
    <w:multiLevelType w:val="hybridMultilevel"/>
    <w:tmpl w:val="F2C4D888"/>
    <w:lvl w:ilvl="0" w:tplc="8AAEAE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8F4676"/>
    <w:multiLevelType w:val="hybridMultilevel"/>
    <w:tmpl w:val="C6C036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1999604">
    <w:abstractNumId w:val="0"/>
  </w:num>
  <w:num w:numId="2" w16cid:durableId="1169297513">
    <w:abstractNumId w:val="1"/>
  </w:num>
  <w:num w:numId="3" w16cid:durableId="1743795302">
    <w:abstractNumId w:val="3"/>
  </w:num>
  <w:num w:numId="4" w16cid:durableId="1976569808">
    <w:abstractNumId w:val="6"/>
  </w:num>
  <w:num w:numId="5" w16cid:durableId="785079874">
    <w:abstractNumId w:val="7"/>
  </w:num>
  <w:num w:numId="6" w16cid:durableId="1083792584">
    <w:abstractNumId w:val="4"/>
  </w:num>
  <w:num w:numId="7" w16cid:durableId="1698115434">
    <w:abstractNumId w:val="2"/>
  </w:num>
  <w:num w:numId="8" w16cid:durableId="18139871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3C"/>
    <w:rsid w:val="0000115F"/>
    <w:rsid w:val="0000121D"/>
    <w:rsid w:val="000013E9"/>
    <w:rsid w:val="000029E6"/>
    <w:rsid w:val="00002B5A"/>
    <w:rsid w:val="00004729"/>
    <w:rsid w:val="00007572"/>
    <w:rsid w:val="00010244"/>
    <w:rsid w:val="000124C3"/>
    <w:rsid w:val="000139A7"/>
    <w:rsid w:val="000173BF"/>
    <w:rsid w:val="000177CB"/>
    <w:rsid w:val="00021235"/>
    <w:rsid w:val="00024DA1"/>
    <w:rsid w:val="0002741D"/>
    <w:rsid w:val="0003013C"/>
    <w:rsid w:val="00030E3C"/>
    <w:rsid w:val="000310DB"/>
    <w:rsid w:val="000312A9"/>
    <w:rsid w:val="00034E02"/>
    <w:rsid w:val="00036DB8"/>
    <w:rsid w:val="00037F04"/>
    <w:rsid w:val="00042B99"/>
    <w:rsid w:val="00045B39"/>
    <w:rsid w:val="00047343"/>
    <w:rsid w:val="00047B06"/>
    <w:rsid w:val="00053D8B"/>
    <w:rsid w:val="000542DC"/>
    <w:rsid w:val="00055D54"/>
    <w:rsid w:val="000633BE"/>
    <w:rsid w:val="000635F4"/>
    <w:rsid w:val="00065301"/>
    <w:rsid w:val="00067616"/>
    <w:rsid w:val="0007041D"/>
    <w:rsid w:val="0007212B"/>
    <w:rsid w:val="000738CA"/>
    <w:rsid w:val="00073FA3"/>
    <w:rsid w:val="0008083A"/>
    <w:rsid w:val="0008515A"/>
    <w:rsid w:val="00090522"/>
    <w:rsid w:val="00094D4D"/>
    <w:rsid w:val="000970C1"/>
    <w:rsid w:val="000B01BE"/>
    <w:rsid w:val="000B175A"/>
    <w:rsid w:val="000B1D8E"/>
    <w:rsid w:val="000B3B5F"/>
    <w:rsid w:val="000B71CF"/>
    <w:rsid w:val="000C1A98"/>
    <w:rsid w:val="000C40C8"/>
    <w:rsid w:val="000D361F"/>
    <w:rsid w:val="000D3872"/>
    <w:rsid w:val="000D7F75"/>
    <w:rsid w:val="000E035A"/>
    <w:rsid w:val="000E1A6F"/>
    <w:rsid w:val="000E3A7E"/>
    <w:rsid w:val="000E61A7"/>
    <w:rsid w:val="000F1DCF"/>
    <w:rsid w:val="000F30CA"/>
    <w:rsid w:val="000F4ED1"/>
    <w:rsid w:val="000F4FC7"/>
    <w:rsid w:val="000F5697"/>
    <w:rsid w:val="000F5900"/>
    <w:rsid w:val="001003BB"/>
    <w:rsid w:val="0010265C"/>
    <w:rsid w:val="00104396"/>
    <w:rsid w:val="001153DB"/>
    <w:rsid w:val="0011745A"/>
    <w:rsid w:val="00117F32"/>
    <w:rsid w:val="001258F5"/>
    <w:rsid w:val="00131C13"/>
    <w:rsid w:val="001325E0"/>
    <w:rsid w:val="001328AD"/>
    <w:rsid w:val="0013605B"/>
    <w:rsid w:val="00146D60"/>
    <w:rsid w:val="00152190"/>
    <w:rsid w:val="001542EB"/>
    <w:rsid w:val="00156023"/>
    <w:rsid w:val="001606B7"/>
    <w:rsid w:val="001649AA"/>
    <w:rsid w:val="00167232"/>
    <w:rsid w:val="001754F0"/>
    <w:rsid w:val="00177A95"/>
    <w:rsid w:val="001807D6"/>
    <w:rsid w:val="00181410"/>
    <w:rsid w:val="00185EEA"/>
    <w:rsid w:val="00187BB8"/>
    <w:rsid w:val="00187FD7"/>
    <w:rsid w:val="00191230"/>
    <w:rsid w:val="001922D3"/>
    <w:rsid w:val="001944FF"/>
    <w:rsid w:val="00197B86"/>
    <w:rsid w:val="001A271A"/>
    <w:rsid w:val="001A322D"/>
    <w:rsid w:val="001A62A3"/>
    <w:rsid w:val="001A741E"/>
    <w:rsid w:val="001A74BD"/>
    <w:rsid w:val="001B13F1"/>
    <w:rsid w:val="001B425F"/>
    <w:rsid w:val="001C4976"/>
    <w:rsid w:val="001E1679"/>
    <w:rsid w:val="001E3308"/>
    <w:rsid w:val="001E3C93"/>
    <w:rsid w:val="001E424F"/>
    <w:rsid w:val="001E6DBB"/>
    <w:rsid w:val="001E7C66"/>
    <w:rsid w:val="001F21AF"/>
    <w:rsid w:val="001F2A31"/>
    <w:rsid w:val="001F34BC"/>
    <w:rsid w:val="001F6FDE"/>
    <w:rsid w:val="002004FE"/>
    <w:rsid w:val="00201670"/>
    <w:rsid w:val="00204830"/>
    <w:rsid w:val="00206160"/>
    <w:rsid w:val="00206E31"/>
    <w:rsid w:val="0020713C"/>
    <w:rsid w:val="0021117C"/>
    <w:rsid w:val="00212CA2"/>
    <w:rsid w:val="00231BC1"/>
    <w:rsid w:val="002323A6"/>
    <w:rsid w:val="00232ED8"/>
    <w:rsid w:val="002349BA"/>
    <w:rsid w:val="00235320"/>
    <w:rsid w:val="0023651B"/>
    <w:rsid w:val="00240092"/>
    <w:rsid w:val="00241D0A"/>
    <w:rsid w:val="00247D4F"/>
    <w:rsid w:val="00251574"/>
    <w:rsid w:val="00252406"/>
    <w:rsid w:val="002576A7"/>
    <w:rsid w:val="002607D6"/>
    <w:rsid w:val="00270B3F"/>
    <w:rsid w:val="00272AC9"/>
    <w:rsid w:val="00274A48"/>
    <w:rsid w:val="002757AE"/>
    <w:rsid w:val="00280261"/>
    <w:rsid w:val="002822D6"/>
    <w:rsid w:val="002871D4"/>
    <w:rsid w:val="00293D22"/>
    <w:rsid w:val="002941F9"/>
    <w:rsid w:val="002A1750"/>
    <w:rsid w:val="002A791E"/>
    <w:rsid w:val="002B6074"/>
    <w:rsid w:val="002B75A4"/>
    <w:rsid w:val="002B7A20"/>
    <w:rsid w:val="002C03D4"/>
    <w:rsid w:val="002C0E15"/>
    <w:rsid w:val="002C4146"/>
    <w:rsid w:val="002C4CAF"/>
    <w:rsid w:val="002C6D1A"/>
    <w:rsid w:val="002C7C51"/>
    <w:rsid w:val="002D0D07"/>
    <w:rsid w:val="002D1A76"/>
    <w:rsid w:val="002D3C93"/>
    <w:rsid w:val="002D4738"/>
    <w:rsid w:val="002D499B"/>
    <w:rsid w:val="002E7E09"/>
    <w:rsid w:val="002F5D88"/>
    <w:rsid w:val="002F67D1"/>
    <w:rsid w:val="003012F3"/>
    <w:rsid w:val="003020E6"/>
    <w:rsid w:val="003045D4"/>
    <w:rsid w:val="00306BC2"/>
    <w:rsid w:val="00306CBA"/>
    <w:rsid w:val="00306FD3"/>
    <w:rsid w:val="0031677B"/>
    <w:rsid w:val="0032219B"/>
    <w:rsid w:val="00322DFF"/>
    <w:rsid w:val="0032488B"/>
    <w:rsid w:val="00326819"/>
    <w:rsid w:val="00331082"/>
    <w:rsid w:val="0033271D"/>
    <w:rsid w:val="00333CC2"/>
    <w:rsid w:val="00333FE6"/>
    <w:rsid w:val="00335F74"/>
    <w:rsid w:val="0033626E"/>
    <w:rsid w:val="0033721F"/>
    <w:rsid w:val="00345D9D"/>
    <w:rsid w:val="00346CEF"/>
    <w:rsid w:val="00356232"/>
    <w:rsid w:val="00356E21"/>
    <w:rsid w:val="00360F2E"/>
    <w:rsid w:val="0036217A"/>
    <w:rsid w:val="00371AFD"/>
    <w:rsid w:val="00373417"/>
    <w:rsid w:val="00374F3B"/>
    <w:rsid w:val="0037729F"/>
    <w:rsid w:val="0039107D"/>
    <w:rsid w:val="0039492C"/>
    <w:rsid w:val="00396991"/>
    <w:rsid w:val="00397C6D"/>
    <w:rsid w:val="003A1F28"/>
    <w:rsid w:val="003A50F0"/>
    <w:rsid w:val="003A5A39"/>
    <w:rsid w:val="003B7892"/>
    <w:rsid w:val="003C1A44"/>
    <w:rsid w:val="003C2551"/>
    <w:rsid w:val="003C2558"/>
    <w:rsid w:val="003C3356"/>
    <w:rsid w:val="003C4C9A"/>
    <w:rsid w:val="003C537D"/>
    <w:rsid w:val="003C66A5"/>
    <w:rsid w:val="003D2A38"/>
    <w:rsid w:val="003D3784"/>
    <w:rsid w:val="003E433A"/>
    <w:rsid w:val="003E677B"/>
    <w:rsid w:val="003F436D"/>
    <w:rsid w:val="003F4462"/>
    <w:rsid w:val="003F5037"/>
    <w:rsid w:val="003F7C6A"/>
    <w:rsid w:val="00403311"/>
    <w:rsid w:val="004053AE"/>
    <w:rsid w:val="00412FFF"/>
    <w:rsid w:val="004136AE"/>
    <w:rsid w:val="0041736E"/>
    <w:rsid w:val="00417F1A"/>
    <w:rsid w:val="0042030B"/>
    <w:rsid w:val="004223BB"/>
    <w:rsid w:val="0042247E"/>
    <w:rsid w:val="00427E13"/>
    <w:rsid w:val="00431338"/>
    <w:rsid w:val="00431DD9"/>
    <w:rsid w:val="0043789E"/>
    <w:rsid w:val="0044146C"/>
    <w:rsid w:val="00451FB8"/>
    <w:rsid w:val="004546DB"/>
    <w:rsid w:val="004557C4"/>
    <w:rsid w:val="00455ADD"/>
    <w:rsid w:val="00461182"/>
    <w:rsid w:val="004674BB"/>
    <w:rsid w:val="004739D3"/>
    <w:rsid w:val="004806D3"/>
    <w:rsid w:val="00481894"/>
    <w:rsid w:val="00482F2B"/>
    <w:rsid w:val="004838CC"/>
    <w:rsid w:val="00485CD4"/>
    <w:rsid w:val="004904CA"/>
    <w:rsid w:val="00490DAC"/>
    <w:rsid w:val="004913E6"/>
    <w:rsid w:val="00492490"/>
    <w:rsid w:val="00495F36"/>
    <w:rsid w:val="004A3ADE"/>
    <w:rsid w:val="004A6EE8"/>
    <w:rsid w:val="004B1CB3"/>
    <w:rsid w:val="004B34B8"/>
    <w:rsid w:val="004B49FC"/>
    <w:rsid w:val="004B67ED"/>
    <w:rsid w:val="004D29BF"/>
    <w:rsid w:val="004D4DCA"/>
    <w:rsid w:val="004D5E55"/>
    <w:rsid w:val="004E390F"/>
    <w:rsid w:val="004E54C7"/>
    <w:rsid w:val="004E7C48"/>
    <w:rsid w:val="004E7CF3"/>
    <w:rsid w:val="004F297C"/>
    <w:rsid w:val="004F7BA7"/>
    <w:rsid w:val="00501ED0"/>
    <w:rsid w:val="00504A52"/>
    <w:rsid w:val="00513A88"/>
    <w:rsid w:val="00513D88"/>
    <w:rsid w:val="00516F2C"/>
    <w:rsid w:val="00516FF7"/>
    <w:rsid w:val="00521B98"/>
    <w:rsid w:val="00523873"/>
    <w:rsid w:val="00524375"/>
    <w:rsid w:val="00525C40"/>
    <w:rsid w:val="00533EC8"/>
    <w:rsid w:val="00535F4C"/>
    <w:rsid w:val="00540A8F"/>
    <w:rsid w:val="00541163"/>
    <w:rsid w:val="0054183C"/>
    <w:rsid w:val="00543B01"/>
    <w:rsid w:val="00543C44"/>
    <w:rsid w:val="00545322"/>
    <w:rsid w:val="00545BD0"/>
    <w:rsid w:val="00546310"/>
    <w:rsid w:val="0054781A"/>
    <w:rsid w:val="0054789F"/>
    <w:rsid w:val="00550CB3"/>
    <w:rsid w:val="005620BC"/>
    <w:rsid w:val="0056314A"/>
    <w:rsid w:val="00563966"/>
    <w:rsid w:val="005639D4"/>
    <w:rsid w:val="0056544A"/>
    <w:rsid w:val="00565799"/>
    <w:rsid w:val="005709E5"/>
    <w:rsid w:val="0057110E"/>
    <w:rsid w:val="00575E90"/>
    <w:rsid w:val="0058257B"/>
    <w:rsid w:val="00597200"/>
    <w:rsid w:val="00597E25"/>
    <w:rsid w:val="005A1BF4"/>
    <w:rsid w:val="005A5104"/>
    <w:rsid w:val="005B0C41"/>
    <w:rsid w:val="005B4414"/>
    <w:rsid w:val="005B4970"/>
    <w:rsid w:val="005C1D28"/>
    <w:rsid w:val="005C283F"/>
    <w:rsid w:val="005C3CE8"/>
    <w:rsid w:val="005C491C"/>
    <w:rsid w:val="005C5269"/>
    <w:rsid w:val="005E0D60"/>
    <w:rsid w:val="005E12C2"/>
    <w:rsid w:val="005F17EA"/>
    <w:rsid w:val="005F1D67"/>
    <w:rsid w:val="005F53D5"/>
    <w:rsid w:val="005F6E00"/>
    <w:rsid w:val="00611875"/>
    <w:rsid w:val="006134F5"/>
    <w:rsid w:val="00616289"/>
    <w:rsid w:val="00616F88"/>
    <w:rsid w:val="00621513"/>
    <w:rsid w:val="00622BC2"/>
    <w:rsid w:val="00625270"/>
    <w:rsid w:val="006254B6"/>
    <w:rsid w:val="00630718"/>
    <w:rsid w:val="00631ED6"/>
    <w:rsid w:val="00632849"/>
    <w:rsid w:val="006358CC"/>
    <w:rsid w:val="00647594"/>
    <w:rsid w:val="00655A98"/>
    <w:rsid w:val="0066032B"/>
    <w:rsid w:val="00661BE6"/>
    <w:rsid w:val="00666024"/>
    <w:rsid w:val="00666747"/>
    <w:rsid w:val="00667A95"/>
    <w:rsid w:val="0067657C"/>
    <w:rsid w:val="006778C7"/>
    <w:rsid w:val="00680270"/>
    <w:rsid w:val="006839C8"/>
    <w:rsid w:val="006847DC"/>
    <w:rsid w:val="00690C11"/>
    <w:rsid w:val="00693C37"/>
    <w:rsid w:val="00697B6D"/>
    <w:rsid w:val="006A03AA"/>
    <w:rsid w:val="006A1E6E"/>
    <w:rsid w:val="006A26DD"/>
    <w:rsid w:val="006A4B0D"/>
    <w:rsid w:val="006A5169"/>
    <w:rsid w:val="006A59BC"/>
    <w:rsid w:val="006A6148"/>
    <w:rsid w:val="006A6E5D"/>
    <w:rsid w:val="006A77D5"/>
    <w:rsid w:val="006B06D7"/>
    <w:rsid w:val="006B204A"/>
    <w:rsid w:val="006C0489"/>
    <w:rsid w:val="006C2C89"/>
    <w:rsid w:val="006C49ED"/>
    <w:rsid w:val="006D15DB"/>
    <w:rsid w:val="006D2F3C"/>
    <w:rsid w:val="006D70C7"/>
    <w:rsid w:val="006D7BCD"/>
    <w:rsid w:val="006E0DC6"/>
    <w:rsid w:val="006E1585"/>
    <w:rsid w:val="006E1900"/>
    <w:rsid w:val="006F20DD"/>
    <w:rsid w:val="006F2677"/>
    <w:rsid w:val="006F6A05"/>
    <w:rsid w:val="007002BC"/>
    <w:rsid w:val="00702EF5"/>
    <w:rsid w:val="00707B89"/>
    <w:rsid w:val="00713C27"/>
    <w:rsid w:val="007232CE"/>
    <w:rsid w:val="00726EB8"/>
    <w:rsid w:val="007270F2"/>
    <w:rsid w:val="0073437E"/>
    <w:rsid w:val="00735D73"/>
    <w:rsid w:val="00737BFB"/>
    <w:rsid w:val="00740E6A"/>
    <w:rsid w:val="0075070D"/>
    <w:rsid w:val="007567F1"/>
    <w:rsid w:val="00760BBD"/>
    <w:rsid w:val="007677C4"/>
    <w:rsid w:val="0077016E"/>
    <w:rsid w:val="00781BD2"/>
    <w:rsid w:val="00783FC0"/>
    <w:rsid w:val="00787F96"/>
    <w:rsid w:val="00792A6D"/>
    <w:rsid w:val="00794377"/>
    <w:rsid w:val="007A02B8"/>
    <w:rsid w:val="007A09D6"/>
    <w:rsid w:val="007A1A15"/>
    <w:rsid w:val="007A4166"/>
    <w:rsid w:val="007A48BE"/>
    <w:rsid w:val="007A6267"/>
    <w:rsid w:val="007B4FAC"/>
    <w:rsid w:val="007B79F1"/>
    <w:rsid w:val="007C2866"/>
    <w:rsid w:val="007C5082"/>
    <w:rsid w:val="007C56F7"/>
    <w:rsid w:val="007C7FE7"/>
    <w:rsid w:val="007D0028"/>
    <w:rsid w:val="007D33B7"/>
    <w:rsid w:val="007D537D"/>
    <w:rsid w:val="007D6BF2"/>
    <w:rsid w:val="007E098C"/>
    <w:rsid w:val="007E4890"/>
    <w:rsid w:val="007E51B4"/>
    <w:rsid w:val="007E5D85"/>
    <w:rsid w:val="00801426"/>
    <w:rsid w:val="008020FA"/>
    <w:rsid w:val="0080278A"/>
    <w:rsid w:val="00811740"/>
    <w:rsid w:val="008150F4"/>
    <w:rsid w:val="00815B08"/>
    <w:rsid w:val="008161E2"/>
    <w:rsid w:val="008232CC"/>
    <w:rsid w:val="00824C0D"/>
    <w:rsid w:val="00830998"/>
    <w:rsid w:val="008309A5"/>
    <w:rsid w:val="00831139"/>
    <w:rsid w:val="00834237"/>
    <w:rsid w:val="0083495B"/>
    <w:rsid w:val="008451F3"/>
    <w:rsid w:val="00850140"/>
    <w:rsid w:val="00851C58"/>
    <w:rsid w:val="00854729"/>
    <w:rsid w:val="00856223"/>
    <w:rsid w:val="008614DF"/>
    <w:rsid w:val="0086207F"/>
    <w:rsid w:val="0086336E"/>
    <w:rsid w:val="00863B1A"/>
    <w:rsid w:val="0086562D"/>
    <w:rsid w:val="00865BB2"/>
    <w:rsid w:val="00866F8E"/>
    <w:rsid w:val="0087683E"/>
    <w:rsid w:val="0088294C"/>
    <w:rsid w:val="008855DC"/>
    <w:rsid w:val="00886069"/>
    <w:rsid w:val="0089270B"/>
    <w:rsid w:val="00892E24"/>
    <w:rsid w:val="0089366C"/>
    <w:rsid w:val="008944D1"/>
    <w:rsid w:val="00895625"/>
    <w:rsid w:val="00895FF9"/>
    <w:rsid w:val="0089673C"/>
    <w:rsid w:val="008A0199"/>
    <w:rsid w:val="008B4EFB"/>
    <w:rsid w:val="008B6338"/>
    <w:rsid w:val="008C0448"/>
    <w:rsid w:val="008C3905"/>
    <w:rsid w:val="008C4035"/>
    <w:rsid w:val="008C45A9"/>
    <w:rsid w:val="008C5848"/>
    <w:rsid w:val="008C5AA9"/>
    <w:rsid w:val="008D15A2"/>
    <w:rsid w:val="008D59EB"/>
    <w:rsid w:val="008D7756"/>
    <w:rsid w:val="008E0375"/>
    <w:rsid w:val="008E35C5"/>
    <w:rsid w:val="008E3B9B"/>
    <w:rsid w:val="008E3E07"/>
    <w:rsid w:val="008E5D4D"/>
    <w:rsid w:val="008E7FDC"/>
    <w:rsid w:val="008F25EA"/>
    <w:rsid w:val="008F4184"/>
    <w:rsid w:val="008F5F79"/>
    <w:rsid w:val="00900731"/>
    <w:rsid w:val="009025C3"/>
    <w:rsid w:val="009063B3"/>
    <w:rsid w:val="00906E25"/>
    <w:rsid w:val="00907504"/>
    <w:rsid w:val="00907FE4"/>
    <w:rsid w:val="00910CDF"/>
    <w:rsid w:val="009112B8"/>
    <w:rsid w:val="009121F5"/>
    <w:rsid w:val="009142F6"/>
    <w:rsid w:val="00915AA9"/>
    <w:rsid w:val="009175BD"/>
    <w:rsid w:val="009178A2"/>
    <w:rsid w:val="00920F19"/>
    <w:rsid w:val="00921C6E"/>
    <w:rsid w:val="0092610B"/>
    <w:rsid w:val="00926A36"/>
    <w:rsid w:val="00932205"/>
    <w:rsid w:val="0094602D"/>
    <w:rsid w:val="0094766C"/>
    <w:rsid w:val="009536A4"/>
    <w:rsid w:val="009547E0"/>
    <w:rsid w:val="009570A0"/>
    <w:rsid w:val="009658C7"/>
    <w:rsid w:val="0096742A"/>
    <w:rsid w:val="00967A8F"/>
    <w:rsid w:val="009704C0"/>
    <w:rsid w:val="00971BB2"/>
    <w:rsid w:val="009861A1"/>
    <w:rsid w:val="009866B9"/>
    <w:rsid w:val="00991A15"/>
    <w:rsid w:val="009923E5"/>
    <w:rsid w:val="00992BCD"/>
    <w:rsid w:val="00994D4E"/>
    <w:rsid w:val="009A244C"/>
    <w:rsid w:val="009A3103"/>
    <w:rsid w:val="009A3B54"/>
    <w:rsid w:val="009B05A0"/>
    <w:rsid w:val="009B3A91"/>
    <w:rsid w:val="009B3E6F"/>
    <w:rsid w:val="009B4BC8"/>
    <w:rsid w:val="009C0407"/>
    <w:rsid w:val="009C09A4"/>
    <w:rsid w:val="009C3052"/>
    <w:rsid w:val="009C5A11"/>
    <w:rsid w:val="009C606B"/>
    <w:rsid w:val="009C6A8A"/>
    <w:rsid w:val="009C706C"/>
    <w:rsid w:val="009C735B"/>
    <w:rsid w:val="009D2A1D"/>
    <w:rsid w:val="009D46E0"/>
    <w:rsid w:val="009D5447"/>
    <w:rsid w:val="009D5E62"/>
    <w:rsid w:val="009D688C"/>
    <w:rsid w:val="009D7074"/>
    <w:rsid w:val="009E16AC"/>
    <w:rsid w:val="009E69A3"/>
    <w:rsid w:val="009E7FFC"/>
    <w:rsid w:val="009F0CCA"/>
    <w:rsid w:val="00A00938"/>
    <w:rsid w:val="00A01940"/>
    <w:rsid w:val="00A12EEC"/>
    <w:rsid w:val="00A15240"/>
    <w:rsid w:val="00A17751"/>
    <w:rsid w:val="00A2390D"/>
    <w:rsid w:val="00A244AC"/>
    <w:rsid w:val="00A246F0"/>
    <w:rsid w:val="00A33539"/>
    <w:rsid w:val="00A36FD5"/>
    <w:rsid w:val="00A4037F"/>
    <w:rsid w:val="00A40AA8"/>
    <w:rsid w:val="00A4202E"/>
    <w:rsid w:val="00A47A0C"/>
    <w:rsid w:val="00A547CB"/>
    <w:rsid w:val="00A55607"/>
    <w:rsid w:val="00A61E49"/>
    <w:rsid w:val="00A63217"/>
    <w:rsid w:val="00A6719E"/>
    <w:rsid w:val="00A72D7C"/>
    <w:rsid w:val="00A743D4"/>
    <w:rsid w:val="00A747BE"/>
    <w:rsid w:val="00A751B9"/>
    <w:rsid w:val="00A77CAD"/>
    <w:rsid w:val="00A80060"/>
    <w:rsid w:val="00A8037F"/>
    <w:rsid w:val="00A825AF"/>
    <w:rsid w:val="00A82B7E"/>
    <w:rsid w:val="00A84D3B"/>
    <w:rsid w:val="00A900A4"/>
    <w:rsid w:val="00A90BFB"/>
    <w:rsid w:val="00A91180"/>
    <w:rsid w:val="00A9354D"/>
    <w:rsid w:val="00A936A6"/>
    <w:rsid w:val="00AA039A"/>
    <w:rsid w:val="00AA0538"/>
    <w:rsid w:val="00AA2D4A"/>
    <w:rsid w:val="00AB14F2"/>
    <w:rsid w:val="00AB4ECD"/>
    <w:rsid w:val="00AB5DDC"/>
    <w:rsid w:val="00AC28F8"/>
    <w:rsid w:val="00AC3E1D"/>
    <w:rsid w:val="00AC5CDE"/>
    <w:rsid w:val="00AC607B"/>
    <w:rsid w:val="00AC7842"/>
    <w:rsid w:val="00AE2E61"/>
    <w:rsid w:val="00AE43B4"/>
    <w:rsid w:val="00AE7655"/>
    <w:rsid w:val="00AE7BF7"/>
    <w:rsid w:val="00AF2072"/>
    <w:rsid w:val="00AF3211"/>
    <w:rsid w:val="00AF51E6"/>
    <w:rsid w:val="00AF54AB"/>
    <w:rsid w:val="00AF6469"/>
    <w:rsid w:val="00AF65D3"/>
    <w:rsid w:val="00B03649"/>
    <w:rsid w:val="00B04749"/>
    <w:rsid w:val="00B065BC"/>
    <w:rsid w:val="00B1092B"/>
    <w:rsid w:val="00B12A8B"/>
    <w:rsid w:val="00B163A2"/>
    <w:rsid w:val="00B21DD3"/>
    <w:rsid w:val="00B254D1"/>
    <w:rsid w:val="00B27664"/>
    <w:rsid w:val="00B30BA0"/>
    <w:rsid w:val="00B3155E"/>
    <w:rsid w:val="00B316BA"/>
    <w:rsid w:val="00B3385B"/>
    <w:rsid w:val="00B339BD"/>
    <w:rsid w:val="00B4775A"/>
    <w:rsid w:val="00B50754"/>
    <w:rsid w:val="00B50C6D"/>
    <w:rsid w:val="00B517F3"/>
    <w:rsid w:val="00B51DBB"/>
    <w:rsid w:val="00B53CE5"/>
    <w:rsid w:val="00B61BAA"/>
    <w:rsid w:val="00B633DC"/>
    <w:rsid w:val="00B634EC"/>
    <w:rsid w:val="00B80F7F"/>
    <w:rsid w:val="00B81F5A"/>
    <w:rsid w:val="00B8543E"/>
    <w:rsid w:val="00B85A84"/>
    <w:rsid w:val="00B90538"/>
    <w:rsid w:val="00B92CCC"/>
    <w:rsid w:val="00B964C8"/>
    <w:rsid w:val="00B96FD1"/>
    <w:rsid w:val="00B97289"/>
    <w:rsid w:val="00BB08D3"/>
    <w:rsid w:val="00BB12AE"/>
    <w:rsid w:val="00BB137B"/>
    <w:rsid w:val="00BB1584"/>
    <w:rsid w:val="00BB2933"/>
    <w:rsid w:val="00BB31A0"/>
    <w:rsid w:val="00BB5AC5"/>
    <w:rsid w:val="00BC1389"/>
    <w:rsid w:val="00BC22B4"/>
    <w:rsid w:val="00BC6B13"/>
    <w:rsid w:val="00BC6D37"/>
    <w:rsid w:val="00BD0A67"/>
    <w:rsid w:val="00BD27E0"/>
    <w:rsid w:val="00BE0A3F"/>
    <w:rsid w:val="00BF0B6E"/>
    <w:rsid w:val="00BF17A6"/>
    <w:rsid w:val="00BF632A"/>
    <w:rsid w:val="00C00382"/>
    <w:rsid w:val="00C003EB"/>
    <w:rsid w:val="00C012A1"/>
    <w:rsid w:val="00C04DB5"/>
    <w:rsid w:val="00C05BDE"/>
    <w:rsid w:val="00C065EE"/>
    <w:rsid w:val="00C10421"/>
    <w:rsid w:val="00C165C0"/>
    <w:rsid w:val="00C16AD2"/>
    <w:rsid w:val="00C17E5D"/>
    <w:rsid w:val="00C24DD7"/>
    <w:rsid w:val="00C25666"/>
    <w:rsid w:val="00C27449"/>
    <w:rsid w:val="00C315BE"/>
    <w:rsid w:val="00C34EE5"/>
    <w:rsid w:val="00C35E57"/>
    <w:rsid w:val="00C43B7E"/>
    <w:rsid w:val="00C43B83"/>
    <w:rsid w:val="00C44E65"/>
    <w:rsid w:val="00C46E7E"/>
    <w:rsid w:val="00C471FC"/>
    <w:rsid w:val="00C5016D"/>
    <w:rsid w:val="00C507B5"/>
    <w:rsid w:val="00C530F2"/>
    <w:rsid w:val="00C5392C"/>
    <w:rsid w:val="00C5468B"/>
    <w:rsid w:val="00C57957"/>
    <w:rsid w:val="00C579B6"/>
    <w:rsid w:val="00C607C5"/>
    <w:rsid w:val="00C60925"/>
    <w:rsid w:val="00C621CF"/>
    <w:rsid w:val="00C62A1C"/>
    <w:rsid w:val="00C64AB9"/>
    <w:rsid w:val="00C71DFA"/>
    <w:rsid w:val="00C720DA"/>
    <w:rsid w:val="00C74E48"/>
    <w:rsid w:val="00C7542D"/>
    <w:rsid w:val="00C7559B"/>
    <w:rsid w:val="00C76FE8"/>
    <w:rsid w:val="00C80A23"/>
    <w:rsid w:val="00C82799"/>
    <w:rsid w:val="00C838F8"/>
    <w:rsid w:val="00C94D3D"/>
    <w:rsid w:val="00C9750C"/>
    <w:rsid w:val="00C97D9C"/>
    <w:rsid w:val="00CA2112"/>
    <w:rsid w:val="00CA7812"/>
    <w:rsid w:val="00CB2432"/>
    <w:rsid w:val="00CB2B34"/>
    <w:rsid w:val="00CB534C"/>
    <w:rsid w:val="00CB7AAD"/>
    <w:rsid w:val="00CB7ABB"/>
    <w:rsid w:val="00CC0B65"/>
    <w:rsid w:val="00CC30EF"/>
    <w:rsid w:val="00CC35D7"/>
    <w:rsid w:val="00CC3BA3"/>
    <w:rsid w:val="00CC3D53"/>
    <w:rsid w:val="00CC602C"/>
    <w:rsid w:val="00CD1004"/>
    <w:rsid w:val="00CD4FF2"/>
    <w:rsid w:val="00CD55A9"/>
    <w:rsid w:val="00CE201F"/>
    <w:rsid w:val="00CE4818"/>
    <w:rsid w:val="00CE4BA8"/>
    <w:rsid w:val="00CE7198"/>
    <w:rsid w:val="00CF6168"/>
    <w:rsid w:val="00D0017D"/>
    <w:rsid w:val="00D0393F"/>
    <w:rsid w:val="00D05707"/>
    <w:rsid w:val="00D1039E"/>
    <w:rsid w:val="00D15843"/>
    <w:rsid w:val="00D205E8"/>
    <w:rsid w:val="00D233D2"/>
    <w:rsid w:val="00D250E7"/>
    <w:rsid w:val="00D27391"/>
    <w:rsid w:val="00D3257B"/>
    <w:rsid w:val="00D34829"/>
    <w:rsid w:val="00D4064D"/>
    <w:rsid w:val="00D42994"/>
    <w:rsid w:val="00D451CA"/>
    <w:rsid w:val="00D53AD0"/>
    <w:rsid w:val="00D57D30"/>
    <w:rsid w:val="00D62446"/>
    <w:rsid w:val="00D72924"/>
    <w:rsid w:val="00D75E68"/>
    <w:rsid w:val="00D8452F"/>
    <w:rsid w:val="00D94239"/>
    <w:rsid w:val="00D96F59"/>
    <w:rsid w:val="00D97FA3"/>
    <w:rsid w:val="00DA37C6"/>
    <w:rsid w:val="00DA4353"/>
    <w:rsid w:val="00DA73DA"/>
    <w:rsid w:val="00DB2891"/>
    <w:rsid w:val="00DB46E3"/>
    <w:rsid w:val="00DC017F"/>
    <w:rsid w:val="00DC3E51"/>
    <w:rsid w:val="00DC4072"/>
    <w:rsid w:val="00DC6888"/>
    <w:rsid w:val="00DD0B3C"/>
    <w:rsid w:val="00DD262B"/>
    <w:rsid w:val="00DD44B1"/>
    <w:rsid w:val="00DD58D0"/>
    <w:rsid w:val="00DD6DC0"/>
    <w:rsid w:val="00DE55CE"/>
    <w:rsid w:val="00DE7579"/>
    <w:rsid w:val="00DF1798"/>
    <w:rsid w:val="00DF29FA"/>
    <w:rsid w:val="00DF32E9"/>
    <w:rsid w:val="00DF3B10"/>
    <w:rsid w:val="00E00B1F"/>
    <w:rsid w:val="00E01288"/>
    <w:rsid w:val="00E025BD"/>
    <w:rsid w:val="00E03CA0"/>
    <w:rsid w:val="00E0577F"/>
    <w:rsid w:val="00E1227B"/>
    <w:rsid w:val="00E136F4"/>
    <w:rsid w:val="00E1432D"/>
    <w:rsid w:val="00E212D5"/>
    <w:rsid w:val="00E2142E"/>
    <w:rsid w:val="00E224DA"/>
    <w:rsid w:val="00E237FA"/>
    <w:rsid w:val="00E23B50"/>
    <w:rsid w:val="00E26D01"/>
    <w:rsid w:val="00E27C29"/>
    <w:rsid w:val="00E314CE"/>
    <w:rsid w:val="00E32E28"/>
    <w:rsid w:val="00E3336C"/>
    <w:rsid w:val="00E423F2"/>
    <w:rsid w:val="00E445B0"/>
    <w:rsid w:val="00E477A8"/>
    <w:rsid w:val="00E54459"/>
    <w:rsid w:val="00E552AE"/>
    <w:rsid w:val="00E61C7D"/>
    <w:rsid w:val="00E65A6B"/>
    <w:rsid w:val="00E73116"/>
    <w:rsid w:val="00E741FF"/>
    <w:rsid w:val="00E82838"/>
    <w:rsid w:val="00E8305B"/>
    <w:rsid w:val="00E85FE6"/>
    <w:rsid w:val="00E91FFA"/>
    <w:rsid w:val="00E941C2"/>
    <w:rsid w:val="00EA14CE"/>
    <w:rsid w:val="00EA1BFB"/>
    <w:rsid w:val="00EA5D81"/>
    <w:rsid w:val="00EB02EC"/>
    <w:rsid w:val="00EB11BB"/>
    <w:rsid w:val="00EB2239"/>
    <w:rsid w:val="00EB6750"/>
    <w:rsid w:val="00EC27F0"/>
    <w:rsid w:val="00EC4266"/>
    <w:rsid w:val="00EE3FD0"/>
    <w:rsid w:val="00EF3C8B"/>
    <w:rsid w:val="00F066EF"/>
    <w:rsid w:val="00F102AF"/>
    <w:rsid w:val="00F15382"/>
    <w:rsid w:val="00F17A02"/>
    <w:rsid w:val="00F25B3C"/>
    <w:rsid w:val="00F36ECE"/>
    <w:rsid w:val="00F46DF5"/>
    <w:rsid w:val="00F50A4B"/>
    <w:rsid w:val="00F52DC7"/>
    <w:rsid w:val="00F56605"/>
    <w:rsid w:val="00F56BB6"/>
    <w:rsid w:val="00F56C24"/>
    <w:rsid w:val="00F57124"/>
    <w:rsid w:val="00F6069C"/>
    <w:rsid w:val="00F60E4E"/>
    <w:rsid w:val="00F6119C"/>
    <w:rsid w:val="00F61BB4"/>
    <w:rsid w:val="00F64873"/>
    <w:rsid w:val="00F64F7B"/>
    <w:rsid w:val="00F658D0"/>
    <w:rsid w:val="00F6604E"/>
    <w:rsid w:val="00F66453"/>
    <w:rsid w:val="00F66860"/>
    <w:rsid w:val="00F73F47"/>
    <w:rsid w:val="00F75FAA"/>
    <w:rsid w:val="00F8790D"/>
    <w:rsid w:val="00F916CD"/>
    <w:rsid w:val="00F94C8A"/>
    <w:rsid w:val="00F96732"/>
    <w:rsid w:val="00F97784"/>
    <w:rsid w:val="00FA1FB9"/>
    <w:rsid w:val="00FA74A3"/>
    <w:rsid w:val="00FB182F"/>
    <w:rsid w:val="00FB19F6"/>
    <w:rsid w:val="00FB283A"/>
    <w:rsid w:val="00FB2963"/>
    <w:rsid w:val="00FB561D"/>
    <w:rsid w:val="00FB6C51"/>
    <w:rsid w:val="00FC17EA"/>
    <w:rsid w:val="00FC207B"/>
    <w:rsid w:val="00FC383E"/>
    <w:rsid w:val="00FC50D3"/>
    <w:rsid w:val="00FC6D4D"/>
    <w:rsid w:val="00FC731D"/>
    <w:rsid w:val="00FD3382"/>
    <w:rsid w:val="00FD7D51"/>
    <w:rsid w:val="00FE12DA"/>
    <w:rsid w:val="00FE1E72"/>
    <w:rsid w:val="00FE3CDD"/>
    <w:rsid w:val="00FE4C31"/>
    <w:rsid w:val="00FE660A"/>
    <w:rsid w:val="00FF1A53"/>
    <w:rsid w:val="00FF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DA773"/>
  <w15:docId w15:val="{CEF8584E-D3CF-425C-97A7-90DC11F2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BB"/>
  </w:style>
  <w:style w:type="paragraph" w:styleId="Heading1">
    <w:name w:val="heading 1"/>
    <w:basedOn w:val="Normal"/>
    <w:next w:val="Normal"/>
    <w:link w:val="Heading1Char"/>
    <w:uiPriority w:val="9"/>
    <w:qFormat/>
    <w:rsid w:val="008E7F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FDC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89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478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5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7F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F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FDC"/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FDC"/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FDC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FDC"/>
    <w:rPr>
      <w:rFonts w:asciiTheme="majorHAnsi" w:eastAsiaTheme="majorEastAsia" w:hAnsiTheme="majorHAnsi" w:cstheme="majorBidi"/>
      <w:i/>
      <w:iCs/>
      <w:color w:val="243F60" w:themeColor="accent1" w:themeShade="7F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FDC"/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FDC"/>
    <w:rPr>
      <w:rFonts w:asciiTheme="majorHAnsi" w:eastAsiaTheme="majorEastAsia" w:hAnsiTheme="majorHAnsi" w:cstheme="majorBidi"/>
      <w:color w:val="4F81BD" w:themeColor="accent1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F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FDC"/>
    <w:pPr>
      <w:spacing w:after="0" w:line="240" w:lineRule="auto"/>
    </w:pPr>
    <w:rPr>
      <w:rFonts w:ascii="SimSun" w:eastAsia="SimSu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FDC"/>
    <w:rPr>
      <w:rFonts w:ascii="SimSun" w:eastAsia="SimSun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7FDC"/>
    <w:pPr>
      <w:spacing w:after="0" w:line="240" w:lineRule="auto"/>
    </w:pPr>
    <w:rPr>
      <w:b/>
      <w:bCs/>
      <w:color w:val="4F81BD" w:themeColor="accent1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E7FD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E7F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FDC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E7FD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8E7FDC"/>
    <w:rPr>
      <w:b/>
      <w:bCs/>
    </w:rPr>
  </w:style>
  <w:style w:type="character" w:styleId="Emphasis">
    <w:name w:val="Emphasis"/>
    <w:basedOn w:val="DefaultParagraphFont"/>
    <w:uiPriority w:val="20"/>
    <w:qFormat/>
    <w:rsid w:val="008E7FDC"/>
    <w:rPr>
      <w:i/>
      <w:iCs/>
    </w:rPr>
  </w:style>
  <w:style w:type="paragraph" w:styleId="NoSpacing">
    <w:name w:val="No Spacing"/>
    <w:link w:val="NoSpacingChar"/>
    <w:uiPriority w:val="1"/>
    <w:qFormat/>
    <w:rsid w:val="008E7FDC"/>
    <w:pPr>
      <w:spacing w:after="0" w:line="240" w:lineRule="auto"/>
    </w:pPr>
    <w:rPr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8E7FDC"/>
    <w:pPr>
      <w:spacing w:after="0" w:line="240" w:lineRule="auto"/>
    </w:pPr>
    <w:rPr>
      <w:i/>
      <w:iCs/>
      <w:color w:val="000000" w:themeColor="text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8E7FDC"/>
    <w:rPr>
      <w:i/>
      <w:iCs/>
      <w:color w:val="000000" w:themeColor="text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FDC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FDC"/>
    <w:rPr>
      <w:b/>
      <w:bCs/>
      <w:i/>
      <w:iCs/>
      <w:color w:val="4F81BD" w:themeColor="accent1"/>
      <w:lang w:eastAsia="zh-CN"/>
    </w:rPr>
  </w:style>
  <w:style w:type="character" w:styleId="SubtleEmphasis">
    <w:name w:val="Subtle Emphasis"/>
    <w:basedOn w:val="DefaultParagraphFont"/>
    <w:uiPriority w:val="19"/>
    <w:qFormat/>
    <w:rsid w:val="008E7FD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E7FD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E7FD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E7FD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E7FD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7FDC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8E7FDC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B2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933"/>
  </w:style>
  <w:style w:type="character" w:styleId="PageNumber">
    <w:name w:val="page number"/>
    <w:basedOn w:val="DefaultParagraphFont"/>
    <w:uiPriority w:val="99"/>
    <w:semiHidden/>
    <w:unhideWhenUsed/>
    <w:rsid w:val="00BB2933"/>
  </w:style>
  <w:style w:type="paragraph" w:styleId="Header">
    <w:name w:val="header"/>
    <w:basedOn w:val="Normal"/>
    <w:link w:val="HeaderChar"/>
    <w:uiPriority w:val="99"/>
    <w:unhideWhenUsed/>
    <w:rsid w:val="00BB2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933"/>
  </w:style>
  <w:style w:type="character" w:styleId="CommentReference">
    <w:name w:val="annotation reference"/>
    <w:basedOn w:val="DefaultParagraphFont"/>
    <w:uiPriority w:val="99"/>
    <w:semiHidden/>
    <w:unhideWhenUsed/>
    <w:rsid w:val="00B5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754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B5AC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B5AC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2DF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3C2551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C2551"/>
    <w:rPr>
      <w:rFonts w:ascii="Courier New" w:eastAsia="Courier New" w:hAnsi="Courier New" w:cs="Courier New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3C2551"/>
    <w:pPr>
      <w:widowControl w:val="0"/>
      <w:autoSpaceDE w:val="0"/>
      <w:autoSpaceDN w:val="0"/>
      <w:spacing w:before="16" w:after="0" w:line="239" w:lineRule="exact"/>
    </w:pPr>
    <w:rPr>
      <w:rFonts w:ascii="Courier New" w:eastAsia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5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0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6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69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8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1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1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3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5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1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49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2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5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0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7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6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7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3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0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4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0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1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4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1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8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3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7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2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2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0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4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9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6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3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9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5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8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1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7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4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0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E0820D-BB0B-9941-9341-7DE82FC7A500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3</TotalTime>
  <Pages>48</Pages>
  <Words>24034</Words>
  <Characters>136996</Characters>
  <Application>Microsoft Office Word</Application>
  <DocSecurity>0</DocSecurity>
  <Lines>1141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udip Maiti</cp:lastModifiedBy>
  <cp:revision>584</cp:revision>
  <dcterms:created xsi:type="dcterms:W3CDTF">2021-09-23T19:07:00Z</dcterms:created>
  <dcterms:modified xsi:type="dcterms:W3CDTF">2022-06-07T06:24:00Z</dcterms:modified>
</cp:coreProperties>
</file>